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D8384" w14:textId="29049C24" w:rsidR="009D6743" w:rsidRPr="00DB3B63" w:rsidRDefault="00E95A42" w:rsidP="009D674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="009D6743" w:rsidRPr="00DB3B63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 w:rsidR="009D6743" w:rsidRPr="00DB3B63">
        <w:rPr>
          <w:rFonts w:ascii="Arial" w:hAnsi="Arial" w:cs="Arial"/>
          <w:b/>
          <w:bCs/>
          <w:sz w:val="20"/>
          <w:szCs w:val="20"/>
        </w:rPr>
        <w:t>1. Genes and primers used in the experiments</w:t>
      </w:r>
    </w:p>
    <w:tbl>
      <w:tblPr>
        <w:tblW w:w="99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4225"/>
        <w:gridCol w:w="4177"/>
      </w:tblGrid>
      <w:tr w:rsidR="009D6743" w:rsidRPr="00DB3B63" w14:paraId="2A1C3917" w14:textId="77777777" w:rsidTr="008069CD">
        <w:trPr>
          <w:trHeight w:val="397"/>
          <w:jc w:val="center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447B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enes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F0151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Forward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26A12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everse</w:t>
            </w:r>
          </w:p>
        </w:tc>
      </w:tr>
      <w:tr w:rsidR="009D6743" w:rsidRPr="00DB3B63" w14:paraId="2510EB6C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17C6E746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KIM-1</w:t>
            </w:r>
          </w:p>
        </w:tc>
        <w:tc>
          <w:tcPr>
            <w:tcW w:w="4225" w:type="dxa"/>
            <w:vAlign w:val="center"/>
          </w:tcPr>
          <w:p w14:paraId="44A31995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CCACACATGTACCAACATCAA</w:t>
            </w:r>
          </w:p>
        </w:tc>
        <w:tc>
          <w:tcPr>
            <w:tcW w:w="4177" w:type="dxa"/>
            <w:vAlign w:val="center"/>
          </w:tcPr>
          <w:p w14:paraId="401948F6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TCACAGTGCCATTCCAGTC</w:t>
            </w:r>
          </w:p>
        </w:tc>
      </w:tr>
      <w:tr w:rsidR="009D6743" w:rsidRPr="00DB3B63" w14:paraId="5E71FD1D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152450D9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caspase-3</w:t>
            </w:r>
          </w:p>
        </w:tc>
        <w:tc>
          <w:tcPr>
            <w:tcW w:w="4225" w:type="dxa"/>
            <w:vAlign w:val="center"/>
          </w:tcPr>
          <w:p w14:paraId="2D3E5AAB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AGGAGATGGCTTGCCAGAA</w:t>
            </w:r>
          </w:p>
        </w:tc>
        <w:tc>
          <w:tcPr>
            <w:tcW w:w="4177" w:type="dxa"/>
            <w:vAlign w:val="center"/>
          </w:tcPr>
          <w:p w14:paraId="4C2910B0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TTGTGCGCGTACAGCTTCA</w:t>
            </w:r>
          </w:p>
        </w:tc>
      </w:tr>
      <w:tr w:rsidR="009D6743" w:rsidRPr="00DB3B63" w14:paraId="018F2DCE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56081ED2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Bad</w:t>
            </w:r>
          </w:p>
        </w:tc>
        <w:tc>
          <w:tcPr>
            <w:tcW w:w="4225" w:type="dxa"/>
            <w:vAlign w:val="center"/>
          </w:tcPr>
          <w:p w14:paraId="10933D9A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GAGGAAGATGAAGGGATGGA</w:t>
            </w:r>
          </w:p>
        </w:tc>
        <w:tc>
          <w:tcPr>
            <w:tcW w:w="4177" w:type="dxa"/>
            <w:vAlign w:val="center"/>
          </w:tcPr>
          <w:p w14:paraId="7BAEF237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GAGGAAGTCCCTTGAAGGAA</w:t>
            </w:r>
          </w:p>
        </w:tc>
      </w:tr>
      <w:tr w:rsidR="009D6743" w:rsidRPr="00DB3B63" w14:paraId="7E316B4E" w14:textId="77777777" w:rsidTr="008069CD">
        <w:trPr>
          <w:trHeight w:val="397"/>
          <w:jc w:val="center"/>
        </w:trPr>
        <w:tc>
          <w:tcPr>
            <w:tcW w:w="1501" w:type="dxa"/>
            <w:tcBorders>
              <w:bottom w:val="nil"/>
            </w:tcBorders>
            <w:vAlign w:val="center"/>
          </w:tcPr>
          <w:p w14:paraId="6CDCFB32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Bax</w:t>
            </w:r>
          </w:p>
        </w:tc>
        <w:tc>
          <w:tcPr>
            <w:tcW w:w="4225" w:type="dxa"/>
            <w:tcBorders>
              <w:bottom w:val="nil"/>
            </w:tcBorders>
            <w:vAlign w:val="center"/>
          </w:tcPr>
          <w:p w14:paraId="749D9251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TGTTTTCTGACGGCAACTTC</w:t>
            </w:r>
          </w:p>
        </w:tc>
        <w:tc>
          <w:tcPr>
            <w:tcW w:w="4177" w:type="dxa"/>
            <w:tcBorders>
              <w:bottom w:val="nil"/>
            </w:tcBorders>
            <w:vAlign w:val="center"/>
          </w:tcPr>
          <w:p w14:paraId="5C031B0B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GTCCAATGTCCAGCCCAT</w:t>
            </w:r>
          </w:p>
        </w:tc>
      </w:tr>
      <w:tr w:rsidR="009D6743" w:rsidRPr="00DB3B63" w14:paraId="065A496A" w14:textId="77777777" w:rsidTr="008069CD">
        <w:trPr>
          <w:trHeight w:val="397"/>
          <w:jc w:val="center"/>
        </w:trPr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48EE8845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Bcl2</w:t>
            </w:r>
          </w:p>
        </w:tc>
        <w:tc>
          <w:tcPr>
            <w:tcW w:w="4225" w:type="dxa"/>
            <w:tcBorders>
              <w:top w:val="nil"/>
              <w:bottom w:val="nil"/>
            </w:tcBorders>
            <w:vAlign w:val="center"/>
          </w:tcPr>
          <w:p w14:paraId="01EE9F81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AGATGCACCTGACGCCCTT</w:t>
            </w:r>
          </w:p>
        </w:tc>
        <w:tc>
          <w:tcPr>
            <w:tcW w:w="4177" w:type="dxa"/>
            <w:tcBorders>
              <w:top w:val="nil"/>
              <w:bottom w:val="nil"/>
            </w:tcBorders>
            <w:vAlign w:val="center"/>
          </w:tcPr>
          <w:p w14:paraId="3A69C293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CCAGCCTCCGTTATCCTGGA</w:t>
            </w:r>
          </w:p>
        </w:tc>
      </w:tr>
      <w:tr w:rsidR="009D6743" w:rsidRPr="00DB3B63" w14:paraId="4C8AB2BE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50BF20FA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p53</w:t>
            </w:r>
          </w:p>
        </w:tc>
        <w:tc>
          <w:tcPr>
            <w:tcW w:w="4225" w:type="dxa"/>
            <w:vAlign w:val="center"/>
          </w:tcPr>
          <w:p w14:paraId="4F60FCDF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CAGCGTGGTGGTACCTTATGA</w:t>
            </w:r>
          </w:p>
        </w:tc>
        <w:tc>
          <w:tcPr>
            <w:tcW w:w="4177" w:type="dxa"/>
            <w:vAlign w:val="center"/>
          </w:tcPr>
          <w:p w14:paraId="56D1DFFC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GTTCCCACTGGAGTCTTCCA</w:t>
            </w:r>
          </w:p>
        </w:tc>
      </w:tr>
      <w:tr w:rsidR="009D6743" w:rsidRPr="00DB3B63" w14:paraId="41DCF1AB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7FF807F3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MDM2</w:t>
            </w:r>
          </w:p>
        </w:tc>
        <w:tc>
          <w:tcPr>
            <w:tcW w:w="4225" w:type="dxa"/>
            <w:vAlign w:val="center"/>
          </w:tcPr>
          <w:p w14:paraId="6955E8D1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CGAGCGGAGACGGACACAC</w:t>
            </w:r>
          </w:p>
        </w:tc>
        <w:tc>
          <w:tcPr>
            <w:tcW w:w="4177" w:type="dxa"/>
            <w:vAlign w:val="center"/>
          </w:tcPr>
          <w:p w14:paraId="1FD1775D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GGCTCTGTGGCGCTTCCTC</w:t>
            </w:r>
          </w:p>
        </w:tc>
      </w:tr>
      <w:tr w:rsidR="009D6743" w:rsidRPr="00DB3B63" w14:paraId="29AC9CF8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5430008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r-β-actin</w:t>
            </w:r>
          </w:p>
        </w:tc>
        <w:tc>
          <w:tcPr>
            <w:tcW w:w="4225" w:type="dxa"/>
            <w:vAlign w:val="center"/>
          </w:tcPr>
          <w:p w14:paraId="5090A829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CTGGACTTCGAGCAAGAGATG</w:t>
            </w:r>
          </w:p>
        </w:tc>
        <w:tc>
          <w:tcPr>
            <w:tcW w:w="4177" w:type="dxa"/>
            <w:vAlign w:val="center"/>
          </w:tcPr>
          <w:p w14:paraId="58900F6D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GGAAGGAAGGCTGGAAGAGTG</w:t>
            </w:r>
          </w:p>
        </w:tc>
      </w:tr>
      <w:tr w:rsidR="009D6743" w:rsidRPr="00DB3B63" w14:paraId="3DC29246" w14:textId="77777777" w:rsidTr="008069CD">
        <w:trPr>
          <w:trHeight w:val="397"/>
          <w:jc w:val="center"/>
        </w:trPr>
        <w:tc>
          <w:tcPr>
            <w:tcW w:w="1501" w:type="dxa"/>
            <w:tcBorders>
              <w:top w:val="nil"/>
            </w:tcBorders>
            <w:vAlign w:val="center"/>
          </w:tcPr>
          <w:p w14:paraId="5E0E9DCC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HIF1-α</w:t>
            </w:r>
          </w:p>
        </w:tc>
        <w:tc>
          <w:tcPr>
            <w:tcW w:w="4225" w:type="dxa"/>
            <w:tcBorders>
              <w:top w:val="nil"/>
            </w:tcBorders>
            <w:vAlign w:val="center"/>
          </w:tcPr>
          <w:p w14:paraId="71C894CA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CCGCTGAAACGCCAAAG</w:t>
            </w:r>
          </w:p>
        </w:tc>
        <w:tc>
          <w:tcPr>
            <w:tcW w:w="4177" w:type="dxa"/>
            <w:tcBorders>
              <w:top w:val="nil"/>
            </w:tcBorders>
            <w:vAlign w:val="center"/>
          </w:tcPr>
          <w:p w14:paraId="370108FD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CCATCGGAAGGACTAGGTGTCT</w:t>
            </w:r>
          </w:p>
        </w:tc>
      </w:tr>
      <w:tr w:rsidR="009D6743" w:rsidRPr="00DB3B63" w14:paraId="69C19CEF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6C72626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caspase-3</w:t>
            </w:r>
          </w:p>
        </w:tc>
        <w:tc>
          <w:tcPr>
            <w:tcW w:w="4225" w:type="dxa"/>
            <w:vAlign w:val="center"/>
          </w:tcPr>
          <w:p w14:paraId="7B3583CC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GCATACTCCACAGCACCTGGTTA</w:t>
            </w:r>
          </w:p>
        </w:tc>
        <w:tc>
          <w:tcPr>
            <w:tcW w:w="4177" w:type="dxa"/>
            <w:vAlign w:val="center"/>
          </w:tcPr>
          <w:p w14:paraId="4F0E117C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ATGGCACAAAGCGACTGGATGAA</w:t>
            </w:r>
          </w:p>
        </w:tc>
      </w:tr>
      <w:tr w:rsidR="009D6743" w:rsidRPr="00DB3B63" w14:paraId="6FC8AF2F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43AE635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Bad</w:t>
            </w:r>
          </w:p>
        </w:tc>
        <w:tc>
          <w:tcPr>
            <w:tcW w:w="4225" w:type="dxa"/>
            <w:vAlign w:val="center"/>
          </w:tcPr>
          <w:p w14:paraId="1425539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GAGGATGAGTGACGAGTTTGTG</w:t>
            </w:r>
          </w:p>
        </w:tc>
        <w:tc>
          <w:tcPr>
            <w:tcW w:w="4177" w:type="dxa"/>
            <w:vAlign w:val="center"/>
          </w:tcPr>
          <w:p w14:paraId="770401DF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TCCCACCAGGACTGGAAGAC</w:t>
            </w:r>
          </w:p>
        </w:tc>
      </w:tr>
      <w:tr w:rsidR="009D6743" w:rsidRPr="00DB3B63" w14:paraId="41E7ACEA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00F5A2ED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Bax</w:t>
            </w:r>
          </w:p>
        </w:tc>
        <w:tc>
          <w:tcPr>
            <w:tcW w:w="4225" w:type="dxa"/>
            <w:vAlign w:val="center"/>
          </w:tcPr>
          <w:p w14:paraId="6A781385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GGCAGCTGACATGTTTTCTG</w:t>
            </w:r>
          </w:p>
        </w:tc>
        <w:tc>
          <w:tcPr>
            <w:tcW w:w="4177" w:type="dxa"/>
            <w:vAlign w:val="center"/>
          </w:tcPr>
          <w:p w14:paraId="1B91C2B7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CCCGGAGGAAGTCCAATG</w:t>
            </w:r>
          </w:p>
        </w:tc>
      </w:tr>
      <w:tr w:rsidR="009D6743" w:rsidRPr="00DB3B63" w14:paraId="5B752AD0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6FE15CF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Bcl2</w:t>
            </w:r>
          </w:p>
        </w:tc>
        <w:tc>
          <w:tcPr>
            <w:tcW w:w="4225" w:type="dxa"/>
            <w:vAlign w:val="center"/>
          </w:tcPr>
          <w:p w14:paraId="33B7F593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CGGTGGTGGAGGAGCTCTT</w:t>
            </w:r>
          </w:p>
        </w:tc>
        <w:tc>
          <w:tcPr>
            <w:tcW w:w="4177" w:type="dxa"/>
            <w:vAlign w:val="center"/>
          </w:tcPr>
          <w:p w14:paraId="3354E8D6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CCGGTTCAGGTACTCAGTCAT</w:t>
            </w:r>
          </w:p>
        </w:tc>
      </w:tr>
      <w:tr w:rsidR="009D6743" w:rsidRPr="00DB3B63" w14:paraId="2061F02C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38F85BEF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p53</w:t>
            </w:r>
          </w:p>
        </w:tc>
        <w:tc>
          <w:tcPr>
            <w:tcW w:w="4225" w:type="dxa"/>
            <w:vAlign w:val="center"/>
          </w:tcPr>
          <w:p w14:paraId="2AEBA8A8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CTGAGGTTGGCTCTGACTGTA</w:t>
            </w:r>
          </w:p>
        </w:tc>
        <w:tc>
          <w:tcPr>
            <w:tcW w:w="4177" w:type="dxa"/>
            <w:vAlign w:val="center"/>
          </w:tcPr>
          <w:p w14:paraId="2DB1FDCA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ACGCACCTCAAAGCTGTTC</w:t>
            </w:r>
          </w:p>
        </w:tc>
      </w:tr>
      <w:tr w:rsidR="009D6743" w:rsidRPr="00DB3B63" w14:paraId="2D9DE6C9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68478DE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MDM2</w:t>
            </w:r>
          </w:p>
        </w:tc>
        <w:tc>
          <w:tcPr>
            <w:tcW w:w="4225" w:type="dxa"/>
            <w:vAlign w:val="center"/>
          </w:tcPr>
          <w:p w14:paraId="1C1B4FBA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GTGAAGGAGCACAGGAAAA</w:t>
            </w:r>
          </w:p>
        </w:tc>
        <w:tc>
          <w:tcPr>
            <w:tcW w:w="4177" w:type="dxa"/>
            <w:vAlign w:val="center"/>
          </w:tcPr>
          <w:p w14:paraId="5ECE5BA0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CCTTCAGATCACTCCCACC</w:t>
            </w:r>
          </w:p>
        </w:tc>
      </w:tr>
      <w:tr w:rsidR="009D6743" w:rsidRPr="00DB3B63" w14:paraId="38F6E32B" w14:textId="77777777" w:rsidTr="008069CD">
        <w:trPr>
          <w:trHeight w:val="397"/>
          <w:jc w:val="center"/>
        </w:trPr>
        <w:tc>
          <w:tcPr>
            <w:tcW w:w="1501" w:type="dxa"/>
            <w:vAlign w:val="center"/>
          </w:tcPr>
          <w:p w14:paraId="1DAB88CF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-β-actin</w:t>
            </w:r>
          </w:p>
        </w:tc>
        <w:tc>
          <w:tcPr>
            <w:tcW w:w="4225" w:type="dxa"/>
            <w:vAlign w:val="center"/>
          </w:tcPr>
          <w:p w14:paraId="58AC343B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GGAAATCGTGCGTGACATT</w:t>
            </w:r>
          </w:p>
        </w:tc>
        <w:tc>
          <w:tcPr>
            <w:tcW w:w="4177" w:type="dxa"/>
            <w:vAlign w:val="center"/>
          </w:tcPr>
          <w:p w14:paraId="615C9CC4" w14:textId="77777777" w:rsidR="009D6743" w:rsidRPr="00DB3B63" w:rsidRDefault="009D6743" w:rsidP="008069CD">
            <w:pPr>
              <w:spacing w:line="360" w:lineRule="auto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DB3B63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GGAACCGCTCATTGCCAAT</w:t>
            </w:r>
          </w:p>
        </w:tc>
      </w:tr>
    </w:tbl>
    <w:p w14:paraId="0CA76C9C" w14:textId="1110466E" w:rsidR="00857696" w:rsidRPr="00DB3B63" w:rsidRDefault="009D6743" w:rsidP="009D6743">
      <w:pPr>
        <w:spacing w:line="360" w:lineRule="auto"/>
        <w:jc w:val="right"/>
        <w:rPr>
          <w:rFonts w:ascii="Arial" w:hAnsi="Arial" w:cs="Arial"/>
          <w:sz w:val="20"/>
          <w:szCs w:val="20"/>
          <w:lang w:val="en"/>
        </w:rPr>
      </w:pPr>
      <w:r w:rsidRPr="00DB3B63">
        <w:rPr>
          <w:rStyle w:val="FooterChar"/>
          <w:rFonts w:ascii="Arial" w:hAnsi="Arial" w:cs="Arial"/>
          <w:sz w:val="20"/>
          <w:szCs w:val="20"/>
          <w:vertAlign w:val="superscript"/>
          <w:lang w:val="en"/>
        </w:rPr>
        <w:t xml:space="preserve"> #</w:t>
      </w:r>
      <w:r w:rsidRPr="00DB3B63">
        <w:rPr>
          <w:rStyle w:val="FooterChar"/>
          <w:rFonts w:ascii="Arial" w:hAnsi="Arial" w:cs="Arial"/>
          <w:sz w:val="20"/>
          <w:szCs w:val="20"/>
          <w:lang w:val="en"/>
        </w:rPr>
        <w:t xml:space="preserve"> r: rats; h: human</w:t>
      </w:r>
      <w:r w:rsidR="00DD398F" w:rsidRPr="00DB3B63">
        <w:rPr>
          <w:b/>
          <w:bCs/>
          <w:sz w:val="20"/>
          <w:szCs w:val="20"/>
        </w:rPr>
        <w:fldChar w:fldCharType="begin"/>
      </w:r>
      <w:r w:rsidR="00DD398F" w:rsidRPr="00DB3B63">
        <w:rPr>
          <w:b/>
          <w:bCs/>
          <w:sz w:val="20"/>
          <w:szCs w:val="20"/>
        </w:rPr>
        <w:instrText xml:space="preserve"> ADDIN </w:instrText>
      </w:r>
      <w:r w:rsidR="00DD398F" w:rsidRPr="00DB3B63">
        <w:rPr>
          <w:b/>
          <w:bCs/>
          <w:sz w:val="20"/>
          <w:szCs w:val="20"/>
        </w:rPr>
        <w:fldChar w:fldCharType="end"/>
      </w:r>
    </w:p>
    <w:sectPr w:rsidR="00857696" w:rsidRPr="00DB3B63" w:rsidSect="00E95A42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043D7" w14:textId="77777777" w:rsidR="006615ED" w:rsidRDefault="006615ED">
      <w:r>
        <w:separator/>
      </w:r>
    </w:p>
  </w:endnote>
  <w:endnote w:type="continuationSeparator" w:id="0">
    <w:p w14:paraId="5DBBABDE" w14:textId="77777777" w:rsidR="006615ED" w:rsidRDefault="00661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90916A" w14:textId="77777777" w:rsidR="00D67C85" w:rsidRDefault="00D67C85">
    <w:pPr>
      <w:jc w:val="center"/>
      <w:rPr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965F3" w14:textId="77777777" w:rsidR="006615ED" w:rsidRDefault="006615ED">
      <w:r>
        <w:separator/>
      </w:r>
    </w:p>
  </w:footnote>
  <w:footnote w:type="continuationSeparator" w:id="0">
    <w:p w14:paraId="0A68899D" w14:textId="77777777" w:rsidR="006615ED" w:rsidRDefault="00661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5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wr9xemvvddgeadz9xzzvdrv5pex2t99te&quot;&gt;透析&lt;record-ids&gt;&lt;item&gt;7&lt;/item&gt;&lt;item&gt;8&lt;/item&gt;&lt;item&gt;9&lt;/item&gt;&lt;/record-ids&gt;&lt;/item&gt;&lt;/Libraries&gt;"/>
  </w:docVars>
  <w:rsids>
    <w:rsidRoot w:val="00B54978"/>
    <w:rsid w:val="00000768"/>
    <w:rsid w:val="00000AC9"/>
    <w:rsid w:val="00000FF0"/>
    <w:rsid w:val="00001279"/>
    <w:rsid w:val="00001455"/>
    <w:rsid w:val="00001934"/>
    <w:rsid w:val="00001C38"/>
    <w:rsid w:val="000020FA"/>
    <w:rsid w:val="000022B3"/>
    <w:rsid w:val="000025BF"/>
    <w:rsid w:val="00002672"/>
    <w:rsid w:val="00002693"/>
    <w:rsid w:val="00003489"/>
    <w:rsid w:val="00003678"/>
    <w:rsid w:val="00003AED"/>
    <w:rsid w:val="00003D5D"/>
    <w:rsid w:val="000044DA"/>
    <w:rsid w:val="0000471E"/>
    <w:rsid w:val="00004918"/>
    <w:rsid w:val="00004BDB"/>
    <w:rsid w:val="00004CA9"/>
    <w:rsid w:val="0000505D"/>
    <w:rsid w:val="000050DB"/>
    <w:rsid w:val="00005A81"/>
    <w:rsid w:val="000063F2"/>
    <w:rsid w:val="000065E8"/>
    <w:rsid w:val="0000733C"/>
    <w:rsid w:val="000076BD"/>
    <w:rsid w:val="00007A46"/>
    <w:rsid w:val="00007ACF"/>
    <w:rsid w:val="00007AFA"/>
    <w:rsid w:val="00007E1E"/>
    <w:rsid w:val="00007FA4"/>
    <w:rsid w:val="00010204"/>
    <w:rsid w:val="000102BE"/>
    <w:rsid w:val="00010300"/>
    <w:rsid w:val="0001084A"/>
    <w:rsid w:val="0001091F"/>
    <w:rsid w:val="00010A31"/>
    <w:rsid w:val="000115A6"/>
    <w:rsid w:val="000116A8"/>
    <w:rsid w:val="00011CCC"/>
    <w:rsid w:val="00011DD5"/>
    <w:rsid w:val="00011DF0"/>
    <w:rsid w:val="00011E5E"/>
    <w:rsid w:val="0001205E"/>
    <w:rsid w:val="000120F3"/>
    <w:rsid w:val="00012D09"/>
    <w:rsid w:val="00012F99"/>
    <w:rsid w:val="000130F0"/>
    <w:rsid w:val="000133C8"/>
    <w:rsid w:val="00013444"/>
    <w:rsid w:val="00013563"/>
    <w:rsid w:val="000135B2"/>
    <w:rsid w:val="00013974"/>
    <w:rsid w:val="00013FE2"/>
    <w:rsid w:val="00014135"/>
    <w:rsid w:val="00014405"/>
    <w:rsid w:val="0001451F"/>
    <w:rsid w:val="0001477C"/>
    <w:rsid w:val="00014D99"/>
    <w:rsid w:val="00015AB6"/>
    <w:rsid w:val="00015BA5"/>
    <w:rsid w:val="00015F11"/>
    <w:rsid w:val="000162EF"/>
    <w:rsid w:val="00016658"/>
    <w:rsid w:val="00016710"/>
    <w:rsid w:val="0001673A"/>
    <w:rsid w:val="000169E3"/>
    <w:rsid w:val="00016CC0"/>
    <w:rsid w:val="00016F52"/>
    <w:rsid w:val="000170DF"/>
    <w:rsid w:val="000172A1"/>
    <w:rsid w:val="0001760E"/>
    <w:rsid w:val="0001772B"/>
    <w:rsid w:val="000178B5"/>
    <w:rsid w:val="000179DF"/>
    <w:rsid w:val="00017C8D"/>
    <w:rsid w:val="00017F14"/>
    <w:rsid w:val="0002016E"/>
    <w:rsid w:val="00020A25"/>
    <w:rsid w:val="00021180"/>
    <w:rsid w:val="0002188C"/>
    <w:rsid w:val="00021EEE"/>
    <w:rsid w:val="00022036"/>
    <w:rsid w:val="000222F0"/>
    <w:rsid w:val="0002235B"/>
    <w:rsid w:val="00022AE0"/>
    <w:rsid w:val="00023078"/>
    <w:rsid w:val="000239F0"/>
    <w:rsid w:val="00023CA1"/>
    <w:rsid w:val="0002443C"/>
    <w:rsid w:val="00024657"/>
    <w:rsid w:val="000249C2"/>
    <w:rsid w:val="00024D83"/>
    <w:rsid w:val="00024F97"/>
    <w:rsid w:val="000250D9"/>
    <w:rsid w:val="00025E2E"/>
    <w:rsid w:val="0002609C"/>
    <w:rsid w:val="000263BC"/>
    <w:rsid w:val="00026821"/>
    <w:rsid w:val="00026A6D"/>
    <w:rsid w:val="00026BD0"/>
    <w:rsid w:val="00026D00"/>
    <w:rsid w:val="00026F69"/>
    <w:rsid w:val="0002709C"/>
    <w:rsid w:val="000277EF"/>
    <w:rsid w:val="00027FB0"/>
    <w:rsid w:val="00030178"/>
    <w:rsid w:val="000302F3"/>
    <w:rsid w:val="00030304"/>
    <w:rsid w:val="00031138"/>
    <w:rsid w:val="00031717"/>
    <w:rsid w:val="000321A1"/>
    <w:rsid w:val="000322E4"/>
    <w:rsid w:val="0003256A"/>
    <w:rsid w:val="000329E6"/>
    <w:rsid w:val="00032A93"/>
    <w:rsid w:val="00032B86"/>
    <w:rsid w:val="00033420"/>
    <w:rsid w:val="0003354F"/>
    <w:rsid w:val="000341A3"/>
    <w:rsid w:val="00034AD0"/>
    <w:rsid w:val="00034F96"/>
    <w:rsid w:val="00035023"/>
    <w:rsid w:val="000352E4"/>
    <w:rsid w:val="000356A0"/>
    <w:rsid w:val="000356BF"/>
    <w:rsid w:val="00035CFE"/>
    <w:rsid w:val="000364E3"/>
    <w:rsid w:val="0003706B"/>
    <w:rsid w:val="00037544"/>
    <w:rsid w:val="0003759B"/>
    <w:rsid w:val="000375BF"/>
    <w:rsid w:val="00037613"/>
    <w:rsid w:val="00037897"/>
    <w:rsid w:val="00037966"/>
    <w:rsid w:val="00037F00"/>
    <w:rsid w:val="000401EB"/>
    <w:rsid w:val="00040836"/>
    <w:rsid w:val="00040936"/>
    <w:rsid w:val="00040E59"/>
    <w:rsid w:val="00040F75"/>
    <w:rsid w:val="000414EB"/>
    <w:rsid w:val="000416E7"/>
    <w:rsid w:val="000418F1"/>
    <w:rsid w:val="000418F2"/>
    <w:rsid w:val="000419D1"/>
    <w:rsid w:val="00041E61"/>
    <w:rsid w:val="00042076"/>
    <w:rsid w:val="000420FF"/>
    <w:rsid w:val="000421A4"/>
    <w:rsid w:val="0004262F"/>
    <w:rsid w:val="00042945"/>
    <w:rsid w:val="000430A2"/>
    <w:rsid w:val="00043437"/>
    <w:rsid w:val="00043EC2"/>
    <w:rsid w:val="00044096"/>
    <w:rsid w:val="000440EC"/>
    <w:rsid w:val="000441BA"/>
    <w:rsid w:val="00044229"/>
    <w:rsid w:val="00044FD0"/>
    <w:rsid w:val="00045838"/>
    <w:rsid w:val="00045BBD"/>
    <w:rsid w:val="00046A52"/>
    <w:rsid w:val="00046BA8"/>
    <w:rsid w:val="00046F8A"/>
    <w:rsid w:val="00047200"/>
    <w:rsid w:val="00050008"/>
    <w:rsid w:val="00050A86"/>
    <w:rsid w:val="00050B1B"/>
    <w:rsid w:val="00050E2B"/>
    <w:rsid w:val="00051199"/>
    <w:rsid w:val="0005120D"/>
    <w:rsid w:val="00051732"/>
    <w:rsid w:val="00051B0D"/>
    <w:rsid w:val="000522EF"/>
    <w:rsid w:val="00052703"/>
    <w:rsid w:val="00052CCF"/>
    <w:rsid w:val="00052CF0"/>
    <w:rsid w:val="00053D43"/>
    <w:rsid w:val="00053E40"/>
    <w:rsid w:val="000540D2"/>
    <w:rsid w:val="000542F7"/>
    <w:rsid w:val="00054526"/>
    <w:rsid w:val="0005494B"/>
    <w:rsid w:val="00054A55"/>
    <w:rsid w:val="0005571B"/>
    <w:rsid w:val="0005588F"/>
    <w:rsid w:val="000558E6"/>
    <w:rsid w:val="000561B0"/>
    <w:rsid w:val="0005638B"/>
    <w:rsid w:val="00056A3D"/>
    <w:rsid w:val="00056B60"/>
    <w:rsid w:val="00056CD3"/>
    <w:rsid w:val="00056E66"/>
    <w:rsid w:val="000575A2"/>
    <w:rsid w:val="00057736"/>
    <w:rsid w:val="00057862"/>
    <w:rsid w:val="0005794A"/>
    <w:rsid w:val="000602A3"/>
    <w:rsid w:val="000609E9"/>
    <w:rsid w:val="00061020"/>
    <w:rsid w:val="000610FB"/>
    <w:rsid w:val="0006118E"/>
    <w:rsid w:val="000614A7"/>
    <w:rsid w:val="00061961"/>
    <w:rsid w:val="00061A6C"/>
    <w:rsid w:val="00061D20"/>
    <w:rsid w:val="00062110"/>
    <w:rsid w:val="0006215B"/>
    <w:rsid w:val="00062897"/>
    <w:rsid w:val="00062EFD"/>
    <w:rsid w:val="00063519"/>
    <w:rsid w:val="0006380D"/>
    <w:rsid w:val="0006426A"/>
    <w:rsid w:val="000643EF"/>
    <w:rsid w:val="000652EB"/>
    <w:rsid w:val="000653EB"/>
    <w:rsid w:val="00065775"/>
    <w:rsid w:val="00065DD7"/>
    <w:rsid w:val="00065DFC"/>
    <w:rsid w:val="00065EDE"/>
    <w:rsid w:val="0006634B"/>
    <w:rsid w:val="00066D6D"/>
    <w:rsid w:val="00066F84"/>
    <w:rsid w:val="00067236"/>
    <w:rsid w:val="00067455"/>
    <w:rsid w:val="000678F7"/>
    <w:rsid w:val="00067B6F"/>
    <w:rsid w:val="00067B9A"/>
    <w:rsid w:val="00067E8A"/>
    <w:rsid w:val="00070018"/>
    <w:rsid w:val="00070397"/>
    <w:rsid w:val="000705F2"/>
    <w:rsid w:val="0007099F"/>
    <w:rsid w:val="00070C7A"/>
    <w:rsid w:val="0007168C"/>
    <w:rsid w:val="00071E19"/>
    <w:rsid w:val="0007209D"/>
    <w:rsid w:val="0007260D"/>
    <w:rsid w:val="00072687"/>
    <w:rsid w:val="000728DA"/>
    <w:rsid w:val="00072DC0"/>
    <w:rsid w:val="00073245"/>
    <w:rsid w:val="000733B0"/>
    <w:rsid w:val="0007376D"/>
    <w:rsid w:val="000737A2"/>
    <w:rsid w:val="00073A1D"/>
    <w:rsid w:val="00073A84"/>
    <w:rsid w:val="00073D00"/>
    <w:rsid w:val="000740EC"/>
    <w:rsid w:val="00074168"/>
    <w:rsid w:val="00074531"/>
    <w:rsid w:val="000746F0"/>
    <w:rsid w:val="00074834"/>
    <w:rsid w:val="0007507F"/>
    <w:rsid w:val="00075513"/>
    <w:rsid w:val="000755C6"/>
    <w:rsid w:val="00075C35"/>
    <w:rsid w:val="00075CD3"/>
    <w:rsid w:val="00075CFA"/>
    <w:rsid w:val="000768A4"/>
    <w:rsid w:val="0007693F"/>
    <w:rsid w:val="0007723E"/>
    <w:rsid w:val="00077604"/>
    <w:rsid w:val="00080259"/>
    <w:rsid w:val="00080924"/>
    <w:rsid w:val="0008092E"/>
    <w:rsid w:val="00080B47"/>
    <w:rsid w:val="00080D71"/>
    <w:rsid w:val="00080F65"/>
    <w:rsid w:val="00081231"/>
    <w:rsid w:val="0008125C"/>
    <w:rsid w:val="00081682"/>
    <w:rsid w:val="00081713"/>
    <w:rsid w:val="00081E7C"/>
    <w:rsid w:val="00081FA3"/>
    <w:rsid w:val="00082AE6"/>
    <w:rsid w:val="00082C3B"/>
    <w:rsid w:val="00082EDA"/>
    <w:rsid w:val="000830DD"/>
    <w:rsid w:val="000830DF"/>
    <w:rsid w:val="00083334"/>
    <w:rsid w:val="000836A6"/>
    <w:rsid w:val="0008392E"/>
    <w:rsid w:val="00084281"/>
    <w:rsid w:val="00084586"/>
    <w:rsid w:val="00084FA2"/>
    <w:rsid w:val="000854FF"/>
    <w:rsid w:val="00085D38"/>
    <w:rsid w:val="00085EA0"/>
    <w:rsid w:val="00085F3B"/>
    <w:rsid w:val="000861D3"/>
    <w:rsid w:val="0008633D"/>
    <w:rsid w:val="0008662B"/>
    <w:rsid w:val="00086B7D"/>
    <w:rsid w:val="00086CD7"/>
    <w:rsid w:val="00086EF6"/>
    <w:rsid w:val="00087368"/>
    <w:rsid w:val="0008760F"/>
    <w:rsid w:val="0008762B"/>
    <w:rsid w:val="000876E6"/>
    <w:rsid w:val="00087BF7"/>
    <w:rsid w:val="00087D13"/>
    <w:rsid w:val="000903B1"/>
    <w:rsid w:val="0009069A"/>
    <w:rsid w:val="00090FBE"/>
    <w:rsid w:val="000910D6"/>
    <w:rsid w:val="00091945"/>
    <w:rsid w:val="00091AA6"/>
    <w:rsid w:val="00091C03"/>
    <w:rsid w:val="00092E3F"/>
    <w:rsid w:val="00093564"/>
    <w:rsid w:val="00093A7A"/>
    <w:rsid w:val="00093BA5"/>
    <w:rsid w:val="0009405D"/>
    <w:rsid w:val="00094513"/>
    <w:rsid w:val="00094994"/>
    <w:rsid w:val="00094A97"/>
    <w:rsid w:val="00094FB9"/>
    <w:rsid w:val="00094FBD"/>
    <w:rsid w:val="00095013"/>
    <w:rsid w:val="00095526"/>
    <w:rsid w:val="00095C58"/>
    <w:rsid w:val="000960FA"/>
    <w:rsid w:val="000961F9"/>
    <w:rsid w:val="00096225"/>
    <w:rsid w:val="00097379"/>
    <w:rsid w:val="0009786E"/>
    <w:rsid w:val="00097C81"/>
    <w:rsid w:val="00097FD6"/>
    <w:rsid w:val="000A02DA"/>
    <w:rsid w:val="000A0A96"/>
    <w:rsid w:val="000A13D6"/>
    <w:rsid w:val="000A151F"/>
    <w:rsid w:val="000A16EA"/>
    <w:rsid w:val="000A193B"/>
    <w:rsid w:val="000A20E2"/>
    <w:rsid w:val="000A2B60"/>
    <w:rsid w:val="000A2E41"/>
    <w:rsid w:val="000A3270"/>
    <w:rsid w:val="000A384E"/>
    <w:rsid w:val="000A4505"/>
    <w:rsid w:val="000A47C9"/>
    <w:rsid w:val="000A4977"/>
    <w:rsid w:val="000A4BEE"/>
    <w:rsid w:val="000A4CAF"/>
    <w:rsid w:val="000A4CDA"/>
    <w:rsid w:val="000A4E5E"/>
    <w:rsid w:val="000A569C"/>
    <w:rsid w:val="000A5CAD"/>
    <w:rsid w:val="000A60C2"/>
    <w:rsid w:val="000A62F1"/>
    <w:rsid w:val="000A791F"/>
    <w:rsid w:val="000B006B"/>
    <w:rsid w:val="000B0149"/>
    <w:rsid w:val="000B0A04"/>
    <w:rsid w:val="000B0B9C"/>
    <w:rsid w:val="000B145C"/>
    <w:rsid w:val="000B1D15"/>
    <w:rsid w:val="000B2281"/>
    <w:rsid w:val="000B23CC"/>
    <w:rsid w:val="000B2472"/>
    <w:rsid w:val="000B2944"/>
    <w:rsid w:val="000B31F0"/>
    <w:rsid w:val="000B3383"/>
    <w:rsid w:val="000B3448"/>
    <w:rsid w:val="000B367F"/>
    <w:rsid w:val="000B3D58"/>
    <w:rsid w:val="000B3E0B"/>
    <w:rsid w:val="000B3FA6"/>
    <w:rsid w:val="000B424F"/>
    <w:rsid w:val="000B4475"/>
    <w:rsid w:val="000B4EA3"/>
    <w:rsid w:val="000B504D"/>
    <w:rsid w:val="000B55F3"/>
    <w:rsid w:val="000B60EF"/>
    <w:rsid w:val="000B672C"/>
    <w:rsid w:val="000B6966"/>
    <w:rsid w:val="000B6F59"/>
    <w:rsid w:val="000B7060"/>
    <w:rsid w:val="000B77D4"/>
    <w:rsid w:val="000B7ADF"/>
    <w:rsid w:val="000C0066"/>
    <w:rsid w:val="000C072A"/>
    <w:rsid w:val="000C0B0B"/>
    <w:rsid w:val="000C10B5"/>
    <w:rsid w:val="000C13D8"/>
    <w:rsid w:val="000C188F"/>
    <w:rsid w:val="000C18D5"/>
    <w:rsid w:val="000C1C09"/>
    <w:rsid w:val="000C2353"/>
    <w:rsid w:val="000C23D0"/>
    <w:rsid w:val="000C2F24"/>
    <w:rsid w:val="000C34E0"/>
    <w:rsid w:val="000C38D6"/>
    <w:rsid w:val="000C3A5F"/>
    <w:rsid w:val="000C3D03"/>
    <w:rsid w:val="000C44DF"/>
    <w:rsid w:val="000C478C"/>
    <w:rsid w:val="000C576C"/>
    <w:rsid w:val="000C5789"/>
    <w:rsid w:val="000C57A7"/>
    <w:rsid w:val="000C5A59"/>
    <w:rsid w:val="000C5BBC"/>
    <w:rsid w:val="000C5CD5"/>
    <w:rsid w:val="000C69B3"/>
    <w:rsid w:val="000C7147"/>
    <w:rsid w:val="000C7760"/>
    <w:rsid w:val="000C7997"/>
    <w:rsid w:val="000C7B75"/>
    <w:rsid w:val="000C7DA5"/>
    <w:rsid w:val="000D02FC"/>
    <w:rsid w:val="000D03DE"/>
    <w:rsid w:val="000D0425"/>
    <w:rsid w:val="000D05D3"/>
    <w:rsid w:val="000D0839"/>
    <w:rsid w:val="000D0A41"/>
    <w:rsid w:val="000D194A"/>
    <w:rsid w:val="000D1C23"/>
    <w:rsid w:val="000D1E32"/>
    <w:rsid w:val="000D256A"/>
    <w:rsid w:val="000D2D4B"/>
    <w:rsid w:val="000D361B"/>
    <w:rsid w:val="000D36A3"/>
    <w:rsid w:val="000D36AA"/>
    <w:rsid w:val="000D3BEF"/>
    <w:rsid w:val="000D3E78"/>
    <w:rsid w:val="000D420E"/>
    <w:rsid w:val="000D4B93"/>
    <w:rsid w:val="000D4BE0"/>
    <w:rsid w:val="000D4C4C"/>
    <w:rsid w:val="000D4D18"/>
    <w:rsid w:val="000D5AEF"/>
    <w:rsid w:val="000D5D3C"/>
    <w:rsid w:val="000D5EBD"/>
    <w:rsid w:val="000D6011"/>
    <w:rsid w:val="000D6208"/>
    <w:rsid w:val="000D7251"/>
    <w:rsid w:val="000D731A"/>
    <w:rsid w:val="000D73E4"/>
    <w:rsid w:val="000D785D"/>
    <w:rsid w:val="000D78B5"/>
    <w:rsid w:val="000D7A53"/>
    <w:rsid w:val="000E0933"/>
    <w:rsid w:val="000E0E36"/>
    <w:rsid w:val="000E115C"/>
    <w:rsid w:val="000E1266"/>
    <w:rsid w:val="000E1670"/>
    <w:rsid w:val="000E16DD"/>
    <w:rsid w:val="000E1D90"/>
    <w:rsid w:val="000E1E12"/>
    <w:rsid w:val="000E2987"/>
    <w:rsid w:val="000E4006"/>
    <w:rsid w:val="000E4175"/>
    <w:rsid w:val="000E45D0"/>
    <w:rsid w:val="000E4650"/>
    <w:rsid w:val="000E4AE2"/>
    <w:rsid w:val="000E4B50"/>
    <w:rsid w:val="000E4CEF"/>
    <w:rsid w:val="000E4CF1"/>
    <w:rsid w:val="000E5327"/>
    <w:rsid w:val="000E61A8"/>
    <w:rsid w:val="000E667B"/>
    <w:rsid w:val="000E6752"/>
    <w:rsid w:val="000E69CC"/>
    <w:rsid w:val="000E6CE5"/>
    <w:rsid w:val="000E7188"/>
    <w:rsid w:val="000E7282"/>
    <w:rsid w:val="000E7CEF"/>
    <w:rsid w:val="000F01FF"/>
    <w:rsid w:val="000F051A"/>
    <w:rsid w:val="000F0B2A"/>
    <w:rsid w:val="000F0B96"/>
    <w:rsid w:val="000F0C35"/>
    <w:rsid w:val="000F159D"/>
    <w:rsid w:val="000F1CA8"/>
    <w:rsid w:val="000F1E36"/>
    <w:rsid w:val="000F2230"/>
    <w:rsid w:val="000F261B"/>
    <w:rsid w:val="000F2BCC"/>
    <w:rsid w:val="000F2F3A"/>
    <w:rsid w:val="000F338F"/>
    <w:rsid w:val="000F39B5"/>
    <w:rsid w:val="000F3B24"/>
    <w:rsid w:val="000F3BEC"/>
    <w:rsid w:val="000F3D98"/>
    <w:rsid w:val="000F43FF"/>
    <w:rsid w:val="000F4CD3"/>
    <w:rsid w:val="000F4D1E"/>
    <w:rsid w:val="000F582A"/>
    <w:rsid w:val="000F5898"/>
    <w:rsid w:val="000F5C0F"/>
    <w:rsid w:val="000F5DC3"/>
    <w:rsid w:val="000F642E"/>
    <w:rsid w:val="000F65C3"/>
    <w:rsid w:val="000F68C4"/>
    <w:rsid w:val="000F6B9A"/>
    <w:rsid w:val="000F755F"/>
    <w:rsid w:val="000F7904"/>
    <w:rsid w:val="000F7C30"/>
    <w:rsid w:val="000F7F18"/>
    <w:rsid w:val="000F7F5B"/>
    <w:rsid w:val="001001DF"/>
    <w:rsid w:val="0010070D"/>
    <w:rsid w:val="001008DF"/>
    <w:rsid w:val="00100BBE"/>
    <w:rsid w:val="00100DDE"/>
    <w:rsid w:val="00101388"/>
    <w:rsid w:val="0010159F"/>
    <w:rsid w:val="00101AE2"/>
    <w:rsid w:val="00101B87"/>
    <w:rsid w:val="0010227F"/>
    <w:rsid w:val="00102381"/>
    <w:rsid w:val="00102CEE"/>
    <w:rsid w:val="00102DBA"/>
    <w:rsid w:val="0010311A"/>
    <w:rsid w:val="00103582"/>
    <w:rsid w:val="00103925"/>
    <w:rsid w:val="00103EFE"/>
    <w:rsid w:val="00104262"/>
    <w:rsid w:val="00104335"/>
    <w:rsid w:val="00104D59"/>
    <w:rsid w:val="00105AAC"/>
    <w:rsid w:val="00105D14"/>
    <w:rsid w:val="001060C3"/>
    <w:rsid w:val="001063CC"/>
    <w:rsid w:val="001066D8"/>
    <w:rsid w:val="00106C21"/>
    <w:rsid w:val="00106C57"/>
    <w:rsid w:val="00106F16"/>
    <w:rsid w:val="001075F7"/>
    <w:rsid w:val="00107ACB"/>
    <w:rsid w:val="00107B68"/>
    <w:rsid w:val="00107C76"/>
    <w:rsid w:val="00107EBE"/>
    <w:rsid w:val="00110028"/>
    <w:rsid w:val="00110DB7"/>
    <w:rsid w:val="001115EF"/>
    <w:rsid w:val="0011170B"/>
    <w:rsid w:val="00111D7A"/>
    <w:rsid w:val="00111F0C"/>
    <w:rsid w:val="0011261C"/>
    <w:rsid w:val="00112E1D"/>
    <w:rsid w:val="00113993"/>
    <w:rsid w:val="00113B9E"/>
    <w:rsid w:val="0011470A"/>
    <w:rsid w:val="00114D5F"/>
    <w:rsid w:val="0011543D"/>
    <w:rsid w:val="00115669"/>
    <w:rsid w:val="0011595C"/>
    <w:rsid w:val="00115E40"/>
    <w:rsid w:val="00116A27"/>
    <w:rsid w:val="00116BE3"/>
    <w:rsid w:val="00116C75"/>
    <w:rsid w:val="00116E9B"/>
    <w:rsid w:val="00117521"/>
    <w:rsid w:val="001177CD"/>
    <w:rsid w:val="0011787C"/>
    <w:rsid w:val="00117FCB"/>
    <w:rsid w:val="00120129"/>
    <w:rsid w:val="00120E33"/>
    <w:rsid w:val="001210A5"/>
    <w:rsid w:val="001212D2"/>
    <w:rsid w:val="00121BC7"/>
    <w:rsid w:val="00121C66"/>
    <w:rsid w:val="00121DB4"/>
    <w:rsid w:val="00121DB9"/>
    <w:rsid w:val="00121F6D"/>
    <w:rsid w:val="001225BB"/>
    <w:rsid w:val="00122614"/>
    <w:rsid w:val="00122A90"/>
    <w:rsid w:val="0012340A"/>
    <w:rsid w:val="0012348C"/>
    <w:rsid w:val="001234E8"/>
    <w:rsid w:val="00123658"/>
    <w:rsid w:val="001236BF"/>
    <w:rsid w:val="00123AE8"/>
    <w:rsid w:val="00123B86"/>
    <w:rsid w:val="001240C5"/>
    <w:rsid w:val="00124169"/>
    <w:rsid w:val="00124226"/>
    <w:rsid w:val="00124357"/>
    <w:rsid w:val="00124808"/>
    <w:rsid w:val="001249F3"/>
    <w:rsid w:val="00124B11"/>
    <w:rsid w:val="00124E84"/>
    <w:rsid w:val="00124F7D"/>
    <w:rsid w:val="00125049"/>
    <w:rsid w:val="00125435"/>
    <w:rsid w:val="00125466"/>
    <w:rsid w:val="001257CD"/>
    <w:rsid w:val="00125824"/>
    <w:rsid w:val="00125D2A"/>
    <w:rsid w:val="00126038"/>
    <w:rsid w:val="001261CE"/>
    <w:rsid w:val="001267E1"/>
    <w:rsid w:val="001269F9"/>
    <w:rsid w:val="00126A30"/>
    <w:rsid w:val="00126D4D"/>
    <w:rsid w:val="001273E4"/>
    <w:rsid w:val="00127A42"/>
    <w:rsid w:val="00127B12"/>
    <w:rsid w:val="00127EDC"/>
    <w:rsid w:val="0013007F"/>
    <w:rsid w:val="00130471"/>
    <w:rsid w:val="001305A5"/>
    <w:rsid w:val="001308E0"/>
    <w:rsid w:val="00130F2F"/>
    <w:rsid w:val="00131643"/>
    <w:rsid w:val="0013187C"/>
    <w:rsid w:val="00131BEB"/>
    <w:rsid w:val="00131DA5"/>
    <w:rsid w:val="00131FA7"/>
    <w:rsid w:val="0013266F"/>
    <w:rsid w:val="00132754"/>
    <w:rsid w:val="001329B3"/>
    <w:rsid w:val="00132A51"/>
    <w:rsid w:val="00132B58"/>
    <w:rsid w:val="00132BB7"/>
    <w:rsid w:val="0013336E"/>
    <w:rsid w:val="00133BEA"/>
    <w:rsid w:val="00134B89"/>
    <w:rsid w:val="00134C9B"/>
    <w:rsid w:val="00135013"/>
    <w:rsid w:val="00135090"/>
    <w:rsid w:val="0013514E"/>
    <w:rsid w:val="001358DB"/>
    <w:rsid w:val="00135B83"/>
    <w:rsid w:val="00135FB4"/>
    <w:rsid w:val="00136269"/>
    <w:rsid w:val="00136287"/>
    <w:rsid w:val="0013642D"/>
    <w:rsid w:val="001365F7"/>
    <w:rsid w:val="001367AA"/>
    <w:rsid w:val="0013694B"/>
    <w:rsid w:val="00136BE0"/>
    <w:rsid w:val="00136C1E"/>
    <w:rsid w:val="0013706A"/>
    <w:rsid w:val="00137443"/>
    <w:rsid w:val="0013780A"/>
    <w:rsid w:val="00137A97"/>
    <w:rsid w:val="00137C83"/>
    <w:rsid w:val="0014022D"/>
    <w:rsid w:val="001402C5"/>
    <w:rsid w:val="00140335"/>
    <w:rsid w:val="0014071A"/>
    <w:rsid w:val="00141511"/>
    <w:rsid w:val="001415A6"/>
    <w:rsid w:val="00141AA4"/>
    <w:rsid w:val="001422CD"/>
    <w:rsid w:val="00142311"/>
    <w:rsid w:val="001426FC"/>
    <w:rsid w:val="00142771"/>
    <w:rsid w:val="0014289B"/>
    <w:rsid w:val="001428CD"/>
    <w:rsid w:val="00143148"/>
    <w:rsid w:val="001431C6"/>
    <w:rsid w:val="00143803"/>
    <w:rsid w:val="00143812"/>
    <w:rsid w:val="00143ECA"/>
    <w:rsid w:val="00144231"/>
    <w:rsid w:val="00144DA5"/>
    <w:rsid w:val="00144E02"/>
    <w:rsid w:val="0014563B"/>
    <w:rsid w:val="00146096"/>
    <w:rsid w:val="00146240"/>
    <w:rsid w:val="001463A8"/>
    <w:rsid w:val="00146525"/>
    <w:rsid w:val="0014656E"/>
    <w:rsid w:val="00146C9A"/>
    <w:rsid w:val="0014740B"/>
    <w:rsid w:val="001476C5"/>
    <w:rsid w:val="0014770C"/>
    <w:rsid w:val="00150087"/>
    <w:rsid w:val="001503F1"/>
    <w:rsid w:val="00150A67"/>
    <w:rsid w:val="001514B9"/>
    <w:rsid w:val="001516CC"/>
    <w:rsid w:val="0015172B"/>
    <w:rsid w:val="00151E73"/>
    <w:rsid w:val="001521C7"/>
    <w:rsid w:val="001521FC"/>
    <w:rsid w:val="00152370"/>
    <w:rsid w:val="00152AF9"/>
    <w:rsid w:val="00152B08"/>
    <w:rsid w:val="001530BF"/>
    <w:rsid w:val="00153179"/>
    <w:rsid w:val="00153658"/>
    <w:rsid w:val="001548BB"/>
    <w:rsid w:val="00154D5B"/>
    <w:rsid w:val="00155091"/>
    <w:rsid w:val="001550D1"/>
    <w:rsid w:val="00155705"/>
    <w:rsid w:val="00155EBA"/>
    <w:rsid w:val="00155F25"/>
    <w:rsid w:val="0015618F"/>
    <w:rsid w:val="001562E8"/>
    <w:rsid w:val="00156567"/>
    <w:rsid w:val="00156568"/>
    <w:rsid w:val="0015672D"/>
    <w:rsid w:val="00156CAF"/>
    <w:rsid w:val="001575E6"/>
    <w:rsid w:val="00157A33"/>
    <w:rsid w:val="00157FEE"/>
    <w:rsid w:val="00160839"/>
    <w:rsid w:val="00160DE8"/>
    <w:rsid w:val="00161915"/>
    <w:rsid w:val="00161F0E"/>
    <w:rsid w:val="00162611"/>
    <w:rsid w:val="00162664"/>
    <w:rsid w:val="00162944"/>
    <w:rsid w:val="00162BA2"/>
    <w:rsid w:val="00162C2C"/>
    <w:rsid w:val="00162D2E"/>
    <w:rsid w:val="00162FD6"/>
    <w:rsid w:val="001632F6"/>
    <w:rsid w:val="001636A8"/>
    <w:rsid w:val="00163859"/>
    <w:rsid w:val="00163FC1"/>
    <w:rsid w:val="00163FCB"/>
    <w:rsid w:val="00164913"/>
    <w:rsid w:val="00164D5E"/>
    <w:rsid w:val="00165632"/>
    <w:rsid w:val="0016629C"/>
    <w:rsid w:val="0016639A"/>
    <w:rsid w:val="00166458"/>
    <w:rsid w:val="00166462"/>
    <w:rsid w:val="0016660C"/>
    <w:rsid w:val="00166691"/>
    <w:rsid w:val="001666AF"/>
    <w:rsid w:val="00166CF3"/>
    <w:rsid w:val="00166EC1"/>
    <w:rsid w:val="001675AB"/>
    <w:rsid w:val="0016778F"/>
    <w:rsid w:val="00167CDB"/>
    <w:rsid w:val="00167CEB"/>
    <w:rsid w:val="00167F58"/>
    <w:rsid w:val="001701DA"/>
    <w:rsid w:val="0017057C"/>
    <w:rsid w:val="0017084A"/>
    <w:rsid w:val="001709ED"/>
    <w:rsid w:val="00170B3D"/>
    <w:rsid w:val="00170CCA"/>
    <w:rsid w:val="00170EEF"/>
    <w:rsid w:val="00170F9A"/>
    <w:rsid w:val="001712D6"/>
    <w:rsid w:val="0017137F"/>
    <w:rsid w:val="00171487"/>
    <w:rsid w:val="0017194D"/>
    <w:rsid w:val="00171C4F"/>
    <w:rsid w:val="00172238"/>
    <w:rsid w:val="00172331"/>
    <w:rsid w:val="00172373"/>
    <w:rsid w:val="0017244B"/>
    <w:rsid w:val="0017279A"/>
    <w:rsid w:val="00172C11"/>
    <w:rsid w:val="00172C3D"/>
    <w:rsid w:val="00173930"/>
    <w:rsid w:val="00173986"/>
    <w:rsid w:val="00174146"/>
    <w:rsid w:val="00174520"/>
    <w:rsid w:val="00174A7B"/>
    <w:rsid w:val="00174AD2"/>
    <w:rsid w:val="00174E0E"/>
    <w:rsid w:val="00174FCA"/>
    <w:rsid w:val="001750F5"/>
    <w:rsid w:val="0017556A"/>
    <w:rsid w:val="00175580"/>
    <w:rsid w:val="00176332"/>
    <w:rsid w:val="001764BA"/>
    <w:rsid w:val="00176708"/>
    <w:rsid w:val="001769E4"/>
    <w:rsid w:val="001771AA"/>
    <w:rsid w:val="001774C8"/>
    <w:rsid w:val="00177F24"/>
    <w:rsid w:val="0018038D"/>
    <w:rsid w:val="00180BB6"/>
    <w:rsid w:val="001815ED"/>
    <w:rsid w:val="00181B5D"/>
    <w:rsid w:val="00181E83"/>
    <w:rsid w:val="00182469"/>
    <w:rsid w:val="00183098"/>
    <w:rsid w:val="001832FC"/>
    <w:rsid w:val="00183360"/>
    <w:rsid w:val="0018339D"/>
    <w:rsid w:val="001837E4"/>
    <w:rsid w:val="00183AC0"/>
    <w:rsid w:val="00183EE0"/>
    <w:rsid w:val="00184792"/>
    <w:rsid w:val="001849DA"/>
    <w:rsid w:val="0018548A"/>
    <w:rsid w:val="001858A0"/>
    <w:rsid w:val="0018590D"/>
    <w:rsid w:val="00185CB3"/>
    <w:rsid w:val="00186680"/>
    <w:rsid w:val="001869D7"/>
    <w:rsid w:val="00186B30"/>
    <w:rsid w:val="00186E00"/>
    <w:rsid w:val="00186E78"/>
    <w:rsid w:val="00187970"/>
    <w:rsid w:val="00187A56"/>
    <w:rsid w:val="0019003F"/>
    <w:rsid w:val="001901F9"/>
    <w:rsid w:val="00190353"/>
    <w:rsid w:val="00190D31"/>
    <w:rsid w:val="00190D49"/>
    <w:rsid w:val="0019144C"/>
    <w:rsid w:val="001914F6"/>
    <w:rsid w:val="00191C8A"/>
    <w:rsid w:val="00191F35"/>
    <w:rsid w:val="00192100"/>
    <w:rsid w:val="001925C4"/>
    <w:rsid w:val="00192828"/>
    <w:rsid w:val="0019293B"/>
    <w:rsid w:val="00192F95"/>
    <w:rsid w:val="0019328B"/>
    <w:rsid w:val="001934D2"/>
    <w:rsid w:val="00193803"/>
    <w:rsid w:val="00193E29"/>
    <w:rsid w:val="0019420D"/>
    <w:rsid w:val="001947C4"/>
    <w:rsid w:val="001948B0"/>
    <w:rsid w:val="00194AD2"/>
    <w:rsid w:val="00194C8B"/>
    <w:rsid w:val="00194DAC"/>
    <w:rsid w:val="00194E7D"/>
    <w:rsid w:val="00195265"/>
    <w:rsid w:val="00195791"/>
    <w:rsid w:val="00195CA8"/>
    <w:rsid w:val="001960DD"/>
    <w:rsid w:val="00196231"/>
    <w:rsid w:val="00196308"/>
    <w:rsid w:val="001963AB"/>
    <w:rsid w:val="0019641A"/>
    <w:rsid w:val="00196723"/>
    <w:rsid w:val="00196BB6"/>
    <w:rsid w:val="0019712E"/>
    <w:rsid w:val="001971F9"/>
    <w:rsid w:val="00197230"/>
    <w:rsid w:val="00197322"/>
    <w:rsid w:val="001977DD"/>
    <w:rsid w:val="00197BEB"/>
    <w:rsid w:val="00197C6A"/>
    <w:rsid w:val="00197D93"/>
    <w:rsid w:val="001A0415"/>
    <w:rsid w:val="001A054D"/>
    <w:rsid w:val="001A0781"/>
    <w:rsid w:val="001A0D72"/>
    <w:rsid w:val="001A0E8C"/>
    <w:rsid w:val="001A113A"/>
    <w:rsid w:val="001A1194"/>
    <w:rsid w:val="001A15BF"/>
    <w:rsid w:val="001A2EDC"/>
    <w:rsid w:val="001A3369"/>
    <w:rsid w:val="001A3DE2"/>
    <w:rsid w:val="001A3E15"/>
    <w:rsid w:val="001A4284"/>
    <w:rsid w:val="001A49F7"/>
    <w:rsid w:val="001A4CD6"/>
    <w:rsid w:val="001A5381"/>
    <w:rsid w:val="001A56B1"/>
    <w:rsid w:val="001A57C8"/>
    <w:rsid w:val="001A596C"/>
    <w:rsid w:val="001A5A62"/>
    <w:rsid w:val="001A5CF4"/>
    <w:rsid w:val="001A5FAE"/>
    <w:rsid w:val="001A6628"/>
    <w:rsid w:val="001A6844"/>
    <w:rsid w:val="001A6A6E"/>
    <w:rsid w:val="001A6D5D"/>
    <w:rsid w:val="001A7DF1"/>
    <w:rsid w:val="001B0169"/>
    <w:rsid w:val="001B053A"/>
    <w:rsid w:val="001B0746"/>
    <w:rsid w:val="001B0D41"/>
    <w:rsid w:val="001B0D43"/>
    <w:rsid w:val="001B0E50"/>
    <w:rsid w:val="001B1318"/>
    <w:rsid w:val="001B15C0"/>
    <w:rsid w:val="001B23B2"/>
    <w:rsid w:val="001B2558"/>
    <w:rsid w:val="001B30BB"/>
    <w:rsid w:val="001B33C7"/>
    <w:rsid w:val="001B33D1"/>
    <w:rsid w:val="001B35EA"/>
    <w:rsid w:val="001B37CD"/>
    <w:rsid w:val="001B3929"/>
    <w:rsid w:val="001B4262"/>
    <w:rsid w:val="001B472B"/>
    <w:rsid w:val="001B515F"/>
    <w:rsid w:val="001B5A90"/>
    <w:rsid w:val="001B5D74"/>
    <w:rsid w:val="001B5D85"/>
    <w:rsid w:val="001B62EF"/>
    <w:rsid w:val="001B644A"/>
    <w:rsid w:val="001B68FC"/>
    <w:rsid w:val="001B6BAA"/>
    <w:rsid w:val="001B7519"/>
    <w:rsid w:val="001B786B"/>
    <w:rsid w:val="001B7A73"/>
    <w:rsid w:val="001B7B8F"/>
    <w:rsid w:val="001B7CEE"/>
    <w:rsid w:val="001C026F"/>
    <w:rsid w:val="001C06C5"/>
    <w:rsid w:val="001C0B3B"/>
    <w:rsid w:val="001C112A"/>
    <w:rsid w:val="001C1288"/>
    <w:rsid w:val="001C14F9"/>
    <w:rsid w:val="001C17BC"/>
    <w:rsid w:val="001C182A"/>
    <w:rsid w:val="001C194E"/>
    <w:rsid w:val="001C1BA9"/>
    <w:rsid w:val="001C2166"/>
    <w:rsid w:val="001C2217"/>
    <w:rsid w:val="001C24FF"/>
    <w:rsid w:val="001C2780"/>
    <w:rsid w:val="001C297B"/>
    <w:rsid w:val="001C2D67"/>
    <w:rsid w:val="001C3000"/>
    <w:rsid w:val="001C342E"/>
    <w:rsid w:val="001C37AC"/>
    <w:rsid w:val="001C387A"/>
    <w:rsid w:val="001C3C67"/>
    <w:rsid w:val="001C3D18"/>
    <w:rsid w:val="001C3D5C"/>
    <w:rsid w:val="001C4317"/>
    <w:rsid w:val="001C44BB"/>
    <w:rsid w:val="001C4717"/>
    <w:rsid w:val="001C4A6A"/>
    <w:rsid w:val="001C4C76"/>
    <w:rsid w:val="001C51BB"/>
    <w:rsid w:val="001C5569"/>
    <w:rsid w:val="001C5875"/>
    <w:rsid w:val="001C5EC2"/>
    <w:rsid w:val="001C608F"/>
    <w:rsid w:val="001C6A53"/>
    <w:rsid w:val="001C7878"/>
    <w:rsid w:val="001C7BCA"/>
    <w:rsid w:val="001C7C9A"/>
    <w:rsid w:val="001C7D5B"/>
    <w:rsid w:val="001C7D74"/>
    <w:rsid w:val="001C7F4A"/>
    <w:rsid w:val="001D08B0"/>
    <w:rsid w:val="001D0F06"/>
    <w:rsid w:val="001D109D"/>
    <w:rsid w:val="001D1169"/>
    <w:rsid w:val="001D12B4"/>
    <w:rsid w:val="001D17B9"/>
    <w:rsid w:val="001D1C51"/>
    <w:rsid w:val="001D2683"/>
    <w:rsid w:val="001D2866"/>
    <w:rsid w:val="001D2AC9"/>
    <w:rsid w:val="001D2BBB"/>
    <w:rsid w:val="001D3055"/>
    <w:rsid w:val="001D337C"/>
    <w:rsid w:val="001D361B"/>
    <w:rsid w:val="001D365A"/>
    <w:rsid w:val="001D397A"/>
    <w:rsid w:val="001D47A4"/>
    <w:rsid w:val="001D4850"/>
    <w:rsid w:val="001D493A"/>
    <w:rsid w:val="001D4A2F"/>
    <w:rsid w:val="001D4B79"/>
    <w:rsid w:val="001D4CA1"/>
    <w:rsid w:val="001D5299"/>
    <w:rsid w:val="001D531F"/>
    <w:rsid w:val="001D539D"/>
    <w:rsid w:val="001D569A"/>
    <w:rsid w:val="001D56CF"/>
    <w:rsid w:val="001D58D6"/>
    <w:rsid w:val="001D6008"/>
    <w:rsid w:val="001D6372"/>
    <w:rsid w:val="001D650D"/>
    <w:rsid w:val="001D678D"/>
    <w:rsid w:val="001D6B4A"/>
    <w:rsid w:val="001D6D71"/>
    <w:rsid w:val="001D71D7"/>
    <w:rsid w:val="001D73DE"/>
    <w:rsid w:val="001D74EE"/>
    <w:rsid w:val="001D7684"/>
    <w:rsid w:val="001D7AC2"/>
    <w:rsid w:val="001D7F72"/>
    <w:rsid w:val="001E0481"/>
    <w:rsid w:val="001E0659"/>
    <w:rsid w:val="001E08CB"/>
    <w:rsid w:val="001E12EF"/>
    <w:rsid w:val="001E202D"/>
    <w:rsid w:val="001E2581"/>
    <w:rsid w:val="001E28D0"/>
    <w:rsid w:val="001E2D3F"/>
    <w:rsid w:val="001E2E73"/>
    <w:rsid w:val="001E3008"/>
    <w:rsid w:val="001E34F2"/>
    <w:rsid w:val="001E3565"/>
    <w:rsid w:val="001E44DC"/>
    <w:rsid w:val="001E4C4A"/>
    <w:rsid w:val="001E5091"/>
    <w:rsid w:val="001E532E"/>
    <w:rsid w:val="001E541F"/>
    <w:rsid w:val="001E5C71"/>
    <w:rsid w:val="001E5D55"/>
    <w:rsid w:val="001E5EE8"/>
    <w:rsid w:val="001E5F44"/>
    <w:rsid w:val="001E6048"/>
    <w:rsid w:val="001E62DD"/>
    <w:rsid w:val="001E6BBE"/>
    <w:rsid w:val="001E6C9C"/>
    <w:rsid w:val="001E6DA2"/>
    <w:rsid w:val="001E6EFF"/>
    <w:rsid w:val="001E722F"/>
    <w:rsid w:val="001E79C5"/>
    <w:rsid w:val="001E7E0B"/>
    <w:rsid w:val="001F015F"/>
    <w:rsid w:val="001F0819"/>
    <w:rsid w:val="001F0961"/>
    <w:rsid w:val="001F1574"/>
    <w:rsid w:val="001F1B77"/>
    <w:rsid w:val="001F1C8D"/>
    <w:rsid w:val="001F2124"/>
    <w:rsid w:val="001F2F2D"/>
    <w:rsid w:val="001F2F55"/>
    <w:rsid w:val="001F31F7"/>
    <w:rsid w:val="001F324B"/>
    <w:rsid w:val="001F3331"/>
    <w:rsid w:val="001F3A8E"/>
    <w:rsid w:val="001F3AB5"/>
    <w:rsid w:val="001F3D44"/>
    <w:rsid w:val="001F44BE"/>
    <w:rsid w:val="001F45B6"/>
    <w:rsid w:val="001F46E4"/>
    <w:rsid w:val="001F4AA8"/>
    <w:rsid w:val="001F4C91"/>
    <w:rsid w:val="001F4C92"/>
    <w:rsid w:val="001F512F"/>
    <w:rsid w:val="001F55F9"/>
    <w:rsid w:val="001F583F"/>
    <w:rsid w:val="001F5B3B"/>
    <w:rsid w:val="001F5D52"/>
    <w:rsid w:val="001F651D"/>
    <w:rsid w:val="001F6A1A"/>
    <w:rsid w:val="001F6F30"/>
    <w:rsid w:val="001F701F"/>
    <w:rsid w:val="001F75A9"/>
    <w:rsid w:val="001F78A8"/>
    <w:rsid w:val="001F79C2"/>
    <w:rsid w:val="001F7AEA"/>
    <w:rsid w:val="001F7E83"/>
    <w:rsid w:val="002001ED"/>
    <w:rsid w:val="0020054C"/>
    <w:rsid w:val="00200E97"/>
    <w:rsid w:val="002010AE"/>
    <w:rsid w:val="00201255"/>
    <w:rsid w:val="00201567"/>
    <w:rsid w:val="00201E33"/>
    <w:rsid w:val="0020203D"/>
    <w:rsid w:val="00202323"/>
    <w:rsid w:val="002025C4"/>
    <w:rsid w:val="00202951"/>
    <w:rsid w:val="00202D64"/>
    <w:rsid w:val="00203015"/>
    <w:rsid w:val="0020328B"/>
    <w:rsid w:val="0020344A"/>
    <w:rsid w:val="00203A22"/>
    <w:rsid w:val="00204172"/>
    <w:rsid w:val="0020499F"/>
    <w:rsid w:val="00204C24"/>
    <w:rsid w:val="002051DD"/>
    <w:rsid w:val="002053C5"/>
    <w:rsid w:val="00205894"/>
    <w:rsid w:val="00205D67"/>
    <w:rsid w:val="002063B7"/>
    <w:rsid w:val="00206D22"/>
    <w:rsid w:val="002070F1"/>
    <w:rsid w:val="00207126"/>
    <w:rsid w:val="00207306"/>
    <w:rsid w:val="00207323"/>
    <w:rsid w:val="0020747B"/>
    <w:rsid w:val="00207771"/>
    <w:rsid w:val="00207A46"/>
    <w:rsid w:val="00207A95"/>
    <w:rsid w:val="002100F6"/>
    <w:rsid w:val="0021028F"/>
    <w:rsid w:val="0021059C"/>
    <w:rsid w:val="00211EF1"/>
    <w:rsid w:val="00212752"/>
    <w:rsid w:val="002127A5"/>
    <w:rsid w:val="00212A83"/>
    <w:rsid w:val="00212B59"/>
    <w:rsid w:val="00212CCD"/>
    <w:rsid w:val="0021419D"/>
    <w:rsid w:val="00214540"/>
    <w:rsid w:val="00214ED2"/>
    <w:rsid w:val="002155B7"/>
    <w:rsid w:val="00215851"/>
    <w:rsid w:val="002160F4"/>
    <w:rsid w:val="00216160"/>
    <w:rsid w:val="00216528"/>
    <w:rsid w:val="00216B7F"/>
    <w:rsid w:val="00216CE0"/>
    <w:rsid w:val="00217178"/>
    <w:rsid w:val="0021729B"/>
    <w:rsid w:val="002172DA"/>
    <w:rsid w:val="0021751C"/>
    <w:rsid w:val="00217696"/>
    <w:rsid w:val="00217C1D"/>
    <w:rsid w:val="002201F2"/>
    <w:rsid w:val="00220594"/>
    <w:rsid w:val="00221126"/>
    <w:rsid w:val="002213AF"/>
    <w:rsid w:val="002219DD"/>
    <w:rsid w:val="00221DAD"/>
    <w:rsid w:val="002220D5"/>
    <w:rsid w:val="00222165"/>
    <w:rsid w:val="002221D8"/>
    <w:rsid w:val="0022250D"/>
    <w:rsid w:val="002225EF"/>
    <w:rsid w:val="00222923"/>
    <w:rsid w:val="00222DB8"/>
    <w:rsid w:val="00222EAE"/>
    <w:rsid w:val="00223082"/>
    <w:rsid w:val="0022323C"/>
    <w:rsid w:val="002232B6"/>
    <w:rsid w:val="00223A1C"/>
    <w:rsid w:val="002241B8"/>
    <w:rsid w:val="00224D36"/>
    <w:rsid w:val="00225155"/>
    <w:rsid w:val="002255F4"/>
    <w:rsid w:val="0022564C"/>
    <w:rsid w:val="00225780"/>
    <w:rsid w:val="002257D5"/>
    <w:rsid w:val="00225885"/>
    <w:rsid w:val="002259B5"/>
    <w:rsid w:val="00225B3E"/>
    <w:rsid w:val="0022612F"/>
    <w:rsid w:val="00226A95"/>
    <w:rsid w:val="00227148"/>
    <w:rsid w:val="002274BA"/>
    <w:rsid w:val="002276A6"/>
    <w:rsid w:val="00227F74"/>
    <w:rsid w:val="002304E7"/>
    <w:rsid w:val="00230740"/>
    <w:rsid w:val="00230ABF"/>
    <w:rsid w:val="00230FCD"/>
    <w:rsid w:val="0023144F"/>
    <w:rsid w:val="00231470"/>
    <w:rsid w:val="00231572"/>
    <w:rsid w:val="00231781"/>
    <w:rsid w:val="00231DB3"/>
    <w:rsid w:val="0023277F"/>
    <w:rsid w:val="002327FD"/>
    <w:rsid w:val="002332EC"/>
    <w:rsid w:val="002338C7"/>
    <w:rsid w:val="002339D2"/>
    <w:rsid w:val="00233DD9"/>
    <w:rsid w:val="00233EE5"/>
    <w:rsid w:val="002341B2"/>
    <w:rsid w:val="00234C0F"/>
    <w:rsid w:val="00234F95"/>
    <w:rsid w:val="002350C1"/>
    <w:rsid w:val="00235B63"/>
    <w:rsid w:val="00235BBC"/>
    <w:rsid w:val="00235CED"/>
    <w:rsid w:val="00235E58"/>
    <w:rsid w:val="0023604B"/>
    <w:rsid w:val="002360D7"/>
    <w:rsid w:val="00236982"/>
    <w:rsid w:val="00236AF9"/>
    <w:rsid w:val="00236B7C"/>
    <w:rsid w:val="00236BCD"/>
    <w:rsid w:val="00236C94"/>
    <w:rsid w:val="002373D9"/>
    <w:rsid w:val="0023751C"/>
    <w:rsid w:val="002378C0"/>
    <w:rsid w:val="00237CCC"/>
    <w:rsid w:val="00237FD8"/>
    <w:rsid w:val="00240154"/>
    <w:rsid w:val="00240171"/>
    <w:rsid w:val="002401CE"/>
    <w:rsid w:val="00240834"/>
    <w:rsid w:val="0024099F"/>
    <w:rsid w:val="00240AC8"/>
    <w:rsid w:val="00240FD8"/>
    <w:rsid w:val="00241050"/>
    <w:rsid w:val="002414D7"/>
    <w:rsid w:val="002417CB"/>
    <w:rsid w:val="0024196E"/>
    <w:rsid w:val="00241E02"/>
    <w:rsid w:val="00241E97"/>
    <w:rsid w:val="0024213C"/>
    <w:rsid w:val="0024231F"/>
    <w:rsid w:val="002429B1"/>
    <w:rsid w:val="00243159"/>
    <w:rsid w:val="00243460"/>
    <w:rsid w:val="002434C8"/>
    <w:rsid w:val="0024350D"/>
    <w:rsid w:val="00243660"/>
    <w:rsid w:val="00243C37"/>
    <w:rsid w:val="00243FA4"/>
    <w:rsid w:val="00243FB2"/>
    <w:rsid w:val="00244138"/>
    <w:rsid w:val="00244504"/>
    <w:rsid w:val="00244CF2"/>
    <w:rsid w:val="00244DF1"/>
    <w:rsid w:val="00244DF8"/>
    <w:rsid w:val="00244F6B"/>
    <w:rsid w:val="00245329"/>
    <w:rsid w:val="0024547D"/>
    <w:rsid w:val="00245731"/>
    <w:rsid w:val="002457F9"/>
    <w:rsid w:val="00245B2C"/>
    <w:rsid w:val="00245D36"/>
    <w:rsid w:val="002465B7"/>
    <w:rsid w:val="00246738"/>
    <w:rsid w:val="002467CC"/>
    <w:rsid w:val="002468CA"/>
    <w:rsid w:val="00246A34"/>
    <w:rsid w:val="00246C10"/>
    <w:rsid w:val="002471F5"/>
    <w:rsid w:val="0024741D"/>
    <w:rsid w:val="002478FF"/>
    <w:rsid w:val="002479AC"/>
    <w:rsid w:val="00247C71"/>
    <w:rsid w:val="00247E07"/>
    <w:rsid w:val="002504DA"/>
    <w:rsid w:val="0025050F"/>
    <w:rsid w:val="00250BF3"/>
    <w:rsid w:val="00250F3C"/>
    <w:rsid w:val="00251000"/>
    <w:rsid w:val="00251567"/>
    <w:rsid w:val="002515A2"/>
    <w:rsid w:val="0025166F"/>
    <w:rsid w:val="00251758"/>
    <w:rsid w:val="00251E7C"/>
    <w:rsid w:val="00251F18"/>
    <w:rsid w:val="00251F24"/>
    <w:rsid w:val="00252364"/>
    <w:rsid w:val="0025239D"/>
    <w:rsid w:val="00252438"/>
    <w:rsid w:val="002527DD"/>
    <w:rsid w:val="00252941"/>
    <w:rsid w:val="00252AAC"/>
    <w:rsid w:val="002535A2"/>
    <w:rsid w:val="00253612"/>
    <w:rsid w:val="0025376B"/>
    <w:rsid w:val="002537DA"/>
    <w:rsid w:val="0025473C"/>
    <w:rsid w:val="0025498F"/>
    <w:rsid w:val="00255206"/>
    <w:rsid w:val="00255584"/>
    <w:rsid w:val="002557CF"/>
    <w:rsid w:val="00255A6D"/>
    <w:rsid w:val="00255B94"/>
    <w:rsid w:val="00255C5E"/>
    <w:rsid w:val="00256092"/>
    <w:rsid w:val="0025634A"/>
    <w:rsid w:val="00256945"/>
    <w:rsid w:val="002569CC"/>
    <w:rsid w:val="00257252"/>
    <w:rsid w:val="00257361"/>
    <w:rsid w:val="00257441"/>
    <w:rsid w:val="00257ABF"/>
    <w:rsid w:val="00257D09"/>
    <w:rsid w:val="00257D94"/>
    <w:rsid w:val="0026016D"/>
    <w:rsid w:val="00260A4D"/>
    <w:rsid w:val="00260DA7"/>
    <w:rsid w:val="00260E82"/>
    <w:rsid w:val="00260FEE"/>
    <w:rsid w:val="00261965"/>
    <w:rsid w:val="00261DE0"/>
    <w:rsid w:val="00262014"/>
    <w:rsid w:val="0026261A"/>
    <w:rsid w:val="002627F4"/>
    <w:rsid w:val="002628D5"/>
    <w:rsid w:val="00262A08"/>
    <w:rsid w:val="00262DD3"/>
    <w:rsid w:val="0026307F"/>
    <w:rsid w:val="002631CF"/>
    <w:rsid w:val="0026327C"/>
    <w:rsid w:val="002636CD"/>
    <w:rsid w:val="00263F7C"/>
    <w:rsid w:val="002640AC"/>
    <w:rsid w:val="00264213"/>
    <w:rsid w:val="00264357"/>
    <w:rsid w:val="0026477B"/>
    <w:rsid w:val="002647BC"/>
    <w:rsid w:val="002648E1"/>
    <w:rsid w:val="002649F3"/>
    <w:rsid w:val="00264CA8"/>
    <w:rsid w:val="00264E77"/>
    <w:rsid w:val="00264F8E"/>
    <w:rsid w:val="0026505D"/>
    <w:rsid w:val="00265189"/>
    <w:rsid w:val="002652A9"/>
    <w:rsid w:val="002652E3"/>
    <w:rsid w:val="0026530F"/>
    <w:rsid w:val="0026533E"/>
    <w:rsid w:val="00265564"/>
    <w:rsid w:val="002662D3"/>
    <w:rsid w:val="00266407"/>
    <w:rsid w:val="0026674F"/>
    <w:rsid w:val="002667B9"/>
    <w:rsid w:val="00266873"/>
    <w:rsid w:val="002669B6"/>
    <w:rsid w:val="00266D9E"/>
    <w:rsid w:val="002677B2"/>
    <w:rsid w:val="00267E03"/>
    <w:rsid w:val="002700F8"/>
    <w:rsid w:val="002701F8"/>
    <w:rsid w:val="002703D3"/>
    <w:rsid w:val="00270BE8"/>
    <w:rsid w:val="00271199"/>
    <w:rsid w:val="0027189C"/>
    <w:rsid w:val="00271B41"/>
    <w:rsid w:val="002726F8"/>
    <w:rsid w:val="0027271C"/>
    <w:rsid w:val="00272B4B"/>
    <w:rsid w:val="00272D3E"/>
    <w:rsid w:val="00272F3D"/>
    <w:rsid w:val="00273371"/>
    <w:rsid w:val="0027353B"/>
    <w:rsid w:val="00273BF1"/>
    <w:rsid w:val="00273D4B"/>
    <w:rsid w:val="00274184"/>
    <w:rsid w:val="00274F7E"/>
    <w:rsid w:val="00274F80"/>
    <w:rsid w:val="0027563F"/>
    <w:rsid w:val="00275AB3"/>
    <w:rsid w:val="00275E9F"/>
    <w:rsid w:val="00276EE4"/>
    <w:rsid w:val="00277233"/>
    <w:rsid w:val="002772B2"/>
    <w:rsid w:val="002777E2"/>
    <w:rsid w:val="00280189"/>
    <w:rsid w:val="002804A1"/>
    <w:rsid w:val="002805C9"/>
    <w:rsid w:val="0028086A"/>
    <w:rsid w:val="00280A68"/>
    <w:rsid w:val="00280AC2"/>
    <w:rsid w:val="00280D4E"/>
    <w:rsid w:val="00280E6C"/>
    <w:rsid w:val="0028105E"/>
    <w:rsid w:val="002812C9"/>
    <w:rsid w:val="00281957"/>
    <w:rsid w:val="00281D17"/>
    <w:rsid w:val="002823AF"/>
    <w:rsid w:val="002828F6"/>
    <w:rsid w:val="00282A76"/>
    <w:rsid w:val="002834CE"/>
    <w:rsid w:val="00283C0C"/>
    <w:rsid w:val="00283C6A"/>
    <w:rsid w:val="0028429D"/>
    <w:rsid w:val="0028449A"/>
    <w:rsid w:val="002845BF"/>
    <w:rsid w:val="00284D9D"/>
    <w:rsid w:val="00285745"/>
    <w:rsid w:val="00285994"/>
    <w:rsid w:val="00285AB9"/>
    <w:rsid w:val="00285C45"/>
    <w:rsid w:val="00285CA2"/>
    <w:rsid w:val="00285D8A"/>
    <w:rsid w:val="00286342"/>
    <w:rsid w:val="002865B8"/>
    <w:rsid w:val="002869B1"/>
    <w:rsid w:val="00286BF8"/>
    <w:rsid w:val="00287089"/>
    <w:rsid w:val="002872FD"/>
    <w:rsid w:val="00287678"/>
    <w:rsid w:val="00287DD8"/>
    <w:rsid w:val="00287FA9"/>
    <w:rsid w:val="00290980"/>
    <w:rsid w:val="002909E2"/>
    <w:rsid w:val="00290B1B"/>
    <w:rsid w:val="00290DE7"/>
    <w:rsid w:val="002913FE"/>
    <w:rsid w:val="00291F9C"/>
    <w:rsid w:val="00292440"/>
    <w:rsid w:val="0029286D"/>
    <w:rsid w:val="00292B30"/>
    <w:rsid w:val="00292C0B"/>
    <w:rsid w:val="00293881"/>
    <w:rsid w:val="00293974"/>
    <w:rsid w:val="00293B39"/>
    <w:rsid w:val="00293BD0"/>
    <w:rsid w:val="00293DF9"/>
    <w:rsid w:val="0029411F"/>
    <w:rsid w:val="002941D5"/>
    <w:rsid w:val="002945A0"/>
    <w:rsid w:val="0029487F"/>
    <w:rsid w:val="00295353"/>
    <w:rsid w:val="002953AA"/>
    <w:rsid w:val="0029550E"/>
    <w:rsid w:val="002962F0"/>
    <w:rsid w:val="0029673B"/>
    <w:rsid w:val="002967DF"/>
    <w:rsid w:val="00296D48"/>
    <w:rsid w:val="00296FBE"/>
    <w:rsid w:val="00296FF2"/>
    <w:rsid w:val="00297199"/>
    <w:rsid w:val="002971E7"/>
    <w:rsid w:val="0029721C"/>
    <w:rsid w:val="00297E4F"/>
    <w:rsid w:val="00297F4B"/>
    <w:rsid w:val="002A02F6"/>
    <w:rsid w:val="002A0B76"/>
    <w:rsid w:val="002A0D53"/>
    <w:rsid w:val="002A0E06"/>
    <w:rsid w:val="002A0F19"/>
    <w:rsid w:val="002A0F77"/>
    <w:rsid w:val="002A1205"/>
    <w:rsid w:val="002A147C"/>
    <w:rsid w:val="002A14AE"/>
    <w:rsid w:val="002A1A4F"/>
    <w:rsid w:val="002A1B56"/>
    <w:rsid w:val="002A1F3F"/>
    <w:rsid w:val="002A2E4C"/>
    <w:rsid w:val="002A3465"/>
    <w:rsid w:val="002A36B0"/>
    <w:rsid w:val="002A36F4"/>
    <w:rsid w:val="002A3840"/>
    <w:rsid w:val="002A3951"/>
    <w:rsid w:val="002A39DE"/>
    <w:rsid w:val="002A4113"/>
    <w:rsid w:val="002A4315"/>
    <w:rsid w:val="002A4857"/>
    <w:rsid w:val="002A4864"/>
    <w:rsid w:val="002A4A09"/>
    <w:rsid w:val="002A4BD3"/>
    <w:rsid w:val="002A5197"/>
    <w:rsid w:val="002A618E"/>
    <w:rsid w:val="002A62D6"/>
    <w:rsid w:val="002A68AA"/>
    <w:rsid w:val="002A6A31"/>
    <w:rsid w:val="002A6AE0"/>
    <w:rsid w:val="002A6B78"/>
    <w:rsid w:val="002A6D65"/>
    <w:rsid w:val="002A6E9D"/>
    <w:rsid w:val="002A6EE7"/>
    <w:rsid w:val="002A6F8B"/>
    <w:rsid w:val="002A7CB2"/>
    <w:rsid w:val="002A7E8A"/>
    <w:rsid w:val="002B01AE"/>
    <w:rsid w:val="002B0620"/>
    <w:rsid w:val="002B0837"/>
    <w:rsid w:val="002B0D7B"/>
    <w:rsid w:val="002B0DBD"/>
    <w:rsid w:val="002B124F"/>
    <w:rsid w:val="002B1319"/>
    <w:rsid w:val="002B1733"/>
    <w:rsid w:val="002B18A5"/>
    <w:rsid w:val="002B21EE"/>
    <w:rsid w:val="002B27EE"/>
    <w:rsid w:val="002B2905"/>
    <w:rsid w:val="002B2A5A"/>
    <w:rsid w:val="002B2E1B"/>
    <w:rsid w:val="002B4616"/>
    <w:rsid w:val="002B4E88"/>
    <w:rsid w:val="002B51CD"/>
    <w:rsid w:val="002B5408"/>
    <w:rsid w:val="002B55CE"/>
    <w:rsid w:val="002B583F"/>
    <w:rsid w:val="002B5C68"/>
    <w:rsid w:val="002B5E0D"/>
    <w:rsid w:val="002B60E3"/>
    <w:rsid w:val="002B6489"/>
    <w:rsid w:val="002B69EE"/>
    <w:rsid w:val="002B6C86"/>
    <w:rsid w:val="002B792D"/>
    <w:rsid w:val="002B795E"/>
    <w:rsid w:val="002B7F2E"/>
    <w:rsid w:val="002C01B1"/>
    <w:rsid w:val="002C04F1"/>
    <w:rsid w:val="002C0F5F"/>
    <w:rsid w:val="002C1256"/>
    <w:rsid w:val="002C1710"/>
    <w:rsid w:val="002C19CE"/>
    <w:rsid w:val="002C1F2F"/>
    <w:rsid w:val="002C22CF"/>
    <w:rsid w:val="002C2481"/>
    <w:rsid w:val="002C2DA7"/>
    <w:rsid w:val="002C3240"/>
    <w:rsid w:val="002C33AB"/>
    <w:rsid w:val="002C375A"/>
    <w:rsid w:val="002C39A7"/>
    <w:rsid w:val="002C3AF4"/>
    <w:rsid w:val="002C3D2B"/>
    <w:rsid w:val="002C43BD"/>
    <w:rsid w:val="002C47AD"/>
    <w:rsid w:val="002C48A0"/>
    <w:rsid w:val="002C4BD5"/>
    <w:rsid w:val="002C5071"/>
    <w:rsid w:val="002C5223"/>
    <w:rsid w:val="002C5DA9"/>
    <w:rsid w:val="002C5DE4"/>
    <w:rsid w:val="002C5F0F"/>
    <w:rsid w:val="002C6030"/>
    <w:rsid w:val="002C64D8"/>
    <w:rsid w:val="002C674E"/>
    <w:rsid w:val="002C67B0"/>
    <w:rsid w:val="002C6A1D"/>
    <w:rsid w:val="002C6A8C"/>
    <w:rsid w:val="002C6C7A"/>
    <w:rsid w:val="002C7224"/>
    <w:rsid w:val="002C7534"/>
    <w:rsid w:val="002C758F"/>
    <w:rsid w:val="002C7990"/>
    <w:rsid w:val="002C7DD7"/>
    <w:rsid w:val="002D0282"/>
    <w:rsid w:val="002D041C"/>
    <w:rsid w:val="002D05C0"/>
    <w:rsid w:val="002D13E9"/>
    <w:rsid w:val="002D1443"/>
    <w:rsid w:val="002D15BA"/>
    <w:rsid w:val="002D183F"/>
    <w:rsid w:val="002D1B48"/>
    <w:rsid w:val="002D1C1A"/>
    <w:rsid w:val="002D2396"/>
    <w:rsid w:val="002D28A0"/>
    <w:rsid w:val="002D291A"/>
    <w:rsid w:val="002D29FE"/>
    <w:rsid w:val="002D2A16"/>
    <w:rsid w:val="002D37DE"/>
    <w:rsid w:val="002D38BA"/>
    <w:rsid w:val="002D4E76"/>
    <w:rsid w:val="002D52AA"/>
    <w:rsid w:val="002D56FA"/>
    <w:rsid w:val="002D5860"/>
    <w:rsid w:val="002D5B39"/>
    <w:rsid w:val="002D5B49"/>
    <w:rsid w:val="002D5C3E"/>
    <w:rsid w:val="002D5F98"/>
    <w:rsid w:val="002D605F"/>
    <w:rsid w:val="002D60BC"/>
    <w:rsid w:val="002D63D3"/>
    <w:rsid w:val="002D6670"/>
    <w:rsid w:val="002D66DD"/>
    <w:rsid w:val="002D6942"/>
    <w:rsid w:val="002D6AF6"/>
    <w:rsid w:val="002D7A91"/>
    <w:rsid w:val="002E02A2"/>
    <w:rsid w:val="002E02C2"/>
    <w:rsid w:val="002E04EB"/>
    <w:rsid w:val="002E080A"/>
    <w:rsid w:val="002E0E9C"/>
    <w:rsid w:val="002E1349"/>
    <w:rsid w:val="002E1561"/>
    <w:rsid w:val="002E1744"/>
    <w:rsid w:val="002E1EC8"/>
    <w:rsid w:val="002E25A8"/>
    <w:rsid w:val="002E27F3"/>
    <w:rsid w:val="002E2842"/>
    <w:rsid w:val="002E2D26"/>
    <w:rsid w:val="002E327B"/>
    <w:rsid w:val="002E33AE"/>
    <w:rsid w:val="002E354D"/>
    <w:rsid w:val="002E361D"/>
    <w:rsid w:val="002E3968"/>
    <w:rsid w:val="002E4286"/>
    <w:rsid w:val="002E457A"/>
    <w:rsid w:val="002E46AB"/>
    <w:rsid w:val="002E4A34"/>
    <w:rsid w:val="002E4D44"/>
    <w:rsid w:val="002E4D7C"/>
    <w:rsid w:val="002E4FB1"/>
    <w:rsid w:val="002E5678"/>
    <w:rsid w:val="002E586D"/>
    <w:rsid w:val="002E598B"/>
    <w:rsid w:val="002E5A50"/>
    <w:rsid w:val="002E5C48"/>
    <w:rsid w:val="002E5D1F"/>
    <w:rsid w:val="002E5DD3"/>
    <w:rsid w:val="002E65CB"/>
    <w:rsid w:val="002E66E5"/>
    <w:rsid w:val="002E6CD5"/>
    <w:rsid w:val="002E6DD7"/>
    <w:rsid w:val="002E7115"/>
    <w:rsid w:val="002E78C2"/>
    <w:rsid w:val="002E7E59"/>
    <w:rsid w:val="002F0011"/>
    <w:rsid w:val="002F0328"/>
    <w:rsid w:val="002F0529"/>
    <w:rsid w:val="002F0A9C"/>
    <w:rsid w:val="002F0BB9"/>
    <w:rsid w:val="002F0C4D"/>
    <w:rsid w:val="002F1B02"/>
    <w:rsid w:val="002F1DEC"/>
    <w:rsid w:val="002F2178"/>
    <w:rsid w:val="002F22A9"/>
    <w:rsid w:val="002F23B4"/>
    <w:rsid w:val="002F2569"/>
    <w:rsid w:val="002F2E22"/>
    <w:rsid w:val="002F2EEB"/>
    <w:rsid w:val="002F3581"/>
    <w:rsid w:val="002F364B"/>
    <w:rsid w:val="002F3C5C"/>
    <w:rsid w:val="002F3FCB"/>
    <w:rsid w:val="002F43FA"/>
    <w:rsid w:val="002F4BEF"/>
    <w:rsid w:val="002F4D3B"/>
    <w:rsid w:val="002F5A47"/>
    <w:rsid w:val="002F6141"/>
    <w:rsid w:val="002F615B"/>
    <w:rsid w:val="002F64D8"/>
    <w:rsid w:val="002F67EB"/>
    <w:rsid w:val="002F727A"/>
    <w:rsid w:val="002F7773"/>
    <w:rsid w:val="002F7E12"/>
    <w:rsid w:val="002F7EF8"/>
    <w:rsid w:val="002F7FDD"/>
    <w:rsid w:val="00300288"/>
    <w:rsid w:val="003003CC"/>
    <w:rsid w:val="00301570"/>
    <w:rsid w:val="0030176E"/>
    <w:rsid w:val="003018F0"/>
    <w:rsid w:val="00301CB1"/>
    <w:rsid w:val="00301EB4"/>
    <w:rsid w:val="00302265"/>
    <w:rsid w:val="00302C43"/>
    <w:rsid w:val="00302D65"/>
    <w:rsid w:val="00303276"/>
    <w:rsid w:val="003032B3"/>
    <w:rsid w:val="0030350A"/>
    <w:rsid w:val="0030367C"/>
    <w:rsid w:val="003039F0"/>
    <w:rsid w:val="00303B0C"/>
    <w:rsid w:val="003044BC"/>
    <w:rsid w:val="00304AD1"/>
    <w:rsid w:val="00305700"/>
    <w:rsid w:val="003059F4"/>
    <w:rsid w:val="0030600A"/>
    <w:rsid w:val="00306082"/>
    <w:rsid w:val="00306431"/>
    <w:rsid w:val="00306651"/>
    <w:rsid w:val="00306D81"/>
    <w:rsid w:val="00307000"/>
    <w:rsid w:val="00307C08"/>
    <w:rsid w:val="003101B9"/>
    <w:rsid w:val="00310308"/>
    <w:rsid w:val="00310598"/>
    <w:rsid w:val="00310881"/>
    <w:rsid w:val="00310C89"/>
    <w:rsid w:val="00311119"/>
    <w:rsid w:val="0031171F"/>
    <w:rsid w:val="003119D0"/>
    <w:rsid w:val="00311CDD"/>
    <w:rsid w:val="00311D09"/>
    <w:rsid w:val="00311E1B"/>
    <w:rsid w:val="00311ED7"/>
    <w:rsid w:val="003131AD"/>
    <w:rsid w:val="0031323C"/>
    <w:rsid w:val="00313940"/>
    <w:rsid w:val="0031396A"/>
    <w:rsid w:val="003144EA"/>
    <w:rsid w:val="0031557E"/>
    <w:rsid w:val="003159A1"/>
    <w:rsid w:val="0031606B"/>
    <w:rsid w:val="00316969"/>
    <w:rsid w:val="00316EE1"/>
    <w:rsid w:val="00317676"/>
    <w:rsid w:val="0031778B"/>
    <w:rsid w:val="00317AE6"/>
    <w:rsid w:val="00317CD0"/>
    <w:rsid w:val="0032023D"/>
    <w:rsid w:val="00320590"/>
    <w:rsid w:val="00320ED4"/>
    <w:rsid w:val="00321361"/>
    <w:rsid w:val="003213B3"/>
    <w:rsid w:val="00321558"/>
    <w:rsid w:val="00321EF1"/>
    <w:rsid w:val="0032206A"/>
    <w:rsid w:val="003223B8"/>
    <w:rsid w:val="003227BB"/>
    <w:rsid w:val="003228F3"/>
    <w:rsid w:val="00322A3A"/>
    <w:rsid w:val="003232DB"/>
    <w:rsid w:val="00323D62"/>
    <w:rsid w:val="003244E5"/>
    <w:rsid w:val="0032478B"/>
    <w:rsid w:val="00324799"/>
    <w:rsid w:val="00324A9E"/>
    <w:rsid w:val="00324AF0"/>
    <w:rsid w:val="00324F1C"/>
    <w:rsid w:val="00324F90"/>
    <w:rsid w:val="00325168"/>
    <w:rsid w:val="003255B3"/>
    <w:rsid w:val="003262E7"/>
    <w:rsid w:val="003269F6"/>
    <w:rsid w:val="00326B61"/>
    <w:rsid w:val="00326CA0"/>
    <w:rsid w:val="00326EE3"/>
    <w:rsid w:val="00327603"/>
    <w:rsid w:val="00327767"/>
    <w:rsid w:val="00327853"/>
    <w:rsid w:val="00327B6F"/>
    <w:rsid w:val="003303F5"/>
    <w:rsid w:val="003308BF"/>
    <w:rsid w:val="00330B00"/>
    <w:rsid w:val="00330B05"/>
    <w:rsid w:val="00330B14"/>
    <w:rsid w:val="0033129B"/>
    <w:rsid w:val="00331977"/>
    <w:rsid w:val="003319F8"/>
    <w:rsid w:val="00331BA9"/>
    <w:rsid w:val="00331EFF"/>
    <w:rsid w:val="003326DA"/>
    <w:rsid w:val="0033270C"/>
    <w:rsid w:val="003329E6"/>
    <w:rsid w:val="00332A86"/>
    <w:rsid w:val="00332BCC"/>
    <w:rsid w:val="0033356C"/>
    <w:rsid w:val="0033365D"/>
    <w:rsid w:val="003336FB"/>
    <w:rsid w:val="0033371B"/>
    <w:rsid w:val="00333AE4"/>
    <w:rsid w:val="00333CFC"/>
    <w:rsid w:val="0033403E"/>
    <w:rsid w:val="00335422"/>
    <w:rsid w:val="0033547C"/>
    <w:rsid w:val="0033572E"/>
    <w:rsid w:val="00335913"/>
    <w:rsid w:val="003359B9"/>
    <w:rsid w:val="00335DC8"/>
    <w:rsid w:val="003363C6"/>
    <w:rsid w:val="003365DA"/>
    <w:rsid w:val="00336B01"/>
    <w:rsid w:val="00336EF0"/>
    <w:rsid w:val="00336F06"/>
    <w:rsid w:val="00337101"/>
    <w:rsid w:val="00337518"/>
    <w:rsid w:val="00337689"/>
    <w:rsid w:val="003376D3"/>
    <w:rsid w:val="00337B93"/>
    <w:rsid w:val="00337DFF"/>
    <w:rsid w:val="00337E31"/>
    <w:rsid w:val="00340196"/>
    <w:rsid w:val="003405CC"/>
    <w:rsid w:val="0034091D"/>
    <w:rsid w:val="00340A7F"/>
    <w:rsid w:val="00340E76"/>
    <w:rsid w:val="00341091"/>
    <w:rsid w:val="00341289"/>
    <w:rsid w:val="00341896"/>
    <w:rsid w:val="003418E2"/>
    <w:rsid w:val="00341B2E"/>
    <w:rsid w:val="00341CA7"/>
    <w:rsid w:val="00341D3E"/>
    <w:rsid w:val="00342690"/>
    <w:rsid w:val="003430FC"/>
    <w:rsid w:val="00343D85"/>
    <w:rsid w:val="003443BF"/>
    <w:rsid w:val="00344441"/>
    <w:rsid w:val="00344848"/>
    <w:rsid w:val="00344D27"/>
    <w:rsid w:val="00345073"/>
    <w:rsid w:val="00345075"/>
    <w:rsid w:val="00345B6F"/>
    <w:rsid w:val="0034614F"/>
    <w:rsid w:val="00346399"/>
    <w:rsid w:val="003463D8"/>
    <w:rsid w:val="0034651C"/>
    <w:rsid w:val="00346726"/>
    <w:rsid w:val="00346AB9"/>
    <w:rsid w:val="00346BA1"/>
    <w:rsid w:val="00347152"/>
    <w:rsid w:val="0034733B"/>
    <w:rsid w:val="00347489"/>
    <w:rsid w:val="003474E5"/>
    <w:rsid w:val="003476BF"/>
    <w:rsid w:val="00347D35"/>
    <w:rsid w:val="00350111"/>
    <w:rsid w:val="00350267"/>
    <w:rsid w:val="003504AB"/>
    <w:rsid w:val="00350590"/>
    <w:rsid w:val="00350C86"/>
    <w:rsid w:val="00351024"/>
    <w:rsid w:val="003510F3"/>
    <w:rsid w:val="00352330"/>
    <w:rsid w:val="003524E0"/>
    <w:rsid w:val="003527D2"/>
    <w:rsid w:val="0035295C"/>
    <w:rsid w:val="00353C53"/>
    <w:rsid w:val="00353F5A"/>
    <w:rsid w:val="00353FA6"/>
    <w:rsid w:val="003540C2"/>
    <w:rsid w:val="003540F7"/>
    <w:rsid w:val="00354113"/>
    <w:rsid w:val="00354537"/>
    <w:rsid w:val="0035462B"/>
    <w:rsid w:val="00354932"/>
    <w:rsid w:val="00354B79"/>
    <w:rsid w:val="00354BC5"/>
    <w:rsid w:val="00354BD9"/>
    <w:rsid w:val="00354DB7"/>
    <w:rsid w:val="00355176"/>
    <w:rsid w:val="00355605"/>
    <w:rsid w:val="003556EA"/>
    <w:rsid w:val="00355B36"/>
    <w:rsid w:val="00355D71"/>
    <w:rsid w:val="00355E12"/>
    <w:rsid w:val="00356159"/>
    <w:rsid w:val="0035618A"/>
    <w:rsid w:val="0035628C"/>
    <w:rsid w:val="003563D8"/>
    <w:rsid w:val="003565F9"/>
    <w:rsid w:val="00356A1C"/>
    <w:rsid w:val="00356BFD"/>
    <w:rsid w:val="00356DB8"/>
    <w:rsid w:val="00356F07"/>
    <w:rsid w:val="00357DEC"/>
    <w:rsid w:val="00357E90"/>
    <w:rsid w:val="00360439"/>
    <w:rsid w:val="00360912"/>
    <w:rsid w:val="0036099D"/>
    <w:rsid w:val="00360C46"/>
    <w:rsid w:val="00360C85"/>
    <w:rsid w:val="00360F36"/>
    <w:rsid w:val="00360FCF"/>
    <w:rsid w:val="0036114C"/>
    <w:rsid w:val="00361715"/>
    <w:rsid w:val="00361A9D"/>
    <w:rsid w:val="00361C4E"/>
    <w:rsid w:val="00361E60"/>
    <w:rsid w:val="003620A8"/>
    <w:rsid w:val="00362699"/>
    <w:rsid w:val="00362805"/>
    <w:rsid w:val="003628B1"/>
    <w:rsid w:val="003629C3"/>
    <w:rsid w:val="00362B8F"/>
    <w:rsid w:val="00362D2F"/>
    <w:rsid w:val="00362EF0"/>
    <w:rsid w:val="003634FF"/>
    <w:rsid w:val="00363764"/>
    <w:rsid w:val="00363869"/>
    <w:rsid w:val="00363F7A"/>
    <w:rsid w:val="00363F8C"/>
    <w:rsid w:val="0036436A"/>
    <w:rsid w:val="0036438C"/>
    <w:rsid w:val="003645BB"/>
    <w:rsid w:val="003648C2"/>
    <w:rsid w:val="00364944"/>
    <w:rsid w:val="00364B13"/>
    <w:rsid w:val="00364CED"/>
    <w:rsid w:val="0036514D"/>
    <w:rsid w:val="003658DA"/>
    <w:rsid w:val="00365F98"/>
    <w:rsid w:val="003663B0"/>
    <w:rsid w:val="003664F2"/>
    <w:rsid w:val="00366617"/>
    <w:rsid w:val="003668DE"/>
    <w:rsid w:val="0036713B"/>
    <w:rsid w:val="003677F0"/>
    <w:rsid w:val="00367A8F"/>
    <w:rsid w:val="00367ABD"/>
    <w:rsid w:val="003703F9"/>
    <w:rsid w:val="0037089F"/>
    <w:rsid w:val="00370A81"/>
    <w:rsid w:val="00370C45"/>
    <w:rsid w:val="00370DB9"/>
    <w:rsid w:val="00370F1A"/>
    <w:rsid w:val="00371815"/>
    <w:rsid w:val="00371C05"/>
    <w:rsid w:val="00372377"/>
    <w:rsid w:val="00372632"/>
    <w:rsid w:val="00372685"/>
    <w:rsid w:val="00372A15"/>
    <w:rsid w:val="00372D7C"/>
    <w:rsid w:val="003730EE"/>
    <w:rsid w:val="003739DF"/>
    <w:rsid w:val="00373A34"/>
    <w:rsid w:val="00373F1C"/>
    <w:rsid w:val="0037425B"/>
    <w:rsid w:val="00374393"/>
    <w:rsid w:val="00374CD0"/>
    <w:rsid w:val="0037502F"/>
    <w:rsid w:val="003750FD"/>
    <w:rsid w:val="003753B5"/>
    <w:rsid w:val="00375CE8"/>
    <w:rsid w:val="00375E35"/>
    <w:rsid w:val="003764D5"/>
    <w:rsid w:val="00376887"/>
    <w:rsid w:val="003770B9"/>
    <w:rsid w:val="003776AB"/>
    <w:rsid w:val="003776E8"/>
    <w:rsid w:val="00377798"/>
    <w:rsid w:val="00377852"/>
    <w:rsid w:val="00377CA5"/>
    <w:rsid w:val="00377D90"/>
    <w:rsid w:val="003806F9"/>
    <w:rsid w:val="0038083F"/>
    <w:rsid w:val="00381121"/>
    <w:rsid w:val="00381182"/>
    <w:rsid w:val="003811DD"/>
    <w:rsid w:val="003812DE"/>
    <w:rsid w:val="003818DF"/>
    <w:rsid w:val="00381A7E"/>
    <w:rsid w:val="00381D5A"/>
    <w:rsid w:val="0038202C"/>
    <w:rsid w:val="003834B7"/>
    <w:rsid w:val="003835CE"/>
    <w:rsid w:val="003836B6"/>
    <w:rsid w:val="00384315"/>
    <w:rsid w:val="003843C6"/>
    <w:rsid w:val="0038499F"/>
    <w:rsid w:val="00384A14"/>
    <w:rsid w:val="00384AC4"/>
    <w:rsid w:val="003855C4"/>
    <w:rsid w:val="003859AB"/>
    <w:rsid w:val="003863EB"/>
    <w:rsid w:val="003864F1"/>
    <w:rsid w:val="00386B0B"/>
    <w:rsid w:val="003874E4"/>
    <w:rsid w:val="00387E9F"/>
    <w:rsid w:val="0039026F"/>
    <w:rsid w:val="00390F69"/>
    <w:rsid w:val="0039121D"/>
    <w:rsid w:val="003919B9"/>
    <w:rsid w:val="00391ACC"/>
    <w:rsid w:val="00391C45"/>
    <w:rsid w:val="00392557"/>
    <w:rsid w:val="003925A4"/>
    <w:rsid w:val="0039260A"/>
    <w:rsid w:val="00392788"/>
    <w:rsid w:val="0039279B"/>
    <w:rsid w:val="00393EB9"/>
    <w:rsid w:val="003941E7"/>
    <w:rsid w:val="00394585"/>
    <w:rsid w:val="0039463C"/>
    <w:rsid w:val="0039482B"/>
    <w:rsid w:val="00394AE1"/>
    <w:rsid w:val="003952E1"/>
    <w:rsid w:val="00395517"/>
    <w:rsid w:val="00396218"/>
    <w:rsid w:val="003965CD"/>
    <w:rsid w:val="0039665F"/>
    <w:rsid w:val="00396765"/>
    <w:rsid w:val="00396B3D"/>
    <w:rsid w:val="00396CB9"/>
    <w:rsid w:val="00396E8D"/>
    <w:rsid w:val="00397046"/>
    <w:rsid w:val="003972FC"/>
    <w:rsid w:val="00397320"/>
    <w:rsid w:val="00397735"/>
    <w:rsid w:val="00397A0C"/>
    <w:rsid w:val="00397B66"/>
    <w:rsid w:val="00397D47"/>
    <w:rsid w:val="003A0432"/>
    <w:rsid w:val="003A07D8"/>
    <w:rsid w:val="003A080B"/>
    <w:rsid w:val="003A0812"/>
    <w:rsid w:val="003A1204"/>
    <w:rsid w:val="003A1A4C"/>
    <w:rsid w:val="003A1EB1"/>
    <w:rsid w:val="003A25E7"/>
    <w:rsid w:val="003A260B"/>
    <w:rsid w:val="003A2AAB"/>
    <w:rsid w:val="003A3615"/>
    <w:rsid w:val="003A3D78"/>
    <w:rsid w:val="003A3EBB"/>
    <w:rsid w:val="003A446F"/>
    <w:rsid w:val="003A476E"/>
    <w:rsid w:val="003A4819"/>
    <w:rsid w:val="003A48BE"/>
    <w:rsid w:val="003A5025"/>
    <w:rsid w:val="003A541C"/>
    <w:rsid w:val="003A57CF"/>
    <w:rsid w:val="003A5919"/>
    <w:rsid w:val="003A5D05"/>
    <w:rsid w:val="003A5D88"/>
    <w:rsid w:val="003A5D9C"/>
    <w:rsid w:val="003A5F82"/>
    <w:rsid w:val="003A5FEB"/>
    <w:rsid w:val="003A6580"/>
    <w:rsid w:val="003A668A"/>
    <w:rsid w:val="003A6968"/>
    <w:rsid w:val="003A6D26"/>
    <w:rsid w:val="003A7259"/>
    <w:rsid w:val="003A780B"/>
    <w:rsid w:val="003A7EDE"/>
    <w:rsid w:val="003B024A"/>
    <w:rsid w:val="003B0880"/>
    <w:rsid w:val="003B111E"/>
    <w:rsid w:val="003B11A5"/>
    <w:rsid w:val="003B12B2"/>
    <w:rsid w:val="003B1361"/>
    <w:rsid w:val="003B1837"/>
    <w:rsid w:val="003B1B07"/>
    <w:rsid w:val="003B233D"/>
    <w:rsid w:val="003B25CB"/>
    <w:rsid w:val="003B2C06"/>
    <w:rsid w:val="003B2F47"/>
    <w:rsid w:val="003B3389"/>
    <w:rsid w:val="003B3BEC"/>
    <w:rsid w:val="003B3E08"/>
    <w:rsid w:val="003B3FEC"/>
    <w:rsid w:val="003B510B"/>
    <w:rsid w:val="003B555F"/>
    <w:rsid w:val="003B5BAA"/>
    <w:rsid w:val="003B5C3D"/>
    <w:rsid w:val="003B5D61"/>
    <w:rsid w:val="003B63CE"/>
    <w:rsid w:val="003B65B6"/>
    <w:rsid w:val="003B66C9"/>
    <w:rsid w:val="003B6BEE"/>
    <w:rsid w:val="003B6DDE"/>
    <w:rsid w:val="003B7174"/>
    <w:rsid w:val="003B73CB"/>
    <w:rsid w:val="003B7401"/>
    <w:rsid w:val="003B7477"/>
    <w:rsid w:val="003B74D9"/>
    <w:rsid w:val="003B7FF5"/>
    <w:rsid w:val="003C0193"/>
    <w:rsid w:val="003C02BA"/>
    <w:rsid w:val="003C0461"/>
    <w:rsid w:val="003C04AA"/>
    <w:rsid w:val="003C0690"/>
    <w:rsid w:val="003C1238"/>
    <w:rsid w:val="003C1837"/>
    <w:rsid w:val="003C185A"/>
    <w:rsid w:val="003C1CB0"/>
    <w:rsid w:val="003C2379"/>
    <w:rsid w:val="003C243D"/>
    <w:rsid w:val="003C2829"/>
    <w:rsid w:val="003C2B65"/>
    <w:rsid w:val="003C2D3A"/>
    <w:rsid w:val="003C2D8A"/>
    <w:rsid w:val="003C2ECB"/>
    <w:rsid w:val="003C318D"/>
    <w:rsid w:val="003C36A6"/>
    <w:rsid w:val="003C384E"/>
    <w:rsid w:val="003C396C"/>
    <w:rsid w:val="003C3D63"/>
    <w:rsid w:val="003C3F55"/>
    <w:rsid w:val="003C438C"/>
    <w:rsid w:val="003C43B8"/>
    <w:rsid w:val="003C46B6"/>
    <w:rsid w:val="003C47BD"/>
    <w:rsid w:val="003C4C95"/>
    <w:rsid w:val="003C5426"/>
    <w:rsid w:val="003C563E"/>
    <w:rsid w:val="003C5A41"/>
    <w:rsid w:val="003C62C2"/>
    <w:rsid w:val="003C6671"/>
    <w:rsid w:val="003C6D47"/>
    <w:rsid w:val="003C6E62"/>
    <w:rsid w:val="003C7209"/>
    <w:rsid w:val="003C74AF"/>
    <w:rsid w:val="003C7920"/>
    <w:rsid w:val="003D0156"/>
    <w:rsid w:val="003D1951"/>
    <w:rsid w:val="003D19E8"/>
    <w:rsid w:val="003D2145"/>
    <w:rsid w:val="003D21BE"/>
    <w:rsid w:val="003D3E08"/>
    <w:rsid w:val="003D3EAB"/>
    <w:rsid w:val="003D3FE7"/>
    <w:rsid w:val="003D4034"/>
    <w:rsid w:val="003D4226"/>
    <w:rsid w:val="003D4367"/>
    <w:rsid w:val="003D472D"/>
    <w:rsid w:val="003D498C"/>
    <w:rsid w:val="003D49EC"/>
    <w:rsid w:val="003D4C88"/>
    <w:rsid w:val="003D4D7B"/>
    <w:rsid w:val="003D4E96"/>
    <w:rsid w:val="003D5474"/>
    <w:rsid w:val="003D581F"/>
    <w:rsid w:val="003D5F0E"/>
    <w:rsid w:val="003D671C"/>
    <w:rsid w:val="003D69D0"/>
    <w:rsid w:val="003D6F02"/>
    <w:rsid w:val="003D7766"/>
    <w:rsid w:val="003D7876"/>
    <w:rsid w:val="003D7C71"/>
    <w:rsid w:val="003D7E15"/>
    <w:rsid w:val="003D7EFB"/>
    <w:rsid w:val="003E0E3B"/>
    <w:rsid w:val="003E119A"/>
    <w:rsid w:val="003E126A"/>
    <w:rsid w:val="003E288B"/>
    <w:rsid w:val="003E29C0"/>
    <w:rsid w:val="003E32FB"/>
    <w:rsid w:val="003E341B"/>
    <w:rsid w:val="003E3610"/>
    <w:rsid w:val="003E36BD"/>
    <w:rsid w:val="003E3732"/>
    <w:rsid w:val="003E3AAD"/>
    <w:rsid w:val="003E4000"/>
    <w:rsid w:val="003E452C"/>
    <w:rsid w:val="003E4AAB"/>
    <w:rsid w:val="003E4BDD"/>
    <w:rsid w:val="003E4BE1"/>
    <w:rsid w:val="003E4D53"/>
    <w:rsid w:val="003E4EE8"/>
    <w:rsid w:val="003E586D"/>
    <w:rsid w:val="003E5A24"/>
    <w:rsid w:val="003E6381"/>
    <w:rsid w:val="003E67A6"/>
    <w:rsid w:val="003E68D4"/>
    <w:rsid w:val="003E6E54"/>
    <w:rsid w:val="003E6F3D"/>
    <w:rsid w:val="003E7B82"/>
    <w:rsid w:val="003E7BB8"/>
    <w:rsid w:val="003E7E9F"/>
    <w:rsid w:val="003E7F5D"/>
    <w:rsid w:val="003F0648"/>
    <w:rsid w:val="003F0AE8"/>
    <w:rsid w:val="003F105B"/>
    <w:rsid w:val="003F163A"/>
    <w:rsid w:val="003F2089"/>
    <w:rsid w:val="003F235E"/>
    <w:rsid w:val="003F2507"/>
    <w:rsid w:val="003F259C"/>
    <w:rsid w:val="003F3087"/>
    <w:rsid w:val="003F32E6"/>
    <w:rsid w:val="003F3608"/>
    <w:rsid w:val="003F3C76"/>
    <w:rsid w:val="003F3F9A"/>
    <w:rsid w:val="003F4113"/>
    <w:rsid w:val="003F412B"/>
    <w:rsid w:val="003F4535"/>
    <w:rsid w:val="003F4AA9"/>
    <w:rsid w:val="003F4B0E"/>
    <w:rsid w:val="003F4BC3"/>
    <w:rsid w:val="003F50A3"/>
    <w:rsid w:val="003F519C"/>
    <w:rsid w:val="003F52B0"/>
    <w:rsid w:val="003F53D8"/>
    <w:rsid w:val="003F540F"/>
    <w:rsid w:val="003F5949"/>
    <w:rsid w:val="003F5A2F"/>
    <w:rsid w:val="003F5ADE"/>
    <w:rsid w:val="003F5B51"/>
    <w:rsid w:val="003F5C3C"/>
    <w:rsid w:val="003F5D24"/>
    <w:rsid w:val="003F5D77"/>
    <w:rsid w:val="003F5DB7"/>
    <w:rsid w:val="003F5E53"/>
    <w:rsid w:val="003F5FDB"/>
    <w:rsid w:val="003F69F5"/>
    <w:rsid w:val="003F6D76"/>
    <w:rsid w:val="003F79A7"/>
    <w:rsid w:val="003F7BBE"/>
    <w:rsid w:val="003F7D47"/>
    <w:rsid w:val="003F7F6C"/>
    <w:rsid w:val="00400132"/>
    <w:rsid w:val="00400757"/>
    <w:rsid w:val="00400758"/>
    <w:rsid w:val="00400C03"/>
    <w:rsid w:val="00401051"/>
    <w:rsid w:val="00401067"/>
    <w:rsid w:val="004010C9"/>
    <w:rsid w:val="004019D3"/>
    <w:rsid w:val="00401D2D"/>
    <w:rsid w:val="00401D42"/>
    <w:rsid w:val="0040229D"/>
    <w:rsid w:val="004024F9"/>
    <w:rsid w:val="00402925"/>
    <w:rsid w:val="00402BF8"/>
    <w:rsid w:val="00402BFF"/>
    <w:rsid w:val="00402FE0"/>
    <w:rsid w:val="00403449"/>
    <w:rsid w:val="00403B1D"/>
    <w:rsid w:val="00403B34"/>
    <w:rsid w:val="00403F03"/>
    <w:rsid w:val="004042CA"/>
    <w:rsid w:val="0040488B"/>
    <w:rsid w:val="00404F2B"/>
    <w:rsid w:val="00405042"/>
    <w:rsid w:val="004055E3"/>
    <w:rsid w:val="004059BB"/>
    <w:rsid w:val="00405DB5"/>
    <w:rsid w:val="00406683"/>
    <w:rsid w:val="00406695"/>
    <w:rsid w:val="00406A78"/>
    <w:rsid w:val="00406A85"/>
    <w:rsid w:val="00406C14"/>
    <w:rsid w:val="0040768A"/>
    <w:rsid w:val="004076A1"/>
    <w:rsid w:val="00407705"/>
    <w:rsid w:val="00407B5C"/>
    <w:rsid w:val="0041010E"/>
    <w:rsid w:val="0041013C"/>
    <w:rsid w:val="0041059C"/>
    <w:rsid w:val="00410AD9"/>
    <w:rsid w:val="00410DA0"/>
    <w:rsid w:val="00411088"/>
    <w:rsid w:val="004119FE"/>
    <w:rsid w:val="00411B4D"/>
    <w:rsid w:val="00411CE7"/>
    <w:rsid w:val="00411E57"/>
    <w:rsid w:val="0041201A"/>
    <w:rsid w:val="00412648"/>
    <w:rsid w:val="00412E21"/>
    <w:rsid w:val="00412EB4"/>
    <w:rsid w:val="0041327A"/>
    <w:rsid w:val="0041380A"/>
    <w:rsid w:val="00413A28"/>
    <w:rsid w:val="0041486C"/>
    <w:rsid w:val="004150D8"/>
    <w:rsid w:val="004151BD"/>
    <w:rsid w:val="0041550F"/>
    <w:rsid w:val="004155E1"/>
    <w:rsid w:val="004156FB"/>
    <w:rsid w:val="00415BD1"/>
    <w:rsid w:val="00415DC3"/>
    <w:rsid w:val="00416330"/>
    <w:rsid w:val="0041656F"/>
    <w:rsid w:val="00416721"/>
    <w:rsid w:val="00416798"/>
    <w:rsid w:val="004169D0"/>
    <w:rsid w:val="00416B75"/>
    <w:rsid w:val="00416CA4"/>
    <w:rsid w:val="00416E46"/>
    <w:rsid w:val="00416F0B"/>
    <w:rsid w:val="004170C7"/>
    <w:rsid w:val="0041728B"/>
    <w:rsid w:val="00417304"/>
    <w:rsid w:val="00417FB9"/>
    <w:rsid w:val="004203E2"/>
    <w:rsid w:val="004209F1"/>
    <w:rsid w:val="00420CBD"/>
    <w:rsid w:val="004215FC"/>
    <w:rsid w:val="00421BAD"/>
    <w:rsid w:val="00421CEF"/>
    <w:rsid w:val="00421E2E"/>
    <w:rsid w:val="00421F36"/>
    <w:rsid w:val="00421F5A"/>
    <w:rsid w:val="0042245A"/>
    <w:rsid w:val="004224EA"/>
    <w:rsid w:val="00422677"/>
    <w:rsid w:val="00422B2E"/>
    <w:rsid w:val="00422B56"/>
    <w:rsid w:val="00422D14"/>
    <w:rsid w:val="00422EDC"/>
    <w:rsid w:val="00423217"/>
    <w:rsid w:val="004233D0"/>
    <w:rsid w:val="00423444"/>
    <w:rsid w:val="00423A17"/>
    <w:rsid w:val="00424113"/>
    <w:rsid w:val="00424684"/>
    <w:rsid w:val="00424C74"/>
    <w:rsid w:val="00424CE0"/>
    <w:rsid w:val="00424DEB"/>
    <w:rsid w:val="0042516B"/>
    <w:rsid w:val="00425A55"/>
    <w:rsid w:val="00425BF5"/>
    <w:rsid w:val="00425D6F"/>
    <w:rsid w:val="00425E59"/>
    <w:rsid w:val="0042606D"/>
    <w:rsid w:val="00426544"/>
    <w:rsid w:val="00426D38"/>
    <w:rsid w:val="00426DAA"/>
    <w:rsid w:val="00427A30"/>
    <w:rsid w:val="00427C85"/>
    <w:rsid w:val="004301D8"/>
    <w:rsid w:val="00430813"/>
    <w:rsid w:val="004308CE"/>
    <w:rsid w:val="004308E7"/>
    <w:rsid w:val="00430B40"/>
    <w:rsid w:val="00430BA3"/>
    <w:rsid w:val="00430E4D"/>
    <w:rsid w:val="00431339"/>
    <w:rsid w:val="0043140C"/>
    <w:rsid w:val="004314B2"/>
    <w:rsid w:val="0043187D"/>
    <w:rsid w:val="00431E32"/>
    <w:rsid w:val="00431F83"/>
    <w:rsid w:val="0043243D"/>
    <w:rsid w:val="00432751"/>
    <w:rsid w:val="00432899"/>
    <w:rsid w:val="004328CE"/>
    <w:rsid w:val="004334FA"/>
    <w:rsid w:val="00433749"/>
    <w:rsid w:val="004339ED"/>
    <w:rsid w:val="00433E46"/>
    <w:rsid w:val="00433EA8"/>
    <w:rsid w:val="00433FD3"/>
    <w:rsid w:val="0043417D"/>
    <w:rsid w:val="004344F3"/>
    <w:rsid w:val="00434750"/>
    <w:rsid w:val="004347E1"/>
    <w:rsid w:val="00434885"/>
    <w:rsid w:val="00434E64"/>
    <w:rsid w:val="0043541F"/>
    <w:rsid w:val="004358FB"/>
    <w:rsid w:val="00435B39"/>
    <w:rsid w:val="00435D28"/>
    <w:rsid w:val="00435FB0"/>
    <w:rsid w:val="00436389"/>
    <w:rsid w:val="004367FC"/>
    <w:rsid w:val="004370B3"/>
    <w:rsid w:val="0043735E"/>
    <w:rsid w:val="00437395"/>
    <w:rsid w:val="00437558"/>
    <w:rsid w:val="004375DC"/>
    <w:rsid w:val="0043764A"/>
    <w:rsid w:val="00437998"/>
    <w:rsid w:val="00437DD2"/>
    <w:rsid w:val="00437F47"/>
    <w:rsid w:val="00440069"/>
    <w:rsid w:val="0044016C"/>
    <w:rsid w:val="00440209"/>
    <w:rsid w:val="0044044D"/>
    <w:rsid w:val="0044081D"/>
    <w:rsid w:val="004408FB"/>
    <w:rsid w:val="00440B43"/>
    <w:rsid w:val="00440C04"/>
    <w:rsid w:val="004416AA"/>
    <w:rsid w:val="00441707"/>
    <w:rsid w:val="00441B27"/>
    <w:rsid w:val="00442111"/>
    <w:rsid w:val="00442132"/>
    <w:rsid w:val="00442CD1"/>
    <w:rsid w:val="004431C2"/>
    <w:rsid w:val="00443328"/>
    <w:rsid w:val="00443406"/>
    <w:rsid w:val="004435DF"/>
    <w:rsid w:val="00443797"/>
    <w:rsid w:val="0044465C"/>
    <w:rsid w:val="004446EB"/>
    <w:rsid w:val="00444A7A"/>
    <w:rsid w:val="004456BB"/>
    <w:rsid w:val="004458A6"/>
    <w:rsid w:val="004458FB"/>
    <w:rsid w:val="004459CB"/>
    <w:rsid w:val="00445AFD"/>
    <w:rsid w:val="00445BB1"/>
    <w:rsid w:val="00446193"/>
    <w:rsid w:val="00446362"/>
    <w:rsid w:val="00446638"/>
    <w:rsid w:val="00446DD3"/>
    <w:rsid w:val="00446F6E"/>
    <w:rsid w:val="00447798"/>
    <w:rsid w:val="00447815"/>
    <w:rsid w:val="0045014C"/>
    <w:rsid w:val="0045022B"/>
    <w:rsid w:val="00450410"/>
    <w:rsid w:val="0045077C"/>
    <w:rsid w:val="00450871"/>
    <w:rsid w:val="00450919"/>
    <w:rsid w:val="00450B63"/>
    <w:rsid w:val="00450B8C"/>
    <w:rsid w:val="004510BE"/>
    <w:rsid w:val="00451317"/>
    <w:rsid w:val="0045152F"/>
    <w:rsid w:val="00451AD6"/>
    <w:rsid w:val="00451C3D"/>
    <w:rsid w:val="00451D0B"/>
    <w:rsid w:val="00451F61"/>
    <w:rsid w:val="00452009"/>
    <w:rsid w:val="004524A5"/>
    <w:rsid w:val="00452755"/>
    <w:rsid w:val="00452D73"/>
    <w:rsid w:val="00452F4B"/>
    <w:rsid w:val="00452FAC"/>
    <w:rsid w:val="0045329F"/>
    <w:rsid w:val="004535AF"/>
    <w:rsid w:val="004536A1"/>
    <w:rsid w:val="00454769"/>
    <w:rsid w:val="00454F9B"/>
    <w:rsid w:val="00455278"/>
    <w:rsid w:val="00455657"/>
    <w:rsid w:val="004557C3"/>
    <w:rsid w:val="004561CD"/>
    <w:rsid w:val="00456466"/>
    <w:rsid w:val="00456786"/>
    <w:rsid w:val="00456B1A"/>
    <w:rsid w:val="00456EA8"/>
    <w:rsid w:val="0045704B"/>
    <w:rsid w:val="00457478"/>
    <w:rsid w:val="0045780E"/>
    <w:rsid w:val="004578C5"/>
    <w:rsid w:val="00457C78"/>
    <w:rsid w:val="00457D3D"/>
    <w:rsid w:val="004605B2"/>
    <w:rsid w:val="00460B6C"/>
    <w:rsid w:val="00460E13"/>
    <w:rsid w:val="00460F40"/>
    <w:rsid w:val="004612DC"/>
    <w:rsid w:val="004613DA"/>
    <w:rsid w:val="0046176A"/>
    <w:rsid w:val="0046258A"/>
    <w:rsid w:val="0046273D"/>
    <w:rsid w:val="004628A5"/>
    <w:rsid w:val="00462A21"/>
    <w:rsid w:val="00463778"/>
    <w:rsid w:val="004637E8"/>
    <w:rsid w:val="00463941"/>
    <w:rsid w:val="00463989"/>
    <w:rsid w:val="004639E4"/>
    <w:rsid w:val="00463DB5"/>
    <w:rsid w:val="00463FFF"/>
    <w:rsid w:val="00464514"/>
    <w:rsid w:val="004645A5"/>
    <w:rsid w:val="00464816"/>
    <w:rsid w:val="00464962"/>
    <w:rsid w:val="00464BC2"/>
    <w:rsid w:val="004651E5"/>
    <w:rsid w:val="004651EE"/>
    <w:rsid w:val="00465A9E"/>
    <w:rsid w:val="00465BC4"/>
    <w:rsid w:val="00465C67"/>
    <w:rsid w:val="00465ECB"/>
    <w:rsid w:val="004662F3"/>
    <w:rsid w:val="004664B6"/>
    <w:rsid w:val="004665D9"/>
    <w:rsid w:val="00466B12"/>
    <w:rsid w:val="004670F7"/>
    <w:rsid w:val="004673F2"/>
    <w:rsid w:val="00467619"/>
    <w:rsid w:val="0046766E"/>
    <w:rsid w:val="00467692"/>
    <w:rsid w:val="00467A55"/>
    <w:rsid w:val="00467E56"/>
    <w:rsid w:val="00470568"/>
    <w:rsid w:val="004705B8"/>
    <w:rsid w:val="00470802"/>
    <w:rsid w:val="00470FE5"/>
    <w:rsid w:val="004710B1"/>
    <w:rsid w:val="0047157C"/>
    <w:rsid w:val="0047168B"/>
    <w:rsid w:val="004719C5"/>
    <w:rsid w:val="00471AD7"/>
    <w:rsid w:val="00471FB3"/>
    <w:rsid w:val="004721CE"/>
    <w:rsid w:val="00472228"/>
    <w:rsid w:val="0047230C"/>
    <w:rsid w:val="0047274D"/>
    <w:rsid w:val="00472827"/>
    <w:rsid w:val="00472857"/>
    <w:rsid w:val="00472DCC"/>
    <w:rsid w:val="004731F5"/>
    <w:rsid w:val="0047320C"/>
    <w:rsid w:val="0047325D"/>
    <w:rsid w:val="0047336B"/>
    <w:rsid w:val="004734BD"/>
    <w:rsid w:val="00473952"/>
    <w:rsid w:val="004746B5"/>
    <w:rsid w:val="00474AEC"/>
    <w:rsid w:val="0047532D"/>
    <w:rsid w:val="00475D78"/>
    <w:rsid w:val="004764D1"/>
    <w:rsid w:val="00476EE9"/>
    <w:rsid w:val="004771C6"/>
    <w:rsid w:val="00477269"/>
    <w:rsid w:val="004779F8"/>
    <w:rsid w:val="00477B78"/>
    <w:rsid w:val="00477D12"/>
    <w:rsid w:val="00477D62"/>
    <w:rsid w:val="00477E8C"/>
    <w:rsid w:val="00480782"/>
    <w:rsid w:val="00480CBF"/>
    <w:rsid w:val="004811EC"/>
    <w:rsid w:val="00481550"/>
    <w:rsid w:val="004817EF"/>
    <w:rsid w:val="004819DC"/>
    <w:rsid w:val="0048212D"/>
    <w:rsid w:val="00482270"/>
    <w:rsid w:val="00482ED9"/>
    <w:rsid w:val="00484166"/>
    <w:rsid w:val="004844A5"/>
    <w:rsid w:val="00484598"/>
    <w:rsid w:val="00484C37"/>
    <w:rsid w:val="00484C85"/>
    <w:rsid w:val="004850F6"/>
    <w:rsid w:val="004863CC"/>
    <w:rsid w:val="004868F3"/>
    <w:rsid w:val="00486F50"/>
    <w:rsid w:val="004871B9"/>
    <w:rsid w:val="00487DA1"/>
    <w:rsid w:val="004900AD"/>
    <w:rsid w:val="0049017F"/>
    <w:rsid w:val="004905F0"/>
    <w:rsid w:val="0049087B"/>
    <w:rsid w:val="004909AB"/>
    <w:rsid w:val="00490AD1"/>
    <w:rsid w:val="00490C20"/>
    <w:rsid w:val="00490C23"/>
    <w:rsid w:val="00490CF7"/>
    <w:rsid w:val="00490FB4"/>
    <w:rsid w:val="004912ED"/>
    <w:rsid w:val="00491519"/>
    <w:rsid w:val="00491B9F"/>
    <w:rsid w:val="00491D94"/>
    <w:rsid w:val="00492341"/>
    <w:rsid w:val="00492411"/>
    <w:rsid w:val="00492545"/>
    <w:rsid w:val="00492668"/>
    <w:rsid w:val="00492967"/>
    <w:rsid w:val="004929CD"/>
    <w:rsid w:val="00492B11"/>
    <w:rsid w:val="00492B17"/>
    <w:rsid w:val="00492F30"/>
    <w:rsid w:val="00493133"/>
    <w:rsid w:val="004935C2"/>
    <w:rsid w:val="004937DC"/>
    <w:rsid w:val="00493AEC"/>
    <w:rsid w:val="00493D27"/>
    <w:rsid w:val="00493D9A"/>
    <w:rsid w:val="00493EB9"/>
    <w:rsid w:val="00494366"/>
    <w:rsid w:val="0049452C"/>
    <w:rsid w:val="004946D6"/>
    <w:rsid w:val="00494D7B"/>
    <w:rsid w:val="00495489"/>
    <w:rsid w:val="00495941"/>
    <w:rsid w:val="00495DBA"/>
    <w:rsid w:val="00496414"/>
    <w:rsid w:val="0049670E"/>
    <w:rsid w:val="00496D1C"/>
    <w:rsid w:val="004970D7"/>
    <w:rsid w:val="00497289"/>
    <w:rsid w:val="00497943"/>
    <w:rsid w:val="00497E08"/>
    <w:rsid w:val="004A01C9"/>
    <w:rsid w:val="004A0853"/>
    <w:rsid w:val="004A12F7"/>
    <w:rsid w:val="004A1536"/>
    <w:rsid w:val="004A17F0"/>
    <w:rsid w:val="004A1D53"/>
    <w:rsid w:val="004A23CE"/>
    <w:rsid w:val="004A2703"/>
    <w:rsid w:val="004A2ABD"/>
    <w:rsid w:val="004A2DA0"/>
    <w:rsid w:val="004A2EBE"/>
    <w:rsid w:val="004A3024"/>
    <w:rsid w:val="004A33F8"/>
    <w:rsid w:val="004A351B"/>
    <w:rsid w:val="004A3E9C"/>
    <w:rsid w:val="004A4103"/>
    <w:rsid w:val="004A4143"/>
    <w:rsid w:val="004A459F"/>
    <w:rsid w:val="004A471A"/>
    <w:rsid w:val="004A4DA2"/>
    <w:rsid w:val="004A4DA4"/>
    <w:rsid w:val="004A50F1"/>
    <w:rsid w:val="004A558B"/>
    <w:rsid w:val="004A5611"/>
    <w:rsid w:val="004A593F"/>
    <w:rsid w:val="004A5F74"/>
    <w:rsid w:val="004A671C"/>
    <w:rsid w:val="004A6F14"/>
    <w:rsid w:val="004A7628"/>
    <w:rsid w:val="004A7CEA"/>
    <w:rsid w:val="004B01C5"/>
    <w:rsid w:val="004B072B"/>
    <w:rsid w:val="004B087D"/>
    <w:rsid w:val="004B1454"/>
    <w:rsid w:val="004B250D"/>
    <w:rsid w:val="004B251D"/>
    <w:rsid w:val="004B2916"/>
    <w:rsid w:val="004B2C32"/>
    <w:rsid w:val="004B2DF6"/>
    <w:rsid w:val="004B3099"/>
    <w:rsid w:val="004B317F"/>
    <w:rsid w:val="004B3480"/>
    <w:rsid w:val="004B3588"/>
    <w:rsid w:val="004B37E6"/>
    <w:rsid w:val="004B3A8F"/>
    <w:rsid w:val="004B41B1"/>
    <w:rsid w:val="004B41FA"/>
    <w:rsid w:val="004B4B5E"/>
    <w:rsid w:val="004B4C35"/>
    <w:rsid w:val="004B4FA9"/>
    <w:rsid w:val="004B52DF"/>
    <w:rsid w:val="004B57E1"/>
    <w:rsid w:val="004B580A"/>
    <w:rsid w:val="004B5865"/>
    <w:rsid w:val="004B59B8"/>
    <w:rsid w:val="004B59E7"/>
    <w:rsid w:val="004B616C"/>
    <w:rsid w:val="004B6230"/>
    <w:rsid w:val="004B65AD"/>
    <w:rsid w:val="004B6B37"/>
    <w:rsid w:val="004B6E47"/>
    <w:rsid w:val="004B7001"/>
    <w:rsid w:val="004B7758"/>
    <w:rsid w:val="004B78D6"/>
    <w:rsid w:val="004B7B5C"/>
    <w:rsid w:val="004B7B99"/>
    <w:rsid w:val="004B7D11"/>
    <w:rsid w:val="004B7DCA"/>
    <w:rsid w:val="004B7EC1"/>
    <w:rsid w:val="004C07A5"/>
    <w:rsid w:val="004C0B15"/>
    <w:rsid w:val="004C1400"/>
    <w:rsid w:val="004C1723"/>
    <w:rsid w:val="004C1790"/>
    <w:rsid w:val="004C1E96"/>
    <w:rsid w:val="004C1F6A"/>
    <w:rsid w:val="004C24FC"/>
    <w:rsid w:val="004C2636"/>
    <w:rsid w:val="004C29BA"/>
    <w:rsid w:val="004C2AB3"/>
    <w:rsid w:val="004C2E91"/>
    <w:rsid w:val="004C3197"/>
    <w:rsid w:val="004C3466"/>
    <w:rsid w:val="004C3711"/>
    <w:rsid w:val="004C3728"/>
    <w:rsid w:val="004C383B"/>
    <w:rsid w:val="004C3E58"/>
    <w:rsid w:val="004C43F2"/>
    <w:rsid w:val="004C4547"/>
    <w:rsid w:val="004C4771"/>
    <w:rsid w:val="004C4BBC"/>
    <w:rsid w:val="004C4D76"/>
    <w:rsid w:val="004C4DE4"/>
    <w:rsid w:val="004C4EB6"/>
    <w:rsid w:val="004C4EBE"/>
    <w:rsid w:val="004C4FA2"/>
    <w:rsid w:val="004C5522"/>
    <w:rsid w:val="004C577C"/>
    <w:rsid w:val="004C5C67"/>
    <w:rsid w:val="004C62A0"/>
    <w:rsid w:val="004C6982"/>
    <w:rsid w:val="004C6D46"/>
    <w:rsid w:val="004C7038"/>
    <w:rsid w:val="004C773F"/>
    <w:rsid w:val="004C7D82"/>
    <w:rsid w:val="004D005A"/>
    <w:rsid w:val="004D0084"/>
    <w:rsid w:val="004D1076"/>
    <w:rsid w:val="004D1277"/>
    <w:rsid w:val="004D1A87"/>
    <w:rsid w:val="004D1C2C"/>
    <w:rsid w:val="004D1D6F"/>
    <w:rsid w:val="004D1F0F"/>
    <w:rsid w:val="004D1FC9"/>
    <w:rsid w:val="004D1FD3"/>
    <w:rsid w:val="004D26CD"/>
    <w:rsid w:val="004D271D"/>
    <w:rsid w:val="004D2C79"/>
    <w:rsid w:val="004D2D16"/>
    <w:rsid w:val="004D301A"/>
    <w:rsid w:val="004D31BD"/>
    <w:rsid w:val="004D32A9"/>
    <w:rsid w:val="004D3344"/>
    <w:rsid w:val="004D37F3"/>
    <w:rsid w:val="004D3B3C"/>
    <w:rsid w:val="004D3F73"/>
    <w:rsid w:val="004D3FF5"/>
    <w:rsid w:val="004D411D"/>
    <w:rsid w:val="004D4618"/>
    <w:rsid w:val="004D4712"/>
    <w:rsid w:val="004D4B43"/>
    <w:rsid w:val="004D4EB4"/>
    <w:rsid w:val="004D50E7"/>
    <w:rsid w:val="004D5359"/>
    <w:rsid w:val="004D57B8"/>
    <w:rsid w:val="004D5A62"/>
    <w:rsid w:val="004D5BE5"/>
    <w:rsid w:val="004D5C3A"/>
    <w:rsid w:val="004D648E"/>
    <w:rsid w:val="004D65E5"/>
    <w:rsid w:val="004D6710"/>
    <w:rsid w:val="004D67B0"/>
    <w:rsid w:val="004D693F"/>
    <w:rsid w:val="004D701B"/>
    <w:rsid w:val="004D7127"/>
    <w:rsid w:val="004D75AD"/>
    <w:rsid w:val="004D7858"/>
    <w:rsid w:val="004D79EA"/>
    <w:rsid w:val="004D7AFE"/>
    <w:rsid w:val="004E0197"/>
    <w:rsid w:val="004E01B3"/>
    <w:rsid w:val="004E0836"/>
    <w:rsid w:val="004E0875"/>
    <w:rsid w:val="004E09A1"/>
    <w:rsid w:val="004E0B31"/>
    <w:rsid w:val="004E0C50"/>
    <w:rsid w:val="004E10DA"/>
    <w:rsid w:val="004E1353"/>
    <w:rsid w:val="004E1DFA"/>
    <w:rsid w:val="004E206A"/>
    <w:rsid w:val="004E2B59"/>
    <w:rsid w:val="004E3116"/>
    <w:rsid w:val="004E376B"/>
    <w:rsid w:val="004E3914"/>
    <w:rsid w:val="004E398D"/>
    <w:rsid w:val="004E3DA7"/>
    <w:rsid w:val="004E46F1"/>
    <w:rsid w:val="004E4D94"/>
    <w:rsid w:val="004E5574"/>
    <w:rsid w:val="004E5AD4"/>
    <w:rsid w:val="004E5F46"/>
    <w:rsid w:val="004E6494"/>
    <w:rsid w:val="004E66A3"/>
    <w:rsid w:val="004E7556"/>
    <w:rsid w:val="004E757A"/>
    <w:rsid w:val="004E7617"/>
    <w:rsid w:val="004E79EA"/>
    <w:rsid w:val="004E7BB9"/>
    <w:rsid w:val="004E7BBF"/>
    <w:rsid w:val="004F00A9"/>
    <w:rsid w:val="004F01B7"/>
    <w:rsid w:val="004F0546"/>
    <w:rsid w:val="004F0874"/>
    <w:rsid w:val="004F0DAD"/>
    <w:rsid w:val="004F0F29"/>
    <w:rsid w:val="004F1075"/>
    <w:rsid w:val="004F121A"/>
    <w:rsid w:val="004F128F"/>
    <w:rsid w:val="004F18AF"/>
    <w:rsid w:val="004F1DAF"/>
    <w:rsid w:val="004F2065"/>
    <w:rsid w:val="004F2286"/>
    <w:rsid w:val="004F236A"/>
    <w:rsid w:val="004F244E"/>
    <w:rsid w:val="004F2AEE"/>
    <w:rsid w:val="004F2B25"/>
    <w:rsid w:val="004F2BB1"/>
    <w:rsid w:val="004F2D69"/>
    <w:rsid w:val="004F2F34"/>
    <w:rsid w:val="004F3392"/>
    <w:rsid w:val="004F3540"/>
    <w:rsid w:val="004F38AB"/>
    <w:rsid w:val="004F3ED6"/>
    <w:rsid w:val="004F400F"/>
    <w:rsid w:val="004F4667"/>
    <w:rsid w:val="004F5072"/>
    <w:rsid w:val="004F5342"/>
    <w:rsid w:val="004F5449"/>
    <w:rsid w:val="004F54C6"/>
    <w:rsid w:val="004F5C98"/>
    <w:rsid w:val="004F5D27"/>
    <w:rsid w:val="004F5EDD"/>
    <w:rsid w:val="004F5F73"/>
    <w:rsid w:val="004F6107"/>
    <w:rsid w:val="004F6373"/>
    <w:rsid w:val="004F6397"/>
    <w:rsid w:val="004F6581"/>
    <w:rsid w:val="004F690E"/>
    <w:rsid w:val="004F6953"/>
    <w:rsid w:val="004F6CDF"/>
    <w:rsid w:val="004F6D06"/>
    <w:rsid w:val="004F703F"/>
    <w:rsid w:val="004F77A9"/>
    <w:rsid w:val="004F7B68"/>
    <w:rsid w:val="005006E4"/>
    <w:rsid w:val="0050082D"/>
    <w:rsid w:val="0050086D"/>
    <w:rsid w:val="0050091A"/>
    <w:rsid w:val="0050113C"/>
    <w:rsid w:val="00501452"/>
    <w:rsid w:val="005015CE"/>
    <w:rsid w:val="00501AFA"/>
    <w:rsid w:val="00501C6E"/>
    <w:rsid w:val="00501FB4"/>
    <w:rsid w:val="005027C8"/>
    <w:rsid w:val="0050286F"/>
    <w:rsid w:val="00502AFD"/>
    <w:rsid w:val="00502C34"/>
    <w:rsid w:val="00502F8B"/>
    <w:rsid w:val="00503192"/>
    <w:rsid w:val="00503333"/>
    <w:rsid w:val="005033FC"/>
    <w:rsid w:val="005037AE"/>
    <w:rsid w:val="00503A53"/>
    <w:rsid w:val="00503B1D"/>
    <w:rsid w:val="00503F3C"/>
    <w:rsid w:val="00504493"/>
    <w:rsid w:val="00504B20"/>
    <w:rsid w:val="00504B9D"/>
    <w:rsid w:val="0050559B"/>
    <w:rsid w:val="00505DC1"/>
    <w:rsid w:val="00505ED7"/>
    <w:rsid w:val="00506344"/>
    <w:rsid w:val="005067A2"/>
    <w:rsid w:val="005067A9"/>
    <w:rsid w:val="00506AD5"/>
    <w:rsid w:val="00506DD1"/>
    <w:rsid w:val="005075F4"/>
    <w:rsid w:val="00507E3E"/>
    <w:rsid w:val="00507FAE"/>
    <w:rsid w:val="0051028E"/>
    <w:rsid w:val="005103CD"/>
    <w:rsid w:val="005104EC"/>
    <w:rsid w:val="00510848"/>
    <w:rsid w:val="005114CA"/>
    <w:rsid w:val="005114CC"/>
    <w:rsid w:val="005116D2"/>
    <w:rsid w:val="00511A10"/>
    <w:rsid w:val="00511E08"/>
    <w:rsid w:val="00511FD5"/>
    <w:rsid w:val="005129B1"/>
    <w:rsid w:val="00512AC2"/>
    <w:rsid w:val="00513322"/>
    <w:rsid w:val="00513517"/>
    <w:rsid w:val="0051362C"/>
    <w:rsid w:val="00513A4F"/>
    <w:rsid w:val="00513EA4"/>
    <w:rsid w:val="00513EE4"/>
    <w:rsid w:val="00514760"/>
    <w:rsid w:val="00514DDD"/>
    <w:rsid w:val="005152ED"/>
    <w:rsid w:val="00515915"/>
    <w:rsid w:val="005164DD"/>
    <w:rsid w:val="005165D0"/>
    <w:rsid w:val="00516694"/>
    <w:rsid w:val="00516A7E"/>
    <w:rsid w:val="00516F94"/>
    <w:rsid w:val="00517376"/>
    <w:rsid w:val="00517455"/>
    <w:rsid w:val="00517B39"/>
    <w:rsid w:val="00517B57"/>
    <w:rsid w:val="00517B5A"/>
    <w:rsid w:val="00517D16"/>
    <w:rsid w:val="00517F12"/>
    <w:rsid w:val="0052015B"/>
    <w:rsid w:val="005202D6"/>
    <w:rsid w:val="005207BF"/>
    <w:rsid w:val="00520A99"/>
    <w:rsid w:val="00520B0B"/>
    <w:rsid w:val="00520FC5"/>
    <w:rsid w:val="00521361"/>
    <w:rsid w:val="0052204A"/>
    <w:rsid w:val="00522378"/>
    <w:rsid w:val="00522390"/>
    <w:rsid w:val="005226FA"/>
    <w:rsid w:val="00522AC3"/>
    <w:rsid w:val="00522CF8"/>
    <w:rsid w:val="00523221"/>
    <w:rsid w:val="00523767"/>
    <w:rsid w:val="00523877"/>
    <w:rsid w:val="005238C3"/>
    <w:rsid w:val="00523BCA"/>
    <w:rsid w:val="00524663"/>
    <w:rsid w:val="0052489B"/>
    <w:rsid w:val="00524E59"/>
    <w:rsid w:val="00525436"/>
    <w:rsid w:val="00525A58"/>
    <w:rsid w:val="00525E51"/>
    <w:rsid w:val="0052646F"/>
    <w:rsid w:val="00526566"/>
    <w:rsid w:val="00526AD0"/>
    <w:rsid w:val="00526F26"/>
    <w:rsid w:val="005274FE"/>
    <w:rsid w:val="00527629"/>
    <w:rsid w:val="00527BD1"/>
    <w:rsid w:val="0053046F"/>
    <w:rsid w:val="005304F7"/>
    <w:rsid w:val="0053084C"/>
    <w:rsid w:val="0053134A"/>
    <w:rsid w:val="00531415"/>
    <w:rsid w:val="00531EAD"/>
    <w:rsid w:val="00532165"/>
    <w:rsid w:val="00532208"/>
    <w:rsid w:val="0053293F"/>
    <w:rsid w:val="00532DB2"/>
    <w:rsid w:val="00532E3A"/>
    <w:rsid w:val="0053312F"/>
    <w:rsid w:val="00533647"/>
    <w:rsid w:val="00533787"/>
    <w:rsid w:val="0053378E"/>
    <w:rsid w:val="005337F7"/>
    <w:rsid w:val="0053380A"/>
    <w:rsid w:val="00533B8E"/>
    <w:rsid w:val="00533C12"/>
    <w:rsid w:val="00533D92"/>
    <w:rsid w:val="00533E72"/>
    <w:rsid w:val="00534D0F"/>
    <w:rsid w:val="00534DCA"/>
    <w:rsid w:val="00535529"/>
    <w:rsid w:val="00535776"/>
    <w:rsid w:val="00535F97"/>
    <w:rsid w:val="00535FA6"/>
    <w:rsid w:val="005362B3"/>
    <w:rsid w:val="00536786"/>
    <w:rsid w:val="00536924"/>
    <w:rsid w:val="00536930"/>
    <w:rsid w:val="00536A07"/>
    <w:rsid w:val="00536BEB"/>
    <w:rsid w:val="00536D7A"/>
    <w:rsid w:val="00536E5F"/>
    <w:rsid w:val="005371D4"/>
    <w:rsid w:val="005371FF"/>
    <w:rsid w:val="005377F3"/>
    <w:rsid w:val="0054016C"/>
    <w:rsid w:val="00540536"/>
    <w:rsid w:val="00540846"/>
    <w:rsid w:val="00540F99"/>
    <w:rsid w:val="005410FE"/>
    <w:rsid w:val="00541159"/>
    <w:rsid w:val="005415BA"/>
    <w:rsid w:val="00541F5F"/>
    <w:rsid w:val="00542130"/>
    <w:rsid w:val="005429FD"/>
    <w:rsid w:val="00543FB1"/>
    <w:rsid w:val="00544069"/>
    <w:rsid w:val="00544355"/>
    <w:rsid w:val="005444B1"/>
    <w:rsid w:val="00544C6B"/>
    <w:rsid w:val="00544D94"/>
    <w:rsid w:val="00544E4E"/>
    <w:rsid w:val="005450FC"/>
    <w:rsid w:val="0054589F"/>
    <w:rsid w:val="005458CB"/>
    <w:rsid w:val="00545904"/>
    <w:rsid w:val="00545DBE"/>
    <w:rsid w:val="00546DF1"/>
    <w:rsid w:val="00547260"/>
    <w:rsid w:val="005473E4"/>
    <w:rsid w:val="005473F0"/>
    <w:rsid w:val="0054788E"/>
    <w:rsid w:val="005502CA"/>
    <w:rsid w:val="00550390"/>
    <w:rsid w:val="005504C6"/>
    <w:rsid w:val="00550641"/>
    <w:rsid w:val="0055068A"/>
    <w:rsid w:val="005509FC"/>
    <w:rsid w:val="00550F31"/>
    <w:rsid w:val="00551A48"/>
    <w:rsid w:val="00551FC7"/>
    <w:rsid w:val="00551FFC"/>
    <w:rsid w:val="00552322"/>
    <w:rsid w:val="00552405"/>
    <w:rsid w:val="00552684"/>
    <w:rsid w:val="00552C6C"/>
    <w:rsid w:val="00552D93"/>
    <w:rsid w:val="005530A2"/>
    <w:rsid w:val="00553498"/>
    <w:rsid w:val="0055359A"/>
    <w:rsid w:val="00553ADA"/>
    <w:rsid w:val="00554033"/>
    <w:rsid w:val="005544D8"/>
    <w:rsid w:val="00554626"/>
    <w:rsid w:val="00554947"/>
    <w:rsid w:val="0055494E"/>
    <w:rsid w:val="00554B78"/>
    <w:rsid w:val="00554C5F"/>
    <w:rsid w:val="00554D98"/>
    <w:rsid w:val="00554F5F"/>
    <w:rsid w:val="00554FBD"/>
    <w:rsid w:val="005558D1"/>
    <w:rsid w:val="0055596E"/>
    <w:rsid w:val="005559A7"/>
    <w:rsid w:val="00555AA6"/>
    <w:rsid w:val="00555D70"/>
    <w:rsid w:val="00556020"/>
    <w:rsid w:val="005565AC"/>
    <w:rsid w:val="00556796"/>
    <w:rsid w:val="00556872"/>
    <w:rsid w:val="00556E49"/>
    <w:rsid w:val="00556F7F"/>
    <w:rsid w:val="00557225"/>
    <w:rsid w:val="00557600"/>
    <w:rsid w:val="00560AAF"/>
    <w:rsid w:val="00560EB2"/>
    <w:rsid w:val="00560EF1"/>
    <w:rsid w:val="00561326"/>
    <w:rsid w:val="00561710"/>
    <w:rsid w:val="005625FC"/>
    <w:rsid w:val="005626ED"/>
    <w:rsid w:val="0056274E"/>
    <w:rsid w:val="00562DFD"/>
    <w:rsid w:val="005634F3"/>
    <w:rsid w:val="005635DE"/>
    <w:rsid w:val="00563A7D"/>
    <w:rsid w:val="00563C8B"/>
    <w:rsid w:val="00563D8F"/>
    <w:rsid w:val="00563F4A"/>
    <w:rsid w:val="0056493E"/>
    <w:rsid w:val="00564C0C"/>
    <w:rsid w:val="005661F1"/>
    <w:rsid w:val="0056622D"/>
    <w:rsid w:val="005662B5"/>
    <w:rsid w:val="005663F9"/>
    <w:rsid w:val="00566A46"/>
    <w:rsid w:val="00566E05"/>
    <w:rsid w:val="00567784"/>
    <w:rsid w:val="0056785A"/>
    <w:rsid w:val="005678AB"/>
    <w:rsid w:val="00567A20"/>
    <w:rsid w:val="00567CAF"/>
    <w:rsid w:val="00570532"/>
    <w:rsid w:val="00570EA4"/>
    <w:rsid w:val="00570EC6"/>
    <w:rsid w:val="00571967"/>
    <w:rsid w:val="00571BC4"/>
    <w:rsid w:val="00571F42"/>
    <w:rsid w:val="0057227E"/>
    <w:rsid w:val="005725C9"/>
    <w:rsid w:val="005728CC"/>
    <w:rsid w:val="00572B4F"/>
    <w:rsid w:val="00572C29"/>
    <w:rsid w:val="00572F16"/>
    <w:rsid w:val="005730AA"/>
    <w:rsid w:val="00573139"/>
    <w:rsid w:val="005734FF"/>
    <w:rsid w:val="0057355B"/>
    <w:rsid w:val="00573961"/>
    <w:rsid w:val="0057425F"/>
    <w:rsid w:val="00574715"/>
    <w:rsid w:val="00574992"/>
    <w:rsid w:val="00574A98"/>
    <w:rsid w:val="00574B9C"/>
    <w:rsid w:val="00574F40"/>
    <w:rsid w:val="00575AC0"/>
    <w:rsid w:val="00575CEE"/>
    <w:rsid w:val="005761A3"/>
    <w:rsid w:val="00576425"/>
    <w:rsid w:val="005764D4"/>
    <w:rsid w:val="00576756"/>
    <w:rsid w:val="00576BCA"/>
    <w:rsid w:val="005772FD"/>
    <w:rsid w:val="00577767"/>
    <w:rsid w:val="00577BF3"/>
    <w:rsid w:val="00580052"/>
    <w:rsid w:val="00580269"/>
    <w:rsid w:val="00580BF6"/>
    <w:rsid w:val="0058152E"/>
    <w:rsid w:val="00581713"/>
    <w:rsid w:val="005818FC"/>
    <w:rsid w:val="0058210E"/>
    <w:rsid w:val="00582722"/>
    <w:rsid w:val="0058293F"/>
    <w:rsid w:val="005834E3"/>
    <w:rsid w:val="00583630"/>
    <w:rsid w:val="00583C21"/>
    <w:rsid w:val="00583D97"/>
    <w:rsid w:val="00583F60"/>
    <w:rsid w:val="00583FFB"/>
    <w:rsid w:val="00584374"/>
    <w:rsid w:val="00584B47"/>
    <w:rsid w:val="00584D58"/>
    <w:rsid w:val="00584DEF"/>
    <w:rsid w:val="005855A5"/>
    <w:rsid w:val="00585753"/>
    <w:rsid w:val="005857D5"/>
    <w:rsid w:val="0058583F"/>
    <w:rsid w:val="00585884"/>
    <w:rsid w:val="00585DA1"/>
    <w:rsid w:val="00585FCF"/>
    <w:rsid w:val="0058603D"/>
    <w:rsid w:val="005860A8"/>
    <w:rsid w:val="00586683"/>
    <w:rsid w:val="005866C4"/>
    <w:rsid w:val="00586998"/>
    <w:rsid w:val="00586B5D"/>
    <w:rsid w:val="00586CCD"/>
    <w:rsid w:val="00587219"/>
    <w:rsid w:val="00587625"/>
    <w:rsid w:val="00587BD9"/>
    <w:rsid w:val="00587FAE"/>
    <w:rsid w:val="00590028"/>
    <w:rsid w:val="00590578"/>
    <w:rsid w:val="005907FD"/>
    <w:rsid w:val="00590809"/>
    <w:rsid w:val="0059173A"/>
    <w:rsid w:val="00591781"/>
    <w:rsid w:val="00591B5D"/>
    <w:rsid w:val="00591D18"/>
    <w:rsid w:val="00591E18"/>
    <w:rsid w:val="00591F4B"/>
    <w:rsid w:val="00592399"/>
    <w:rsid w:val="00592426"/>
    <w:rsid w:val="00592544"/>
    <w:rsid w:val="005927B1"/>
    <w:rsid w:val="00592AE3"/>
    <w:rsid w:val="00592E40"/>
    <w:rsid w:val="0059310F"/>
    <w:rsid w:val="00593D5A"/>
    <w:rsid w:val="00594047"/>
    <w:rsid w:val="0059475C"/>
    <w:rsid w:val="00594A39"/>
    <w:rsid w:val="00594C1C"/>
    <w:rsid w:val="0059517F"/>
    <w:rsid w:val="0059534E"/>
    <w:rsid w:val="005956FF"/>
    <w:rsid w:val="005957C8"/>
    <w:rsid w:val="00595C6D"/>
    <w:rsid w:val="00595CBC"/>
    <w:rsid w:val="005961CD"/>
    <w:rsid w:val="0059698B"/>
    <w:rsid w:val="005969B7"/>
    <w:rsid w:val="005969BA"/>
    <w:rsid w:val="00596FCF"/>
    <w:rsid w:val="005971B1"/>
    <w:rsid w:val="00597E82"/>
    <w:rsid w:val="005A0047"/>
    <w:rsid w:val="005A0132"/>
    <w:rsid w:val="005A038F"/>
    <w:rsid w:val="005A04EE"/>
    <w:rsid w:val="005A0AFC"/>
    <w:rsid w:val="005A0C2E"/>
    <w:rsid w:val="005A140A"/>
    <w:rsid w:val="005A1BF8"/>
    <w:rsid w:val="005A1CDB"/>
    <w:rsid w:val="005A1E45"/>
    <w:rsid w:val="005A21AF"/>
    <w:rsid w:val="005A26F4"/>
    <w:rsid w:val="005A2ADE"/>
    <w:rsid w:val="005A2E38"/>
    <w:rsid w:val="005A2EF9"/>
    <w:rsid w:val="005A3114"/>
    <w:rsid w:val="005A371D"/>
    <w:rsid w:val="005A3751"/>
    <w:rsid w:val="005A3944"/>
    <w:rsid w:val="005A3AEA"/>
    <w:rsid w:val="005A3B9E"/>
    <w:rsid w:val="005A3F24"/>
    <w:rsid w:val="005A4340"/>
    <w:rsid w:val="005A4885"/>
    <w:rsid w:val="005A4C07"/>
    <w:rsid w:val="005A57EB"/>
    <w:rsid w:val="005A58FF"/>
    <w:rsid w:val="005A5BE2"/>
    <w:rsid w:val="005A5CBB"/>
    <w:rsid w:val="005A6185"/>
    <w:rsid w:val="005A6442"/>
    <w:rsid w:val="005A66BB"/>
    <w:rsid w:val="005A6790"/>
    <w:rsid w:val="005A6E4C"/>
    <w:rsid w:val="005A7750"/>
    <w:rsid w:val="005A7849"/>
    <w:rsid w:val="005A7980"/>
    <w:rsid w:val="005A7EA5"/>
    <w:rsid w:val="005B030F"/>
    <w:rsid w:val="005B0748"/>
    <w:rsid w:val="005B074A"/>
    <w:rsid w:val="005B08C2"/>
    <w:rsid w:val="005B0CDF"/>
    <w:rsid w:val="005B0E17"/>
    <w:rsid w:val="005B1000"/>
    <w:rsid w:val="005B11BF"/>
    <w:rsid w:val="005B1724"/>
    <w:rsid w:val="005B19F6"/>
    <w:rsid w:val="005B1B18"/>
    <w:rsid w:val="005B1DE9"/>
    <w:rsid w:val="005B1F41"/>
    <w:rsid w:val="005B1F64"/>
    <w:rsid w:val="005B2054"/>
    <w:rsid w:val="005B2462"/>
    <w:rsid w:val="005B2845"/>
    <w:rsid w:val="005B2FDD"/>
    <w:rsid w:val="005B35A9"/>
    <w:rsid w:val="005B3C45"/>
    <w:rsid w:val="005B3C53"/>
    <w:rsid w:val="005B3D22"/>
    <w:rsid w:val="005B3D35"/>
    <w:rsid w:val="005B44D2"/>
    <w:rsid w:val="005B49B2"/>
    <w:rsid w:val="005B4A59"/>
    <w:rsid w:val="005B505E"/>
    <w:rsid w:val="005B516C"/>
    <w:rsid w:val="005B5699"/>
    <w:rsid w:val="005B5778"/>
    <w:rsid w:val="005B5997"/>
    <w:rsid w:val="005B5C57"/>
    <w:rsid w:val="005B5E4F"/>
    <w:rsid w:val="005B5E9C"/>
    <w:rsid w:val="005B5FB4"/>
    <w:rsid w:val="005B60D8"/>
    <w:rsid w:val="005B63D6"/>
    <w:rsid w:val="005B6847"/>
    <w:rsid w:val="005B6D32"/>
    <w:rsid w:val="005B6E1A"/>
    <w:rsid w:val="005B73A8"/>
    <w:rsid w:val="005B747B"/>
    <w:rsid w:val="005B774C"/>
    <w:rsid w:val="005B77F8"/>
    <w:rsid w:val="005B7850"/>
    <w:rsid w:val="005C01A2"/>
    <w:rsid w:val="005C035A"/>
    <w:rsid w:val="005C0774"/>
    <w:rsid w:val="005C08CF"/>
    <w:rsid w:val="005C0C1F"/>
    <w:rsid w:val="005C1684"/>
    <w:rsid w:val="005C17D7"/>
    <w:rsid w:val="005C1F19"/>
    <w:rsid w:val="005C20D2"/>
    <w:rsid w:val="005C25D8"/>
    <w:rsid w:val="005C25F1"/>
    <w:rsid w:val="005C2B35"/>
    <w:rsid w:val="005C3029"/>
    <w:rsid w:val="005C3838"/>
    <w:rsid w:val="005C3966"/>
    <w:rsid w:val="005C456F"/>
    <w:rsid w:val="005C4830"/>
    <w:rsid w:val="005C4904"/>
    <w:rsid w:val="005C49BF"/>
    <w:rsid w:val="005C49C9"/>
    <w:rsid w:val="005C4B3E"/>
    <w:rsid w:val="005C4CFA"/>
    <w:rsid w:val="005C4DC7"/>
    <w:rsid w:val="005C520C"/>
    <w:rsid w:val="005C5598"/>
    <w:rsid w:val="005C60E3"/>
    <w:rsid w:val="005C6292"/>
    <w:rsid w:val="005C629E"/>
    <w:rsid w:val="005C62B3"/>
    <w:rsid w:val="005C64F2"/>
    <w:rsid w:val="005C6BE8"/>
    <w:rsid w:val="005C6DF4"/>
    <w:rsid w:val="005C71DF"/>
    <w:rsid w:val="005C75CE"/>
    <w:rsid w:val="005C771A"/>
    <w:rsid w:val="005C7E8A"/>
    <w:rsid w:val="005C7F8B"/>
    <w:rsid w:val="005D0110"/>
    <w:rsid w:val="005D0146"/>
    <w:rsid w:val="005D014F"/>
    <w:rsid w:val="005D017E"/>
    <w:rsid w:val="005D07A3"/>
    <w:rsid w:val="005D1200"/>
    <w:rsid w:val="005D131A"/>
    <w:rsid w:val="005D179F"/>
    <w:rsid w:val="005D1A19"/>
    <w:rsid w:val="005D1F9D"/>
    <w:rsid w:val="005D2160"/>
    <w:rsid w:val="005D2281"/>
    <w:rsid w:val="005D27A9"/>
    <w:rsid w:val="005D2A92"/>
    <w:rsid w:val="005D354E"/>
    <w:rsid w:val="005D3BAE"/>
    <w:rsid w:val="005D3D46"/>
    <w:rsid w:val="005D3FD8"/>
    <w:rsid w:val="005D3FDC"/>
    <w:rsid w:val="005D3FF1"/>
    <w:rsid w:val="005D41BB"/>
    <w:rsid w:val="005D47ED"/>
    <w:rsid w:val="005D4D1A"/>
    <w:rsid w:val="005D51CE"/>
    <w:rsid w:val="005D5565"/>
    <w:rsid w:val="005D6054"/>
    <w:rsid w:val="005D68FF"/>
    <w:rsid w:val="005D7668"/>
    <w:rsid w:val="005D7B51"/>
    <w:rsid w:val="005D7C09"/>
    <w:rsid w:val="005D7E81"/>
    <w:rsid w:val="005E062F"/>
    <w:rsid w:val="005E0653"/>
    <w:rsid w:val="005E0943"/>
    <w:rsid w:val="005E0CF8"/>
    <w:rsid w:val="005E16CE"/>
    <w:rsid w:val="005E1A3A"/>
    <w:rsid w:val="005E1B4A"/>
    <w:rsid w:val="005E1F2E"/>
    <w:rsid w:val="005E2560"/>
    <w:rsid w:val="005E3080"/>
    <w:rsid w:val="005E3485"/>
    <w:rsid w:val="005E390B"/>
    <w:rsid w:val="005E3A01"/>
    <w:rsid w:val="005E3AF9"/>
    <w:rsid w:val="005E3C63"/>
    <w:rsid w:val="005E3C85"/>
    <w:rsid w:val="005E3E10"/>
    <w:rsid w:val="005E4064"/>
    <w:rsid w:val="005E487C"/>
    <w:rsid w:val="005E4B91"/>
    <w:rsid w:val="005E5030"/>
    <w:rsid w:val="005E5359"/>
    <w:rsid w:val="005E5509"/>
    <w:rsid w:val="005E55AB"/>
    <w:rsid w:val="005E5648"/>
    <w:rsid w:val="005E57F8"/>
    <w:rsid w:val="005E595B"/>
    <w:rsid w:val="005E59DE"/>
    <w:rsid w:val="005E5F50"/>
    <w:rsid w:val="005E5F66"/>
    <w:rsid w:val="005E605B"/>
    <w:rsid w:val="005E6311"/>
    <w:rsid w:val="005E653F"/>
    <w:rsid w:val="005E658C"/>
    <w:rsid w:val="005E680E"/>
    <w:rsid w:val="005E71A7"/>
    <w:rsid w:val="005E78F3"/>
    <w:rsid w:val="005E79A6"/>
    <w:rsid w:val="005E7BA6"/>
    <w:rsid w:val="005F05F8"/>
    <w:rsid w:val="005F0B31"/>
    <w:rsid w:val="005F0B89"/>
    <w:rsid w:val="005F11B4"/>
    <w:rsid w:val="005F1B77"/>
    <w:rsid w:val="005F24B8"/>
    <w:rsid w:val="005F2572"/>
    <w:rsid w:val="005F2B79"/>
    <w:rsid w:val="005F2E91"/>
    <w:rsid w:val="005F2F2D"/>
    <w:rsid w:val="005F423E"/>
    <w:rsid w:val="005F4438"/>
    <w:rsid w:val="005F488F"/>
    <w:rsid w:val="005F4C2B"/>
    <w:rsid w:val="005F4D00"/>
    <w:rsid w:val="005F5352"/>
    <w:rsid w:val="005F5A67"/>
    <w:rsid w:val="005F5AFD"/>
    <w:rsid w:val="005F5F99"/>
    <w:rsid w:val="005F670F"/>
    <w:rsid w:val="005F6C39"/>
    <w:rsid w:val="005F71A2"/>
    <w:rsid w:val="005F74C7"/>
    <w:rsid w:val="005F7B2E"/>
    <w:rsid w:val="005F7D5C"/>
    <w:rsid w:val="006003E7"/>
    <w:rsid w:val="006004DF"/>
    <w:rsid w:val="00600646"/>
    <w:rsid w:val="00600B24"/>
    <w:rsid w:val="00600E26"/>
    <w:rsid w:val="00600F79"/>
    <w:rsid w:val="00602447"/>
    <w:rsid w:val="00602A43"/>
    <w:rsid w:val="00602EC0"/>
    <w:rsid w:val="00602FB6"/>
    <w:rsid w:val="00603087"/>
    <w:rsid w:val="00603098"/>
    <w:rsid w:val="00603232"/>
    <w:rsid w:val="00603319"/>
    <w:rsid w:val="00603891"/>
    <w:rsid w:val="006039F5"/>
    <w:rsid w:val="00603A40"/>
    <w:rsid w:val="0060442B"/>
    <w:rsid w:val="00604669"/>
    <w:rsid w:val="006049D1"/>
    <w:rsid w:val="00604B2E"/>
    <w:rsid w:val="00604C1B"/>
    <w:rsid w:val="00604F98"/>
    <w:rsid w:val="006054BE"/>
    <w:rsid w:val="0060574B"/>
    <w:rsid w:val="00605924"/>
    <w:rsid w:val="00605D83"/>
    <w:rsid w:val="0060684D"/>
    <w:rsid w:val="00606AF9"/>
    <w:rsid w:val="00606C9B"/>
    <w:rsid w:val="00606E49"/>
    <w:rsid w:val="00606E5D"/>
    <w:rsid w:val="00606F0D"/>
    <w:rsid w:val="00607519"/>
    <w:rsid w:val="006075B2"/>
    <w:rsid w:val="006076E4"/>
    <w:rsid w:val="00607A3B"/>
    <w:rsid w:val="00607A8F"/>
    <w:rsid w:val="00607AEB"/>
    <w:rsid w:val="00607B52"/>
    <w:rsid w:val="00610207"/>
    <w:rsid w:val="006104B2"/>
    <w:rsid w:val="006116C6"/>
    <w:rsid w:val="00611C44"/>
    <w:rsid w:val="006124E6"/>
    <w:rsid w:val="006125C3"/>
    <w:rsid w:val="0061277E"/>
    <w:rsid w:val="006127DA"/>
    <w:rsid w:val="0061299C"/>
    <w:rsid w:val="006135F3"/>
    <w:rsid w:val="006136B9"/>
    <w:rsid w:val="00613BF9"/>
    <w:rsid w:val="006141C8"/>
    <w:rsid w:val="006142E4"/>
    <w:rsid w:val="00614F5E"/>
    <w:rsid w:val="00615114"/>
    <w:rsid w:val="00615B3A"/>
    <w:rsid w:val="00615F9C"/>
    <w:rsid w:val="00616921"/>
    <w:rsid w:val="00616C5E"/>
    <w:rsid w:val="00616D92"/>
    <w:rsid w:val="00616EA0"/>
    <w:rsid w:val="0061736A"/>
    <w:rsid w:val="00617449"/>
    <w:rsid w:val="00617579"/>
    <w:rsid w:val="006176D0"/>
    <w:rsid w:val="00617A6F"/>
    <w:rsid w:val="006204B3"/>
    <w:rsid w:val="00620803"/>
    <w:rsid w:val="00620C2A"/>
    <w:rsid w:val="00620D9E"/>
    <w:rsid w:val="00620E71"/>
    <w:rsid w:val="0062133C"/>
    <w:rsid w:val="006215C0"/>
    <w:rsid w:val="006217E5"/>
    <w:rsid w:val="00621A27"/>
    <w:rsid w:val="00621D10"/>
    <w:rsid w:val="00621D87"/>
    <w:rsid w:val="006222C2"/>
    <w:rsid w:val="00622C46"/>
    <w:rsid w:val="00622D53"/>
    <w:rsid w:val="0062349D"/>
    <w:rsid w:val="0062378B"/>
    <w:rsid w:val="00623816"/>
    <w:rsid w:val="00623C95"/>
    <w:rsid w:val="00623FBD"/>
    <w:rsid w:val="0062427C"/>
    <w:rsid w:val="006245DD"/>
    <w:rsid w:val="00624914"/>
    <w:rsid w:val="00624C6E"/>
    <w:rsid w:val="00624FCE"/>
    <w:rsid w:val="00624FE2"/>
    <w:rsid w:val="00625163"/>
    <w:rsid w:val="00625424"/>
    <w:rsid w:val="006258D8"/>
    <w:rsid w:val="00625DCB"/>
    <w:rsid w:val="006262FD"/>
    <w:rsid w:val="00627B1A"/>
    <w:rsid w:val="00627B21"/>
    <w:rsid w:val="00627C4F"/>
    <w:rsid w:val="00630691"/>
    <w:rsid w:val="006309E8"/>
    <w:rsid w:val="00630A32"/>
    <w:rsid w:val="00630AA1"/>
    <w:rsid w:val="00630B7A"/>
    <w:rsid w:val="00631601"/>
    <w:rsid w:val="00631793"/>
    <w:rsid w:val="00631CF5"/>
    <w:rsid w:val="00631E58"/>
    <w:rsid w:val="00632009"/>
    <w:rsid w:val="0063298A"/>
    <w:rsid w:val="00632D78"/>
    <w:rsid w:val="00632E89"/>
    <w:rsid w:val="00634242"/>
    <w:rsid w:val="00634BC6"/>
    <w:rsid w:val="006353D1"/>
    <w:rsid w:val="0063603B"/>
    <w:rsid w:val="00636837"/>
    <w:rsid w:val="00636A37"/>
    <w:rsid w:val="00636A86"/>
    <w:rsid w:val="00636DB6"/>
    <w:rsid w:val="006370A3"/>
    <w:rsid w:val="006371C1"/>
    <w:rsid w:val="00637267"/>
    <w:rsid w:val="006374D8"/>
    <w:rsid w:val="0063763C"/>
    <w:rsid w:val="006376A0"/>
    <w:rsid w:val="00637CBE"/>
    <w:rsid w:val="00640563"/>
    <w:rsid w:val="00640B1E"/>
    <w:rsid w:val="00640B1F"/>
    <w:rsid w:val="006410D5"/>
    <w:rsid w:val="00641132"/>
    <w:rsid w:val="00641AD2"/>
    <w:rsid w:val="00641F03"/>
    <w:rsid w:val="00641F7F"/>
    <w:rsid w:val="006420D9"/>
    <w:rsid w:val="006428B6"/>
    <w:rsid w:val="006428F3"/>
    <w:rsid w:val="00642B99"/>
    <w:rsid w:val="00642FBE"/>
    <w:rsid w:val="00642FF5"/>
    <w:rsid w:val="006430C0"/>
    <w:rsid w:val="0064314A"/>
    <w:rsid w:val="00643391"/>
    <w:rsid w:val="00643408"/>
    <w:rsid w:val="0064347C"/>
    <w:rsid w:val="006440EC"/>
    <w:rsid w:val="00644412"/>
    <w:rsid w:val="00644478"/>
    <w:rsid w:val="006449CB"/>
    <w:rsid w:val="00645561"/>
    <w:rsid w:val="0064596F"/>
    <w:rsid w:val="00645CB7"/>
    <w:rsid w:val="00645CB9"/>
    <w:rsid w:val="00645E8E"/>
    <w:rsid w:val="00645F3B"/>
    <w:rsid w:val="006461C5"/>
    <w:rsid w:val="00646377"/>
    <w:rsid w:val="006465AB"/>
    <w:rsid w:val="006466E4"/>
    <w:rsid w:val="006470D7"/>
    <w:rsid w:val="006470DB"/>
    <w:rsid w:val="006471C1"/>
    <w:rsid w:val="006474CA"/>
    <w:rsid w:val="00647C3A"/>
    <w:rsid w:val="00647DA5"/>
    <w:rsid w:val="00647E81"/>
    <w:rsid w:val="00647EF9"/>
    <w:rsid w:val="00647F85"/>
    <w:rsid w:val="006503D2"/>
    <w:rsid w:val="00650774"/>
    <w:rsid w:val="00651014"/>
    <w:rsid w:val="006517A3"/>
    <w:rsid w:val="00651A43"/>
    <w:rsid w:val="00652913"/>
    <w:rsid w:val="00652B11"/>
    <w:rsid w:val="00652C3F"/>
    <w:rsid w:val="00653208"/>
    <w:rsid w:val="00653432"/>
    <w:rsid w:val="0065349B"/>
    <w:rsid w:val="006535B5"/>
    <w:rsid w:val="00653774"/>
    <w:rsid w:val="00653AC6"/>
    <w:rsid w:val="00654222"/>
    <w:rsid w:val="0065491A"/>
    <w:rsid w:val="00654BF7"/>
    <w:rsid w:val="00655036"/>
    <w:rsid w:val="00655102"/>
    <w:rsid w:val="006553F3"/>
    <w:rsid w:val="00655946"/>
    <w:rsid w:val="00656379"/>
    <w:rsid w:val="00656457"/>
    <w:rsid w:val="0065648D"/>
    <w:rsid w:val="006565DD"/>
    <w:rsid w:val="006567E4"/>
    <w:rsid w:val="0065734C"/>
    <w:rsid w:val="0066015E"/>
    <w:rsid w:val="006601F2"/>
    <w:rsid w:val="006606AA"/>
    <w:rsid w:val="00660B88"/>
    <w:rsid w:val="006615ED"/>
    <w:rsid w:val="00661A6D"/>
    <w:rsid w:val="00662073"/>
    <w:rsid w:val="00662E9A"/>
    <w:rsid w:val="00662F3A"/>
    <w:rsid w:val="006632F1"/>
    <w:rsid w:val="0066341B"/>
    <w:rsid w:val="00664053"/>
    <w:rsid w:val="00664121"/>
    <w:rsid w:val="006645ED"/>
    <w:rsid w:val="0066499D"/>
    <w:rsid w:val="006649D7"/>
    <w:rsid w:val="00664D8C"/>
    <w:rsid w:val="00665174"/>
    <w:rsid w:val="006654D6"/>
    <w:rsid w:val="00665E8A"/>
    <w:rsid w:val="00666B4F"/>
    <w:rsid w:val="00666DE9"/>
    <w:rsid w:val="0066714B"/>
    <w:rsid w:val="006678BD"/>
    <w:rsid w:val="00667FBD"/>
    <w:rsid w:val="0067073C"/>
    <w:rsid w:val="0067076A"/>
    <w:rsid w:val="00670A28"/>
    <w:rsid w:val="00670C1C"/>
    <w:rsid w:val="006713A9"/>
    <w:rsid w:val="00671455"/>
    <w:rsid w:val="00671596"/>
    <w:rsid w:val="006715D1"/>
    <w:rsid w:val="00671614"/>
    <w:rsid w:val="00671796"/>
    <w:rsid w:val="00672336"/>
    <w:rsid w:val="00672403"/>
    <w:rsid w:val="0067254E"/>
    <w:rsid w:val="006728AD"/>
    <w:rsid w:val="00672908"/>
    <w:rsid w:val="00672BA7"/>
    <w:rsid w:val="00672F24"/>
    <w:rsid w:val="0067380B"/>
    <w:rsid w:val="006738F3"/>
    <w:rsid w:val="00673ACE"/>
    <w:rsid w:val="00673C6E"/>
    <w:rsid w:val="00673CD2"/>
    <w:rsid w:val="00673D38"/>
    <w:rsid w:val="00673E64"/>
    <w:rsid w:val="0067453B"/>
    <w:rsid w:val="00674916"/>
    <w:rsid w:val="00674A13"/>
    <w:rsid w:val="00674E21"/>
    <w:rsid w:val="00675355"/>
    <w:rsid w:val="00675E5C"/>
    <w:rsid w:val="00676309"/>
    <w:rsid w:val="006764AD"/>
    <w:rsid w:val="00676A61"/>
    <w:rsid w:val="00676A8B"/>
    <w:rsid w:val="00676C97"/>
    <w:rsid w:val="00676D3E"/>
    <w:rsid w:val="00677346"/>
    <w:rsid w:val="0068006E"/>
    <w:rsid w:val="006803F9"/>
    <w:rsid w:val="00680612"/>
    <w:rsid w:val="0068095D"/>
    <w:rsid w:val="00680D3E"/>
    <w:rsid w:val="00680F9B"/>
    <w:rsid w:val="006810DE"/>
    <w:rsid w:val="0068114C"/>
    <w:rsid w:val="0068123A"/>
    <w:rsid w:val="006813F9"/>
    <w:rsid w:val="00681444"/>
    <w:rsid w:val="00681713"/>
    <w:rsid w:val="00681975"/>
    <w:rsid w:val="00681CC1"/>
    <w:rsid w:val="00682152"/>
    <w:rsid w:val="0068294A"/>
    <w:rsid w:val="00682C38"/>
    <w:rsid w:val="00683276"/>
    <w:rsid w:val="006832BC"/>
    <w:rsid w:val="00683682"/>
    <w:rsid w:val="00683807"/>
    <w:rsid w:val="006841BB"/>
    <w:rsid w:val="00684293"/>
    <w:rsid w:val="006842BC"/>
    <w:rsid w:val="00684538"/>
    <w:rsid w:val="0068453A"/>
    <w:rsid w:val="00684C12"/>
    <w:rsid w:val="00685250"/>
    <w:rsid w:val="00685B7B"/>
    <w:rsid w:val="00685B83"/>
    <w:rsid w:val="00685B8F"/>
    <w:rsid w:val="006862AC"/>
    <w:rsid w:val="0068667A"/>
    <w:rsid w:val="00687148"/>
    <w:rsid w:val="006873B6"/>
    <w:rsid w:val="00687683"/>
    <w:rsid w:val="00687DEE"/>
    <w:rsid w:val="006901ED"/>
    <w:rsid w:val="006907A1"/>
    <w:rsid w:val="006907D6"/>
    <w:rsid w:val="00690AAD"/>
    <w:rsid w:val="00690B7A"/>
    <w:rsid w:val="00690CC8"/>
    <w:rsid w:val="00690D19"/>
    <w:rsid w:val="006911B3"/>
    <w:rsid w:val="00691464"/>
    <w:rsid w:val="006919B1"/>
    <w:rsid w:val="00691AB9"/>
    <w:rsid w:val="00691C8F"/>
    <w:rsid w:val="00691D5A"/>
    <w:rsid w:val="006922A1"/>
    <w:rsid w:val="0069295A"/>
    <w:rsid w:val="00693198"/>
    <w:rsid w:val="006932C0"/>
    <w:rsid w:val="006935BD"/>
    <w:rsid w:val="0069381E"/>
    <w:rsid w:val="00693F3D"/>
    <w:rsid w:val="0069405F"/>
    <w:rsid w:val="00694CE6"/>
    <w:rsid w:val="00694E3D"/>
    <w:rsid w:val="00695092"/>
    <w:rsid w:val="006953A6"/>
    <w:rsid w:val="006959C9"/>
    <w:rsid w:val="006961B5"/>
    <w:rsid w:val="006961E5"/>
    <w:rsid w:val="0069644D"/>
    <w:rsid w:val="0069646A"/>
    <w:rsid w:val="00696744"/>
    <w:rsid w:val="00696DD8"/>
    <w:rsid w:val="00696F47"/>
    <w:rsid w:val="0069709C"/>
    <w:rsid w:val="0069755E"/>
    <w:rsid w:val="006976AE"/>
    <w:rsid w:val="006978B2"/>
    <w:rsid w:val="00697A23"/>
    <w:rsid w:val="006A0478"/>
    <w:rsid w:val="006A07CB"/>
    <w:rsid w:val="006A0A98"/>
    <w:rsid w:val="006A13AE"/>
    <w:rsid w:val="006A14EE"/>
    <w:rsid w:val="006A17F6"/>
    <w:rsid w:val="006A18EE"/>
    <w:rsid w:val="006A21F7"/>
    <w:rsid w:val="006A2508"/>
    <w:rsid w:val="006A285E"/>
    <w:rsid w:val="006A29F2"/>
    <w:rsid w:val="006A2A33"/>
    <w:rsid w:val="006A2E58"/>
    <w:rsid w:val="006A3152"/>
    <w:rsid w:val="006A320C"/>
    <w:rsid w:val="006A3464"/>
    <w:rsid w:val="006A3473"/>
    <w:rsid w:val="006A3486"/>
    <w:rsid w:val="006A376F"/>
    <w:rsid w:val="006A46D7"/>
    <w:rsid w:val="006A4D38"/>
    <w:rsid w:val="006A5779"/>
    <w:rsid w:val="006A5A97"/>
    <w:rsid w:val="006A5AB1"/>
    <w:rsid w:val="006A5D01"/>
    <w:rsid w:val="006A6005"/>
    <w:rsid w:val="006A61B4"/>
    <w:rsid w:val="006A6340"/>
    <w:rsid w:val="006A6976"/>
    <w:rsid w:val="006A7029"/>
    <w:rsid w:val="006A7873"/>
    <w:rsid w:val="006A79C5"/>
    <w:rsid w:val="006A7D53"/>
    <w:rsid w:val="006B0710"/>
    <w:rsid w:val="006B09B9"/>
    <w:rsid w:val="006B09CC"/>
    <w:rsid w:val="006B0E9C"/>
    <w:rsid w:val="006B1832"/>
    <w:rsid w:val="006B1C1F"/>
    <w:rsid w:val="006B2103"/>
    <w:rsid w:val="006B23D1"/>
    <w:rsid w:val="006B2701"/>
    <w:rsid w:val="006B2906"/>
    <w:rsid w:val="006B2AC4"/>
    <w:rsid w:val="006B2E7B"/>
    <w:rsid w:val="006B311A"/>
    <w:rsid w:val="006B3F84"/>
    <w:rsid w:val="006B4144"/>
    <w:rsid w:val="006B42B7"/>
    <w:rsid w:val="006B4306"/>
    <w:rsid w:val="006B43B5"/>
    <w:rsid w:val="006B453F"/>
    <w:rsid w:val="006B4BF6"/>
    <w:rsid w:val="006B4C82"/>
    <w:rsid w:val="006B5422"/>
    <w:rsid w:val="006B5BD0"/>
    <w:rsid w:val="006B6064"/>
    <w:rsid w:val="006B64B7"/>
    <w:rsid w:val="006B6A73"/>
    <w:rsid w:val="006B6B24"/>
    <w:rsid w:val="006B6BAB"/>
    <w:rsid w:val="006B6D05"/>
    <w:rsid w:val="006B6E41"/>
    <w:rsid w:val="006B6E45"/>
    <w:rsid w:val="006B718A"/>
    <w:rsid w:val="006B7324"/>
    <w:rsid w:val="006B757B"/>
    <w:rsid w:val="006B7E71"/>
    <w:rsid w:val="006C0565"/>
    <w:rsid w:val="006C0567"/>
    <w:rsid w:val="006C0A1F"/>
    <w:rsid w:val="006C0A3E"/>
    <w:rsid w:val="006C0BDA"/>
    <w:rsid w:val="006C0D09"/>
    <w:rsid w:val="006C0EC3"/>
    <w:rsid w:val="006C1BD7"/>
    <w:rsid w:val="006C232D"/>
    <w:rsid w:val="006C2845"/>
    <w:rsid w:val="006C2A78"/>
    <w:rsid w:val="006C2C64"/>
    <w:rsid w:val="006C2D84"/>
    <w:rsid w:val="006C2DD6"/>
    <w:rsid w:val="006C3378"/>
    <w:rsid w:val="006C36E8"/>
    <w:rsid w:val="006C382A"/>
    <w:rsid w:val="006C39F4"/>
    <w:rsid w:val="006C3C33"/>
    <w:rsid w:val="006C4255"/>
    <w:rsid w:val="006C4BE4"/>
    <w:rsid w:val="006C4E29"/>
    <w:rsid w:val="006C50F0"/>
    <w:rsid w:val="006C5257"/>
    <w:rsid w:val="006C53A9"/>
    <w:rsid w:val="006C544A"/>
    <w:rsid w:val="006C5832"/>
    <w:rsid w:val="006C5E67"/>
    <w:rsid w:val="006C5EAB"/>
    <w:rsid w:val="006C6B20"/>
    <w:rsid w:val="006C7B38"/>
    <w:rsid w:val="006C7B8C"/>
    <w:rsid w:val="006C7B8D"/>
    <w:rsid w:val="006C7D76"/>
    <w:rsid w:val="006D01E4"/>
    <w:rsid w:val="006D02F9"/>
    <w:rsid w:val="006D03E4"/>
    <w:rsid w:val="006D0560"/>
    <w:rsid w:val="006D0A7C"/>
    <w:rsid w:val="006D0BF6"/>
    <w:rsid w:val="006D0DA7"/>
    <w:rsid w:val="006D119A"/>
    <w:rsid w:val="006D1266"/>
    <w:rsid w:val="006D1801"/>
    <w:rsid w:val="006D1A43"/>
    <w:rsid w:val="006D1B28"/>
    <w:rsid w:val="006D1CA9"/>
    <w:rsid w:val="006D1D0D"/>
    <w:rsid w:val="006D1F9B"/>
    <w:rsid w:val="006D28BD"/>
    <w:rsid w:val="006D2926"/>
    <w:rsid w:val="006D2A8C"/>
    <w:rsid w:val="006D2D8A"/>
    <w:rsid w:val="006D30D4"/>
    <w:rsid w:val="006D3B0D"/>
    <w:rsid w:val="006D42D6"/>
    <w:rsid w:val="006D487C"/>
    <w:rsid w:val="006D4B66"/>
    <w:rsid w:val="006D4BC1"/>
    <w:rsid w:val="006D5052"/>
    <w:rsid w:val="006D5D4F"/>
    <w:rsid w:val="006D61F4"/>
    <w:rsid w:val="006D7429"/>
    <w:rsid w:val="006D772E"/>
    <w:rsid w:val="006D7936"/>
    <w:rsid w:val="006D7C82"/>
    <w:rsid w:val="006D7E5B"/>
    <w:rsid w:val="006E03F6"/>
    <w:rsid w:val="006E0A47"/>
    <w:rsid w:val="006E0C33"/>
    <w:rsid w:val="006E0FF0"/>
    <w:rsid w:val="006E12CA"/>
    <w:rsid w:val="006E13F8"/>
    <w:rsid w:val="006E156D"/>
    <w:rsid w:val="006E164C"/>
    <w:rsid w:val="006E19B9"/>
    <w:rsid w:val="006E1A59"/>
    <w:rsid w:val="006E1D0B"/>
    <w:rsid w:val="006E20A8"/>
    <w:rsid w:val="006E2356"/>
    <w:rsid w:val="006E293D"/>
    <w:rsid w:val="006E2B4D"/>
    <w:rsid w:val="006E3D70"/>
    <w:rsid w:val="006E3F8E"/>
    <w:rsid w:val="006E4260"/>
    <w:rsid w:val="006E4385"/>
    <w:rsid w:val="006E45EC"/>
    <w:rsid w:val="006E4BE7"/>
    <w:rsid w:val="006E4F08"/>
    <w:rsid w:val="006E5495"/>
    <w:rsid w:val="006E55BF"/>
    <w:rsid w:val="006E5A48"/>
    <w:rsid w:val="006E5B28"/>
    <w:rsid w:val="006E60D4"/>
    <w:rsid w:val="006E6160"/>
    <w:rsid w:val="006E61A9"/>
    <w:rsid w:val="006E6761"/>
    <w:rsid w:val="006E6D30"/>
    <w:rsid w:val="006E6F9D"/>
    <w:rsid w:val="006E75DA"/>
    <w:rsid w:val="006E7974"/>
    <w:rsid w:val="006E7B70"/>
    <w:rsid w:val="006E7FE8"/>
    <w:rsid w:val="006F09FB"/>
    <w:rsid w:val="006F0B80"/>
    <w:rsid w:val="006F1498"/>
    <w:rsid w:val="006F1576"/>
    <w:rsid w:val="006F1634"/>
    <w:rsid w:val="006F163E"/>
    <w:rsid w:val="006F193F"/>
    <w:rsid w:val="006F1955"/>
    <w:rsid w:val="006F1C27"/>
    <w:rsid w:val="006F1C30"/>
    <w:rsid w:val="006F1CFB"/>
    <w:rsid w:val="006F1DCF"/>
    <w:rsid w:val="006F244C"/>
    <w:rsid w:val="006F36F2"/>
    <w:rsid w:val="006F3890"/>
    <w:rsid w:val="006F42EE"/>
    <w:rsid w:val="006F45CE"/>
    <w:rsid w:val="006F4737"/>
    <w:rsid w:val="006F4ADD"/>
    <w:rsid w:val="006F60C8"/>
    <w:rsid w:val="006F6620"/>
    <w:rsid w:val="006F69CA"/>
    <w:rsid w:val="006F6B8A"/>
    <w:rsid w:val="006F7128"/>
    <w:rsid w:val="006F7203"/>
    <w:rsid w:val="006F7667"/>
    <w:rsid w:val="006F78A9"/>
    <w:rsid w:val="00700425"/>
    <w:rsid w:val="007004D1"/>
    <w:rsid w:val="00700D35"/>
    <w:rsid w:val="00700EE9"/>
    <w:rsid w:val="0070164C"/>
    <w:rsid w:val="00701972"/>
    <w:rsid w:val="00701F4F"/>
    <w:rsid w:val="00701F9A"/>
    <w:rsid w:val="00702302"/>
    <w:rsid w:val="00702463"/>
    <w:rsid w:val="007025CD"/>
    <w:rsid w:val="00702D29"/>
    <w:rsid w:val="007030FB"/>
    <w:rsid w:val="0070317B"/>
    <w:rsid w:val="0070360D"/>
    <w:rsid w:val="007039A8"/>
    <w:rsid w:val="00703C07"/>
    <w:rsid w:val="00703FA9"/>
    <w:rsid w:val="0070419E"/>
    <w:rsid w:val="00704795"/>
    <w:rsid w:val="00704813"/>
    <w:rsid w:val="00704867"/>
    <w:rsid w:val="00704B17"/>
    <w:rsid w:val="00704E05"/>
    <w:rsid w:val="0070572E"/>
    <w:rsid w:val="0070574C"/>
    <w:rsid w:val="00705779"/>
    <w:rsid w:val="00705AB3"/>
    <w:rsid w:val="007061C5"/>
    <w:rsid w:val="0070696C"/>
    <w:rsid w:val="007072B1"/>
    <w:rsid w:val="007072EB"/>
    <w:rsid w:val="007079CB"/>
    <w:rsid w:val="00710111"/>
    <w:rsid w:val="0071039D"/>
    <w:rsid w:val="00710982"/>
    <w:rsid w:val="00710D5C"/>
    <w:rsid w:val="00710EDF"/>
    <w:rsid w:val="0071109C"/>
    <w:rsid w:val="0071127E"/>
    <w:rsid w:val="007115E2"/>
    <w:rsid w:val="0071181E"/>
    <w:rsid w:val="00711D27"/>
    <w:rsid w:val="007123D9"/>
    <w:rsid w:val="00712531"/>
    <w:rsid w:val="00712A5F"/>
    <w:rsid w:val="00712C51"/>
    <w:rsid w:val="00712C67"/>
    <w:rsid w:val="00712E69"/>
    <w:rsid w:val="0071305E"/>
    <w:rsid w:val="0071389E"/>
    <w:rsid w:val="00713A72"/>
    <w:rsid w:val="00713B24"/>
    <w:rsid w:val="00713C19"/>
    <w:rsid w:val="00713CF3"/>
    <w:rsid w:val="00714B0F"/>
    <w:rsid w:val="00714CC0"/>
    <w:rsid w:val="00714DB4"/>
    <w:rsid w:val="007150E8"/>
    <w:rsid w:val="0071570C"/>
    <w:rsid w:val="00715E18"/>
    <w:rsid w:val="007161BD"/>
    <w:rsid w:val="00716336"/>
    <w:rsid w:val="00716BF2"/>
    <w:rsid w:val="00716E54"/>
    <w:rsid w:val="00716F13"/>
    <w:rsid w:val="007179CE"/>
    <w:rsid w:val="00717BB4"/>
    <w:rsid w:val="00717DA9"/>
    <w:rsid w:val="007208EC"/>
    <w:rsid w:val="007211FE"/>
    <w:rsid w:val="00721960"/>
    <w:rsid w:val="00721D5E"/>
    <w:rsid w:val="00722A73"/>
    <w:rsid w:val="00722D07"/>
    <w:rsid w:val="007232CF"/>
    <w:rsid w:val="007234C8"/>
    <w:rsid w:val="0072362D"/>
    <w:rsid w:val="007239B6"/>
    <w:rsid w:val="007241A9"/>
    <w:rsid w:val="0072435C"/>
    <w:rsid w:val="007244DA"/>
    <w:rsid w:val="007247EE"/>
    <w:rsid w:val="00724E40"/>
    <w:rsid w:val="00724ED0"/>
    <w:rsid w:val="00724F9E"/>
    <w:rsid w:val="007251A3"/>
    <w:rsid w:val="00725699"/>
    <w:rsid w:val="00726337"/>
    <w:rsid w:val="007264BC"/>
    <w:rsid w:val="00726A10"/>
    <w:rsid w:val="00726C9C"/>
    <w:rsid w:val="00726D68"/>
    <w:rsid w:val="00727002"/>
    <w:rsid w:val="007276A9"/>
    <w:rsid w:val="007276D3"/>
    <w:rsid w:val="007276E0"/>
    <w:rsid w:val="00727802"/>
    <w:rsid w:val="0072789E"/>
    <w:rsid w:val="00727E4D"/>
    <w:rsid w:val="00730918"/>
    <w:rsid w:val="007313A7"/>
    <w:rsid w:val="007313A8"/>
    <w:rsid w:val="00731453"/>
    <w:rsid w:val="007318B4"/>
    <w:rsid w:val="00731A3D"/>
    <w:rsid w:val="00731C18"/>
    <w:rsid w:val="00732514"/>
    <w:rsid w:val="00732784"/>
    <w:rsid w:val="00732C08"/>
    <w:rsid w:val="0073301D"/>
    <w:rsid w:val="00734059"/>
    <w:rsid w:val="007340B0"/>
    <w:rsid w:val="007342F6"/>
    <w:rsid w:val="0073468F"/>
    <w:rsid w:val="00734743"/>
    <w:rsid w:val="0073498E"/>
    <w:rsid w:val="00734E0C"/>
    <w:rsid w:val="00735BD1"/>
    <w:rsid w:val="00735EDE"/>
    <w:rsid w:val="0073635D"/>
    <w:rsid w:val="00736453"/>
    <w:rsid w:val="007364DF"/>
    <w:rsid w:val="00736B3D"/>
    <w:rsid w:val="00736EB6"/>
    <w:rsid w:val="00737064"/>
    <w:rsid w:val="007373E4"/>
    <w:rsid w:val="007376AE"/>
    <w:rsid w:val="00737932"/>
    <w:rsid w:val="007379A1"/>
    <w:rsid w:val="00737A0D"/>
    <w:rsid w:val="007406F7"/>
    <w:rsid w:val="00741419"/>
    <w:rsid w:val="00743409"/>
    <w:rsid w:val="00743D26"/>
    <w:rsid w:val="007444A7"/>
    <w:rsid w:val="007446C6"/>
    <w:rsid w:val="00745595"/>
    <w:rsid w:val="00745946"/>
    <w:rsid w:val="0074656C"/>
    <w:rsid w:val="00747F0F"/>
    <w:rsid w:val="00747F24"/>
    <w:rsid w:val="0075000E"/>
    <w:rsid w:val="00750578"/>
    <w:rsid w:val="0075088F"/>
    <w:rsid w:val="00750967"/>
    <w:rsid w:val="00750AD4"/>
    <w:rsid w:val="00750D2E"/>
    <w:rsid w:val="007519D0"/>
    <w:rsid w:val="00751C56"/>
    <w:rsid w:val="00752011"/>
    <w:rsid w:val="00752C5E"/>
    <w:rsid w:val="00752E5D"/>
    <w:rsid w:val="00752F29"/>
    <w:rsid w:val="0075306B"/>
    <w:rsid w:val="00753B3A"/>
    <w:rsid w:val="00753D92"/>
    <w:rsid w:val="007544EC"/>
    <w:rsid w:val="00754685"/>
    <w:rsid w:val="007547A9"/>
    <w:rsid w:val="00754ACA"/>
    <w:rsid w:val="00754F32"/>
    <w:rsid w:val="0075526A"/>
    <w:rsid w:val="007556F8"/>
    <w:rsid w:val="007557BD"/>
    <w:rsid w:val="00755870"/>
    <w:rsid w:val="00756097"/>
    <w:rsid w:val="00756557"/>
    <w:rsid w:val="00756811"/>
    <w:rsid w:val="00756B86"/>
    <w:rsid w:val="00757107"/>
    <w:rsid w:val="00757161"/>
    <w:rsid w:val="007572F4"/>
    <w:rsid w:val="00757634"/>
    <w:rsid w:val="007579B4"/>
    <w:rsid w:val="00757AC3"/>
    <w:rsid w:val="00757C14"/>
    <w:rsid w:val="00757DF5"/>
    <w:rsid w:val="00760005"/>
    <w:rsid w:val="0076019A"/>
    <w:rsid w:val="007601EC"/>
    <w:rsid w:val="007607E5"/>
    <w:rsid w:val="00760C86"/>
    <w:rsid w:val="00761285"/>
    <w:rsid w:val="007614DF"/>
    <w:rsid w:val="00761A92"/>
    <w:rsid w:val="00761AE7"/>
    <w:rsid w:val="00761B87"/>
    <w:rsid w:val="00761CF9"/>
    <w:rsid w:val="00762435"/>
    <w:rsid w:val="0076252E"/>
    <w:rsid w:val="00762E34"/>
    <w:rsid w:val="00763923"/>
    <w:rsid w:val="00763B51"/>
    <w:rsid w:val="00763C25"/>
    <w:rsid w:val="00763CD7"/>
    <w:rsid w:val="00763DE1"/>
    <w:rsid w:val="00764579"/>
    <w:rsid w:val="00764CC5"/>
    <w:rsid w:val="0076511C"/>
    <w:rsid w:val="0076541B"/>
    <w:rsid w:val="00765984"/>
    <w:rsid w:val="00765AE0"/>
    <w:rsid w:val="00765FE2"/>
    <w:rsid w:val="00766252"/>
    <w:rsid w:val="0076651F"/>
    <w:rsid w:val="007666DC"/>
    <w:rsid w:val="007668CB"/>
    <w:rsid w:val="00766F81"/>
    <w:rsid w:val="00770078"/>
    <w:rsid w:val="007700AE"/>
    <w:rsid w:val="007700C1"/>
    <w:rsid w:val="00770268"/>
    <w:rsid w:val="00771512"/>
    <w:rsid w:val="0077153C"/>
    <w:rsid w:val="007717CF"/>
    <w:rsid w:val="00771DBE"/>
    <w:rsid w:val="007723EE"/>
    <w:rsid w:val="007724E9"/>
    <w:rsid w:val="007726FA"/>
    <w:rsid w:val="00772854"/>
    <w:rsid w:val="007728E5"/>
    <w:rsid w:val="00772936"/>
    <w:rsid w:val="0077302C"/>
    <w:rsid w:val="00773768"/>
    <w:rsid w:val="00773785"/>
    <w:rsid w:val="00773879"/>
    <w:rsid w:val="00773AE1"/>
    <w:rsid w:val="00773D12"/>
    <w:rsid w:val="00773ED9"/>
    <w:rsid w:val="00774036"/>
    <w:rsid w:val="007741EF"/>
    <w:rsid w:val="007742FE"/>
    <w:rsid w:val="007743BF"/>
    <w:rsid w:val="007746CC"/>
    <w:rsid w:val="007747A7"/>
    <w:rsid w:val="00774B52"/>
    <w:rsid w:val="00774B8F"/>
    <w:rsid w:val="00774E6E"/>
    <w:rsid w:val="0077528E"/>
    <w:rsid w:val="00775509"/>
    <w:rsid w:val="00775C40"/>
    <w:rsid w:val="0077623B"/>
    <w:rsid w:val="007764A2"/>
    <w:rsid w:val="00776725"/>
    <w:rsid w:val="00776D63"/>
    <w:rsid w:val="00776DAD"/>
    <w:rsid w:val="00777686"/>
    <w:rsid w:val="007776C2"/>
    <w:rsid w:val="007777D4"/>
    <w:rsid w:val="00777824"/>
    <w:rsid w:val="00777DE5"/>
    <w:rsid w:val="00780048"/>
    <w:rsid w:val="007800EB"/>
    <w:rsid w:val="00780731"/>
    <w:rsid w:val="00780F8F"/>
    <w:rsid w:val="00781721"/>
    <w:rsid w:val="007817E3"/>
    <w:rsid w:val="00781B4E"/>
    <w:rsid w:val="0078214B"/>
    <w:rsid w:val="0078247B"/>
    <w:rsid w:val="0078284C"/>
    <w:rsid w:val="007828D7"/>
    <w:rsid w:val="00782FEB"/>
    <w:rsid w:val="0078368B"/>
    <w:rsid w:val="007836D4"/>
    <w:rsid w:val="00783AD5"/>
    <w:rsid w:val="00783E11"/>
    <w:rsid w:val="00784140"/>
    <w:rsid w:val="0078498D"/>
    <w:rsid w:val="0078499F"/>
    <w:rsid w:val="00784E5B"/>
    <w:rsid w:val="00785390"/>
    <w:rsid w:val="00785495"/>
    <w:rsid w:val="0078553E"/>
    <w:rsid w:val="007855F6"/>
    <w:rsid w:val="00785A5E"/>
    <w:rsid w:val="00785B44"/>
    <w:rsid w:val="00785E2A"/>
    <w:rsid w:val="00786C87"/>
    <w:rsid w:val="00787228"/>
    <w:rsid w:val="00787CD7"/>
    <w:rsid w:val="007902BE"/>
    <w:rsid w:val="007904E0"/>
    <w:rsid w:val="00790EA2"/>
    <w:rsid w:val="00791237"/>
    <w:rsid w:val="00792827"/>
    <w:rsid w:val="007935BC"/>
    <w:rsid w:val="00793A94"/>
    <w:rsid w:val="00794143"/>
    <w:rsid w:val="00794326"/>
    <w:rsid w:val="00794526"/>
    <w:rsid w:val="00794869"/>
    <w:rsid w:val="00794E04"/>
    <w:rsid w:val="00795105"/>
    <w:rsid w:val="0079569A"/>
    <w:rsid w:val="0079597A"/>
    <w:rsid w:val="007961E9"/>
    <w:rsid w:val="0079632A"/>
    <w:rsid w:val="007963A1"/>
    <w:rsid w:val="007975B3"/>
    <w:rsid w:val="0079797C"/>
    <w:rsid w:val="007979C8"/>
    <w:rsid w:val="007979E6"/>
    <w:rsid w:val="00797C07"/>
    <w:rsid w:val="00797FE6"/>
    <w:rsid w:val="007A086C"/>
    <w:rsid w:val="007A0BDA"/>
    <w:rsid w:val="007A15DD"/>
    <w:rsid w:val="007A1719"/>
    <w:rsid w:val="007A1D1E"/>
    <w:rsid w:val="007A1EEB"/>
    <w:rsid w:val="007A1F2B"/>
    <w:rsid w:val="007A255E"/>
    <w:rsid w:val="007A268D"/>
    <w:rsid w:val="007A3260"/>
    <w:rsid w:val="007A37AE"/>
    <w:rsid w:val="007A386E"/>
    <w:rsid w:val="007A39BC"/>
    <w:rsid w:val="007A3F37"/>
    <w:rsid w:val="007A419F"/>
    <w:rsid w:val="007A440D"/>
    <w:rsid w:val="007A465C"/>
    <w:rsid w:val="007A47E0"/>
    <w:rsid w:val="007A4D29"/>
    <w:rsid w:val="007A5015"/>
    <w:rsid w:val="007A5730"/>
    <w:rsid w:val="007A5A20"/>
    <w:rsid w:val="007A5A47"/>
    <w:rsid w:val="007A5C65"/>
    <w:rsid w:val="007A5CFC"/>
    <w:rsid w:val="007A6150"/>
    <w:rsid w:val="007A62A0"/>
    <w:rsid w:val="007A62B8"/>
    <w:rsid w:val="007A6582"/>
    <w:rsid w:val="007A690A"/>
    <w:rsid w:val="007A6CF9"/>
    <w:rsid w:val="007A6E1A"/>
    <w:rsid w:val="007A70CD"/>
    <w:rsid w:val="007A71C7"/>
    <w:rsid w:val="007A7466"/>
    <w:rsid w:val="007A7734"/>
    <w:rsid w:val="007A786F"/>
    <w:rsid w:val="007A7DFC"/>
    <w:rsid w:val="007A7FF4"/>
    <w:rsid w:val="007B02DF"/>
    <w:rsid w:val="007B0412"/>
    <w:rsid w:val="007B0BDF"/>
    <w:rsid w:val="007B1620"/>
    <w:rsid w:val="007B1C43"/>
    <w:rsid w:val="007B1DAF"/>
    <w:rsid w:val="007B1E0E"/>
    <w:rsid w:val="007B2220"/>
    <w:rsid w:val="007B293B"/>
    <w:rsid w:val="007B31D2"/>
    <w:rsid w:val="007B371B"/>
    <w:rsid w:val="007B3906"/>
    <w:rsid w:val="007B3D33"/>
    <w:rsid w:val="007B418F"/>
    <w:rsid w:val="007B469F"/>
    <w:rsid w:val="007B4944"/>
    <w:rsid w:val="007B4D09"/>
    <w:rsid w:val="007B5999"/>
    <w:rsid w:val="007B5C2D"/>
    <w:rsid w:val="007B5FB2"/>
    <w:rsid w:val="007B67FC"/>
    <w:rsid w:val="007B68A0"/>
    <w:rsid w:val="007B69D9"/>
    <w:rsid w:val="007B6BB4"/>
    <w:rsid w:val="007B710E"/>
    <w:rsid w:val="007B7216"/>
    <w:rsid w:val="007B73BB"/>
    <w:rsid w:val="007B76B3"/>
    <w:rsid w:val="007B7C2A"/>
    <w:rsid w:val="007B7D9B"/>
    <w:rsid w:val="007C04B7"/>
    <w:rsid w:val="007C09ED"/>
    <w:rsid w:val="007C0A46"/>
    <w:rsid w:val="007C0E0B"/>
    <w:rsid w:val="007C0FAA"/>
    <w:rsid w:val="007C1475"/>
    <w:rsid w:val="007C1E47"/>
    <w:rsid w:val="007C1E56"/>
    <w:rsid w:val="007C1E95"/>
    <w:rsid w:val="007C1EFC"/>
    <w:rsid w:val="007C20E8"/>
    <w:rsid w:val="007C2F2F"/>
    <w:rsid w:val="007C31DA"/>
    <w:rsid w:val="007C330C"/>
    <w:rsid w:val="007C331D"/>
    <w:rsid w:val="007C3343"/>
    <w:rsid w:val="007C33E8"/>
    <w:rsid w:val="007C33F8"/>
    <w:rsid w:val="007C36E9"/>
    <w:rsid w:val="007C3C06"/>
    <w:rsid w:val="007C440E"/>
    <w:rsid w:val="007C4C5C"/>
    <w:rsid w:val="007C4C8C"/>
    <w:rsid w:val="007C4EE1"/>
    <w:rsid w:val="007C508C"/>
    <w:rsid w:val="007C52E2"/>
    <w:rsid w:val="007C55DD"/>
    <w:rsid w:val="007C5629"/>
    <w:rsid w:val="007C6168"/>
    <w:rsid w:val="007C6789"/>
    <w:rsid w:val="007C691C"/>
    <w:rsid w:val="007C6C10"/>
    <w:rsid w:val="007C782C"/>
    <w:rsid w:val="007C7ECC"/>
    <w:rsid w:val="007D07EF"/>
    <w:rsid w:val="007D0921"/>
    <w:rsid w:val="007D119B"/>
    <w:rsid w:val="007D11CE"/>
    <w:rsid w:val="007D16B7"/>
    <w:rsid w:val="007D215E"/>
    <w:rsid w:val="007D2427"/>
    <w:rsid w:val="007D265E"/>
    <w:rsid w:val="007D29D9"/>
    <w:rsid w:val="007D2C41"/>
    <w:rsid w:val="007D2D7B"/>
    <w:rsid w:val="007D3533"/>
    <w:rsid w:val="007D3707"/>
    <w:rsid w:val="007D3B46"/>
    <w:rsid w:val="007D415B"/>
    <w:rsid w:val="007D41CD"/>
    <w:rsid w:val="007D426C"/>
    <w:rsid w:val="007D4AF4"/>
    <w:rsid w:val="007D51C8"/>
    <w:rsid w:val="007D56D2"/>
    <w:rsid w:val="007D57F6"/>
    <w:rsid w:val="007D5AA8"/>
    <w:rsid w:val="007D6467"/>
    <w:rsid w:val="007D64AC"/>
    <w:rsid w:val="007D6A11"/>
    <w:rsid w:val="007D6BEF"/>
    <w:rsid w:val="007D6EED"/>
    <w:rsid w:val="007D701B"/>
    <w:rsid w:val="007D7A27"/>
    <w:rsid w:val="007E0B57"/>
    <w:rsid w:val="007E0E53"/>
    <w:rsid w:val="007E0EFD"/>
    <w:rsid w:val="007E11B6"/>
    <w:rsid w:val="007E14E3"/>
    <w:rsid w:val="007E16E7"/>
    <w:rsid w:val="007E1835"/>
    <w:rsid w:val="007E183E"/>
    <w:rsid w:val="007E19CC"/>
    <w:rsid w:val="007E1B1D"/>
    <w:rsid w:val="007E1BDD"/>
    <w:rsid w:val="007E1CDB"/>
    <w:rsid w:val="007E1DC2"/>
    <w:rsid w:val="007E1FA0"/>
    <w:rsid w:val="007E20CA"/>
    <w:rsid w:val="007E21C9"/>
    <w:rsid w:val="007E2706"/>
    <w:rsid w:val="007E2B3E"/>
    <w:rsid w:val="007E2C98"/>
    <w:rsid w:val="007E2FCA"/>
    <w:rsid w:val="007E2FD7"/>
    <w:rsid w:val="007E32B6"/>
    <w:rsid w:val="007E32F4"/>
    <w:rsid w:val="007E3CCA"/>
    <w:rsid w:val="007E4178"/>
    <w:rsid w:val="007E4CEE"/>
    <w:rsid w:val="007E5076"/>
    <w:rsid w:val="007E5082"/>
    <w:rsid w:val="007E5103"/>
    <w:rsid w:val="007E518E"/>
    <w:rsid w:val="007E55A7"/>
    <w:rsid w:val="007E5BF4"/>
    <w:rsid w:val="007E5C4C"/>
    <w:rsid w:val="007E6628"/>
    <w:rsid w:val="007E6C20"/>
    <w:rsid w:val="007E6D37"/>
    <w:rsid w:val="007E6D94"/>
    <w:rsid w:val="007E6E8F"/>
    <w:rsid w:val="007E7156"/>
    <w:rsid w:val="007E7C89"/>
    <w:rsid w:val="007E7F5A"/>
    <w:rsid w:val="007F02C7"/>
    <w:rsid w:val="007F03B9"/>
    <w:rsid w:val="007F04BF"/>
    <w:rsid w:val="007F05D0"/>
    <w:rsid w:val="007F06B9"/>
    <w:rsid w:val="007F06FC"/>
    <w:rsid w:val="007F1074"/>
    <w:rsid w:val="007F18BF"/>
    <w:rsid w:val="007F1AB7"/>
    <w:rsid w:val="007F2AF8"/>
    <w:rsid w:val="007F2C15"/>
    <w:rsid w:val="007F30EC"/>
    <w:rsid w:val="007F314B"/>
    <w:rsid w:val="007F3249"/>
    <w:rsid w:val="007F369C"/>
    <w:rsid w:val="007F36C6"/>
    <w:rsid w:val="007F38AA"/>
    <w:rsid w:val="007F3F5C"/>
    <w:rsid w:val="007F3FA5"/>
    <w:rsid w:val="007F4042"/>
    <w:rsid w:val="007F41DE"/>
    <w:rsid w:val="007F4D36"/>
    <w:rsid w:val="007F4D46"/>
    <w:rsid w:val="007F4EC5"/>
    <w:rsid w:val="007F5082"/>
    <w:rsid w:val="007F55FC"/>
    <w:rsid w:val="007F5B1F"/>
    <w:rsid w:val="007F5BBA"/>
    <w:rsid w:val="007F5FED"/>
    <w:rsid w:val="007F6866"/>
    <w:rsid w:val="007F6AD3"/>
    <w:rsid w:val="007F6B50"/>
    <w:rsid w:val="007F6EE2"/>
    <w:rsid w:val="007F70D0"/>
    <w:rsid w:val="007F7A08"/>
    <w:rsid w:val="007F7AAD"/>
    <w:rsid w:val="007F7ABC"/>
    <w:rsid w:val="007F7D15"/>
    <w:rsid w:val="007F7FCB"/>
    <w:rsid w:val="00800064"/>
    <w:rsid w:val="00800924"/>
    <w:rsid w:val="00800C16"/>
    <w:rsid w:val="00800FFC"/>
    <w:rsid w:val="0080115C"/>
    <w:rsid w:val="00801383"/>
    <w:rsid w:val="008014CF"/>
    <w:rsid w:val="00801747"/>
    <w:rsid w:val="008018B6"/>
    <w:rsid w:val="00802A40"/>
    <w:rsid w:val="00802BF9"/>
    <w:rsid w:val="008031C2"/>
    <w:rsid w:val="008038B6"/>
    <w:rsid w:val="00803B30"/>
    <w:rsid w:val="00803BE2"/>
    <w:rsid w:val="00804318"/>
    <w:rsid w:val="00804330"/>
    <w:rsid w:val="00804885"/>
    <w:rsid w:val="00804952"/>
    <w:rsid w:val="0080502A"/>
    <w:rsid w:val="008057FE"/>
    <w:rsid w:val="008059B3"/>
    <w:rsid w:val="00805C75"/>
    <w:rsid w:val="00805C96"/>
    <w:rsid w:val="00805D70"/>
    <w:rsid w:val="00805E75"/>
    <w:rsid w:val="00805EAE"/>
    <w:rsid w:val="008061C6"/>
    <w:rsid w:val="00806371"/>
    <w:rsid w:val="008066B8"/>
    <w:rsid w:val="00806A95"/>
    <w:rsid w:val="00806C0C"/>
    <w:rsid w:val="00806D5B"/>
    <w:rsid w:val="0080743C"/>
    <w:rsid w:val="00807D39"/>
    <w:rsid w:val="008101E6"/>
    <w:rsid w:val="00810422"/>
    <w:rsid w:val="0081079F"/>
    <w:rsid w:val="0081098B"/>
    <w:rsid w:val="00810B5B"/>
    <w:rsid w:val="00810CE3"/>
    <w:rsid w:val="00811615"/>
    <w:rsid w:val="008116EA"/>
    <w:rsid w:val="00811BB4"/>
    <w:rsid w:val="00811EEC"/>
    <w:rsid w:val="00812498"/>
    <w:rsid w:val="0081254C"/>
    <w:rsid w:val="00812E6F"/>
    <w:rsid w:val="00813764"/>
    <w:rsid w:val="008139E0"/>
    <w:rsid w:val="00813CD1"/>
    <w:rsid w:val="00813D08"/>
    <w:rsid w:val="0081417F"/>
    <w:rsid w:val="00814BBD"/>
    <w:rsid w:val="00814C99"/>
    <w:rsid w:val="00814D35"/>
    <w:rsid w:val="0081518E"/>
    <w:rsid w:val="00815923"/>
    <w:rsid w:val="00815FA6"/>
    <w:rsid w:val="00816217"/>
    <w:rsid w:val="008168ED"/>
    <w:rsid w:val="00816902"/>
    <w:rsid w:val="00816C5C"/>
    <w:rsid w:val="00816D0B"/>
    <w:rsid w:val="00816D31"/>
    <w:rsid w:val="0081730B"/>
    <w:rsid w:val="00817571"/>
    <w:rsid w:val="008176DB"/>
    <w:rsid w:val="0081781A"/>
    <w:rsid w:val="0081781E"/>
    <w:rsid w:val="00817B3B"/>
    <w:rsid w:val="00817C1B"/>
    <w:rsid w:val="008203C4"/>
    <w:rsid w:val="00820669"/>
    <w:rsid w:val="008207C9"/>
    <w:rsid w:val="00820DC5"/>
    <w:rsid w:val="00821A30"/>
    <w:rsid w:val="00821BD8"/>
    <w:rsid w:val="008220AA"/>
    <w:rsid w:val="00822770"/>
    <w:rsid w:val="00822889"/>
    <w:rsid w:val="008229ED"/>
    <w:rsid w:val="00822A35"/>
    <w:rsid w:val="00822A40"/>
    <w:rsid w:val="00822EB8"/>
    <w:rsid w:val="00822FC5"/>
    <w:rsid w:val="008231D3"/>
    <w:rsid w:val="008231DF"/>
    <w:rsid w:val="00823C94"/>
    <w:rsid w:val="00823F2D"/>
    <w:rsid w:val="008241EC"/>
    <w:rsid w:val="008243F9"/>
    <w:rsid w:val="00824925"/>
    <w:rsid w:val="00824DF3"/>
    <w:rsid w:val="00825204"/>
    <w:rsid w:val="008252EB"/>
    <w:rsid w:val="0082552A"/>
    <w:rsid w:val="00825E40"/>
    <w:rsid w:val="0082615A"/>
    <w:rsid w:val="0082619E"/>
    <w:rsid w:val="0082696E"/>
    <w:rsid w:val="00827007"/>
    <w:rsid w:val="0082755E"/>
    <w:rsid w:val="00827FE3"/>
    <w:rsid w:val="00830579"/>
    <w:rsid w:val="00830AC2"/>
    <w:rsid w:val="00830BB6"/>
    <w:rsid w:val="00830EFD"/>
    <w:rsid w:val="00831287"/>
    <w:rsid w:val="00831574"/>
    <w:rsid w:val="00831874"/>
    <w:rsid w:val="00831A47"/>
    <w:rsid w:val="00831D4B"/>
    <w:rsid w:val="00832147"/>
    <w:rsid w:val="00832A2C"/>
    <w:rsid w:val="00832E3A"/>
    <w:rsid w:val="00832FCE"/>
    <w:rsid w:val="008330A5"/>
    <w:rsid w:val="008332ED"/>
    <w:rsid w:val="008334D7"/>
    <w:rsid w:val="0083388B"/>
    <w:rsid w:val="00833BA8"/>
    <w:rsid w:val="00833CE8"/>
    <w:rsid w:val="00833D61"/>
    <w:rsid w:val="00834041"/>
    <w:rsid w:val="00834773"/>
    <w:rsid w:val="00834960"/>
    <w:rsid w:val="00834AC5"/>
    <w:rsid w:val="00834C87"/>
    <w:rsid w:val="00834CAA"/>
    <w:rsid w:val="00834D9A"/>
    <w:rsid w:val="008352E2"/>
    <w:rsid w:val="008359E8"/>
    <w:rsid w:val="00835A93"/>
    <w:rsid w:val="00835B6D"/>
    <w:rsid w:val="00835C53"/>
    <w:rsid w:val="00835E30"/>
    <w:rsid w:val="0083609A"/>
    <w:rsid w:val="00836A26"/>
    <w:rsid w:val="00836A49"/>
    <w:rsid w:val="00836C71"/>
    <w:rsid w:val="00836E65"/>
    <w:rsid w:val="008371EB"/>
    <w:rsid w:val="00837AF9"/>
    <w:rsid w:val="00837D57"/>
    <w:rsid w:val="00840B3B"/>
    <w:rsid w:val="00840BF7"/>
    <w:rsid w:val="00840CB4"/>
    <w:rsid w:val="00840E04"/>
    <w:rsid w:val="00841387"/>
    <w:rsid w:val="00841E3E"/>
    <w:rsid w:val="008421E0"/>
    <w:rsid w:val="00842253"/>
    <w:rsid w:val="0084226D"/>
    <w:rsid w:val="008423E7"/>
    <w:rsid w:val="008424AD"/>
    <w:rsid w:val="00842BBF"/>
    <w:rsid w:val="00842C68"/>
    <w:rsid w:val="00842FBD"/>
    <w:rsid w:val="00843433"/>
    <w:rsid w:val="00843681"/>
    <w:rsid w:val="00843934"/>
    <w:rsid w:val="00843C58"/>
    <w:rsid w:val="00843DE8"/>
    <w:rsid w:val="00844C0A"/>
    <w:rsid w:val="00844C39"/>
    <w:rsid w:val="00845503"/>
    <w:rsid w:val="00845874"/>
    <w:rsid w:val="00845E60"/>
    <w:rsid w:val="00846063"/>
    <w:rsid w:val="00846261"/>
    <w:rsid w:val="008469AD"/>
    <w:rsid w:val="00846A02"/>
    <w:rsid w:val="008476E4"/>
    <w:rsid w:val="00847EE5"/>
    <w:rsid w:val="00847F6F"/>
    <w:rsid w:val="00847FE9"/>
    <w:rsid w:val="008500B7"/>
    <w:rsid w:val="008500E4"/>
    <w:rsid w:val="0085012D"/>
    <w:rsid w:val="008502AA"/>
    <w:rsid w:val="00850842"/>
    <w:rsid w:val="0085086E"/>
    <w:rsid w:val="008508EF"/>
    <w:rsid w:val="00850AC7"/>
    <w:rsid w:val="008510E6"/>
    <w:rsid w:val="008511B9"/>
    <w:rsid w:val="0085122F"/>
    <w:rsid w:val="0085130F"/>
    <w:rsid w:val="008513FF"/>
    <w:rsid w:val="008515C7"/>
    <w:rsid w:val="0085175B"/>
    <w:rsid w:val="008519A1"/>
    <w:rsid w:val="008519F0"/>
    <w:rsid w:val="00852C27"/>
    <w:rsid w:val="008531FE"/>
    <w:rsid w:val="00853346"/>
    <w:rsid w:val="008539E8"/>
    <w:rsid w:val="008549DA"/>
    <w:rsid w:val="00854B0A"/>
    <w:rsid w:val="00854E64"/>
    <w:rsid w:val="00854F67"/>
    <w:rsid w:val="00854F7D"/>
    <w:rsid w:val="0085547B"/>
    <w:rsid w:val="00855610"/>
    <w:rsid w:val="0085605D"/>
    <w:rsid w:val="008560B3"/>
    <w:rsid w:val="008560B9"/>
    <w:rsid w:val="008560C1"/>
    <w:rsid w:val="008563FD"/>
    <w:rsid w:val="00856484"/>
    <w:rsid w:val="008574DA"/>
    <w:rsid w:val="00857696"/>
    <w:rsid w:val="00857835"/>
    <w:rsid w:val="00857922"/>
    <w:rsid w:val="00857FC7"/>
    <w:rsid w:val="008603F2"/>
    <w:rsid w:val="008604C7"/>
    <w:rsid w:val="0086072B"/>
    <w:rsid w:val="008608E4"/>
    <w:rsid w:val="00860E08"/>
    <w:rsid w:val="00860E85"/>
    <w:rsid w:val="00860F38"/>
    <w:rsid w:val="0086188E"/>
    <w:rsid w:val="00861AD3"/>
    <w:rsid w:val="00861C1B"/>
    <w:rsid w:val="00861E3D"/>
    <w:rsid w:val="00862301"/>
    <w:rsid w:val="00862733"/>
    <w:rsid w:val="008627D3"/>
    <w:rsid w:val="008629E4"/>
    <w:rsid w:val="00862B38"/>
    <w:rsid w:val="008635CA"/>
    <w:rsid w:val="00863697"/>
    <w:rsid w:val="00863865"/>
    <w:rsid w:val="00863895"/>
    <w:rsid w:val="008639EB"/>
    <w:rsid w:val="00863B39"/>
    <w:rsid w:val="00863F05"/>
    <w:rsid w:val="0086401C"/>
    <w:rsid w:val="0086409C"/>
    <w:rsid w:val="00864BE3"/>
    <w:rsid w:val="00864C48"/>
    <w:rsid w:val="00864E63"/>
    <w:rsid w:val="008653AB"/>
    <w:rsid w:val="00865659"/>
    <w:rsid w:val="008656C2"/>
    <w:rsid w:val="008659B7"/>
    <w:rsid w:val="0086618B"/>
    <w:rsid w:val="00866697"/>
    <w:rsid w:val="00866AF4"/>
    <w:rsid w:val="00866C4E"/>
    <w:rsid w:val="00867072"/>
    <w:rsid w:val="008672B0"/>
    <w:rsid w:val="0086758B"/>
    <w:rsid w:val="008679DA"/>
    <w:rsid w:val="00870114"/>
    <w:rsid w:val="00870294"/>
    <w:rsid w:val="0087064E"/>
    <w:rsid w:val="00870A0F"/>
    <w:rsid w:val="00870C63"/>
    <w:rsid w:val="0087113F"/>
    <w:rsid w:val="00871A3E"/>
    <w:rsid w:val="00871B1F"/>
    <w:rsid w:val="00871EE5"/>
    <w:rsid w:val="008723CB"/>
    <w:rsid w:val="00872B6A"/>
    <w:rsid w:val="00872C60"/>
    <w:rsid w:val="00872DF4"/>
    <w:rsid w:val="00872E2E"/>
    <w:rsid w:val="00872FFF"/>
    <w:rsid w:val="0087327A"/>
    <w:rsid w:val="008735E5"/>
    <w:rsid w:val="00873874"/>
    <w:rsid w:val="00873902"/>
    <w:rsid w:val="00873A68"/>
    <w:rsid w:val="008743D6"/>
    <w:rsid w:val="00874BE6"/>
    <w:rsid w:val="00874D30"/>
    <w:rsid w:val="00874E0D"/>
    <w:rsid w:val="00874F32"/>
    <w:rsid w:val="00875132"/>
    <w:rsid w:val="0087514E"/>
    <w:rsid w:val="00875445"/>
    <w:rsid w:val="00875477"/>
    <w:rsid w:val="00876C49"/>
    <w:rsid w:val="00876C65"/>
    <w:rsid w:val="0088011E"/>
    <w:rsid w:val="0088071D"/>
    <w:rsid w:val="00880832"/>
    <w:rsid w:val="008809F8"/>
    <w:rsid w:val="00880A3F"/>
    <w:rsid w:val="00880E6D"/>
    <w:rsid w:val="00880FB2"/>
    <w:rsid w:val="008810EF"/>
    <w:rsid w:val="00881AD8"/>
    <w:rsid w:val="00881ADE"/>
    <w:rsid w:val="00881C23"/>
    <w:rsid w:val="00881C39"/>
    <w:rsid w:val="00881E02"/>
    <w:rsid w:val="008820FA"/>
    <w:rsid w:val="008821BD"/>
    <w:rsid w:val="0088269E"/>
    <w:rsid w:val="00882A97"/>
    <w:rsid w:val="008833DF"/>
    <w:rsid w:val="00883E64"/>
    <w:rsid w:val="00884178"/>
    <w:rsid w:val="00884198"/>
    <w:rsid w:val="00884303"/>
    <w:rsid w:val="0088460E"/>
    <w:rsid w:val="00884D00"/>
    <w:rsid w:val="00884F15"/>
    <w:rsid w:val="008850EF"/>
    <w:rsid w:val="00885CE3"/>
    <w:rsid w:val="00885E16"/>
    <w:rsid w:val="00886243"/>
    <w:rsid w:val="008863D8"/>
    <w:rsid w:val="00886869"/>
    <w:rsid w:val="00886C77"/>
    <w:rsid w:val="00886FED"/>
    <w:rsid w:val="008878E5"/>
    <w:rsid w:val="00887EA1"/>
    <w:rsid w:val="00890252"/>
    <w:rsid w:val="00890357"/>
    <w:rsid w:val="0089059C"/>
    <w:rsid w:val="008905B8"/>
    <w:rsid w:val="00890C65"/>
    <w:rsid w:val="00891036"/>
    <w:rsid w:val="00891981"/>
    <w:rsid w:val="008919CA"/>
    <w:rsid w:val="00891D8F"/>
    <w:rsid w:val="008922C7"/>
    <w:rsid w:val="00892743"/>
    <w:rsid w:val="00892854"/>
    <w:rsid w:val="00892A74"/>
    <w:rsid w:val="00892D26"/>
    <w:rsid w:val="0089308A"/>
    <w:rsid w:val="00893A29"/>
    <w:rsid w:val="00893BB1"/>
    <w:rsid w:val="00893F00"/>
    <w:rsid w:val="00894351"/>
    <w:rsid w:val="008945A7"/>
    <w:rsid w:val="00894995"/>
    <w:rsid w:val="00894F31"/>
    <w:rsid w:val="00894FF3"/>
    <w:rsid w:val="00895499"/>
    <w:rsid w:val="008954A2"/>
    <w:rsid w:val="008957AE"/>
    <w:rsid w:val="00895DCE"/>
    <w:rsid w:val="008961BB"/>
    <w:rsid w:val="00896C45"/>
    <w:rsid w:val="00897293"/>
    <w:rsid w:val="008A02D7"/>
    <w:rsid w:val="008A0599"/>
    <w:rsid w:val="008A0640"/>
    <w:rsid w:val="008A0F90"/>
    <w:rsid w:val="008A17DB"/>
    <w:rsid w:val="008A19BC"/>
    <w:rsid w:val="008A1E8B"/>
    <w:rsid w:val="008A24FC"/>
    <w:rsid w:val="008A2705"/>
    <w:rsid w:val="008A281F"/>
    <w:rsid w:val="008A33CC"/>
    <w:rsid w:val="008A396C"/>
    <w:rsid w:val="008A3A1C"/>
    <w:rsid w:val="008A3F50"/>
    <w:rsid w:val="008A4715"/>
    <w:rsid w:val="008A4986"/>
    <w:rsid w:val="008A4B9B"/>
    <w:rsid w:val="008A4F00"/>
    <w:rsid w:val="008A4F5B"/>
    <w:rsid w:val="008A541E"/>
    <w:rsid w:val="008A54EC"/>
    <w:rsid w:val="008A5817"/>
    <w:rsid w:val="008A59AD"/>
    <w:rsid w:val="008A5B57"/>
    <w:rsid w:val="008A5C05"/>
    <w:rsid w:val="008A5E4E"/>
    <w:rsid w:val="008A60FB"/>
    <w:rsid w:val="008A62F9"/>
    <w:rsid w:val="008A6467"/>
    <w:rsid w:val="008A6960"/>
    <w:rsid w:val="008A764C"/>
    <w:rsid w:val="008B05F4"/>
    <w:rsid w:val="008B0857"/>
    <w:rsid w:val="008B09A5"/>
    <w:rsid w:val="008B0E11"/>
    <w:rsid w:val="008B1231"/>
    <w:rsid w:val="008B1C35"/>
    <w:rsid w:val="008B1E7C"/>
    <w:rsid w:val="008B2465"/>
    <w:rsid w:val="008B2507"/>
    <w:rsid w:val="008B2569"/>
    <w:rsid w:val="008B284E"/>
    <w:rsid w:val="008B2A77"/>
    <w:rsid w:val="008B2BAE"/>
    <w:rsid w:val="008B3153"/>
    <w:rsid w:val="008B3597"/>
    <w:rsid w:val="008B3609"/>
    <w:rsid w:val="008B3A50"/>
    <w:rsid w:val="008B3E5C"/>
    <w:rsid w:val="008B3F6F"/>
    <w:rsid w:val="008B4858"/>
    <w:rsid w:val="008B5129"/>
    <w:rsid w:val="008B5275"/>
    <w:rsid w:val="008B5371"/>
    <w:rsid w:val="008B54B8"/>
    <w:rsid w:val="008B555E"/>
    <w:rsid w:val="008B5E63"/>
    <w:rsid w:val="008B5FDC"/>
    <w:rsid w:val="008B652A"/>
    <w:rsid w:val="008B67B0"/>
    <w:rsid w:val="008B6822"/>
    <w:rsid w:val="008B68CC"/>
    <w:rsid w:val="008B70A6"/>
    <w:rsid w:val="008B722A"/>
    <w:rsid w:val="008B73D2"/>
    <w:rsid w:val="008B75CA"/>
    <w:rsid w:val="008B7765"/>
    <w:rsid w:val="008B7887"/>
    <w:rsid w:val="008B7D46"/>
    <w:rsid w:val="008C07F2"/>
    <w:rsid w:val="008C0EE5"/>
    <w:rsid w:val="008C1278"/>
    <w:rsid w:val="008C157E"/>
    <w:rsid w:val="008C19DB"/>
    <w:rsid w:val="008C29B4"/>
    <w:rsid w:val="008C2AC3"/>
    <w:rsid w:val="008C2BDA"/>
    <w:rsid w:val="008C2C56"/>
    <w:rsid w:val="008C2CC7"/>
    <w:rsid w:val="008C36A1"/>
    <w:rsid w:val="008C4159"/>
    <w:rsid w:val="008C45DF"/>
    <w:rsid w:val="008C49F4"/>
    <w:rsid w:val="008C5107"/>
    <w:rsid w:val="008C5270"/>
    <w:rsid w:val="008C555F"/>
    <w:rsid w:val="008C5B82"/>
    <w:rsid w:val="008C6173"/>
    <w:rsid w:val="008C69EE"/>
    <w:rsid w:val="008C6D9D"/>
    <w:rsid w:val="008C7077"/>
    <w:rsid w:val="008C7122"/>
    <w:rsid w:val="008C7702"/>
    <w:rsid w:val="008C791F"/>
    <w:rsid w:val="008D01C9"/>
    <w:rsid w:val="008D022B"/>
    <w:rsid w:val="008D0824"/>
    <w:rsid w:val="008D0C2A"/>
    <w:rsid w:val="008D0F3D"/>
    <w:rsid w:val="008D107D"/>
    <w:rsid w:val="008D1D1F"/>
    <w:rsid w:val="008D1EE6"/>
    <w:rsid w:val="008D2095"/>
    <w:rsid w:val="008D20E7"/>
    <w:rsid w:val="008D2182"/>
    <w:rsid w:val="008D234F"/>
    <w:rsid w:val="008D25F0"/>
    <w:rsid w:val="008D26A6"/>
    <w:rsid w:val="008D2A5E"/>
    <w:rsid w:val="008D2D04"/>
    <w:rsid w:val="008D32D6"/>
    <w:rsid w:val="008D35D0"/>
    <w:rsid w:val="008D3D62"/>
    <w:rsid w:val="008D3E67"/>
    <w:rsid w:val="008D473A"/>
    <w:rsid w:val="008D4DD4"/>
    <w:rsid w:val="008D4E76"/>
    <w:rsid w:val="008D4F0B"/>
    <w:rsid w:val="008D4F50"/>
    <w:rsid w:val="008D52F0"/>
    <w:rsid w:val="008D54F0"/>
    <w:rsid w:val="008D5B27"/>
    <w:rsid w:val="008D5BD3"/>
    <w:rsid w:val="008D5E2A"/>
    <w:rsid w:val="008D63F8"/>
    <w:rsid w:val="008D7595"/>
    <w:rsid w:val="008D7743"/>
    <w:rsid w:val="008D7CD1"/>
    <w:rsid w:val="008D7D36"/>
    <w:rsid w:val="008D7FD4"/>
    <w:rsid w:val="008E068E"/>
    <w:rsid w:val="008E0806"/>
    <w:rsid w:val="008E09E0"/>
    <w:rsid w:val="008E0A69"/>
    <w:rsid w:val="008E0E48"/>
    <w:rsid w:val="008E0E67"/>
    <w:rsid w:val="008E0F24"/>
    <w:rsid w:val="008E119B"/>
    <w:rsid w:val="008E11BC"/>
    <w:rsid w:val="008E1592"/>
    <w:rsid w:val="008E16F8"/>
    <w:rsid w:val="008E1AC9"/>
    <w:rsid w:val="008E1F79"/>
    <w:rsid w:val="008E2021"/>
    <w:rsid w:val="008E26CA"/>
    <w:rsid w:val="008E2829"/>
    <w:rsid w:val="008E32B4"/>
    <w:rsid w:val="008E331F"/>
    <w:rsid w:val="008E367F"/>
    <w:rsid w:val="008E378D"/>
    <w:rsid w:val="008E4395"/>
    <w:rsid w:val="008E4836"/>
    <w:rsid w:val="008E4A4F"/>
    <w:rsid w:val="008E4BE0"/>
    <w:rsid w:val="008E506E"/>
    <w:rsid w:val="008E5184"/>
    <w:rsid w:val="008E5295"/>
    <w:rsid w:val="008E5510"/>
    <w:rsid w:val="008E55B4"/>
    <w:rsid w:val="008E56F1"/>
    <w:rsid w:val="008E58F1"/>
    <w:rsid w:val="008E5B79"/>
    <w:rsid w:val="008E5F9E"/>
    <w:rsid w:val="008E60DE"/>
    <w:rsid w:val="008E676C"/>
    <w:rsid w:val="008E6848"/>
    <w:rsid w:val="008E6B71"/>
    <w:rsid w:val="008E6D8E"/>
    <w:rsid w:val="008E6E96"/>
    <w:rsid w:val="008E6ED3"/>
    <w:rsid w:val="008E723A"/>
    <w:rsid w:val="008E76B5"/>
    <w:rsid w:val="008E7C0F"/>
    <w:rsid w:val="008E7CD6"/>
    <w:rsid w:val="008E7D6C"/>
    <w:rsid w:val="008F00A6"/>
    <w:rsid w:val="008F093C"/>
    <w:rsid w:val="008F0A7E"/>
    <w:rsid w:val="008F0BB8"/>
    <w:rsid w:val="008F1024"/>
    <w:rsid w:val="008F1181"/>
    <w:rsid w:val="008F128F"/>
    <w:rsid w:val="008F15F3"/>
    <w:rsid w:val="008F1FBE"/>
    <w:rsid w:val="008F20C9"/>
    <w:rsid w:val="008F2513"/>
    <w:rsid w:val="008F2BBD"/>
    <w:rsid w:val="008F2CD3"/>
    <w:rsid w:val="008F3201"/>
    <w:rsid w:val="008F3262"/>
    <w:rsid w:val="008F32C8"/>
    <w:rsid w:val="008F4089"/>
    <w:rsid w:val="008F41D1"/>
    <w:rsid w:val="008F45C1"/>
    <w:rsid w:val="008F4620"/>
    <w:rsid w:val="008F537D"/>
    <w:rsid w:val="008F5670"/>
    <w:rsid w:val="008F5880"/>
    <w:rsid w:val="008F61CD"/>
    <w:rsid w:val="008F6530"/>
    <w:rsid w:val="008F68A8"/>
    <w:rsid w:val="008F7399"/>
    <w:rsid w:val="008F73B5"/>
    <w:rsid w:val="008F73E6"/>
    <w:rsid w:val="008F766F"/>
    <w:rsid w:val="008F7761"/>
    <w:rsid w:val="008F77AA"/>
    <w:rsid w:val="008F77C8"/>
    <w:rsid w:val="008F77D2"/>
    <w:rsid w:val="008F7A3C"/>
    <w:rsid w:val="008F7BF1"/>
    <w:rsid w:val="008F7F85"/>
    <w:rsid w:val="00900311"/>
    <w:rsid w:val="00900F05"/>
    <w:rsid w:val="009011AA"/>
    <w:rsid w:val="009014EA"/>
    <w:rsid w:val="009016FA"/>
    <w:rsid w:val="00901704"/>
    <w:rsid w:val="009018F4"/>
    <w:rsid w:val="00902288"/>
    <w:rsid w:val="009026D2"/>
    <w:rsid w:val="009029E9"/>
    <w:rsid w:val="00902AD1"/>
    <w:rsid w:val="0090345C"/>
    <w:rsid w:val="0090379A"/>
    <w:rsid w:val="00903C36"/>
    <w:rsid w:val="00903EC3"/>
    <w:rsid w:val="009042A6"/>
    <w:rsid w:val="0090464B"/>
    <w:rsid w:val="009049BA"/>
    <w:rsid w:val="00904FF2"/>
    <w:rsid w:val="00905166"/>
    <w:rsid w:val="0090565A"/>
    <w:rsid w:val="00905F43"/>
    <w:rsid w:val="009062A3"/>
    <w:rsid w:val="00906A15"/>
    <w:rsid w:val="00906A47"/>
    <w:rsid w:val="009075EE"/>
    <w:rsid w:val="00910B5D"/>
    <w:rsid w:val="00910CBA"/>
    <w:rsid w:val="00910E40"/>
    <w:rsid w:val="00910F5F"/>
    <w:rsid w:val="00911428"/>
    <w:rsid w:val="00911BFF"/>
    <w:rsid w:val="00911E66"/>
    <w:rsid w:val="00911F15"/>
    <w:rsid w:val="00911F6A"/>
    <w:rsid w:val="009123EC"/>
    <w:rsid w:val="00912476"/>
    <w:rsid w:val="00912842"/>
    <w:rsid w:val="00912B2D"/>
    <w:rsid w:val="009131A4"/>
    <w:rsid w:val="0091359A"/>
    <w:rsid w:val="0091360B"/>
    <w:rsid w:val="00913979"/>
    <w:rsid w:val="00913FA1"/>
    <w:rsid w:val="00914167"/>
    <w:rsid w:val="009149DE"/>
    <w:rsid w:val="00915094"/>
    <w:rsid w:val="0091511B"/>
    <w:rsid w:val="009154BD"/>
    <w:rsid w:val="00915B81"/>
    <w:rsid w:val="00916009"/>
    <w:rsid w:val="00916032"/>
    <w:rsid w:val="00916052"/>
    <w:rsid w:val="00916798"/>
    <w:rsid w:val="00916BBC"/>
    <w:rsid w:val="00916FBB"/>
    <w:rsid w:val="009170A5"/>
    <w:rsid w:val="00917141"/>
    <w:rsid w:val="009175D3"/>
    <w:rsid w:val="00917DA9"/>
    <w:rsid w:val="00917E2E"/>
    <w:rsid w:val="00917E37"/>
    <w:rsid w:val="00920926"/>
    <w:rsid w:val="00920A2A"/>
    <w:rsid w:val="00920E02"/>
    <w:rsid w:val="00920E7D"/>
    <w:rsid w:val="00921407"/>
    <w:rsid w:val="00922185"/>
    <w:rsid w:val="00922537"/>
    <w:rsid w:val="00922B83"/>
    <w:rsid w:val="00923362"/>
    <w:rsid w:val="00923400"/>
    <w:rsid w:val="00923AD0"/>
    <w:rsid w:val="00923B48"/>
    <w:rsid w:val="00924624"/>
    <w:rsid w:val="00924926"/>
    <w:rsid w:val="00924CD8"/>
    <w:rsid w:val="009250DE"/>
    <w:rsid w:val="009251C1"/>
    <w:rsid w:val="00925214"/>
    <w:rsid w:val="009262A0"/>
    <w:rsid w:val="009269D4"/>
    <w:rsid w:val="009269E0"/>
    <w:rsid w:val="00927B14"/>
    <w:rsid w:val="00927BBE"/>
    <w:rsid w:val="00927E48"/>
    <w:rsid w:val="009303FB"/>
    <w:rsid w:val="00930499"/>
    <w:rsid w:val="009304DD"/>
    <w:rsid w:val="00930669"/>
    <w:rsid w:val="00930B1C"/>
    <w:rsid w:val="00930C65"/>
    <w:rsid w:val="00930CD7"/>
    <w:rsid w:val="00930F64"/>
    <w:rsid w:val="00931758"/>
    <w:rsid w:val="00931A04"/>
    <w:rsid w:val="00931A48"/>
    <w:rsid w:val="00931B78"/>
    <w:rsid w:val="00931D84"/>
    <w:rsid w:val="00932063"/>
    <w:rsid w:val="00932712"/>
    <w:rsid w:val="00932AA4"/>
    <w:rsid w:val="00932EB8"/>
    <w:rsid w:val="00933741"/>
    <w:rsid w:val="00934414"/>
    <w:rsid w:val="009344C6"/>
    <w:rsid w:val="009345AE"/>
    <w:rsid w:val="00934741"/>
    <w:rsid w:val="009347CC"/>
    <w:rsid w:val="009348BB"/>
    <w:rsid w:val="00934CC7"/>
    <w:rsid w:val="00935348"/>
    <w:rsid w:val="009360F4"/>
    <w:rsid w:val="00936128"/>
    <w:rsid w:val="009367C4"/>
    <w:rsid w:val="00936E37"/>
    <w:rsid w:val="009370A2"/>
    <w:rsid w:val="009375CB"/>
    <w:rsid w:val="00937699"/>
    <w:rsid w:val="009377B3"/>
    <w:rsid w:val="0094004B"/>
    <w:rsid w:val="00940496"/>
    <w:rsid w:val="0094069E"/>
    <w:rsid w:val="009406D6"/>
    <w:rsid w:val="00940DD1"/>
    <w:rsid w:val="009418FB"/>
    <w:rsid w:val="00941C66"/>
    <w:rsid w:val="00941D91"/>
    <w:rsid w:val="009436B7"/>
    <w:rsid w:val="009437DD"/>
    <w:rsid w:val="009443C9"/>
    <w:rsid w:val="0094449A"/>
    <w:rsid w:val="0094461F"/>
    <w:rsid w:val="00944653"/>
    <w:rsid w:val="009447C8"/>
    <w:rsid w:val="00944BAC"/>
    <w:rsid w:val="00944BBA"/>
    <w:rsid w:val="00944CBB"/>
    <w:rsid w:val="00945325"/>
    <w:rsid w:val="00945876"/>
    <w:rsid w:val="00945C13"/>
    <w:rsid w:val="00945C56"/>
    <w:rsid w:val="00945CFC"/>
    <w:rsid w:val="009460F5"/>
    <w:rsid w:val="00946725"/>
    <w:rsid w:val="00946FA4"/>
    <w:rsid w:val="00947241"/>
    <w:rsid w:val="00947389"/>
    <w:rsid w:val="00947E68"/>
    <w:rsid w:val="009501FA"/>
    <w:rsid w:val="00950A22"/>
    <w:rsid w:val="00950D87"/>
    <w:rsid w:val="00950E5E"/>
    <w:rsid w:val="00950F6D"/>
    <w:rsid w:val="009515EA"/>
    <w:rsid w:val="00951665"/>
    <w:rsid w:val="009517EC"/>
    <w:rsid w:val="00951A4B"/>
    <w:rsid w:val="00951BD6"/>
    <w:rsid w:val="00951DE3"/>
    <w:rsid w:val="00952044"/>
    <w:rsid w:val="009520B6"/>
    <w:rsid w:val="00952B27"/>
    <w:rsid w:val="00952D73"/>
    <w:rsid w:val="00952EC8"/>
    <w:rsid w:val="009538AC"/>
    <w:rsid w:val="00953A11"/>
    <w:rsid w:val="009541AB"/>
    <w:rsid w:val="00954395"/>
    <w:rsid w:val="009546CA"/>
    <w:rsid w:val="0095482D"/>
    <w:rsid w:val="00954B02"/>
    <w:rsid w:val="0095519A"/>
    <w:rsid w:val="00955235"/>
    <w:rsid w:val="00955279"/>
    <w:rsid w:val="00955448"/>
    <w:rsid w:val="00955BD0"/>
    <w:rsid w:val="00955C0D"/>
    <w:rsid w:val="00955E74"/>
    <w:rsid w:val="00957A54"/>
    <w:rsid w:val="00960011"/>
    <w:rsid w:val="00960504"/>
    <w:rsid w:val="00960797"/>
    <w:rsid w:val="00960B9F"/>
    <w:rsid w:val="00960FA5"/>
    <w:rsid w:val="00961478"/>
    <w:rsid w:val="00961836"/>
    <w:rsid w:val="009619C2"/>
    <w:rsid w:val="009624BD"/>
    <w:rsid w:val="00962820"/>
    <w:rsid w:val="00962AF1"/>
    <w:rsid w:val="00962F27"/>
    <w:rsid w:val="00963CB0"/>
    <w:rsid w:val="00963DA8"/>
    <w:rsid w:val="00963E17"/>
    <w:rsid w:val="00963EB5"/>
    <w:rsid w:val="00964922"/>
    <w:rsid w:val="00964AF7"/>
    <w:rsid w:val="00965277"/>
    <w:rsid w:val="009655C9"/>
    <w:rsid w:val="0096560D"/>
    <w:rsid w:val="009657AE"/>
    <w:rsid w:val="009658C5"/>
    <w:rsid w:val="00965A42"/>
    <w:rsid w:val="00965AB7"/>
    <w:rsid w:val="00965EDB"/>
    <w:rsid w:val="00965F57"/>
    <w:rsid w:val="00965FDA"/>
    <w:rsid w:val="00966091"/>
    <w:rsid w:val="0096612C"/>
    <w:rsid w:val="009663AB"/>
    <w:rsid w:val="00966B1F"/>
    <w:rsid w:val="00966B53"/>
    <w:rsid w:val="009670AD"/>
    <w:rsid w:val="0096749B"/>
    <w:rsid w:val="00967B3A"/>
    <w:rsid w:val="0097097A"/>
    <w:rsid w:val="009709DA"/>
    <w:rsid w:val="00970AD3"/>
    <w:rsid w:val="009711D4"/>
    <w:rsid w:val="009711E9"/>
    <w:rsid w:val="0097124F"/>
    <w:rsid w:val="009713B9"/>
    <w:rsid w:val="00971500"/>
    <w:rsid w:val="00971BAA"/>
    <w:rsid w:val="009724C3"/>
    <w:rsid w:val="00972E2A"/>
    <w:rsid w:val="00973055"/>
    <w:rsid w:val="00973428"/>
    <w:rsid w:val="0097398D"/>
    <w:rsid w:val="00973A0B"/>
    <w:rsid w:val="00973C1B"/>
    <w:rsid w:val="00973D01"/>
    <w:rsid w:val="009749AC"/>
    <w:rsid w:val="00974C7F"/>
    <w:rsid w:val="00974C9A"/>
    <w:rsid w:val="009751B6"/>
    <w:rsid w:val="0097523A"/>
    <w:rsid w:val="009756AF"/>
    <w:rsid w:val="00975AFF"/>
    <w:rsid w:val="00976294"/>
    <w:rsid w:val="0097679D"/>
    <w:rsid w:val="009768DB"/>
    <w:rsid w:val="00976C84"/>
    <w:rsid w:val="0097782B"/>
    <w:rsid w:val="00977D12"/>
    <w:rsid w:val="00977D4A"/>
    <w:rsid w:val="009809EE"/>
    <w:rsid w:val="00980B49"/>
    <w:rsid w:val="00981227"/>
    <w:rsid w:val="00981272"/>
    <w:rsid w:val="00981472"/>
    <w:rsid w:val="00981646"/>
    <w:rsid w:val="00981DEC"/>
    <w:rsid w:val="00981EC1"/>
    <w:rsid w:val="009824A7"/>
    <w:rsid w:val="00982753"/>
    <w:rsid w:val="009832AC"/>
    <w:rsid w:val="009834DA"/>
    <w:rsid w:val="009835E0"/>
    <w:rsid w:val="00983E2F"/>
    <w:rsid w:val="00984B62"/>
    <w:rsid w:val="00985194"/>
    <w:rsid w:val="009854E0"/>
    <w:rsid w:val="00985560"/>
    <w:rsid w:val="00985867"/>
    <w:rsid w:val="00985A49"/>
    <w:rsid w:val="00985B4B"/>
    <w:rsid w:val="0098634E"/>
    <w:rsid w:val="0098635B"/>
    <w:rsid w:val="00986D03"/>
    <w:rsid w:val="0098732E"/>
    <w:rsid w:val="0098734A"/>
    <w:rsid w:val="00987EB4"/>
    <w:rsid w:val="00990209"/>
    <w:rsid w:val="009914FE"/>
    <w:rsid w:val="00991B0F"/>
    <w:rsid w:val="00991E38"/>
    <w:rsid w:val="00992436"/>
    <w:rsid w:val="00992A7A"/>
    <w:rsid w:val="00992D2E"/>
    <w:rsid w:val="00992E94"/>
    <w:rsid w:val="0099343C"/>
    <w:rsid w:val="009934C4"/>
    <w:rsid w:val="00993BE2"/>
    <w:rsid w:val="00993DC2"/>
    <w:rsid w:val="00993DEB"/>
    <w:rsid w:val="00993E16"/>
    <w:rsid w:val="00994250"/>
    <w:rsid w:val="00994481"/>
    <w:rsid w:val="009947CB"/>
    <w:rsid w:val="00994AD1"/>
    <w:rsid w:val="00994E0D"/>
    <w:rsid w:val="00995829"/>
    <w:rsid w:val="00995919"/>
    <w:rsid w:val="00995D0E"/>
    <w:rsid w:val="00995EDB"/>
    <w:rsid w:val="00996286"/>
    <w:rsid w:val="00996620"/>
    <w:rsid w:val="009966D5"/>
    <w:rsid w:val="00996735"/>
    <w:rsid w:val="009967FE"/>
    <w:rsid w:val="00996BBF"/>
    <w:rsid w:val="00997302"/>
    <w:rsid w:val="0099731C"/>
    <w:rsid w:val="009A0712"/>
    <w:rsid w:val="009A113F"/>
    <w:rsid w:val="009A155E"/>
    <w:rsid w:val="009A16A8"/>
    <w:rsid w:val="009A1838"/>
    <w:rsid w:val="009A1B45"/>
    <w:rsid w:val="009A1F74"/>
    <w:rsid w:val="009A25F1"/>
    <w:rsid w:val="009A30A3"/>
    <w:rsid w:val="009A39EF"/>
    <w:rsid w:val="009A3C32"/>
    <w:rsid w:val="009A3C7E"/>
    <w:rsid w:val="009A46C2"/>
    <w:rsid w:val="009A46EF"/>
    <w:rsid w:val="009A48FA"/>
    <w:rsid w:val="009A517D"/>
    <w:rsid w:val="009A51B7"/>
    <w:rsid w:val="009A51D0"/>
    <w:rsid w:val="009A5B3E"/>
    <w:rsid w:val="009A5B94"/>
    <w:rsid w:val="009A5E6B"/>
    <w:rsid w:val="009A6218"/>
    <w:rsid w:val="009A70F0"/>
    <w:rsid w:val="009A70F7"/>
    <w:rsid w:val="009A7282"/>
    <w:rsid w:val="009A72AF"/>
    <w:rsid w:val="009A72D3"/>
    <w:rsid w:val="009A776D"/>
    <w:rsid w:val="009A77EF"/>
    <w:rsid w:val="009A7C3A"/>
    <w:rsid w:val="009A7D3C"/>
    <w:rsid w:val="009A7DD6"/>
    <w:rsid w:val="009A7E06"/>
    <w:rsid w:val="009B006D"/>
    <w:rsid w:val="009B01A3"/>
    <w:rsid w:val="009B04D8"/>
    <w:rsid w:val="009B1641"/>
    <w:rsid w:val="009B17A9"/>
    <w:rsid w:val="009B1801"/>
    <w:rsid w:val="009B18E0"/>
    <w:rsid w:val="009B1D44"/>
    <w:rsid w:val="009B2139"/>
    <w:rsid w:val="009B267C"/>
    <w:rsid w:val="009B288D"/>
    <w:rsid w:val="009B315D"/>
    <w:rsid w:val="009B3381"/>
    <w:rsid w:val="009B3442"/>
    <w:rsid w:val="009B3969"/>
    <w:rsid w:val="009B399A"/>
    <w:rsid w:val="009B4527"/>
    <w:rsid w:val="009B469A"/>
    <w:rsid w:val="009B4DC4"/>
    <w:rsid w:val="009B5733"/>
    <w:rsid w:val="009B58AD"/>
    <w:rsid w:val="009B5B21"/>
    <w:rsid w:val="009B5B4D"/>
    <w:rsid w:val="009B69B1"/>
    <w:rsid w:val="009B6BD3"/>
    <w:rsid w:val="009B6C00"/>
    <w:rsid w:val="009B6C13"/>
    <w:rsid w:val="009B7232"/>
    <w:rsid w:val="009B749D"/>
    <w:rsid w:val="009B76EB"/>
    <w:rsid w:val="009B783A"/>
    <w:rsid w:val="009B785B"/>
    <w:rsid w:val="009B7A14"/>
    <w:rsid w:val="009B7CC6"/>
    <w:rsid w:val="009C0399"/>
    <w:rsid w:val="009C0804"/>
    <w:rsid w:val="009C08C9"/>
    <w:rsid w:val="009C09A0"/>
    <w:rsid w:val="009C0D0B"/>
    <w:rsid w:val="009C0D6F"/>
    <w:rsid w:val="009C0E35"/>
    <w:rsid w:val="009C0E72"/>
    <w:rsid w:val="009C100A"/>
    <w:rsid w:val="009C1087"/>
    <w:rsid w:val="009C10B3"/>
    <w:rsid w:val="009C1DDC"/>
    <w:rsid w:val="009C1E06"/>
    <w:rsid w:val="009C22CC"/>
    <w:rsid w:val="009C233F"/>
    <w:rsid w:val="009C24D4"/>
    <w:rsid w:val="009C2607"/>
    <w:rsid w:val="009C26A3"/>
    <w:rsid w:val="009C2916"/>
    <w:rsid w:val="009C2993"/>
    <w:rsid w:val="009C2F89"/>
    <w:rsid w:val="009C3072"/>
    <w:rsid w:val="009C35A3"/>
    <w:rsid w:val="009C4055"/>
    <w:rsid w:val="009C4160"/>
    <w:rsid w:val="009C4244"/>
    <w:rsid w:val="009C4359"/>
    <w:rsid w:val="009C4478"/>
    <w:rsid w:val="009C461C"/>
    <w:rsid w:val="009C48F5"/>
    <w:rsid w:val="009C4C63"/>
    <w:rsid w:val="009C4F3D"/>
    <w:rsid w:val="009C5076"/>
    <w:rsid w:val="009C537B"/>
    <w:rsid w:val="009C54BB"/>
    <w:rsid w:val="009C5D4E"/>
    <w:rsid w:val="009C6009"/>
    <w:rsid w:val="009C680C"/>
    <w:rsid w:val="009C6821"/>
    <w:rsid w:val="009C6958"/>
    <w:rsid w:val="009C6A89"/>
    <w:rsid w:val="009C6CAD"/>
    <w:rsid w:val="009C6FB9"/>
    <w:rsid w:val="009C73D7"/>
    <w:rsid w:val="009C776B"/>
    <w:rsid w:val="009C7809"/>
    <w:rsid w:val="009C7CD8"/>
    <w:rsid w:val="009C7E90"/>
    <w:rsid w:val="009D00F9"/>
    <w:rsid w:val="009D029D"/>
    <w:rsid w:val="009D02A0"/>
    <w:rsid w:val="009D05A1"/>
    <w:rsid w:val="009D06E3"/>
    <w:rsid w:val="009D0C59"/>
    <w:rsid w:val="009D101A"/>
    <w:rsid w:val="009D1450"/>
    <w:rsid w:val="009D18B7"/>
    <w:rsid w:val="009D2D5E"/>
    <w:rsid w:val="009D2F5C"/>
    <w:rsid w:val="009D3A92"/>
    <w:rsid w:val="009D3E0E"/>
    <w:rsid w:val="009D4158"/>
    <w:rsid w:val="009D4213"/>
    <w:rsid w:val="009D46C0"/>
    <w:rsid w:val="009D4AAE"/>
    <w:rsid w:val="009D5098"/>
    <w:rsid w:val="009D51D0"/>
    <w:rsid w:val="009D522F"/>
    <w:rsid w:val="009D53C9"/>
    <w:rsid w:val="009D5426"/>
    <w:rsid w:val="009D5D6E"/>
    <w:rsid w:val="009D5E37"/>
    <w:rsid w:val="009D6743"/>
    <w:rsid w:val="009D69A6"/>
    <w:rsid w:val="009D6C2B"/>
    <w:rsid w:val="009D7349"/>
    <w:rsid w:val="009D74D4"/>
    <w:rsid w:val="009D762B"/>
    <w:rsid w:val="009D782E"/>
    <w:rsid w:val="009D78A5"/>
    <w:rsid w:val="009D7EB3"/>
    <w:rsid w:val="009E0474"/>
    <w:rsid w:val="009E10FA"/>
    <w:rsid w:val="009E151B"/>
    <w:rsid w:val="009E1BE0"/>
    <w:rsid w:val="009E20E5"/>
    <w:rsid w:val="009E2FB3"/>
    <w:rsid w:val="009E310D"/>
    <w:rsid w:val="009E34A7"/>
    <w:rsid w:val="009E36D1"/>
    <w:rsid w:val="009E3902"/>
    <w:rsid w:val="009E3B38"/>
    <w:rsid w:val="009E3EB3"/>
    <w:rsid w:val="009E4783"/>
    <w:rsid w:val="009E5069"/>
    <w:rsid w:val="009E5110"/>
    <w:rsid w:val="009E5397"/>
    <w:rsid w:val="009E56A8"/>
    <w:rsid w:val="009E5A21"/>
    <w:rsid w:val="009E5A6F"/>
    <w:rsid w:val="009E6104"/>
    <w:rsid w:val="009E6FCE"/>
    <w:rsid w:val="009E7024"/>
    <w:rsid w:val="009E7029"/>
    <w:rsid w:val="009E738C"/>
    <w:rsid w:val="009E7533"/>
    <w:rsid w:val="009E79CC"/>
    <w:rsid w:val="009E7D2E"/>
    <w:rsid w:val="009E7E46"/>
    <w:rsid w:val="009F0487"/>
    <w:rsid w:val="009F07DB"/>
    <w:rsid w:val="009F08F7"/>
    <w:rsid w:val="009F117D"/>
    <w:rsid w:val="009F18A9"/>
    <w:rsid w:val="009F203A"/>
    <w:rsid w:val="009F2045"/>
    <w:rsid w:val="009F2611"/>
    <w:rsid w:val="009F31D5"/>
    <w:rsid w:val="009F33F1"/>
    <w:rsid w:val="009F3BD0"/>
    <w:rsid w:val="009F40F3"/>
    <w:rsid w:val="009F4875"/>
    <w:rsid w:val="009F4C0C"/>
    <w:rsid w:val="009F548A"/>
    <w:rsid w:val="009F5742"/>
    <w:rsid w:val="009F5B38"/>
    <w:rsid w:val="009F5E7C"/>
    <w:rsid w:val="009F5FDD"/>
    <w:rsid w:val="009F623F"/>
    <w:rsid w:val="009F633F"/>
    <w:rsid w:val="009F6809"/>
    <w:rsid w:val="009F69E9"/>
    <w:rsid w:val="009F6DF7"/>
    <w:rsid w:val="009F7344"/>
    <w:rsid w:val="009F744A"/>
    <w:rsid w:val="009F7948"/>
    <w:rsid w:val="009F7B5B"/>
    <w:rsid w:val="009F7DE0"/>
    <w:rsid w:val="00A00116"/>
    <w:rsid w:val="00A00DD6"/>
    <w:rsid w:val="00A015D4"/>
    <w:rsid w:val="00A023B3"/>
    <w:rsid w:val="00A02467"/>
    <w:rsid w:val="00A025D0"/>
    <w:rsid w:val="00A02D93"/>
    <w:rsid w:val="00A03043"/>
    <w:rsid w:val="00A0314C"/>
    <w:rsid w:val="00A03549"/>
    <w:rsid w:val="00A03701"/>
    <w:rsid w:val="00A03709"/>
    <w:rsid w:val="00A03936"/>
    <w:rsid w:val="00A039DD"/>
    <w:rsid w:val="00A03C18"/>
    <w:rsid w:val="00A04B16"/>
    <w:rsid w:val="00A050B1"/>
    <w:rsid w:val="00A05115"/>
    <w:rsid w:val="00A0574F"/>
    <w:rsid w:val="00A057B3"/>
    <w:rsid w:val="00A059EB"/>
    <w:rsid w:val="00A062C5"/>
    <w:rsid w:val="00A0640C"/>
    <w:rsid w:val="00A0700E"/>
    <w:rsid w:val="00A07B94"/>
    <w:rsid w:val="00A07BCE"/>
    <w:rsid w:val="00A07CF5"/>
    <w:rsid w:val="00A07FDE"/>
    <w:rsid w:val="00A10032"/>
    <w:rsid w:val="00A105D9"/>
    <w:rsid w:val="00A1070B"/>
    <w:rsid w:val="00A10C3C"/>
    <w:rsid w:val="00A11BF1"/>
    <w:rsid w:val="00A11C4F"/>
    <w:rsid w:val="00A121D9"/>
    <w:rsid w:val="00A126C4"/>
    <w:rsid w:val="00A127D3"/>
    <w:rsid w:val="00A12B34"/>
    <w:rsid w:val="00A12BB0"/>
    <w:rsid w:val="00A12D21"/>
    <w:rsid w:val="00A12F33"/>
    <w:rsid w:val="00A12F62"/>
    <w:rsid w:val="00A13258"/>
    <w:rsid w:val="00A13383"/>
    <w:rsid w:val="00A137DB"/>
    <w:rsid w:val="00A138D3"/>
    <w:rsid w:val="00A13981"/>
    <w:rsid w:val="00A14062"/>
    <w:rsid w:val="00A1430B"/>
    <w:rsid w:val="00A1449F"/>
    <w:rsid w:val="00A14551"/>
    <w:rsid w:val="00A14A31"/>
    <w:rsid w:val="00A14AA9"/>
    <w:rsid w:val="00A14AC5"/>
    <w:rsid w:val="00A14DEF"/>
    <w:rsid w:val="00A157F9"/>
    <w:rsid w:val="00A161B7"/>
    <w:rsid w:val="00A16387"/>
    <w:rsid w:val="00A164EE"/>
    <w:rsid w:val="00A1681E"/>
    <w:rsid w:val="00A1693A"/>
    <w:rsid w:val="00A169EA"/>
    <w:rsid w:val="00A16E28"/>
    <w:rsid w:val="00A17053"/>
    <w:rsid w:val="00A179BE"/>
    <w:rsid w:val="00A17AED"/>
    <w:rsid w:val="00A17AF4"/>
    <w:rsid w:val="00A17C10"/>
    <w:rsid w:val="00A17FA9"/>
    <w:rsid w:val="00A20DEA"/>
    <w:rsid w:val="00A214C9"/>
    <w:rsid w:val="00A21564"/>
    <w:rsid w:val="00A2172A"/>
    <w:rsid w:val="00A21774"/>
    <w:rsid w:val="00A219CE"/>
    <w:rsid w:val="00A22D96"/>
    <w:rsid w:val="00A24178"/>
    <w:rsid w:val="00A2470C"/>
    <w:rsid w:val="00A24BDD"/>
    <w:rsid w:val="00A2505F"/>
    <w:rsid w:val="00A255F3"/>
    <w:rsid w:val="00A26155"/>
    <w:rsid w:val="00A263A9"/>
    <w:rsid w:val="00A266EE"/>
    <w:rsid w:val="00A267A6"/>
    <w:rsid w:val="00A26909"/>
    <w:rsid w:val="00A26A27"/>
    <w:rsid w:val="00A26B4B"/>
    <w:rsid w:val="00A26DB3"/>
    <w:rsid w:val="00A27776"/>
    <w:rsid w:val="00A303E7"/>
    <w:rsid w:val="00A30888"/>
    <w:rsid w:val="00A308F5"/>
    <w:rsid w:val="00A31244"/>
    <w:rsid w:val="00A317EB"/>
    <w:rsid w:val="00A31FE5"/>
    <w:rsid w:val="00A3256E"/>
    <w:rsid w:val="00A325C8"/>
    <w:rsid w:val="00A33395"/>
    <w:rsid w:val="00A33E43"/>
    <w:rsid w:val="00A33F0F"/>
    <w:rsid w:val="00A34082"/>
    <w:rsid w:val="00A341A5"/>
    <w:rsid w:val="00A345DE"/>
    <w:rsid w:val="00A34A6A"/>
    <w:rsid w:val="00A34CF1"/>
    <w:rsid w:val="00A34D8F"/>
    <w:rsid w:val="00A34FF9"/>
    <w:rsid w:val="00A35537"/>
    <w:rsid w:val="00A35968"/>
    <w:rsid w:val="00A364BB"/>
    <w:rsid w:val="00A36977"/>
    <w:rsid w:val="00A36A04"/>
    <w:rsid w:val="00A36F96"/>
    <w:rsid w:val="00A36FE2"/>
    <w:rsid w:val="00A372A5"/>
    <w:rsid w:val="00A37796"/>
    <w:rsid w:val="00A37A38"/>
    <w:rsid w:val="00A37A87"/>
    <w:rsid w:val="00A405CD"/>
    <w:rsid w:val="00A40B02"/>
    <w:rsid w:val="00A40F04"/>
    <w:rsid w:val="00A41367"/>
    <w:rsid w:val="00A41BBC"/>
    <w:rsid w:val="00A41E66"/>
    <w:rsid w:val="00A422F2"/>
    <w:rsid w:val="00A424EE"/>
    <w:rsid w:val="00A42581"/>
    <w:rsid w:val="00A42955"/>
    <w:rsid w:val="00A429A6"/>
    <w:rsid w:val="00A42C19"/>
    <w:rsid w:val="00A432ED"/>
    <w:rsid w:val="00A43748"/>
    <w:rsid w:val="00A438A7"/>
    <w:rsid w:val="00A43DE1"/>
    <w:rsid w:val="00A43F8D"/>
    <w:rsid w:val="00A44087"/>
    <w:rsid w:val="00A4458D"/>
    <w:rsid w:val="00A4482D"/>
    <w:rsid w:val="00A452DF"/>
    <w:rsid w:val="00A45459"/>
    <w:rsid w:val="00A464A9"/>
    <w:rsid w:val="00A466FE"/>
    <w:rsid w:val="00A469C1"/>
    <w:rsid w:val="00A46AFC"/>
    <w:rsid w:val="00A4716C"/>
    <w:rsid w:val="00A47507"/>
    <w:rsid w:val="00A4750A"/>
    <w:rsid w:val="00A47E8E"/>
    <w:rsid w:val="00A47FC7"/>
    <w:rsid w:val="00A5057B"/>
    <w:rsid w:val="00A50679"/>
    <w:rsid w:val="00A50C4B"/>
    <w:rsid w:val="00A50D0C"/>
    <w:rsid w:val="00A51079"/>
    <w:rsid w:val="00A5114D"/>
    <w:rsid w:val="00A51660"/>
    <w:rsid w:val="00A517AF"/>
    <w:rsid w:val="00A52072"/>
    <w:rsid w:val="00A52151"/>
    <w:rsid w:val="00A5228E"/>
    <w:rsid w:val="00A535A0"/>
    <w:rsid w:val="00A536F4"/>
    <w:rsid w:val="00A538F4"/>
    <w:rsid w:val="00A53F18"/>
    <w:rsid w:val="00A53F54"/>
    <w:rsid w:val="00A54060"/>
    <w:rsid w:val="00A5423C"/>
    <w:rsid w:val="00A543FD"/>
    <w:rsid w:val="00A5443D"/>
    <w:rsid w:val="00A544A1"/>
    <w:rsid w:val="00A54552"/>
    <w:rsid w:val="00A5482B"/>
    <w:rsid w:val="00A549BE"/>
    <w:rsid w:val="00A551AC"/>
    <w:rsid w:val="00A553A5"/>
    <w:rsid w:val="00A55F55"/>
    <w:rsid w:val="00A563BE"/>
    <w:rsid w:val="00A56AD6"/>
    <w:rsid w:val="00A56BE0"/>
    <w:rsid w:val="00A56D9D"/>
    <w:rsid w:val="00A57230"/>
    <w:rsid w:val="00A57985"/>
    <w:rsid w:val="00A579C5"/>
    <w:rsid w:val="00A57CDC"/>
    <w:rsid w:val="00A603BD"/>
    <w:rsid w:val="00A6044B"/>
    <w:rsid w:val="00A60C20"/>
    <w:rsid w:val="00A60E12"/>
    <w:rsid w:val="00A61179"/>
    <w:rsid w:val="00A61280"/>
    <w:rsid w:val="00A6198B"/>
    <w:rsid w:val="00A61D99"/>
    <w:rsid w:val="00A62506"/>
    <w:rsid w:val="00A62A83"/>
    <w:rsid w:val="00A62AC8"/>
    <w:rsid w:val="00A62C90"/>
    <w:rsid w:val="00A63088"/>
    <w:rsid w:val="00A63821"/>
    <w:rsid w:val="00A641C9"/>
    <w:rsid w:val="00A65355"/>
    <w:rsid w:val="00A65838"/>
    <w:rsid w:val="00A65D34"/>
    <w:rsid w:val="00A6611A"/>
    <w:rsid w:val="00A66906"/>
    <w:rsid w:val="00A670ED"/>
    <w:rsid w:val="00A67140"/>
    <w:rsid w:val="00A67243"/>
    <w:rsid w:val="00A67511"/>
    <w:rsid w:val="00A6766E"/>
    <w:rsid w:val="00A67F25"/>
    <w:rsid w:val="00A70272"/>
    <w:rsid w:val="00A706A4"/>
    <w:rsid w:val="00A70AC3"/>
    <w:rsid w:val="00A710AB"/>
    <w:rsid w:val="00A7111C"/>
    <w:rsid w:val="00A71199"/>
    <w:rsid w:val="00A712FC"/>
    <w:rsid w:val="00A71B10"/>
    <w:rsid w:val="00A71BC0"/>
    <w:rsid w:val="00A71F6E"/>
    <w:rsid w:val="00A72140"/>
    <w:rsid w:val="00A7214D"/>
    <w:rsid w:val="00A723DA"/>
    <w:rsid w:val="00A729CB"/>
    <w:rsid w:val="00A72E8B"/>
    <w:rsid w:val="00A731BA"/>
    <w:rsid w:val="00A73E21"/>
    <w:rsid w:val="00A7415B"/>
    <w:rsid w:val="00A742AF"/>
    <w:rsid w:val="00A74D94"/>
    <w:rsid w:val="00A7535B"/>
    <w:rsid w:val="00A7571D"/>
    <w:rsid w:val="00A75A05"/>
    <w:rsid w:val="00A75D2F"/>
    <w:rsid w:val="00A7669E"/>
    <w:rsid w:val="00A76872"/>
    <w:rsid w:val="00A76945"/>
    <w:rsid w:val="00A76B61"/>
    <w:rsid w:val="00A77302"/>
    <w:rsid w:val="00A77514"/>
    <w:rsid w:val="00A77659"/>
    <w:rsid w:val="00A77A39"/>
    <w:rsid w:val="00A77C7C"/>
    <w:rsid w:val="00A802F3"/>
    <w:rsid w:val="00A80947"/>
    <w:rsid w:val="00A809E0"/>
    <w:rsid w:val="00A80A1F"/>
    <w:rsid w:val="00A80BC7"/>
    <w:rsid w:val="00A80CCE"/>
    <w:rsid w:val="00A81079"/>
    <w:rsid w:val="00A815F1"/>
    <w:rsid w:val="00A816CD"/>
    <w:rsid w:val="00A81D61"/>
    <w:rsid w:val="00A820D2"/>
    <w:rsid w:val="00A82256"/>
    <w:rsid w:val="00A8267E"/>
    <w:rsid w:val="00A82709"/>
    <w:rsid w:val="00A828F8"/>
    <w:rsid w:val="00A82D39"/>
    <w:rsid w:val="00A82E55"/>
    <w:rsid w:val="00A836DB"/>
    <w:rsid w:val="00A83E64"/>
    <w:rsid w:val="00A846DC"/>
    <w:rsid w:val="00A8479F"/>
    <w:rsid w:val="00A8490F"/>
    <w:rsid w:val="00A84AF4"/>
    <w:rsid w:val="00A8507D"/>
    <w:rsid w:val="00A85144"/>
    <w:rsid w:val="00A853CC"/>
    <w:rsid w:val="00A85BDA"/>
    <w:rsid w:val="00A85DF8"/>
    <w:rsid w:val="00A85FF0"/>
    <w:rsid w:val="00A860D0"/>
    <w:rsid w:val="00A862C6"/>
    <w:rsid w:val="00A862D6"/>
    <w:rsid w:val="00A8643F"/>
    <w:rsid w:val="00A864B8"/>
    <w:rsid w:val="00A86842"/>
    <w:rsid w:val="00A86F21"/>
    <w:rsid w:val="00A87588"/>
    <w:rsid w:val="00A87671"/>
    <w:rsid w:val="00A87C8B"/>
    <w:rsid w:val="00A9010F"/>
    <w:rsid w:val="00A90768"/>
    <w:rsid w:val="00A91752"/>
    <w:rsid w:val="00A9179C"/>
    <w:rsid w:val="00A92120"/>
    <w:rsid w:val="00A92766"/>
    <w:rsid w:val="00A92A2B"/>
    <w:rsid w:val="00A92C7F"/>
    <w:rsid w:val="00A92D7F"/>
    <w:rsid w:val="00A92EF9"/>
    <w:rsid w:val="00A92F1B"/>
    <w:rsid w:val="00A92F41"/>
    <w:rsid w:val="00A93222"/>
    <w:rsid w:val="00A93319"/>
    <w:rsid w:val="00A93F66"/>
    <w:rsid w:val="00A9404C"/>
    <w:rsid w:val="00A94458"/>
    <w:rsid w:val="00A94467"/>
    <w:rsid w:val="00A9487E"/>
    <w:rsid w:val="00A9497D"/>
    <w:rsid w:val="00A94AFD"/>
    <w:rsid w:val="00A94B05"/>
    <w:rsid w:val="00A94C8E"/>
    <w:rsid w:val="00A953BE"/>
    <w:rsid w:val="00A957B5"/>
    <w:rsid w:val="00A95E70"/>
    <w:rsid w:val="00A96617"/>
    <w:rsid w:val="00A97050"/>
    <w:rsid w:val="00A970E2"/>
    <w:rsid w:val="00A97306"/>
    <w:rsid w:val="00A97490"/>
    <w:rsid w:val="00AA093A"/>
    <w:rsid w:val="00AA0A08"/>
    <w:rsid w:val="00AA0D11"/>
    <w:rsid w:val="00AA15EE"/>
    <w:rsid w:val="00AA16B8"/>
    <w:rsid w:val="00AA1781"/>
    <w:rsid w:val="00AA1982"/>
    <w:rsid w:val="00AA2054"/>
    <w:rsid w:val="00AA225C"/>
    <w:rsid w:val="00AA241C"/>
    <w:rsid w:val="00AA246F"/>
    <w:rsid w:val="00AA2F04"/>
    <w:rsid w:val="00AA2F40"/>
    <w:rsid w:val="00AA34D4"/>
    <w:rsid w:val="00AA3B42"/>
    <w:rsid w:val="00AA41E5"/>
    <w:rsid w:val="00AA4903"/>
    <w:rsid w:val="00AA4C16"/>
    <w:rsid w:val="00AA4F83"/>
    <w:rsid w:val="00AA4FAE"/>
    <w:rsid w:val="00AA5729"/>
    <w:rsid w:val="00AA585F"/>
    <w:rsid w:val="00AA5B1A"/>
    <w:rsid w:val="00AA5F7D"/>
    <w:rsid w:val="00AA6B9C"/>
    <w:rsid w:val="00AA7087"/>
    <w:rsid w:val="00AA7296"/>
    <w:rsid w:val="00AA7A96"/>
    <w:rsid w:val="00AB0009"/>
    <w:rsid w:val="00AB041E"/>
    <w:rsid w:val="00AB04FE"/>
    <w:rsid w:val="00AB0841"/>
    <w:rsid w:val="00AB095D"/>
    <w:rsid w:val="00AB0ED0"/>
    <w:rsid w:val="00AB13DB"/>
    <w:rsid w:val="00AB1806"/>
    <w:rsid w:val="00AB1A4F"/>
    <w:rsid w:val="00AB1F00"/>
    <w:rsid w:val="00AB2120"/>
    <w:rsid w:val="00AB297F"/>
    <w:rsid w:val="00AB3C4A"/>
    <w:rsid w:val="00AB3DD3"/>
    <w:rsid w:val="00AB403F"/>
    <w:rsid w:val="00AB40CB"/>
    <w:rsid w:val="00AB4E80"/>
    <w:rsid w:val="00AB4EEC"/>
    <w:rsid w:val="00AB503A"/>
    <w:rsid w:val="00AB5337"/>
    <w:rsid w:val="00AB58E6"/>
    <w:rsid w:val="00AB5BAC"/>
    <w:rsid w:val="00AB5CA7"/>
    <w:rsid w:val="00AB7AAF"/>
    <w:rsid w:val="00AC021A"/>
    <w:rsid w:val="00AC0403"/>
    <w:rsid w:val="00AC0A23"/>
    <w:rsid w:val="00AC1586"/>
    <w:rsid w:val="00AC1648"/>
    <w:rsid w:val="00AC171B"/>
    <w:rsid w:val="00AC21A3"/>
    <w:rsid w:val="00AC2609"/>
    <w:rsid w:val="00AC2632"/>
    <w:rsid w:val="00AC2EF2"/>
    <w:rsid w:val="00AC2FFE"/>
    <w:rsid w:val="00AC3245"/>
    <w:rsid w:val="00AC3404"/>
    <w:rsid w:val="00AC3494"/>
    <w:rsid w:val="00AC3525"/>
    <w:rsid w:val="00AC35F5"/>
    <w:rsid w:val="00AC3A18"/>
    <w:rsid w:val="00AC3BE1"/>
    <w:rsid w:val="00AC466C"/>
    <w:rsid w:val="00AC4869"/>
    <w:rsid w:val="00AC4F3A"/>
    <w:rsid w:val="00AC53D1"/>
    <w:rsid w:val="00AC5502"/>
    <w:rsid w:val="00AC565A"/>
    <w:rsid w:val="00AC591A"/>
    <w:rsid w:val="00AC5950"/>
    <w:rsid w:val="00AC5EBF"/>
    <w:rsid w:val="00AC61A8"/>
    <w:rsid w:val="00AC6B1D"/>
    <w:rsid w:val="00AC6B97"/>
    <w:rsid w:val="00AC6C50"/>
    <w:rsid w:val="00AC79F6"/>
    <w:rsid w:val="00AC7CE7"/>
    <w:rsid w:val="00AC7D8C"/>
    <w:rsid w:val="00AC7DE3"/>
    <w:rsid w:val="00AC7E65"/>
    <w:rsid w:val="00AC7FE9"/>
    <w:rsid w:val="00AD0735"/>
    <w:rsid w:val="00AD0901"/>
    <w:rsid w:val="00AD0906"/>
    <w:rsid w:val="00AD0952"/>
    <w:rsid w:val="00AD0CD8"/>
    <w:rsid w:val="00AD0F08"/>
    <w:rsid w:val="00AD105A"/>
    <w:rsid w:val="00AD111A"/>
    <w:rsid w:val="00AD140E"/>
    <w:rsid w:val="00AD160A"/>
    <w:rsid w:val="00AD1839"/>
    <w:rsid w:val="00AD1C6D"/>
    <w:rsid w:val="00AD24B4"/>
    <w:rsid w:val="00AD28C2"/>
    <w:rsid w:val="00AD2BA4"/>
    <w:rsid w:val="00AD2DCB"/>
    <w:rsid w:val="00AD2DD5"/>
    <w:rsid w:val="00AD2F4C"/>
    <w:rsid w:val="00AD3234"/>
    <w:rsid w:val="00AD3236"/>
    <w:rsid w:val="00AD3728"/>
    <w:rsid w:val="00AD38FE"/>
    <w:rsid w:val="00AD3AC4"/>
    <w:rsid w:val="00AD41A2"/>
    <w:rsid w:val="00AD442A"/>
    <w:rsid w:val="00AD48BB"/>
    <w:rsid w:val="00AD4938"/>
    <w:rsid w:val="00AD4AAD"/>
    <w:rsid w:val="00AD4E0A"/>
    <w:rsid w:val="00AD54E0"/>
    <w:rsid w:val="00AD5504"/>
    <w:rsid w:val="00AD5545"/>
    <w:rsid w:val="00AD579D"/>
    <w:rsid w:val="00AD57BE"/>
    <w:rsid w:val="00AD6240"/>
    <w:rsid w:val="00AD62B4"/>
    <w:rsid w:val="00AD6757"/>
    <w:rsid w:val="00AD6BDB"/>
    <w:rsid w:val="00AD6D12"/>
    <w:rsid w:val="00AD6DBF"/>
    <w:rsid w:val="00AD7228"/>
    <w:rsid w:val="00AD73BF"/>
    <w:rsid w:val="00AD74CC"/>
    <w:rsid w:val="00AD79BC"/>
    <w:rsid w:val="00AD7C91"/>
    <w:rsid w:val="00AD7DA6"/>
    <w:rsid w:val="00AD7F6E"/>
    <w:rsid w:val="00AE0211"/>
    <w:rsid w:val="00AE044D"/>
    <w:rsid w:val="00AE0694"/>
    <w:rsid w:val="00AE08A7"/>
    <w:rsid w:val="00AE0971"/>
    <w:rsid w:val="00AE165C"/>
    <w:rsid w:val="00AE1969"/>
    <w:rsid w:val="00AE1F71"/>
    <w:rsid w:val="00AE2194"/>
    <w:rsid w:val="00AE24B8"/>
    <w:rsid w:val="00AE27D6"/>
    <w:rsid w:val="00AE28D7"/>
    <w:rsid w:val="00AE2C05"/>
    <w:rsid w:val="00AE2C67"/>
    <w:rsid w:val="00AE38A8"/>
    <w:rsid w:val="00AE38F2"/>
    <w:rsid w:val="00AE3B58"/>
    <w:rsid w:val="00AE3CA9"/>
    <w:rsid w:val="00AE430C"/>
    <w:rsid w:val="00AE48C0"/>
    <w:rsid w:val="00AE4EA1"/>
    <w:rsid w:val="00AE543D"/>
    <w:rsid w:val="00AE5466"/>
    <w:rsid w:val="00AE5467"/>
    <w:rsid w:val="00AE5C0D"/>
    <w:rsid w:val="00AE67A1"/>
    <w:rsid w:val="00AE6B73"/>
    <w:rsid w:val="00AE6B99"/>
    <w:rsid w:val="00AE6E5F"/>
    <w:rsid w:val="00AE6E6A"/>
    <w:rsid w:val="00AE786C"/>
    <w:rsid w:val="00AE7B9D"/>
    <w:rsid w:val="00AE7F88"/>
    <w:rsid w:val="00AF01CA"/>
    <w:rsid w:val="00AF023E"/>
    <w:rsid w:val="00AF0954"/>
    <w:rsid w:val="00AF0BE8"/>
    <w:rsid w:val="00AF0C35"/>
    <w:rsid w:val="00AF168A"/>
    <w:rsid w:val="00AF16E6"/>
    <w:rsid w:val="00AF17B0"/>
    <w:rsid w:val="00AF2738"/>
    <w:rsid w:val="00AF2C6F"/>
    <w:rsid w:val="00AF2D27"/>
    <w:rsid w:val="00AF333C"/>
    <w:rsid w:val="00AF33ED"/>
    <w:rsid w:val="00AF39F0"/>
    <w:rsid w:val="00AF3A47"/>
    <w:rsid w:val="00AF3BD3"/>
    <w:rsid w:val="00AF3CEE"/>
    <w:rsid w:val="00AF3F94"/>
    <w:rsid w:val="00AF4119"/>
    <w:rsid w:val="00AF425D"/>
    <w:rsid w:val="00AF42A4"/>
    <w:rsid w:val="00AF451C"/>
    <w:rsid w:val="00AF4A5A"/>
    <w:rsid w:val="00AF4ED1"/>
    <w:rsid w:val="00AF5027"/>
    <w:rsid w:val="00AF5167"/>
    <w:rsid w:val="00AF51D9"/>
    <w:rsid w:val="00AF52EF"/>
    <w:rsid w:val="00AF5331"/>
    <w:rsid w:val="00AF5482"/>
    <w:rsid w:val="00AF581A"/>
    <w:rsid w:val="00AF5963"/>
    <w:rsid w:val="00AF59F8"/>
    <w:rsid w:val="00AF5AE3"/>
    <w:rsid w:val="00AF6713"/>
    <w:rsid w:val="00AF6803"/>
    <w:rsid w:val="00AF6E24"/>
    <w:rsid w:val="00B00004"/>
    <w:rsid w:val="00B00226"/>
    <w:rsid w:val="00B009A8"/>
    <w:rsid w:val="00B00B60"/>
    <w:rsid w:val="00B00F27"/>
    <w:rsid w:val="00B00FA2"/>
    <w:rsid w:val="00B01052"/>
    <w:rsid w:val="00B011BD"/>
    <w:rsid w:val="00B0121A"/>
    <w:rsid w:val="00B01246"/>
    <w:rsid w:val="00B016D7"/>
    <w:rsid w:val="00B0173A"/>
    <w:rsid w:val="00B0186F"/>
    <w:rsid w:val="00B018C0"/>
    <w:rsid w:val="00B01C6D"/>
    <w:rsid w:val="00B01F76"/>
    <w:rsid w:val="00B028B4"/>
    <w:rsid w:val="00B029ED"/>
    <w:rsid w:val="00B02B35"/>
    <w:rsid w:val="00B02C16"/>
    <w:rsid w:val="00B034B6"/>
    <w:rsid w:val="00B045CF"/>
    <w:rsid w:val="00B045F6"/>
    <w:rsid w:val="00B04811"/>
    <w:rsid w:val="00B04BBE"/>
    <w:rsid w:val="00B04DB4"/>
    <w:rsid w:val="00B05718"/>
    <w:rsid w:val="00B05975"/>
    <w:rsid w:val="00B05D3B"/>
    <w:rsid w:val="00B05EF7"/>
    <w:rsid w:val="00B05FF2"/>
    <w:rsid w:val="00B065CE"/>
    <w:rsid w:val="00B0688C"/>
    <w:rsid w:val="00B06959"/>
    <w:rsid w:val="00B06A71"/>
    <w:rsid w:val="00B06BA9"/>
    <w:rsid w:val="00B06C51"/>
    <w:rsid w:val="00B0775A"/>
    <w:rsid w:val="00B0782A"/>
    <w:rsid w:val="00B07F47"/>
    <w:rsid w:val="00B1029D"/>
    <w:rsid w:val="00B1041B"/>
    <w:rsid w:val="00B104B9"/>
    <w:rsid w:val="00B1051B"/>
    <w:rsid w:val="00B109E9"/>
    <w:rsid w:val="00B10C54"/>
    <w:rsid w:val="00B10CFD"/>
    <w:rsid w:val="00B10F5E"/>
    <w:rsid w:val="00B1101F"/>
    <w:rsid w:val="00B114D9"/>
    <w:rsid w:val="00B11935"/>
    <w:rsid w:val="00B1194B"/>
    <w:rsid w:val="00B119FA"/>
    <w:rsid w:val="00B121B5"/>
    <w:rsid w:val="00B12252"/>
    <w:rsid w:val="00B12707"/>
    <w:rsid w:val="00B129E9"/>
    <w:rsid w:val="00B130DA"/>
    <w:rsid w:val="00B13293"/>
    <w:rsid w:val="00B138A5"/>
    <w:rsid w:val="00B14111"/>
    <w:rsid w:val="00B14565"/>
    <w:rsid w:val="00B148A6"/>
    <w:rsid w:val="00B14983"/>
    <w:rsid w:val="00B14ABB"/>
    <w:rsid w:val="00B15166"/>
    <w:rsid w:val="00B156A5"/>
    <w:rsid w:val="00B15A36"/>
    <w:rsid w:val="00B15DFB"/>
    <w:rsid w:val="00B15F2F"/>
    <w:rsid w:val="00B16FDA"/>
    <w:rsid w:val="00B17500"/>
    <w:rsid w:val="00B1768C"/>
    <w:rsid w:val="00B177DD"/>
    <w:rsid w:val="00B17913"/>
    <w:rsid w:val="00B179D8"/>
    <w:rsid w:val="00B17BD9"/>
    <w:rsid w:val="00B2041E"/>
    <w:rsid w:val="00B20704"/>
    <w:rsid w:val="00B213AF"/>
    <w:rsid w:val="00B215DF"/>
    <w:rsid w:val="00B21E1A"/>
    <w:rsid w:val="00B22347"/>
    <w:rsid w:val="00B2245E"/>
    <w:rsid w:val="00B22832"/>
    <w:rsid w:val="00B22BE4"/>
    <w:rsid w:val="00B22D3C"/>
    <w:rsid w:val="00B23E9A"/>
    <w:rsid w:val="00B2508B"/>
    <w:rsid w:val="00B25C8F"/>
    <w:rsid w:val="00B26075"/>
    <w:rsid w:val="00B2634D"/>
    <w:rsid w:val="00B26414"/>
    <w:rsid w:val="00B2657C"/>
    <w:rsid w:val="00B26CA6"/>
    <w:rsid w:val="00B26D31"/>
    <w:rsid w:val="00B271DE"/>
    <w:rsid w:val="00B273F0"/>
    <w:rsid w:val="00B277CA"/>
    <w:rsid w:val="00B27A12"/>
    <w:rsid w:val="00B27B57"/>
    <w:rsid w:val="00B27F55"/>
    <w:rsid w:val="00B30067"/>
    <w:rsid w:val="00B300E6"/>
    <w:rsid w:val="00B3024B"/>
    <w:rsid w:val="00B30D58"/>
    <w:rsid w:val="00B30E0D"/>
    <w:rsid w:val="00B312C1"/>
    <w:rsid w:val="00B31E0F"/>
    <w:rsid w:val="00B3201A"/>
    <w:rsid w:val="00B320A9"/>
    <w:rsid w:val="00B3262E"/>
    <w:rsid w:val="00B3296F"/>
    <w:rsid w:val="00B32A09"/>
    <w:rsid w:val="00B33351"/>
    <w:rsid w:val="00B339A2"/>
    <w:rsid w:val="00B33FD8"/>
    <w:rsid w:val="00B348D0"/>
    <w:rsid w:val="00B34C22"/>
    <w:rsid w:val="00B34D7E"/>
    <w:rsid w:val="00B34F25"/>
    <w:rsid w:val="00B350A4"/>
    <w:rsid w:val="00B36045"/>
    <w:rsid w:val="00B36109"/>
    <w:rsid w:val="00B36EFD"/>
    <w:rsid w:val="00B37259"/>
    <w:rsid w:val="00B3748D"/>
    <w:rsid w:val="00B374F5"/>
    <w:rsid w:val="00B377F2"/>
    <w:rsid w:val="00B40398"/>
    <w:rsid w:val="00B4062B"/>
    <w:rsid w:val="00B407CE"/>
    <w:rsid w:val="00B40883"/>
    <w:rsid w:val="00B4097D"/>
    <w:rsid w:val="00B4171D"/>
    <w:rsid w:val="00B41FCD"/>
    <w:rsid w:val="00B4233E"/>
    <w:rsid w:val="00B4329A"/>
    <w:rsid w:val="00B435D0"/>
    <w:rsid w:val="00B43B3A"/>
    <w:rsid w:val="00B43CE4"/>
    <w:rsid w:val="00B43DC1"/>
    <w:rsid w:val="00B44126"/>
    <w:rsid w:val="00B441F2"/>
    <w:rsid w:val="00B44473"/>
    <w:rsid w:val="00B446C2"/>
    <w:rsid w:val="00B446CB"/>
    <w:rsid w:val="00B44B9B"/>
    <w:rsid w:val="00B44D8B"/>
    <w:rsid w:val="00B44DEB"/>
    <w:rsid w:val="00B45082"/>
    <w:rsid w:val="00B4570F"/>
    <w:rsid w:val="00B45992"/>
    <w:rsid w:val="00B45C08"/>
    <w:rsid w:val="00B4608E"/>
    <w:rsid w:val="00B46186"/>
    <w:rsid w:val="00B461E0"/>
    <w:rsid w:val="00B46734"/>
    <w:rsid w:val="00B46BBE"/>
    <w:rsid w:val="00B47277"/>
    <w:rsid w:val="00B47386"/>
    <w:rsid w:val="00B47F1B"/>
    <w:rsid w:val="00B47F43"/>
    <w:rsid w:val="00B47F75"/>
    <w:rsid w:val="00B50B24"/>
    <w:rsid w:val="00B50FE1"/>
    <w:rsid w:val="00B5189E"/>
    <w:rsid w:val="00B51F74"/>
    <w:rsid w:val="00B524DB"/>
    <w:rsid w:val="00B5255B"/>
    <w:rsid w:val="00B52B11"/>
    <w:rsid w:val="00B5330E"/>
    <w:rsid w:val="00B53347"/>
    <w:rsid w:val="00B53772"/>
    <w:rsid w:val="00B5377B"/>
    <w:rsid w:val="00B53F25"/>
    <w:rsid w:val="00B540A8"/>
    <w:rsid w:val="00B54878"/>
    <w:rsid w:val="00B54978"/>
    <w:rsid w:val="00B54A32"/>
    <w:rsid w:val="00B54B6C"/>
    <w:rsid w:val="00B54F1D"/>
    <w:rsid w:val="00B55233"/>
    <w:rsid w:val="00B55538"/>
    <w:rsid w:val="00B5592C"/>
    <w:rsid w:val="00B55A0E"/>
    <w:rsid w:val="00B55B33"/>
    <w:rsid w:val="00B55D60"/>
    <w:rsid w:val="00B55F37"/>
    <w:rsid w:val="00B5606A"/>
    <w:rsid w:val="00B561D5"/>
    <w:rsid w:val="00B56702"/>
    <w:rsid w:val="00B56744"/>
    <w:rsid w:val="00B56DB4"/>
    <w:rsid w:val="00B56F07"/>
    <w:rsid w:val="00B5771C"/>
    <w:rsid w:val="00B57907"/>
    <w:rsid w:val="00B600B1"/>
    <w:rsid w:val="00B6015E"/>
    <w:rsid w:val="00B6044A"/>
    <w:rsid w:val="00B60A84"/>
    <w:rsid w:val="00B60ACE"/>
    <w:rsid w:val="00B60B52"/>
    <w:rsid w:val="00B60B81"/>
    <w:rsid w:val="00B60FD4"/>
    <w:rsid w:val="00B61104"/>
    <w:rsid w:val="00B6122E"/>
    <w:rsid w:val="00B6127F"/>
    <w:rsid w:val="00B613BD"/>
    <w:rsid w:val="00B61E31"/>
    <w:rsid w:val="00B62698"/>
    <w:rsid w:val="00B62B17"/>
    <w:rsid w:val="00B62BC6"/>
    <w:rsid w:val="00B62C0D"/>
    <w:rsid w:val="00B62F41"/>
    <w:rsid w:val="00B62F8A"/>
    <w:rsid w:val="00B6340B"/>
    <w:rsid w:val="00B63440"/>
    <w:rsid w:val="00B63823"/>
    <w:rsid w:val="00B639A0"/>
    <w:rsid w:val="00B63E3E"/>
    <w:rsid w:val="00B641D1"/>
    <w:rsid w:val="00B648E6"/>
    <w:rsid w:val="00B64CCC"/>
    <w:rsid w:val="00B64D23"/>
    <w:rsid w:val="00B64F7B"/>
    <w:rsid w:val="00B65151"/>
    <w:rsid w:val="00B655E7"/>
    <w:rsid w:val="00B6563C"/>
    <w:rsid w:val="00B658CC"/>
    <w:rsid w:val="00B664B3"/>
    <w:rsid w:val="00B66AAB"/>
    <w:rsid w:val="00B67181"/>
    <w:rsid w:val="00B67334"/>
    <w:rsid w:val="00B67DDE"/>
    <w:rsid w:val="00B702C0"/>
    <w:rsid w:val="00B7033A"/>
    <w:rsid w:val="00B7045E"/>
    <w:rsid w:val="00B7064D"/>
    <w:rsid w:val="00B7085D"/>
    <w:rsid w:val="00B70FD8"/>
    <w:rsid w:val="00B71066"/>
    <w:rsid w:val="00B71238"/>
    <w:rsid w:val="00B71462"/>
    <w:rsid w:val="00B7192B"/>
    <w:rsid w:val="00B71B26"/>
    <w:rsid w:val="00B728CA"/>
    <w:rsid w:val="00B72B8F"/>
    <w:rsid w:val="00B72D10"/>
    <w:rsid w:val="00B73382"/>
    <w:rsid w:val="00B7398B"/>
    <w:rsid w:val="00B73AAA"/>
    <w:rsid w:val="00B73D03"/>
    <w:rsid w:val="00B73E72"/>
    <w:rsid w:val="00B74544"/>
    <w:rsid w:val="00B7490C"/>
    <w:rsid w:val="00B74D3A"/>
    <w:rsid w:val="00B75021"/>
    <w:rsid w:val="00B75388"/>
    <w:rsid w:val="00B76514"/>
    <w:rsid w:val="00B765A3"/>
    <w:rsid w:val="00B76CAD"/>
    <w:rsid w:val="00B76E21"/>
    <w:rsid w:val="00B771C3"/>
    <w:rsid w:val="00B7756C"/>
    <w:rsid w:val="00B77A62"/>
    <w:rsid w:val="00B77B56"/>
    <w:rsid w:val="00B8005E"/>
    <w:rsid w:val="00B800A3"/>
    <w:rsid w:val="00B809F0"/>
    <w:rsid w:val="00B80C3D"/>
    <w:rsid w:val="00B80E29"/>
    <w:rsid w:val="00B817F1"/>
    <w:rsid w:val="00B81C94"/>
    <w:rsid w:val="00B82210"/>
    <w:rsid w:val="00B823DF"/>
    <w:rsid w:val="00B82556"/>
    <w:rsid w:val="00B8279F"/>
    <w:rsid w:val="00B827AF"/>
    <w:rsid w:val="00B82975"/>
    <w:rsid w:val="00B82A55"/>
    <w:rsid w:val="00B82B50"/>
    <w:rsid w:val="00B83003"/>
    <w:rsid w:val="00B830DE"/>
    <w:rsid w:val="00B83483"/>
    <w:rsid w:val="00B83A89"/>
    <w:rsid w:val="00B83CFC"/>
    <w:rsid w:val="00B83D03"/>
    <w:rsid w:val="00B84598"/>
    <w:rsid w:val="00B84765"/>
    <w:rsid w:val="00B8499B"/>
    <w:rsid w:val="00B84A7C"/>
    <w:rsid w:val="00B84AB6"/>
    <w:rsid w:val="00B856F0"/>
    <w:rsid w:val="00B85A6E"/>
    <w:rsid w:val="00B85BE3"/>
    <w:rsid w:val="00B85DC0"/>
    <w:rsid w:val="00B85EA2"/>
    <w:rsid w:val="00B868BD"/>
    <w:rsid w:val="00B86CD3"/>
    <w:rsid w:val="00B86DF5"/>
    <w:rsid w:val="00B875A5"/>
    <w:rsid w:val="00B87DA5"/>
    <w:rsid w:val="00B90294"/>
    <w:rsid w:val="00B9043F"/>
    <w:rsid w:val="00B90576"/>
    <w:rsid w:val="00B909F1"/>
    <w:rsid w:val="00B914E2"/>
    <w:rsid w:val="00B916D5"/>
    <w:rsid w:val="00B91743"/>
    <w:rsid w:val="00B91D07"/>
    <w:rsid w:val="00B91DEF"/>
    <w:rsid w:val="00B921AE"/>
    <w:rsid w:val="00B9235A"/>
    <w:rsid w:val="00B9281D"/>
    <w:rsid w:val="00B92841"/>
    <w:rsid w:val="00B92C85"/>
    <w:rsid w:val="00B92E7B"/>
    <w:rsid w:val="00B931CF"/>
    <w:rsid w:val="00B93376"/>
    <w:rsid w:val="00B93661"/>
    <w:rsid w:val="00B936BE"/>
    <w:rsid w:val="00B938B7"/>
    <w:rsid w:val="00B93AB6"/>
    <w:rsid w:val="00B93BE6"/>
    <w:rsid w:val="00B93D00"/>
    <w:rsid w:val="00B94788"/>
    <w:rsid w:val="00B948C5"/>
    <w:rsid w:val="00B9584C"/>
    <w:rsid w:val="00B960F2"/>
    <w:rsid w:val="00B9617A"/>
    <w:rsid w:val="00B9693C"/>
    <w:rsid w:val="00B96E08"/>
    <w:rsid w:val="00B96E67"/>
    <w:rsid w:val="00B96E80"/>
    <w:rsid w:val="00B975F2"/>
    <w:rsid w:val="00B978C2"/>
    <w:rsid w:val="00B97E3E"/>
    <w:rsid w:val="00BA00F2"/>
    <w:rsid w:val="00BA0245"/>
    <w:rsid w:val="00BA0FBF"/>
    <w:rsid w:val="00BA11F4"/>
    <w:rsid w:val="00BA120D"/>
    <w:rsid w:val="00BA163F"/>
    <w:rsid w:val="00BA17AE"/>
    <w:rsid w:val="00BA17F8"/>
    <w:rsid w:val="00BA1D27"/>
    <w:rsid w:val="00BA2236"/>
    <w:rsid w:val="00BA2303"/>
    <w:rsid w:val="00BA2477"/>
    <w:rsid w:val="00BA2934"/>
    <w:rsid w:val="00BA2BD4"/>
    <w:rsid w:val="00BA2EFD"/>
    <w:rsid w:val="00BA3060"/>
    <w:rsid w:val="00BA30B7"/>
    <w:rsid w:val="00BA350C"/>
    <w:rsid w:val="00BA369B"/>
    <w:rsid w:val="00BA375A"/>
    <w:rsid w:val="00BA38EC"/>
    <w:rsid w:val="00BA3CDF"/>
    <w:rsid w:val="00BA3F8B"/>
    <w:rsid w:val="00BA40B1"/>
    <w:rsid w:val="00BA40B7"/>
    <w:rsid w:val="00BA42A0"/>
    <w:rsid w:val="00BA433E"/>
    <w:rsid w:val="00BA44DD"/>
    <w:rsid w:val="00BA4547"/>
    <w:rsid w:val="00BA485A"/>
    <w:rsid w:val="00BA4DDC"/>
    <w:rsid w:val="00BA50F3"/>
    <w:rsid w:val="00BA5528"/>
    <w:rsid w:val="00BA5588"/>
    <w:rsid w:val="00BA55BE"/>
    <w:rsid w:val="00BA57D0"/>
    <w:rsid w:val="00BA5B04"/>
    <w:rsid w:val="00BA5C5B"/>
    <w:rsid w:val="00BA5DCB"/>
    <w:rsid w:val="00BA6079"/>
    <w:rsid w:val="00BA6498"/>
    <w:rsid w:val="00BA65E6"/>
    <w:rsid w:val="00BA6AB8"/>
    <w:rsid w:val="00BA6C58"/>
    <w:rsid w:val="00BA6FB5"/>
    <w:rsid w:val="00BB0480"/>
    <w:rsid w:val="00BB0660"/>
    <w:rsid w:val="00BB09DB"/>
    <w:rsid w:val="00BB0D45"/>
    <w:rsid w:val="00BB0F9F"/>
    <w:rsid w:val="00BB15E5"/>
    <w:rsid w:val="00BB1881"/>
    <w:rsid w:val="00BB1D96"/>
    <w:rsid w:val="00BB1E1A"/>
    <w:rsid w:val="00BB201A"/>
    <w:rsid w:val="00BB2250"/>
    <w:rsid w:val="00BB264B"/>
    <w:rsid w:val="00BB27B5"/>
    <w:rsid w:val="00BB2EDB"/>
    <w:rsid w:val="00BB2FA1"/>
    <w:rsid w:val="00BB3738"/>
    <w:rsid w:val="00BB37BC"/>
    <w:rsid w:val="00BB3BA2"/>
    <w:rsid w:val="00BB3FA6"/>
    <w:rsid w:val="00BB45FF"/>
    <w:rsid w:val="00BB489B"/>
    <w:rsid w:val="00BB4D14"/>
    <w:rsid w:val="00BB4EE5"/>
    <w:rsid w:val="00BB582A"/>
    <w:rsid w:val="00BB61F7"/>
    <w:rsid w:val="00BB6465"/>
    <w:rsid w:val="00BB6D9E"/>
    <w:rsid w:val="00BB7837"/>
    <w:rsid w:val="00BB7871"/>
    <w:rsid w:val="00BB78F1"/>
    <w:rsid w:val="00BB79BB"/>
    <w:rsid w:val="00BB7AED"/>
    <w:rsid w:val="00BC00B1"/>
    <w:rsid w:val="00BC0244"/>
    <w:rsid w:val="00BC0391"/>
    <w:rsid w:val="00BC07C8"/>
    <w:rsid w:val="00BC0828"/>
    <w:rsid w:val="00BC0A42"/>
    <w:rsid w:val="00BC0ECE"/>
    <w:rsid w:val="00BC0F0D"/>
    <w:rsid w:val="00BC13F7"/>
    <w:rsid w:val="00BC1775"/>
    <w:rsid w:val="00BC1FF4"/>
    <w:rsid w:val="00BC24F4"/>
    <w:rsid w:val="00BC25C7"/>
    <w:rsid w:val="00BC2A01"/>
    <w:rsid w:val="00BC2A67"/>
    <w:rsid w:val="00BC2AEF"/>
    <w:rsid w:val="00BC307E"/>
    <w:rsid w:val="00BC33A9"/>
    <w:rsid w:val="00BC378D"/>
    <w:rsid w:val="00BC38D4"/>
    <w:rsid w:val="00BC39EE"/>
    <w:rsid w:val="00BC39FD"/>
    <w:rsid w:val="00BC3A60"/>
    <w:rsid w:val="00BC5034"/>
    <w:rsid w:val="00BC55AF"/>
    <w:rsid w:val="00BC5820"/>
    <w:rsid w:val="00BC5BA1"/>
    <w:rsid w:val="00BC5D2C"/>
    <w:rsid w:val="00BC5FE2"/>
    <w:rsid w:val="00BC6BA9"/>
    <w:rsid w:val="00BC6E77"/>
    <w:rsid w:val="00BC6F39"/>
    <w:rsid w:val="00BC7D68"/>
    <w:rsid w:val="00BD0201"/>
    <w:rsid w:val="00BD0585"/>
    <w:rsid w:val="00BD0812"/>
    <w:rsid w:val="00BD08B5"/>
    <w:rsid w:val="00BD0F62"/>
    <w:rsid w:val="00BD10F8"/>
    <w:rsid w:val="00BD12EE"/>
    <w:rsid w:val="00BD142E"/>
    <w:rsid w:val="00BD14D3"/>
    <w:rsid w:val="00BD17D1"/>
    <w:rsid w:val="00BD2017"/>
    <w:rsid w:val="00BD2232"/>
    <w:rsid w:val="00BD2542"/>
    <w:rsid w:val="00BD2609"/>
    <w:rsid w:val="00BD28FA"/>
    <w:rsid w:val="00BD2C45"/>
    <w:rsid w:val="00BD34CB"/>
    <w:rsid w:val="00BD370D"/>
    <w:rsid w:val="00BD3757"/>
    <w:rsid w:val="00BD3E4C"/>
    <w:rsid w:val="00BD4113"/>
    <w:rsid w:val="00BD44F2"/>
    <w:rsid w:val="00BD4703"/>
    <w:rsid w:val="00BD495F"/>
    <w:rsid w:val="00BD4A97"/>
    <w:rsid w:val="00BD5882"/>
    <w:rsid w:val="00BD58DC"/>
    <w:rsid w:val="00BD626D"/>
    <w:rsid w:val="00BD6300"/>
    <w:rsid w:val="00BD64D9"/>
    <w:rsid w:val="00BD6E40"/>
    <w:rsid w:val="00BD6E54"/>
    <w:rsid w:val="00BD6FF9"/>
    <w:rsid w:val="00BD70B1"/>
    <w:rsid w:val="00BD72EE"/>
    <w:rsid w:val="00BD7962"/>
    <w:rsid w:val="00BD7A1F"/>
    <w:rsid w:val="00BD7F79"/>
    <w:rsid w:val="00BE02BB"/>
    <w:rsid w:val="00BE09F5"/>
    <w:rsid w:val="00BE1712"/>
    <w:rsid w:val="00BE2259"/>
    <w:rsid w:val="00BE26F6"/>
    <w:rsid w:val="00BE2A19"/>
    <w:rsid w:val="00BE2CFF"/>
    <w:rsid w:val="00BE355A"/>
    <w:rsid w:val="00BE35D8"/>
    <w:rsid w:val="00BE3663"/>
    <w:rsid w:val="00BE374C"/>
    <w:rsid w:val="00BE4311"/>
    <w:rsid w:val="00BE4354"/>
    <w:rsid w:val="00BE48AB"/>
    <w:rsid w:val="00BE521A"/>
    <w:rsid w:val="00BE5691"/>
    <w:rsid w:val="00BE57F1"/>
    <w:rsid w:val="00BE5F64"/>
    <w:rsid w:val="00BE5FA7"/>
    <w:rsid w:val="00BE62DE"/>
    <w:rsid w:val="00BE68B0"/>
    <w:rsid w:val="00BE68C1"/>
    <w:rsid w:val="00BE7491"/>
    <w:rsid w:val="00BE7845"/>
    <w:rsid w:val="00BE7C15"/>
    <w:rsid w:val="00BF024A"/>
    <w:rsid w:val="00BF04CF"/>
    <w:rsid w:val="00BF07FD"/>
    <w:rsid w:val="00BF0ED1"/>
    <w:rsid w:val="00BF1761"/>
    <w:rsid w:val="00BF1778"/>
    <w:rsid w:val="00BF19F8"/>
    <w:rsid w:val="00BF2591"/>
    <w:rsid w:val="00BF277C"/>
    <w:rsid w:val="00BF289C"/>
    <w:rsid w:val="00BF2B47"/>
    <w:rsid w:val="00BF2FB0"/>
    <w:rsid w:val="00BF304D"/>
    <w:rsid w:val="00BF349C"/>
    <w:rsid w:val="00BF40B4"/>
    <w:rsid w:val="00BF420F"/>
    <w:rsid w:val="00BF4266"/>
    <w:rsid w:val="00BF431A"/>
    <w:rsid w:val="00BF4CF2"/>
    <w:rsid w:val="00BF52DA"/>
    <w:rsid w:val="00BF56BB"/>
    <w:rsid w:val="00BF57F0"/>
    <w:rsid w:val="00BF5B2B"/>
    <w:rsid w:val="00BF5BD9"/>
    <w:rsid w:val="00BF614B"/>
    <w:rsid w:val="00BF63C3"/>
    <w:rsid w:val="00BF6B1F"/>
    <w:rsid w:val="00BF6B7B"/>
    <w:rsid w:val="00BF6D22"/>
    <w:rsid w:val="00BF74DF"/>
    <w:rsid w:val="00BF7CCA"/>
    <w:rsid w:val="00C00581"/>
    <w:rsid w:val="00C007B5"/>
    <w:rsid w:val="00C007C4"/>
    <w:rsid w:val="00C00891"/>
    <w:rsid w:val="00C00C1A"/>
    <w:rsid w:val="00C012D0"/>
    <w:rsid w:val="00C019F6"/>
    <w:rsid w:val="00C01C96"/>
    <w:rsid w:val="00C020FF"/>
    <w:rsid w:val="00C022E2"/>
    <w:rsid w:val="00C02471"/>
    <w:rsid w:val="00C02AFC"/>
    <w:rsid w:val="00C02DC3"/>
    <w:rsid w:val="00C02E28"/>
    <w:rsid w:val="00C03AAB"/>
    <w:rsid w:val="00C04516"/>
    <w:rsid w:val="00C047E2"/>
    <w:rsid w:val="00C04CC2"/>
    <w:rsid w:val="00C04F8D"/>
    <w:rsid w:val="00C0568A"/>
    <w:rsid w:val="00C05870"/>
    <w:rsid w:val="00C0594B"/>
    <w:rsid w:val="00C059A2"/>
    <w:rsid w:val="00C0606C"/>
    <w:rsid w:val="00C066B1"/>
    <w:rsid w:val="00C06814"/>
    <w:rsid w:val="00C0684A"/>
    <w:rsid w:val="00C06D5C"/>
    <w:rsid w:val="00C07864"/>
    <w:rsid w:val="00C07986"/>
    <w:rsid w:val="00C07A5A"/>
    <w:rsid w:val="00C07B03"/>
    <w:rsid w:val="00C07CA3"/>
    <w:rsid w:val="00C07D9E"/>
    <w:rsid w:val="00C07DA8"/>
    <w:rsid w:val="00C07DFB"/>
    <w:rsid w:val="00C07E7F"/>
    <w:rsid w:val="00C102B7"/>
    <w:rsid w:val="00C103CD"/>
    <w:rsid w:val="00C105B7"/>
    <w:rsid w:val="00C10B58"/>
    <w:rsid w:val="00C10E3A"/>
    <w:rsid w:val="00C110F0"/>
    <w:rsid w:val="00C11531"/>
    <w:rsid w:val="00C116A1"/>
    <w:rsid w:val="00C11932"/>
    <w:rsid w:val="00C119CF"/>
    <w:rsid w:val="00C11CB7"/>
    <w:rsid w:val="00C1238D"/>
    <w:rsid w:val="00C125D5"/>
    <w:rsid w:val="00C12A7A"/>
    <w:rsid w:val="00C12CEF"/>
    <w:rsid w:val="00C12D55"/>
    <w:rsid w:val="00C1309F"/>
    <w:rsid w:val="00C138C2"/>
    <w:rsid w:val="00C13925"/>
    <w:rsid w:val="00C13A53"/>
    <w:rsid w:val="00C13C57"/>
    <w:rsid w:val="00C13FC5"/>
    <w:rsid w:val="00C1400E"/>
    <w:rsid w:val="00C14422"/>
    <w:rsid w:val="00C1456C"/>
    <w:rsid w:val="00C148DC"/>
    <w:rsid w:val="00C149BC"/>
    <w:rsid w:val="00C14BF5"/>
    <w:rsid w:val="00C14CFC"/>
    <w:rsid w:val="00C150B4"/>
    <w:rsid w:val="00C15181"/>
    <w:rsid w:val="00C15F6F"/>
    <w:rsid w:val="00C1645B"/>
    <w:rsid w:val="00C16B32"/>
    <w:rsid w:val="00C1716A"/>
    <w:rsid w:val="00C17642"/>
    <w:rsid w:val="00C17934"/>
    <w:rsid w:val="00C17CB2"/>
    <w:rsid w:val="00C17CD2"/>
    <w:rsid w:val="00C203D4"/>
    <w:rsid w:val="00C20B26"/>
    <w:rsid w:val="00C20F07"/>
    <w:rsid w:val="00C21217"/>
    <w:rsid w:val="00C212B6"/>
    <w:rsid w:val="00C219DC"/>
    <w:rsid w:val="00C21D23"/>
    <w:rsid w:val="00C21D39"/>
    <w:rsid w:val="00C21DC2"/>
    <w:rsid w:val="00C21E62"/>
    <w:rsid w:val="00C21EDA"/>
    <w:rsid w:val="00C226C6"/>
    <w:rsid w:val="00C22756"/>
    <w:rsid w:val="00C22C33"/>
    <w:rsid w:val="00C22C5E"/>
    <w:rsid w:val="00C238AE"/>
    <w:rsid w:val="00C23C85"/>
    <w:rsid w:val="00C2414C"/>
    <w:rsid w:val="00C24331"/>
    <w:rsid w:val="00C24578"/>
    <w:rsid w:val="00C247F7"/>
    <w:rsid w:val="00C25096"/>
    <w:rsid w:val="00C2645B"/>
    <w:rsid w:val="00C26463"/>
    <w:rsid w:val="00C26BD5"/>
    <w:rsid w:val="00C26C04"/>
    <w:rsid w:val="00C26D47"/>
    <w:rsid w:val="00C26FA3"/>
    <w:rsid w:val="00C270FD"/>
    <w:rsid w:val="00C272E6"/>
    <w:rsid w:val="00C27578"/>
    <w:rsid w:val="00C2773C"/>
    <w:rsid w:val="00C27AB3"/>
    <w:rsid w:val="00C27AD3"/>
    <w:rsid w:val="00C27DDF"/>
    <w:rsid w:val="00C30732"/>
    <w:rsid w:val="00C30B95"/>
    <w:rsid w:val="00C3116E"/>
    <w:rsid w:val="00C31694"/>
    <w:rsid w:val="00C3228B"/>
    <w:rsid w:val="00C3234D"/>
    <w:rsid w:val="00C3249D"/>
    <w:rsid w:val="00C32EB6"/>
    <w:rsid w:val="00C33277"/>
    <w:rsid w:val="00C34029"/>
    <w:rsid w:val="00C34588"/>
    <w:rsid w:val="00C34C7E"/>
    <w:rsid w:val="00C35054"/>
    <w:rsid w:val="00C35058"/>
    <w:rsid w:val="00C35534"/>
    <w:rsid w:val="00C3561A"/>
    <w:rsid w:val="00C356E7"/>
    <w:rsid w:val="00C3574C"/>
    <w:rsid w:val="00C35A80"/>
    <w:rsid w:val="00C35D7C"/>
    <w:rsid w:val="00C36008"/>
    <w:rsid w:val="00C37102"/>
    <w:rsid w:val="00C373D5"/>
    <w:rsid w:val="00C3766D"/>
    <w:rsid w:val="00C379E7"/>
    <w:rsid w:val="00C37BB5"/>
    <w:rsid w:val="00C4039C"/>
    <w:rsid w:val="00C404BF"/>
    <w:rsid w:val="00C42041"/>
    <w:rsid w:val="00C4266D"/>
    <w:rsid w:val="00C42A36"/>
    <w:rsid w:val="00C43758"/>
    <w:rsid w:val="00C4387A"/>
    <w:rsid w:val="00C43CA7"/>
    <w:rsid w:val="00C444E1"/>
    <w:rsid w:val="00C44AF1"/>
    <w:rsid w:val="00C44C6E"/>
    <w:rsid w:val="00C44D6C"/>
    <w:rsid w:val="00C44D7E"/>
    <w:rsid w:val="00C45137"/>
    <w:rsid w:val="00C45254"/>
    <w:rsid w:val="00C457E2"/>
    <w:rsid w:val="00C45A91"/>
    <w:rsid w:val="00C45B73"/>
    <w:rsid w:val="00C4671C"/>
    <w:rsid w:val="00C46B88"/>
    <w:rsid w:val="00C47236"/>
    <w:rsid w:val="00C47A93"/>
    <w:rsid w:val="00C47E34"/>
    <w:rsid w:val="00C504B3"/>
    <w:rsid w:val="00C505C8"/>
    <w:rsid w:val="00C505D4"/>
    <w:rsid w:val="00C50E15"/>
    <w:rsid w:val="00C50E1A"/>
    <w:rsid w:val="00C5102A"/>
    <w:rsid w:val="00C51292"/>
    <w:rsid w:val="00C51325"/>
    <w:rsid w:val="00C51361"/>
    <w:rsid w:val="00C51864"/>
    <w:rsid w:val="00C51A4B"/>
    <w:rsid w:val="00C51E41"/>
    <w:rsid w:val="00C527C9"/>
    <w:rsid w:val="00C52970"/>
    <w:rsid w:val="00C52F37"/>
    <w:rsid w:val="00C53102"/>
    <w:rsid w:val="00C53484"/>
    <w:rsid w:val="00C53876"/>
    <w:rsid w:val="00C538E3"/>
    <w:rsid w:val="00C53A70"/>
    <w:rsid w:val="00C53DEB"/>
    <w:rsid w:val="00C543FF"/>
    <w:rsid w:val="00C544A1"/>
    <w:rsid w:val="00C549DA"/>
    <w:rsid w:val="00C54D4C"/>
    <w:rsid w:val="00C55A60"/>
    <w:rsid w:val="00C55CBD"/>
    <w:rsid w:val="00C561E4"/>
    <w:rsid w:val="00C561F2"/>
    <w:rsid w:val="00C5679D"/>
    <w:rsid w:val="00C567CE"/>
    <w:rsid w:val="00C56906"/>
    <w:rsid w:val="00C56BC2"/>
    <w:rsid w:val="00C574AE"/>
    <w:rsid w:val="00C574FF"/>
    <w:rsid w:val="00C577AD"/>
    <w:rsid w:val="00C57AE4"/>
    <w:rsid w:val="00C57C93"/>
    <w:rsid w:val="00C57D26"/>
    <w:rsid w:val="00C60148"/>
    <w:rsid w:val="00C603C4"/>
    <w:rsid w:val="00C60983"/>
    <w:rsid w:val="00C6128C"/>
    <w:rsid w:val="00C6189F"/>
    <w:rsid w:val="00C62072"/>
    <w:rsid w:val="00C624F9"/>
    <w:rsid w:val="00C62A48"/>
    <w:rsid w:val="00C631FF"/>
    <w:rsid w:val="00C632ED"/>
    <w:rsid w:val="00C63467"/>
    <w:rsid w:val="00C634C1"/>
    <w:rsid w:val="00C635E6"/>
    <w:rsid w:val="00C6390A"/>
    <w:rsid w:val="00C639FF"/>
    <w:rsid w:val="00C63DAB"/>
    <w:rsid w:val="00C64006"/>
    <w:rsid w:val="00C640F5"/>
    <w:rsid w:val="00C642D9"/>
    <w:rsid w:val="00C6440D"/>
    <w:rsid w:val="00C649BC"/>
    <w:rsid w:val="00C64B99"/>
    <w:rsid w:val="00C64C21"/>
    <w:rsid w:val="00C64DF9"/>
    <w:rsid w:val="00C6540E"/>
    <w:rsid w:val="00C654AD"/>
    <w:rsid w:val="00C65643"/>
    <w:rsid w:val="00C65847"/>
    <w:rsid w:val="00C661E3"/>
    <w:rsid w:val="00C67A11"/>
    <w:rsid w:val="00C67DEC"/>
    <w:rsid w:val="00C701D2"/>
    <w:rsid w:val="00C70265"/>
    <w:rsid w:val="00C711A0"/>
    <w:rsid w:val="00C71670"/>
    <w:rsid w:val="00C71C65"/>
    <w:rsid w:val="00C72207"/>
    <w:rsid w:val="00C724F3"/>
    <w:rsid w:val="00C72A28"/>
    <w:rsid w:val="00C72CE1"/>
    <w:rsid w:val="00C72CE5"/>
    <w:rsid w:val="00C72D87"/>
    <w:rsid w:val="00C7335C"/>
    <w:rsid w:val="00C73BA3"/>
    <w:rsid w:val="00C73DA9"/>
    <w:rsid w:val="00C73E69"/>
    <w:rsid w:val="00C74087"/>
    <w:rsid w:val="00C743DC"/>
    <w:rsid w:val="00C74973"/>
    <w:rsid w:val="00C74EE2"/>
    <w:rsid w:val="00C74F8B"/>
    <w:rsid w:val="00C755EE"/>
    <w:rsid w:val="00C75A97"/>
    <w:rsid w:val="00C75F0B"/>
    <w:rsid w:val="00C76293"/>
    <w:rsid w:val="00C7719D"/>
    <w:rsid w:val="00C77996"/>
    <w:rsid w:val="00C802F3"/>
    <w:rsid w:val="00C80582"/>
    <w:rsid w:val="00C8061B"/>
    <w:rsid w:val="00C80675"/>
    <w:rsid w:val="00C80681"/>
    <w:rsid w:val="00C80682"/>
    <w:rsid w:val="00C809CC"/>
    <w:rsid w:val="00C810DB"/>
    <w:rsid w:val="00C811E7"/>
    <w:rsid w:val="00C81322"/>
    <w:rsid w:val="00C8168F"/>
    <w:rsid w:val="00C81823"/>
    <w:rsid w:val="00C818B5"/>
    <w:rsid w:val="00C82D64"/>
    <w:rsid w:val="00C82D65"/>
    <w:rsid w:val="00C838EC"/>
    <w:rsid w:val="00C8394A"/>
    <w:rsid w:val="00C83E9F"/>
    <w:rsid w:val="00C845B8"/>
    <w:rsid w:val="00C846E0"/>
    <w:rsid w:val="00C855B7"/>
    <w:rsid w:val="00C855CC"/>
    <w:rsid w:val="00C858C4"/>
    <w:rsid w:val="00C861DD"/>
    <w:rsid w:val="00C863E0"/>
    <w:rsid w:val="00C86500"/>
    <w:rsid w:val="00C868C9"/>
    <w:rsid w:val="00C86AD0"/>
    <w:rsid w:val="00C86EF6"/>
    <w:rsid w:val="00C872F0"/>
    <w:rsid w:val="00C87587"/>
    <w:rsid w:val="00C90132"/>
    <w:rsid w:val="00C9016A"/>
    <w:rsid w:val="00C9075A"/>
    <w:rsid w:val="00C911C0"/>
    <w:rsid w:val="00C912F3"/>
    <w:rsid w:val="00C91792"/>
    <w:rsid w:val="00C917DE"/>
    <w:rsid w:val="00C9195C"/>
    <w:rsid w:val="00C91AD1"/>
    <w:rsid w:val="00C91EE5"/>
    <w:rsid w:val="00C91F5B"/>
    <w:rsid w:val="00C92045"/>
    <w:rsid w:val="00C921EC"/>
    <w:rsid w:val="00C922A1"/>
    <w:rsid w:val="00C9235B"/>
    <w:rsid w:val="00C9247F"/>
    <w:rsid w:val="00C92491"/>
    <w:rsid w:val="00C924CD"/>
    <w:rsid w:val="00C927B3"/>
    <w:rsid w:val="00C92955"/>
    <w:rsid w:val="00C929F4"/>
    <w:rsid w:val="00C9300E"/>
    <w:rsid w:val="00C9378B"/>
    <w:rsid w:val="00C93FCD"/>
    <w:rsid w:val="00C941A1"/>
    <w:rsid w:val="00C949DE"/>
    <w:rsid w:val="00C94A87"/>
    <w:rsid w:val="00C94DBD"/>
    <w:rsid w:val="00C94F0D"/>
    <w:rsid w:val="00C95BD9"/>
    <w:rsid w:val="00C9642C"/>
    <w:rsid w:val="00C96852"/>
    <w:rsid w:val="00C96C40"/>
    <w:rsid w:val="00C96E31"/>
    <w:rsid w:val="00C971DB"/>
    <w:rsid w:val="00C97446"/>
    <w:rsid w:val="00C97CBB"/>
    <w:rsid w:val="00C97E93"/>
    <w:rsid w:val="00CA00F6"/>
    <w:rsid w:val="00CA0235"/>
    <w:rsid w:val="00CA047D"/>
    <w:rsid w:val="00CA0545"/>
    <w:rsid w:val="00CA075B"/>
    <w:rsid w:val="00CA09AA"/>
    <w:rsid w:val="00CA1393"/>
    <w:rsid w:val="00CA1D38"/>
    <w:rsid w:val="00CA1DE3"/>
    <w:rsid w:val="00CA1EB9"/>
    <w:rsid w:val="00CA1F37"/>
    <w:rsid w:val="00CA2472"/>
    <w:rsid w:val="00CA260B"/>
    <w:rsid w:val="00CA29C6"/>
    <w:rsid w:val="00CA2DAF"/>
    <w:rsid w:val="00CA3865"/>
    <w:rsid w:val="00CA386D"/>
    <w:rsid w:val="00CA3EAF"/>
    <w:rsid w:val="00CA43F7"/>
    <w:rsid w:val="00CA440E"/>
    <w:rsid w:val="00CA4F76"/>
    <w:rsid w:val="00CA5037"/>
    <w:rsid w:val="00CA510F"/>
    <w:rsid w:val="00CA5464"/>
    <w:rsid w:val="00CA5537"/>
    <w:rsid w:val="00CA5613"/>
    <w:rsid w:val="00CA5EBD"/>
    <w:rsid w:val="00CA5F73"/>
    <w:rsid w:val="00CA60D3"/>
    <w:rsid w:val="00CA64CA"/>
    <w:rsid w:val="00CA67CD"/>
    <w:rsid w:val="00CA6CA0"/>
    <w:rsid w:val="00CA6DC2"/>
    <w:rsid w:val="00CA7075"/>
    <w:rsid w:val="00CA7190"/>
    <w:rsid w:val="00CA72A2"/>
    <w:rsid w:val="00CA7344"/>
    <w:rsid w:val="00CA7529"/>
    <w:rsid w:val="00CA7643"/>
    <w:rsid w:val="00CA7CF8"/>
    <w:rsid w:val="00CB01AA"/>
    <w:rsid w:val="00CB03F7"/>
    <w:rsid w:val="00CB05CB"/>
    <w:rsid w:val="00CB0CDF"/>
    <w:rsid w:val="00CB121E"/>
    <w:rsid w:val="00CB172C"/>
    <w:rsid w:val="00CB1F5A"/>
    <w:rsid w:val="00CB212D"/>
    <w:rsid w:val="00CB233C"/>
    <w:rsid w:val="00CB2CFB"/>
    <w:rsid w:val="00CB2DCC"/>
    <w:rsid w:val="00CB2DE1"/>
    <w:rsid w:val="00CB323A"/>
    <w:rsid w:val="00CB32FF"/>
    <w:rsid w:val="00CB3518"/>
    <w:rsid w:val="00CB35C3"/>
    <w:rsid w:val="00CB3B87"/>
    <w:rsid w:val="00CB3B88"/>
    <w:rsid w:val="00CB3C97"/>
    <w:rsid w:val="00CB416F"/>
    <w:rsid w:val="00CB4531"/>
    <w:rsid w:val="00CB46F0"/>
    <w:rsid w:val="00CB49A8"/>
    <w:rsid w:val="00CB4A88"/>
    <w:rsid w:val="00CB5C7B"/>
    <w:rsid w:val="00CB5CE1"/>
    <w:rsid w:val="00CB5EC8"/>
    <w:rsid w:val="00CB7060"/>
    <w:rsid w:val="00CB70C5"/>
    <w:rsid w:val="00CC0171"/>
    <w:rsid w:val="00CC0289"/>
    <w:rsid w:val="00CC036A"/>
    <w:rsid w:val="00CC07CD"/>
    <w:rsid w:val="00CC0D5E"/>
    <w:rsid w:val="00CC1742"/>
    <w:rsid w:val="00CC1B22"/>
    <w:rsid w:val="00CC2080"/>
    <w:rsid w:val="00CC2111"/>
    <w:rsid w:val="00CC2812"/>
    <w:rsid w:val="00CC2B69"/>
    <w:rsid w:val="00CC3058"/>
    <w:rsid w:val="00CC37A8"/>
    <w:rsid w:val="00CC3EBB"/>
    <w:rsid w:val="00CC410F"/>
    <w:rsid w:val="00CC4574"/>
    <w:rsid w:val="00CC48F6"/>
    <w:rsid w:val="00CC4EDF"/>
    <w:rsid w:val="00CC4F84"/>
    <w:rsid w:val="00CC4F9E"/>
    <w:rsid w:val="00CC5325"/>
    <w:rsid w:val="00CC5574"/>
    <w:rsid w:val="00CC59E3"/>
    <w:rsid w:val="00CC5ABD"/>
    <w:rsid w:val="00CC5C00"/>
    <w:rsid w:val="00CC5EC7"/>
    <w:rsid w:val="00CC665D"/>
    <w:rsid w:val="00CC6EAE"/>
    <w:rsid w:val="00CC757F"/>
    <w:rsid w:val="00CC7805"/>
    <w:rsid w:val="00CC7858"/>
    <w:rsid w:val="00CC7B64"/>
    <w:rsid w:val="00CC7C62"/>
    <w:rsid w:val="00CC7EA4"/>
    <w:rsid w:val="00CD0039"/>
    <w:rsid w:val="00CD123A"/>
    <w:rsid w:val="00CD13F4"/>
    <w:rsid w:val="00CD1CD8"/>
    <w:rsid w:val="00CD1D8A"/>
    <w:rsid w:val="00CD21E5"/>
    <w:rsid w:val="00CD26C2"/>
    <w:rsid w:val="00CD2793"/>
    <w:rsid w:val="00CD2A3D"/>
    <w:rsid w:val="00CD2A88"/>
    <w:rsid w:val="00CD2E49"/>
    <w:rsid w:val="00CD361F"/>
    <w:rsid w:val="00CD37B8"/>
    <w:rsid w:val="00CD38BA"/>
    <w:rsid w:val="00CD3A85"/>
    <w:rsid w:val="00CD41D6"/>
    <w:rsid w:val="00CD4271"/>
    <w:rsid w:val="00CD4452"/>
    <w:rsid w:val="00CD465A"/>
    <w:rsid w:val="00CD4915"/>
    <w:rsid w:val="00CD4A37"/>
    <w:rsid w:val="00CD4EDD"/>
    <w:rsid w:val="00CD598F"/>
    <w:rsid w:val="00CD5B14"/>
    <w:rsid w:val="00CD5CDD"/>
    <w:rsid w:val="00CD662F"/>
    <w:rsid w:val="00CD6660"/>
    <w:rsid w:val="00CD69B8"/>
    <w:rsid w:val="00CD6D3E"/>
    <w:rsid w:val="00CD7041"/>
    <w:rsid w:val="00CD715A"/>
    <w:rsid w:val="00CD71E9"/>
    <w:rsid w:val="00CD72D5"/>
    <w:rsid w:val="00CD7904"/>
    <w:rsid w:val="00CD7BD0"/>
    <w:rsid w:val="00CD7C6C"/>
    <w:rsid w:val="00CE01A6"/>
    <w:rsid w:val="00CE0763"/>
    <w:rsid w:val="00CE089D"/>
    <w:rsid w:val="00CE0908"/>
    <w:rsid w:val="00CE0DCF"/>
    <w:rsid w:val="00CE0F40"/>
    <w:rsid w:val="00CE186C"/>
    <w:rsid w:val="00CE1B97"/>
    <w:rsid w:val="00CE20DE"/>
    <w:rsid w:val="00CE21F5"/>
    <w:rsid w:val="00CE245A"/>
    <w:rsid w:val="00CE3039"/>
    <w:rsid w:val="00CE31EC"/>
    <w:rsid w:val="00CE32CC"/>
    <w:rsid w:val="00CE330A"/>
    <w:rsid w:val="00CE3AC3"/>
    <w:rsid w:val="00CE3D46"/>
    <w:rsid w:val="00CE3DC5"/>
    <w:rsid w:val="00CE3E9A"/>
    <w:rsid w:val="00CE3F1B"/>
    <w:rsid w:val="00CE4433"/>
    <w:rsid w:val="00CE4621"/>
    <w:rsid w:val="00CE47F1"/>
    <w:rsid w:val="00CE4C1A"/>
    <w:rsid w:val="00CE651D"/>
    <w:rsid w:val="00CE6766"/>
    <w:rsid w:val="00CE6CB6"/>
    <w:rsid w:val="00CE6F38"/>
    <w:rsid w:val="00CE7681"/>
    <w:rsid w:val="00CE7816"/>
    <w:rsid w:val="00CE785C"/>
    <w:rsid w:val="00CE78AE"/>
    <w:rsid w:val="00CE7C74"/>
    <w:rsid w:val="00CF0387"/>
    <w:rsid w:val="00CF0949"/>
    <w:rsid w:val="00CF10D7"/>
    <w:rsid w:val="00CF1FB3"/>
    <w:rsid w:val="00CF257F"/>
    <w:rsid w:val="00CF28DE"/>
    <w:rsid w:val="00CF2F9D"/>
    <w:rsid w:val="00CF3F06"/>
    <w:rsid w:val="00CF4049"/>
    <w:rsid w:val="00CF41CE"/>
    <w:rsid w:val="00CF46FE"/>
    <w:rsid w:val="00CF5924"/>
    <w:rsid w:val="00CF5E48"/>
    <w:rsid w:val="00CF632A"/>
    <w:rsid w:val="00CF632F"/>
    <w:rsid w:val="00CF658D"/>
    <w:rsid w:val="00CF6B9F"/>
    <w:rsid w:val="00CF6F5C"/>
    <w:rsid w:val="00CF73F5"/>
    <w:rsid w:val="00CF7484"/>
    <w:rsid w:val="00CF779C"/>
    <w:rsid w:val="00CF7D66"/>
    <w:rsid w:val="00CF7F78"/>
    <w:rsid w:val="00D00349"/>
    <w:rsid w:val="00D008C4"/>
    <w:rsid w:val="00D00F2B"/>
    <w:rsid w:val="00D01142"/>
    <w:rsid w:val="00D019F2"/>
    <w:rsid w:val="00D01AF2"/>
    <w:rsid w:val="00D01C64"/>
    <w:rsid w:val="00D01D44"/>
    <w:rsid w:val="00D020A6"/>
    <w:rsid w:val="00D02ACC"/>
    <w:rsid w:val="00D02C1A"/>
    <w:rsid w:val="00D02E70"/>
    <w:rsid w:val="00D03139"/>
    <w:rsid w:val="00D031FA"/>
    <w:rsid w:val="00D0329B"/>
    <w:rsid w:val="00D03C3F"/>
    <w:rsid w:val="00D03CCE"/>
    <w:rsid w:val="00D03FD3"/>
    <w:rsid w:val="00D0425E"/>
    <w:rsid w:val="00D043C0"/>
    <w:rsid w:val="00D04446"/>
    <w:rsid w:val="00D0464C"/>
    <w:rsid w:val="00D04764"/>
    <w:rsid w:val="00D04B69"/>
    <w:rsid w:val="00D051F0"/>
    <w:rsid w:val="00D06167"/>
    <w:rsid w:val="00D06366"/>
    <w:rsid w:val="00D06E8F"/>
    <w:rsid w:val="00D079E8"/>
    <w:rsid w:val="00D07DC9"/>
    <w:rsid w:val="00D07ED8"/>
    <w:rsid w:val="00D104CE"/>
    <w:rsid w:val="00D10778"/>
    <w:rsid w:val="00D10BF3"/>
    <w:rsid w:val="00D10DF2"/>
    <w:rsid w:val="00D10EE3"/>
    <w:rsid w:val="00D10F0B"/>
    <w:rsid w:val="00D11894"/>
    <w:rsid w:val="00D118C0"/>
    <w:rsid w:val="00D11DE4"/>
    <w:rsid w:val="00D12216"/>
    <w:rsid w:val="00D12246"/>
    <w:rsid w:val="00D123CC"/>
    <w:rsid w:val="00D13506"/>
    <w:rsid w:val="00D13A33"/>
    <w:rsid w:val="00D13BEB"/>
    <w:rsid w:val="00D13CC9"/>
    <w:rsid w:val="00D1491D"/>
    <w:rsid w:val="00D14ACD"/>
    <w:rsid w:val="00D14D2D"/>
    <w:rsid w:val="00D150B0"/>
    <w:rsid w:val="00D1516E"/>
    <w:rsid w:val="00D159D4"/>
    <w:rsid w:val="00D15E9C"/>
    <w:rsid w:val="00D1657C"/>
    <w:rsid w:val="00D16856"/>
    <w:rsid w:val="00D1696E"/>
    <w:rsid w:val="00D16F8A"/>
    <w:rsid w:val="00D174B3"/>
    <w:rsid w:val="00D17885"/>
    <w:rsid w:val="00D17EE3"/>
    <w:rsid w:val="00D2066D"/>
    <w:rsid w:val="00D209F1"/>
    <w:rsid w:val="00D20EFC"/>
    <w:rsid w:val="00D20FDA"/>
    <w:rsid w:val="00D212FB"/>
    <w:rsid w:val="00D21C26"/>
    <w:rsid w:val="00D21C9F"/>
    <w:rsid w:val="00D21FA3"/>
    <w:rsid w:val="00D226E1"/>
    <w:rsid w:val="00D229E9"/>
    <w:rsid w:val="00D22B82"/>
    <w:rsid w:val="00D22CBF"/>
    <w:rsid w:val="00D22E61"/>
    <w:rsid w:val="00D23975"/>
    <w:rsid w:val="00D23F75"/>
    <w:rsid w:val="00D245B6"/>
    <w:rsid w:val="00D2465B"/>
    <w:rsid w:val="00D254FC"/>
    <w:rsid w:val="00D25AB0"/>
    <w:rsid w:val="00D25FED"/>
    <w:rsid w:val="00D26399"/>
    <w:rsid w:val="00D266CD"/>
    <w:rsid w:val="00D26B25"/>
    <w:rsid w:val="00D26F1F"/>
    <w:rsid w:val="00D27196"/>
    <w:rsid w:val="00D275BD"/>
    <w:rsid w:val="00D27D3D"/>
    <w:rsid w:val="00D3032E"/>
    <w:rsid w:val="00D30A95"/>
    <w:rsid w:val="00D30DD2"/>
    <w:rsid w:val="00D30E79"/>
    <w:rsid w:val="00D30EAC"/>
    <w:rsid w:val="00D31057"/>
    <w:rsid w:val="00D313D6"/>
    <w:rsid w:val="00D315E5"/>
    <w:rsid w:val="00D31864"/>
    <w:rsid w:val="00D3198C"/>
    <w:rsid w:val="00D31DF5"/>
    <w:rsid w:val="00D32146"/>
    <w:rsid w:val="00D3215B"/>
    <w:rsid w:val="00D321F9"/>
    <w:rsid w:val="00D3262C"/>
    <w:rsid w:val="00D32759"/>
    <w:rsid w:val="00D32A43"/>
    <w:rsid w:val="00D32D20"/>
    <w:rsid w:val="00D32D55"/>
    <w:rsid w:val="00D335DB"/>
    <w:rsid w:val="00D33887"/>
    <w:rsid w:val="00D33DA8"/>
    <w:rsid w:val="00D33EDA"/>
    <w:rsid w:val="00D33F02"/>
    <w:rsid w:val="00D34028"/>
    <w:rsid w:val="00D345AF"/>
    <w:rsid w:val="00D34885"/>
    <w:rsid w:val="00D35864"/>
    <w:rsid w:val="00D35D5B"/>
    <w:rsid w:val="00D35F1B"/>
    <w:rsid w:val="00D36001"/>
    <w:rsid w:val="00D360EF"/>
    <w:rsid w:val="00D363A2"/>
    <w:rsid w:val="00D367D2"/>
    <w:rsid w:val="00D36C24"/>
    <w:rsid w:val="00D36FC0"/>
    <w:rsid w:val="00D36FDC"/>
    <w:rsid w:val="00D378C6"/>
    <w:rsid w:val="00D37CCC"/>
    <w:rsid w:val="00D4014E"/>
    <w:rsid w:val="00D4031B"/>
    <w:rsid w:val="00D40B5F"/>
    <w:rsid w:val="00D40F42"/>
    <w:rsid w:val="00D40F48"/>
    <w:rsid w:val="00D41E20"/>
    <w:rsid w:val="00D42315"/>
    <w:rsid w:val="00D424BA"/>
    <w:rsid w:val="00D42D53"/>
    <w:rsid w:val="00D42E0C"/>
    <w:rsid w:val="00D43400"/>
    <w:rsid w:val="00D43426"/>
    <w:rsid w:val="00D43560"/>
    <w:rsid w:val="00D43B3E"/>
    <w:rsid w:val="00D43E15"/>
    <w:rsid w:val="00D44359"/>
    <w:rsid w:val="00D44D9F"/>
    <w:rsid w:val="00D44F56"/>
    <w:rsid w:val="00D4531A"/>
    <w:rsid w:val="00D453A2"/>
    <w:rsid w:val="00D4559E"/>
    <w:rsid w:val="00D456CF"/>
    <w:rsid w:val="00D4570E"/>
    <w:rsid w:val="00D45959"/>
    <w:rsid w:val="00D45A9C"/>
    <w:rsid w:val="00D4620E"/>
    <w:rsid w:val="00D46332"/>
    <w:rsid w:val="00D46622"/>
    <w:rsid w:val="00D46743"/>
    <w:rsid w:val="00D4683E"/>
    <w:rsid w:val="00D46B8E"/>
    <w:rsid w:val="00D46C2D"/>
    <w:rsid w:val="00D46D3D"/>
    <w:rsid w:val="00D47475"/>
    <w:rsid w:val="00D47D02"/>
    <w:rsid w:val="00D500E0"/>
    <w:rsid w:val="00D501E4"/>
    <w:rsid w:val="00D50740"/>
    <w:rsid w:val="00D50C7A"/>
    <w:rsid w:val="00D5101D"/>
    <w:rsid w:val="00D51621"/>
    <w:rsid w:val="00D51D39"/>
    <w:rsid w:val="00D51EF0"/>
    <w:rsid w:val="00D5207C"/>
    <w:rsid w:val="00D52879"/>
    <w:rsid w:val="00D5299E"/>
    <w:rsid w:val="00D52DE7"/>
    <w:rsid w:val="00D52EED"/>
    <w:rsid w:val="00D542B2"/>
    <w:rsid w:val="00D5461B"/>
    <w:rsid w:val="00D547F8"/>
    <w:rsid w:val="00D54957"/>
    <w:rsid w:val="00D54B9A"/>
    <w:rsid w:val="00D54C6D"/>
    <w:rsid w:val="00D54F4E"/>
    <w:rsid w:val="00D55210"/>
    <w:rsid w:val="00D55718"/>
    <w:rsid w:val="00D55D73"/>
    <w:rsid w:val="00D55DC3"/>
    <w:rsid w:val="00D55E36"/>
    <w:rsid w:val="00D560CB"/>
    <w:rsid w:val="00D56A76"/>
    <w:rsid w:val="00D56F58"/>
    <w:rsid w:val="00D574DF"/>
    <w:rsid w:val="00D579E2"/>
    <w:rsid w:val="00D57BB9"/>
    <w:rsid w:val="00D57D75"/>
    <w:rsid w:val="00D60615"/>
    <w:rsid w:val="00D6090D"/>
    <w:rsid w:val="00D6124A"/>
    <w:rsid w:val="00D61816"/>
    <w:rsid w:val="00D61A0E"/>
    <w:rsid w:val="00D61B18"/>
    <w:rsid w:val="00D61FFE"/>
    <w:rsid w:val="00D6249E"/>
    <w:rsid w:val="00D625E0"/>
    <w:rsid w:val="00D62DE1"/>
    <w:rsid w:val="00D62FE9"/>
    <w:rsid w:val="00D6306D"/>
    <w:rsid w:val="00D6384E"/>
    <w:rsid w:val="00D639EA"/>
    <w:rsid w:val="00D63F66"/>
    <w:rsid w:val="00D647B0"/>
    <w:rsid w:val="00D64885"/>
    <w:rsid w:val="00D649CA"/>
    <w:rsid w:val="00D64B8A"/>
    <w:rsid w:val="00D65271"/>
    <w:rsid w:val="00D65366"/>
    <w:rsid w:val="00D65404"/>
    <w:rsid w:val="00D65CFC"/>
    <w:rsid w:val="00D6621D"/>
    <w:rsid w:val="00D66453"/>
    <w:rsid w:val="00D66D04"/>
    <w:rsid w:val="00D679D0"/>
    <w:rsid w:val="00D67C85"/>
    <w:rsid w:val="00D700FC"/>
    <w:rsid w:val="00D70566"/>
    <w:rsid w:val="00D70580"/>
    <w:rsid w:val="00D707F5"/>
    <w:rsid w:val="00D707FE"/>
    <w:rsid w:val="00D70EE2"/>
    <w:rsid w:val="00D71037"/>
    <w:rsid w:val="00D71B2D"/>
    <w:rsid w:val="00D72ABC"/>
    <w:rsid w:val="00D72CC9"/>
    <w:rsid w:val="00D72E02"/>
    <w:rsid w:val="00D7303B"/>
    <w:rsid w:val="00D730B6"/>
    <w:rsid w:val="00D73EA4"/>
    <w:rsid w:val="00D73F33"/>
    <w:rsid w:val="00D7482F"/>
    <w:rsid w:val="00D74CDA"/>
    <w:rsid w:val="00D750C1"/>
    <w:rsid w:val="00D751BB"/>
    <w:rsid w:val="00D751F9"/>
    <w:rsid w:val="00D752DA"/>
    <w:rsid w:val="00D75FB0"/>
    <w:rsid w:val="00D75FF7"/>
    <w:rsid w:val="00D76007"/>
    <w:rsid w:val="00D7618C"/>
    <w:rsid w:val="00D76250"/>
    <w:rsid w:val="00D762FB"/>
    <w:rsid w:val="00D76C40"/>
    <w:rsid w:val="00D76EA4"/>
    <w:rsid w:val="00D76F73"/>
    <w:rsid w:val="00D772DE"/>
    <w:rsid w:val="00D775E5"/>
    <w:rsid w:val="00D776A4"/>
    <w:rsid w:val="00D7791D"/>
    <w:rsid w:val="00D77E1D"/>
    <w:rsid w:val="00D80496"/>
    <w:rsid w:val="00D80675"/>
    <w:rsid w:val="00D8094B"/>
    <w:rsid w:val="00D80BF2"/>
    <w:rsid w:val="00D80C14"/>
    <w:rsid w:val="00D80E9B"/>
    <w:rsid w:val="00D8144B"/>
    <w:rsid w:val="00D81AA2"/>
    <w:rsid w:val="00D81C33"/>
    <w:rsid w:val="00D8274B"/>
    <w:rsid w:val="00D827C1"/>
    <w:rsid w:val="00D83316"/>
    <w:rsid w:val="00D833B0"/>
    <w:rsid w:val="00D836CF"/>
    <w:rsid w:val="00D83BA0"/>
    <w:rsid w:val="00D83C35"/>
    <w:rsid w:val="00D84266"/>
    <w:rsid w:val="00D84785"/>
    <w:rsid w:val="00D84C8D"/>
    <w:rsid w:val="00D8546D"/>
    <w:rsid w:val="00D858E6"/>
    <w:rsid w:val="00D85AD2"/>
    <w:rsid w:val="00D85F98"/>
    <w:rsid w:val="00D861EA"/>
    <w:rsid w:val="00D86861"/>
    <w:rsid w:val="00D86B7C"/>
    <w:rsid w:val="00D86BEF"/>
    <w:rsid w:val="00D86CD4"/>
    <w:rsid w:val="00D87253"/>
    <w:rsid w:val="00D87427"/>
    <w:rsid w:val="00D87871"/>
    <w:rsid w:val="00D9031E"/>
    <w:rsid w:val="00D90C7C"/>
    <w:rsid w:val="00D9137E"/>
    <w:rsid w:val="00D91BD4"/>
    <w:rsid w:val="00D921CE"/>
    <w:rsid w:val="00D9225B"/>
    <w:rsid w:val="00D92705"/>
    <w:rsid w:val="00D9280A"/>
    <w:rsid w:val="00D93109"/>
    <w:rsid w:val="00D931C1"/>
    <w:rsid w:val="00D932DF"/>
    <w:rsid w:val="00D93321"/>
    <w:rsid w:val="00D93B82"/>
    <w:rsid w:val="00D93FB8"/>
    <w:rsid w:val="00D94532"/>
    <w:rsid w:val="00D94635"/>
    <w:rsid w:val="00D94645"/>
    <w:rsid w:val="00D94CAC"/>
    <w:rsid w:val="00D95475"/>
    <w:rsid w:val="00D9578C"/>
    <w:rsid w:val="00D9592B"/>
    <w:rsid w:val="00D9595D"/>
    <w:rsid w:val="00D95AEB"/>
    <w:rsid w:val="00D95CCE"/>
    <w:rsid w:val="00D96184"/>
    <w:rsid w:val="00D9653B"/>
    <w:rsid w:val="00D96B35"/>
    <w:rsid w:val="00D96C84"/>
    <w:rsid w:val="00D96DEE"/>
    <w:rsid w:val="00D97035"/>
    <w:rsid w:val="00D9711C"/>
    <w:rsid w:val="00D97384"/>
    <w:rsid w:val="00D975D6"/>
    <w:rsid w:val="00D978E1"/>
    <w:rsid w:val="00D97D70"/>
    <w:rsid w:val="00DA01F9"/>
    <w:rsid w:val="00DA0202"/>
    <w:rsid w:val="00DA028A"/>
    <w:rsid w:val="00DA037B"/>
    <w:rsid w:val="00DA0754"/>
    <w:rsid w:val="00DA07B8"/>
    <w:rsid w:val="00DA0883"/>
    <w:rsid w:val="00DA093F"/>
    <w:rsid w:val="00DA118F"/>
    <w:rsid w:val="00DA130F"/>
    <w:rsid w:val="00DA17FD"/>
    <w:rsid w:val="00DA1BC4"/>
    <w:rsid w:val="00DA1D6E"/>
    <w:rsid w:val="00DA2D09"/>
    <w:rsid w:val="00DA311D"/>
    <w:rsid w:val="00DA37AC"/>
    <w:rsid w:val="00DA3BC5"/>
    <w:rsid w:val="00DA3C3D"/>
    <w:rsid w:val="00DA3CBC"/>
    <w:rsid w:val="00DA3E2F"/>
    <w:rsid w:val="00DA47FE"/>
    <w:rsid w:val="00DA4884"/>
    <w:rsid w:val="00DA4A1F"/>
    <w:rsid w:val="00DA5188"/>
    <w:rsid w:val="00DA524F"/>
    <w:rsid w:val="00DA53D1"/>
    <w:rsid w:val="00DA5DC3"/>
    <w:rsid w:val="00DA6370"/>
    <w:rsid w:val="00DA6A9B"/>
    <w:rsid w:val="00DA76F7"/>
    <w:rsid w:val="00DB0164"/>
    <w:rsid w:val="00DB01C0"/>
    <w:rsid w:val="00DB038A"/>
    <w:rsid w:val="00DB05B2"/>
    <w:rsid w:val="00DB0CEF"/>
    <w:rsid w:val="00DB1295"/>
    <w:rsid w:val="00DB18C1"/>
    <w:rsid w:val="00DB1F19"/>
    <w:rsid w:val="00DB2450"/>
    <w:rsid w:val="00DB24BD"/>
    <w:rsid w:val="00DB29D9"/>
    <w:rsid w:val="00DB2A68"/>
    <w:rsid w:val="00DB37BA"/>
    <w:rsid w:val="00DB3A02"/>
    <w:rsid w:val="00DB3B63"/>
    <w:rsid w:val="00DB4019"/>
    <w:rsid w:val="00DB4170"/>
    <w:rsid w:val="00DB44A4"/>
    <w:rsid w:val="00DB48D5"/>
    <w:rsid w:val="00DB4C2B"/>
    <w:rsid w:val="00DB4DD3"/>
    <w:rsid w:val="00DB4F9C"/>
    <w:rsid w:val="00DB5F69"/>
    <w:rsid w:val="00DB619A"/>
    <w:rsid w:val="00DB6491"/>
    <w:rsid w:val="00DB688B"/>
    <w:rsid w:val="00DB7609"/>
    <w:rsid w:val="00DB7B00"/>
    <w:rsid w:val="00DB7DD1"/>
    <w:rsid w:val="00DB7E1B"/>
    <w:rsid w:val="00DB7F39"/>
    <w:rsid w:val="00DB7FA0"/>
    <w:rsid w:val="00DC02AD"/>
    <w:rsid w:val="00DC09D0"/>
    <w:rsid w:val="00DC1044"/>
    <w:rsid w:val="00DC147C"/>
    <w:rsid w:val="00DC1841"/>
    <w:rsid w:val="00DC285E"/>
    <w:rsid w:val="00DC2AFD"/>
    <w:rsid w:val="00DC2D01"/>
    <w:rsid w:val="00DC2D0E"/>
    <w:rsid w:val="00DC2F4C"/>
    <w:rsid w:val="00DC2F72"/>
    <w:rsid w:val="00DC3348"/>
    <w:rsid w:val="00DC3466"/>
    <w:rsid w:val="00DC34E1"/>
    <w:rsid w:val="00DC37C9"/>
    <w:rsid w:val="00DC42C9"/>
    <w:rsid w:val="00DC4707"/>
    <w:rsid w:val="00DC4782"/>
    <w:rsid w:val="00DC4DB3"/>
    <w:rsid w:val="00DC4FA8"/>
    <w:rsid w:val="00DC528F"/>
    <w:rsid w:val="00DC534B"/>
    <w:rsid w:val="00DC537A"/>
    <w:rsid w:val="00DC550E"/>
    <w:rsid w:val="00DC5937"/>
    <w:rsid w:val="00DC5BFE"/>
    <w:rsid w:val="00DC5CB6"/>
    <w:rsid w:val="00DC60BF"/>
    <w:rsid w:val="00DC69E2"/>
    <w:rsid w:val="00DC73E8"/>
    <w:rsid w:val="00DC75F9"/>
    <w:rsid w:val="00DC76E2"/>
    <w:rsid w:val="00DC7AA0"/>
    <w:rsid w:val="00DC7BB3"/>
    <w:rsid w:val="00DC7C93"/>
    <w:rsid w:val="00DC7DA1"/>
    <w:rsid w:val="00DD0124"/>
    <w:rsid w:val="00DD04CB"/>
    <w:rsid w:val="00DD086F"/>
    <w:rsid w:val="00DD0CEC"/>
    <w:rsid w:val="00DD1593"/>
    <w:rsid w:val="00DD18FC"/>
    <w:rsid w:val="00DD199B"/>
    <w:rsid w:val="00DD2168"/>
    <w:rsid w:val="00DD2437"/>
    <w:rsid w:val="00DD3370"/>
    <w:rsid w:val="00DD351C"/>
    <w:rsid w:val="00DD398F"/>
    <w:rsid w:val="00DD3A62"/>
    <w:rsid w:val="00DD3C2E"/>
    <w:rsid w:val="00DD4034"/>
    <w:rsid w:val="00DD40FE"/>
    <w:rsid w:val="00DD4A9B"/>
    <w:rsid w:val="00DD6DD5"/>
    <w:rsid w:val="00DD7008"/>
    <w:rsid w:val="00DD7876"/>
    <w:rsid w:val="00DD7E64"/>
    <w:rsid w:val="00DD7F49"/>
    <w:rsid w:val="00DE0F15"/>
    <w:rsid w:val="00DE1038"/>
    <w:rsid w:val="00DE1545"/>
    <w:rsid w:val="00DE215E"/>
    <w:rsid w:val="00DE21E7"/>
    <w:rsid w:val="00DE23E7"/>
    <w:rsid w:val="00DE29DC"/>
    <w:rsid w:val="00DE2CF6"/>
    <w:rsid w:val="00DE3003"/>
    <w:rsid w:val="00DE306C"/>
    <w:rsid w:val="00DE3341"/>
    <w:rsid w:val="00DE361A"/>
    <w:rsid w:val="00DE36D0"/>
    <w:rsid w:val="00DE373A"/>
    <w:rsid w:val="00DE3929"/>
    <w:rsid w:val="00DE3F52"/>
    <w:rsid w:val="00DE4005"/>
    <w:rsid w:val="00DE425A"/>
    <w:rsid w:val="00DE42CA"/>
    <w:rsid w:val="00DE4421"/>
    <w:rsid w:val="00DE48ED"/>
    <w:rsid w:val="00DE496A"/>
    <w:rsid w:val="00DE4DB9"/>
    <w:rsid w:val="00DE50D2"/>
    <w:rsid w:val="00DE57B6"/>
    <w:rsid w:val="00DE5C26"/>
    <w:rsid w:val="00DE5FD2"/>
    <w:rsid w:val="00DE6258"/>
    <w:rsid w:val="00DE662A"/>
    <w:rsid w:val="00DE6742"/>
    <w:rsid w:val="00DE67B1"/>
    <w:rsid w:val="00DE6EF1"/>
    <w:rsid w:val="00DE7777"/>
    <w:rsid w:val="00DF0877"/>
    <w:rsid w:val="00DF087C"/>
    <w:rsid w:val="00DF08AA"/>
    <w:rsid w:val="00DF0CA6"/>
    <w:rsid w:val="00DF0DFD"/>
    <w:rsid w:val="00DF0E36"/>
    <w:rsid w:val="00DF13CE"/>
    <w:rsid w:val="00DF1755"/>
    <w:rsid w:val="00DF17D3"/>
    <w:rsid w:val="00DF1911"/>
    <w:rsid w:val="00DF1A0F"/>
    <w:rsid w:val="00DF2064"/>
    <w:rsid w:val="00DF21DB"/>
    <w:rsid w:val="00DF221E"/>
    <w:rsid w:val="00DF23E8"/>
    <w:rsid w:val="00DF2648"/>
    <w:rsid w:val="00DF272A"/>
    <w:rsid w:val="00DF2932"/>
    <w:rsid w:val="00DF2B11"/>
    <w:rsid w:val="00DF2F17"/>
    <w:rsid w:val="00DF32F4"/>
    <w:rsid w:val="00DF3575"/>
    <w:rsid w:val="00DF38E1"/>
    <w:rsid w:val="00DF3EE7"/>
    <w:rsid w:val="00DF3FDB"/>
    <w:rsid w:val="00DF408F"/>
    <w:rsid w:val="00DF48DF"/>
    <w:rsid w:val="00DF4D11"/>
    <w:rsid w:val="00DF4EE8"/>
    <w:rsid w:val="00DF50B8"/>
    <w:rsid w:val="00DF51BA"/>
    <w:rsid w:val="00DF57A3"/>
    <w:rsid w:val="00DF6B3D"/>
    <w:rsid w:val="00DF6E3A"/>
    <w:rsid w:val="00DF7040"/>
    <w:rsid w:val="00DF707D"/>
    <w:rsid w:val="00DF717F"/>
    <w:rsid w:val="00DF74E9"/>
    <w:rsid w:val="00DF77C1"/>
    <w:rsid w:val="00E00904"/>
    <w:rsid w:val="00E00D91"/>
    <w:rsid w:val="00E00EC1"/>
    <w:rsid w:val="00E01573"/>
    <w:rsid w:val="00E01C5D"/>
    <w:rsid w:val="00E0218E"/>
    <w:rsid w:val="00E022B4"/>
    <w:rsid w:val="00E023C9"/>
    <w:rsid w:val="00E02429"/>
    <w:rsid w:val="00E02791"/>
    <w:rsid w:val="00E02E3D"/>
    <w:rsid w:val="00E03872"/>
    <w:rsid w:val="00E0392C"/>
    <w:rsid w:val="00E043F3"/>
    <w:rsid w:val="00E0482A"/>
    <w:rsid w:val="00E04930"/>
    <w:rsid w:val="00E04979"/>
    <w:rsid w:val="00E049DF"/>
    <w:rsid w:val="00E04E69"/>
    <w:rsid w:val="00E04FAE"/>
    <w:rsid w:val="00E0504C"/>
    <w:rsid w:val="00E0516D"/>
    <w:rsid w:val="00E051DF"/>
    <w:rsid w:val="00E05283"/>
    <w:rsid w:val="00E058BF"/>
    <w:rsid w:val="00E06230"/>
    <w:rsid w:val="00E06DD7"/>
    <w:rsid w:val="00E07127"/>
    <w:rsid w:val="00E07448"/>
    <w:rsid w:val="00E0765E"/>
    <w:rsid w:val="00E076D4"/>
    <w:rsid w:val="00E0777D"/>
    <w:rsid w:val="00E0779F"/>
    <w:rsid w:val="00E07BC0"/>
    <w:rsid w:val="00E10D3F"/>
    <w:rsid w:val="00E1128F"/>
    <w:rsid w:val="00E1151F"/>
    <w:rsid w:val="00E11E65"/>
    <w:rsid w:val="00E11F31"/>
    <w:rsid w:val="00E126AB"/>
    <w:rsid w:val="00E128E1"/>
    <w:rsid w:val="00E12A77"/>
    <w:rsid w:val="00E12DEF"/>
    <w:rsid w:val="00E13A7E"/>
    <w:rsid w:val="00E141BF"/>
    <w:rsid w:val="00E14637"/>
    <w:rsid w:val="00E14647"/>
    <w:rsid w:val="00E1560F"/>
    <w:rsid w:val="00E159E7"/>
    <w:rsid w:val="00E15E24"/>
    <w:rsid w:val="00E16D03"/>
    <w:rsid w:val="00E16E61"/>
    <w:rsid w:val="00E17095"/>
    <w:rsid w:val="00E17798"/>
    <w:rsid w:val="00E17B2E"/>
    <w:rsid w:val="00E20652"/>
    <w:rsid w:val="00E207B9"/>
    <w:rsid w:val="00E20AF3"/>
    <w:rsid w:val="00E20B39"/>
    <w:rsid w:val="00E20D0A"/>
    <w:rsid w:val="00E21029"/>
    <w:rsid w:val="00E211CE"/>
    <w:rsid w:val="00E212AF"/>
    <w:rsid w:val="00E2134D"/>
    <w:rsid w:val="00E215F6"/>
    <w:rsid w:val="00E21B98"/>
    <w:rsid w:val="00E220F5"/>
    <w:rsid w:val="00E221B1"/>
    <w:rsid w:val="00E221ED"/>
    <w:rsid w:val="00E22644"/>
    <w:rsid w:val="00E22692"/>
    <w:rsid w:val="00E22762"/>
    <w:rsid w:val="00E228F0"/>
    <w:rsid w:val="00E22FD3"/>
    <w:rsid w:val="00E2309A"/>
    <w:rsid w:val="00E2310B"/>
    <w:rsid w:val="00E23111"/>
    <w:rsid w:val="00E232EA"/>
    <w:rsid w:val="00E237AE"/>
    <w:rsid w:val="00E23B65"/>
    <w:rsid w:val="00E23E0A"/>
    <w:rsid w:val="00E24066"/>
    <w:rsid w:val="00E244B9"/>
    <w:rsid w:val="00E246E5"/>
    <w:rsid w:val="00E246F4"/>
    <w:rsid w:val="00E249DE"/>
    <w:rsid w:val="00E24F1B"/>
    <w:rsid w:val="00E25C7D"/>
    <w:rsid w:val="00E25F83"/>
    <w:rsid w:val="00E26103"/>
    <w:rsid w:val="00E262BB"/>
    <w:rsid w:val="00E27F8F"/>
    <w:rsid w:val="00E3022A"/>
    <w:rsid w:val="00E30437"/>
    <w:rsid w:val="00E305FB"/>
    <w:rsid w:val="00E307C2"/>
    <w:rsid w:val="00E30869"/>
    <w:rsid w:val="00E30B24"/>
    <w:rsid w:val="00E30DD7"/>
    <w:rsid w:val="00E3116D"/>
    <w:rsid w:val="00E311ED"/>
    <w:rsid w:val="00E313C7"/>
    <w:rsid w:val="00E31A2B"/>
    <w:rsid w:val="00E31EEB"/>
    <w:rsid w:val="00E3234C"/>
    <w:rsid w:val="00E3278B"/>
    <w:rsid w:val="00E32D59"/>
    <w:rsid w:val="00E32D85"/>
    <w:rsid w:val="00E32E0F"/>
    <w:rsid w:val="00E33577"/>
    <w:rsid w:val="00E33846"/>
    <w:rsid w:val="00E338E0"/>
    <w:rsid w:val="00E33A41"/>
    <w:rsid w:val="00E33CD6"/>
    <w:rsid w:val="00E34337"/>
    <w:rsid w:val="00E34BA8"/>
    <w:rsid w:val="00E34CE6"/>
    <w:rsid w:val="00E34DDE"/>
    <w:rsid w:val="00E351EF"/>
    <w:rsid w:val="00E35846"/>
    <w:rsid w:val="00E358EC"/>
    <w:rsid w:val="00E359D3"/>
    <w:rsid w:val="00E35A1C"/>
    <w:rsid w:val="00E35B13"/>
    <w:rsid w:val="00E35C55"/>
    <w:rsid w:val="00E3611B"/>
    <w:rsid w:val="00E3676A"/>
    <w:rsid w:val="00E36D0E"/>
    <w:rsid w:val="00E36E45"/>
    <w:rsid w:val="00E374C4"/>
    <w:rsid w:val="00E37852"/>
    <w:rsid w:val="00E37A33"/>
    <w:rsid w:val="00E400A0"/>
    <w:rsid w:val="00E403A6"/>
    <w:rsid w:val="00E4045B"/>
    <w:rsid w:val="00E406D0"/>
    <w:rsid w:val="00E40D1F"/>
    <w:rsid w:val="00E40E63"/>
    <w:rsid w:val="00E41235"/>
    <w:rsid w:val="00E41880"/>
    <w:rsid w:val="00E41DE5"/>
    <w:rsid w:val="00E42786"/>
    <w:rsid w:val="00E42DD0"/>
    <w:rsid w:val="00E42E0D"/>
    <w:rsid w:val="00E42E42"/>
    <w:rsid w:val="00E42FBB"/>
    <w:rsid w:val="00E43025"/>
    <w:rsid w:val="00E430E1"/>
    <w:rsid w:val="00E43177"/>
    <w:rsid w:val="00E4325B"/>
    <w:rsid w:val="00E434F5"/>
    <w:rsid w:val="00E43ED5"/>
    <w:rsid w:val="00E43FE1"/>
    <w:rsid w:val="00E44086"/>
    <w:rsid w:val="00E44118"/>
    <w:rsid w:val="00E45213"/>
    <w:rsid w:val="00E4531C"/>
    <w:rsid w:val="00E459AC"/>
    <w:rsid w:val="00E45A66"/>
    <w:rsid w:val="00E46089"/>
    <w:rsid w:val="00E460EC"/>
    <w:rsid w:val="00E4690E"/>
    <w:rsid w:val="00E46CE0"/>
    <w:rsid w:val="00E46E1F"/>
    <w:rsid w:val="00E475A5"/>
    <w:rsid w:val="00E478BA"/>
    <w:rsid w:val="00E478C8"/>
    <w:rsid w:val="00E47D49"/>
    <w:rsid w:val="00E47E34"/>
    <w:rsid w:val="00E50476"/>
    <w:rsid w:val="00E5089E"/>
    <w:rsid w:val="00E50918"/>
    <w:rsid w:val="00E50971"/>
    <w:rsid w:val="00E50B4C"/>
    <w:rsid w:val="00E50E2D"/>
    <w:rsid w:val="00E50E77"/>
    <w:rsid w:val="00E51062"/>
    <w:rsid w:val="00E511BB"/>
    <w:rsid w:val="00E51501"/>
    <w:rsid w:val="00E51AC8"/>
    <w:rsid w:val="00E51DA2"/>
    <w:rsid w:val="00E520CC"/>
    <w:rsid w:val="00E5225E"/>
    <w:rsid w:val="00E529C1"/>
    <w:rsid w:val="00E52D50"/>
    <w:rsid w:val="00E52E76"/>
    <w:rsid w:val="00E533D3"/>
    <w:rsid w:val="00E54086"/>
    <w:rsid w:val="00E54298"/>
    <w:rsid w:val="00E54B2D"/>
    <w:rsid w:val="00E54D9E"/>
    <w:rsid w:val="00E54E3E"/>
    <w:rsid w:val="00E54F78"/>
    <w:rsid w:val="00E55019"/>
    <w:rsid w:val="00E550F0"/>
    <w:rsid w:val="00E5558D"/>
    <w:rsid w:val="00E5596B"/>
    <w:rsid w:val="00E55D4D"/>
    <w:rsid w:val="00E55D98"/>
    <w:rsid w:val="00E5612C"/>
    <w:rsid w:val="00E563C5"/>
    <w:rsid w:val="00E56B6E"/>
    <w:rsid w:val="00E5703D"/>
    <w:rsid w:val="00E57C4D"/>
    <w:rsid w:val="00E57E9B"/>
    <w:rsid w:val="00E600AC"/>
    <w:rsid w:val="00E6053C"/>
    <w:rsid w:val="00E60C95"/>
    <w:rsid w:val="00E61425"/>
    <w:rsid w:val="00E61841"/>
    <w:rsid w:val="00E61B12"/>
    <w:rsid w:val="00E61C39"/>
    <w:rsid w:val="00E61F8C"/>
    <w:rsid w:val="00E62016"/>
    <w:rsid w:val="00E62982"/>
    <w:rsid w:val="00E62A5B"/>
    <w:rsid w:val="00E62D93"/>
    <w:rsid w:val="00E630D3"/>
    <w:rsid w:val="00E6360D"/>
    <w:rsid w:val="00E63A1D"/>
    <w:rsid w:val="00E63EA7"/>
    <w:rsid w:val="00E63F2E"/>
    <w:rsid w:val="00E6405E"/>
    <w:rsid w:val="00E6415A"/>
    <w:rsid w:val="00E6467C"/>
    <w:rsid w:val="00E64964"/>
    <w:rsid w:val="00E64A9B"/>
    <w:rsid w:val="00E64E7D"/>
    <w:rsid w:val="00E64FCD"/>
    <w:rsid w:val="00E6538D"/>
    <w:rsid w:val="00E6555D"/>
    <w:rsid w:val="00E657C3"/>
    <w:rsid w:val="00E65C0D"/>
    <w:rsid w:val="00E65CDB"/>
    <w:rsid w:val="00E65D47"/>
    <w:rsid w:val="00E66009"/>
    <w:rsid w:val="00E66BDF"/>
    <w:rsid w:val="00E66D67"/>
    <w:rsid w:val="00E66DB6"/>
    <w:rsid w:val="00E66E04"/>
    <w:rsid w:val="00E67127"/>
    <w:rsid w:val="00E6778E"/>
    <w:rsid w:val="00E708FA"/>
    <w:rsid w:val="00E70B61"/>
    <w:rsid w:val="00E715C2"/>
    <w:rsid w:val="00E718EB"/>
    <w:rsid w:val="00E71A83"/>
    <w:rsid w:val="00E72193"/>
    <w:rsid w:val="00E72732"/>
    <w:rsid w:val="00E72EA5"/>
    <w:rsid w:val="00E7375F"/>
    <w:rsid w:val="00E73EEE"/>
    <w:rsid w:val="00E74006"/>
    <w:rsid w:val="00E740A5"/>
    <w:rsid w:val="00E743FB"/>
    <w:rsid w:val="00E747AE"/>
    <w:rsid w:val="00E74B84"/>
    <w:rsid w:val="00E74C03"/>
    <w:rsid w:val="00E74C0A"/>
    <w:rsid w:val="00E74C4A"/>
    <w:rsid w:val="00E74D42"/>
    <w:rsid w:val="00E74E7D"/>
    <w:rsid w:val="00E75263"/>
    <w:rsid w:val="00E754C5"/>
    <w:rsid w:val="00E75845"/>
    <w:rsid w:val="00E76301"/>
    <w:rsid w:val="00E76306"/>
    <w:rsid w:val="00E7666C"/>
    <w:rsid w:val="00E76E58"/>
    <w:rsid w:val="00E771F4"/>
    <w:rsid w:val="00E7751A"/>
    <w:rsid w:val="00E77589"/>
    <w:rsid w:val="00E805E4"/>
    <w:rsid w:val="00E80BBE"/>
    <w:rsid w:val="00E810A9"/>
    <w:rsid w:val="00E816D6"/>
    <w:rsid w:val="00E8239C"/>
    <w:rsid w:val="00E824A4"/>
    <w:rsid w:val="00E82CC7"/>
    <w:rsid w:val="00E82ECE"/>
    <w:rsid w:val="00E83F9C"/>
    <w:rsid w:val="00E84204"/>
    <w:rsid w:val="00E8529C"/>
    <w:rsid w:val="00E85A58"/>
    <w:rsid w:val="00E8647C"/>
    <w:rsid w:val="00E86EA5"/>
    <w:rsid w:val="00E871B1"/>
    <w:rsid w:val="00E87777"/>
    <w:rsid w:val="00E87A0E"/>
    <w:rsid w:val="00E87D02"/>
    <w:rsid w:val="00E90076"/>
    <w:rsid w:val="00E9008D"/>
    <w:rsid w:val="00E900B3"/>
    <w:rsid w:val="00E9048E"/>
    <w:rsid w:val="00E90DAA"/>
    <w:rsid w:val="00E90DE1"/>
    <w:rsid w:val="00E913D6"/>
    <w:rsid w:val="00E9148D"/>
    <w:rsid w:val="00E91A20"/>
    <w:rsid w:val="00E91AB4"/>
    <w:rsid w:val="00E91B31"/>
    <w:rsid w:val="00E91B48"/>
    <w:rsid w:val="00E91C1A"/>
    <w:rsid w:val="00E92054"/>
    <w:rsid w:val="00E920CC"/>
    <w:rsid w:val="00E9242E"/>
    <w:rsid w:val="00E92864"/>
    <w:rsid w:val="00E929F4"/>
    <w:rsid w:val="00E92BDF"/>
    <w:rsid w:val="00E92EBD"/>
    <w:rsid w:val="00E93014"/>
    <w:rsid w:val="00E93053"/>
    <w:rsid w:val="00E931F8"/>
    <w:rsid w:val="00E932B3"/>
    <w:rsid w:val="00E933A5"/>
    <w:rsid w:val="00E9351D"/>
    <w:rsid w:val="00E936BA"/>
    <w:rsid w:val="00E93AE1"/>
    <w:rsid w:val="00E93BF1"/>
    <w:rsid w:val="00E93FA7"/>
    <w:rsid w:val="00E93FD2"/>
    <w:rsid w:val="00E94A56"/>
    <w:rsid w:val="00E94C26"/>
    <w:rsid w:val="00E9512F"/>
    <w:rsid w:val="00E95629"/>
    <w:rsid w:val="00E95947"/>
    <w:rsid w:val="00E95A42"/>
    <w:rsid w:val="00E95BFC"/>
    <w:rsid w:val="00E95D66"/>
    <w:rsid w:val="00E95E71"/>
    <w:rsid w:val="00E95EA6"/>
    <w:rsid w:val="00E95EBC"/>
    <w:rsid w:val="00E9626D"/>
    <w:rsid w:val="00E96902"/>
    <w:rsid w:val="00E969F7"/>
    <w:rsid w:val="00E972F7"/>
    <w:rsid w:val="00E97338"/>
    <w:rsid w:val="00E97616"/>
    <w:rsid w:val="00E97C78"/>
    <w:rsid w:val="00E97D2A"/>
    <w:rsid w:val="00EA05F4"/>
    <w:rsid w:val="00EA0EC6"/>
    <w:rsid w:val="00EA1271"/>
    <w:rsid w:val="00EA1401"/>
    <w:rsid w:val="00EA14E7"/>
    <w:rsid w:val="00EA1881"/>
    <w:rsid w:val="00EA1B55"/>
    <w:rsid w:val="00EA1C15"/>
    <w:rsid w:val="00EA1E29"/>
    <w:rsid w:val="00EA23E9"/>
    <w:rsid w:val="00EA2AC2"/>
    <w:rsid w:val="00EA2DB0"/>
    <w:rsid w:val="00EA2DC8"/>
    <w:rsid w:val="00EA3330"/>
    <w:rsid w:val="00EA34CB"/>
    <w:rsid w:val="00EA3673"/>
    <w:rsid w:val="00EA3827"/>
    <w:rsid w:val="00EA48AA"/>
    <w:rsid w:val="00EA4AD1"/>
    <w:rsid w:val="00EA521F"/>
    <w:rsid w:val="00EA55B4"/>
    <w:rsid w:val="00EA55B5"/>
    <w:rsid w:val="00EA5999"/>
    <w:rsid w:val="00EA5B98"/>
    <w:rsid w:val="00EA5E7D"/>
    <w:rsid w:val="00EA6302"/>
    <w:rsid w:val="00EA6342"/>
    <w:rsid w:val="00EA6A82"/>
    <w:rsid w:val="00EA7122"/>
    <w:rsid w:val="00EA72F9"/>
    <w:rsid w:val="00EA796B"/>
    <w:rsid w:val="00EA7F1C"/>
    <w:rsid w:val="00EA7F83"/>
    <w:rsid w:val="00EB01C1"/>
    <w:rsid w:val="00EB0270"/>
    <w:rsid w:val="00EB06F4"/>
    <w:rsid w:val="00EB1049"/>
    <w:rsid w:val="00EB1074"/>
    <w:rsid w:val="00EB1D5F"/>
    <w:rsid w:val="00EB1D83"/>
    <w:rsid w:val="00EB2359"/>
    <w:rsid w:val="00EB27D5"/>
    <w:rsid w:val="00EB28CB"/>
    <w:rsid w:val="00EB3323"/>
    <w:rsid w:val="00EB33CA"/>
    <w:rsid w:val="00EB3510"/>
    <w:rsid w:val="00EB3CBC"/>
    <w:rsid w:val="00EB3E6B"/>
    <w:rsid w:val="00EB4927"/>
    <w:rsid w:val="00EB4940"/>
    <w:rsid w:val="00EB4D18"/>
    <w:rsid w:val="00EB5301"/>
    <w:rsid w:val="00EB5574"/>
    <w:rsid w:val="00EB55ED"/>
    <w:rsid w:val="00EB5A69"/>
    <w:rsid w:val="00EB5B2E"/>
    <w:rsid w:val="00EB62C1"/>
    <w:rsid w:val="00EB6A12"/>
    <w:rsid w:val="00EB7173"/>
    <w:rsid w:val="00EB7517"/>
    <w:rsid w:val="00EB76B4"/>
    <w:rsid w:val="00EB76E2"/>
    <w:rsid w:val="00EB7A1E"/>
    <w:rsid w:val="00EB7B68"/>
    <w:rsid w:val="00EB7C49"/>
    <w:rsid w:val="00EB7CC4"/>
    <w:rsid w:val="00EB7E64"/>
    <w:rsid w:val="00EB7F8B"/>
    <w:rsid w:val="00EC0050"/>
    <w:rsid w:val="00EC0113"/>
    <w:rsid w:val="00EC0556"/>
    <w:rsid w:val="00EC0C7E"/>
    <w:rsid w:val="00EC0E5D"/>
    <w:rsid w:val="00EC1805"/>
    <w:rsid w:val="00EC1B29"/>
    <w:rsid w:val="00EC1DB7"/>
    <w:rsid w:val="00EC210D"/>
    <w:rsid w:val="00EC273F"/>
    <w:rsid w:val="00EC29FF"/>
    <w:rsid w:val="00EC2ABE"/>
    <w:rsid w:val="00EC3504"/>
    <w:rsid w:val="00EC369F"/>
    <w:rsid w:val="00EC428C"/>
    <w:rsid w:val="00EC4477"/>
    <w:rsid w:val="00EC4FF7"/>
    <w:rsid w:val="00EC53C5"/>
    <w:rsid w:val="00EC5570"/>
    <w:rsid w:val="00EC57D0"/>
    <w:rsid w:val="00EC58AF"/>
    <w:rsid w:val="00EC60C5"/>
    <w:rsid w:val="00EC60F5"/>
    <w:rsid w:val="00EC6342"/>
    <w:rsid w:val="00EC67D1"/>
    <w:rsid w:val="00EC7388"/>
    <w:rsid w:val="00EC7ED5"/>
    <w:rsid w:val="00ED01E3"/>
    <w:rsid w:val="00ED1C42"/>
    <w:rsid w:val="00ED20DF"/>
    <w:rsid w:val="00ED249B"/>
    <w:rsid w:val="00ED24B1"/>
    <w:rsid w:val="00ED2598"/>
    <w:rsid w:val="00ED2698"/>
    <w:rsid w:val="00ED28B9"/>
    <w:rsid w:val="00ED304C"/>
    <w:rsid w:val="00ED344F"/>
    <w:rsid w:val="00ED3603"/>
    <w:rsid w:val="00ED37EB"/>
    <w:rsid w:val="00ED389C"/>
    <w:rsid w:val="00ED3A86"/>
    <w:rsid w:val="00ED3CE4"/>
    <w:rsid w:val="00ED40E3"/>
    <w:rsid w:val="00ED441F"/>
    <w:rsid w:val="00ED5071"/>
    <w:rsid w:val="00ED52C7"/>
    <w:rsid w:val="00ED5490"/>
    <w:rsid w:val="00ED5508"/>
    <w:rsid w:val="00ED5D6F"/>
    <w:rsid w:val="00ED62AD"/>
    <w:rsid w:val="00ED62C9"/>
    <w:rsid w:val="00ED6418"/>
    <w:rsid w:val="00ED64E6"/>
    <w:rsid w:val="00ED69ED"/>
    <w:rsid w:val="00ED7269"/>
    <w:rsid w:val="00ED75DD"/>
    <w:rsid w:val="00ED7634"/>
    <w:rsid w:val="00ED7668"/>
    <w:rsid w:val="00ED774C"/>
    <w:rsid w:val="00ED7795"/>
    <w:rsid w:val="00ED780A"/>
    <w:rsid w:val="00ED7C64"/>
    <w:rsid w:val="00EE0362"/>
    <w:rsid w:val="00EE054B"/>
    <w:rsid w:val="00EE0636"/>
    <w:rsid w:val="00EE07CF"/>
    <w:rsid w:val="00EE0AB2"/>
    <w:rsid w:val="00EE0CBB"/>
    <w:rsid w:val="00EE0FE6"/>
    <w:rsid w:val="00EE1002"/>
    <w:rsid w:val="00EE148C"/>
    <w:rsid w:val="00EE1609"/>
    <w:rsid w:val="00EE17B2"/>
    <w:rsid w:val="00EE1ABB"/>
    <w:rsid w:val="00EE1D54"/>
    <w:rsid w:val="00EE1E39"/>
    <w:rsid w:val="00EE1F2D"/>
    <w:rsid w:val="00EE20FE"/>
    <w:rsid w:val="00EE23BF"/>
    <w:rsid w:val="00EE28F8"/>
    <w:rsid w:val="00EE2A38"/>
    <w:rsid w:val="00EE2A98"/>
    <w:rsid w:val="00EE2AB3"/>
    <w:rsid w:val="00EE2ED4"/>
    <w:rsid w:val="00EE3087"/>
    <w:rsid w:val="00EE3278"/>
    <w:rsid w:val="00EE361B"/>
    <w:rsid w:val="00EE3635"/>
    <w:rsid w:val="00EE3AD6"/>
    <w:rsid w:val="00EE3AD9"/>
    <w:rsid w:val="00EE3B74"/>
    <w:rsid w:val="00EE44AB"/>
    <w:rsid w:val="00EE45DB"/>
    <w:rsid w:val="00EE4614"/>
    <w:rsid w:val="00EE48C9"/>
    <w:rsid w:val="00EE4992"/>
    <w:rsid w:val="00EE4B80"/>
    <w:rsid w:val="00EE4CE1"/>
    <w:rsid w:val="00EE4E9C"/>
    <w:rsid w:val="00EE4F39"/>
    <w:rsid w:val="00EE4F65"/>
    <w:rsid w:val="00EE500D"/>
    <w:rsid w:val="00EE58F4"/>
    <w:rsid w:val="00EE5910"/>
    <w:rsid w:val="00EE5BF5"/>
    <w:rsid w:val="00EE5C13"/>
    <w:rsid w:val="00EE5CC3"/>
    <w:rsid w:val="00EE5D9B"/>
    <w:rsid w:val="00EE5EF6"/>
    <w:rsid w:val="00EE60DD"/>
    <w:rsid w:val="00EE646A"/>
    <w:rsid w:val="00EE65B6"/>
    <w:rsid w:val="00EE6CB3"/>
    <w:rsid w:val="00EE6DAC"/>
    <w:rsid w:val="00EE7413"/>
    <w:rsid w:val="00EE777F"/>
    <w:rsid w:val="00EE78B7"/>
    <w:rsid w:val="00EE7EF8"/>
    <w:rsid w:val="00EF036E"/>
    <w:rsid w:val="00EF0414"/>
    <w:rsid w:val="00EF06B7"/>
    <w:rsid w:val="00EF077D"/>
    <w:rsid w:val="00EF0814"/>
    <w:rsid w:val="00EF0D9B"/>
    <w:rsid w:val="00EF11A4"/>
    <w:rsid w:val="00EF12CB"/>
    <w:rsid w:val="00EF1390"/>
    <w:rsid w:val="00EF145C"/>
    <w:rsid w:val="00EF1DDA"/>
    <w:rsid w:val="00EF27AC"/>
    <w:rsid w:val="00EF28AB"/>
    <w:rsid w:val="00EF33F7"/>
    <w:rsid w:val="00EF3C99"/>
    <w:rsid w:val="00EF3EA3"/>
    <w:rsid w:val="00EF4537"/>
    <w:rsid w:val="00EF46D9"/>
    <w:rsid w:val="00EF48AA"/>
    <w:rsid w:val="00EF4D2F"/>
    <w:rsid w:val="00EF5A59"/>
    <w:rsid w:val="00EF617E"/>
    <w:rsid w:val="00EF6331"/>
    <w:rsid w:val="00EF64FD"/>
    <w:rsid w:val="00EF6971"/>
    <w:rsid w:val="00EF6C89"/>
    <w:rsid w:val="00EF6D96"/>
    <w:rsid w:val="00EF7692"/>
    <w:rsid w:val="00EF76A2"/>
    <w:rsid w:val="00EF7891"/>
    <w:rsid w:val="00EF78DC"/>
    <w:rsid w:val="00EF7BCC"/>
    <w:rsid w:val="00EF7CC4"/>
    <w:rsid w:val="00EF7D94"/>
    <w:rsid w:val="00F00146"/>
    <w:rsid w:val="00F001EF"/>
    <w:rsid w:val="00F00889"/>
    <w:rsid w:val="00F00D0B"/>
    <w:rsid w:val="00F00DBB"/>
    <w:rsid w:val="00F00EEF"/>
    <w:rsid w:val="00F00FE7"/>
    <w:rsid w:val="00F014B8"/>
    <w:rsid w:val="00F01959"/>
    <w:rsid w:val="00F01C44"/>
    <w:rsid w:val="00F01E52"/>
    <w:rsid w:val="00F0241B"/>
    <w:rsid w:val="00F026CA"/>
    <w:rsid w:val="00F028AE"/>
    <w:rsid w:val="00F0291C"/>
    <w:rsid w:val="00F02ABE"/>
    <w:rsid w:val="00F036F4"/>
    <w:rsid w:val="00F0375F"/>
    <w:rsid w:val="00F03796"/>
    <w:rsid w:val="00F03907"/>
    <w:rsid w:val="00F0395F"/>
    <w:rsid w:val="00F03ABB"/>
    <w:rsid w:val="00F03D7C"/>
    <w:rsid w:val="00F041F3"/>
    <w:rsid w:val="00F04348"/>
    <w:rsid w:val="00F04591"/>
    <w:rsid w:val="00F049F9"/>
    <w:rsid w:val="00F049FA"/>
    <w:rsid w:val="00F04F47"/>
    <w:rsid w:val="00F054F7"/>
    <w:rsid w:val="00F05685"/>
    <w:rsid w:val="00F05D32"/>
    <w:rsid w:val="00F0613A"/>
    <w:rsid w:val="00F0624E"/>
    <w:rsid w:val="00F06928"/>
    <w:rsid w:val="00F070A0"/>
    <w:rsid w:val="00F072F7"/>
    <w:rsid w:val="00F07325"/>
    <w:rsid w:val="00F07445"/>
    <w:rsid w:val="00F07541"/>
    <w:rsid w:val="00F07D1B"/>
    <w:rsid w:val="00F07F82"/>
    <w:rsid w:val="00F10212"/>
    <w:rsid w:val="00F105CD"/>
    <w:rsid w:val="00F107FE"/>
    <w:rsid w:val="00F10FAA"/>
    <w:rsid w:val="00F1107F"/>
    <w:rsid w:val="00F1166D"/>
    <w:rsid w:val="00F11DF5"/>
    <w:rsid w:val="00F11FDD"/>
    <w:rsid w:val="00F129AA"/>
    <w:rsid w:val="00F129C2"/>
    <w:rsid w:val="00F12A78"/>
    <w:rsid w:val="00F12AD9"/>
    <w:rsid w:val="00F12B34"/>
    <w:rsid w:val="00F1306E"/>
    <w:rsid w:val="00F13706"/>
    <w:rsid w:val="00F13CB0"/>
    <w:rsid w:val="00F1450C"/>
    <w:rsid w:val="00F149C4"/>
    <w:rsid w:val="00F14E66"/>
    <w:rsid w:val="00F150E0"/>
    <w:rsid w:val="00F154F5"/>
    <w:rsid w:val="00F15A82"/>
    <w:rsid w:val="00F15A98"/>
    <w:rsid w:val="00F15C1C"/>
    <w:rsid w:val="00F1623E"/>
    <w:rsid w:val="00F16486"/>
    <w:rsid w:val="00F16782"/>
    <w:rsid w:val="00F16BBA"/>
    <w:rsid w:val="00F172EB"/>
    <w:rsid w:val="00F173C4"/>
    <w:rsid w:val="00F17584"/>
    <w:rsid w:val="00F176CA"/>
    <w:rsid w:val="00F17E65"/>
    <w:rsid w:val="00F201DC"/>
    <w:rsid w:val="00F202C4"/>
    <w:rsid w:val="00F20456"/>
    <w:rsid w:val="00F2061D"/>
    <w:rsid w:val="00F20B76"/>
    <w:rsid w:val="00F20C3D"/>
    <w:rsid w:val="00F20C83"/>
    <w:rsid w:val="00F20FD0"/>
    <w:rsid w:val="00F21038"/>
    <w:rsid w:val="00F21082"/>
    <w:rsid w:val="00F213CE"/>
    <w:rsid w:val="00F2172D"/>
    <w:rsid w:val="00F21760"/>
    <w:rsid w:val="00F21775"/>
    <w:rsid w:val="00F2178F"/>
    <w:rsid w:val="00F21B87"/>
    <w:rsid w:val="00F21D1D"/>
    <w:rsid w:val="00F224D0"/>
    <w:rsid w:val="00F22713"/>
    <w:rsid w:val="00F2274F"/>
    <w:rsid w:val="00F22C93"/>
    <w:rsid w:val="00F22EC8"/>
    <w:rsid w:val="00F22F05"/>
    <w:rsid w:val="00F23382"/>
    <w:rsid w:val="00F234D6"/>
    <w:rsid w:val="00F237AB"/>
    <w:rsid w:val="00F23FAC"/>
    <w:rsid w:val="00F24190"/>
    <w:rsid w:val="00F24253"/>
    <w:rsid w:val="00F24425"/>
    <w:rsid w:val="00F2448F"/>
    <w:rsid w:val="00F24779"/>
    <w:rsid w:val="00F251A8"/>
    <w:rsid w:val="00F252A7"/>
    <w:rsid w:val="00F254F9"/>
    <w:rsid w:val="00F25597"/>
    <w:rsid w:val="00F258BE"/>
    <w:rsid w:val="00F26570"/>
    <w:rsid w:val="00F266C3"/>
    <w:rsid w:val="00F26DEE"/>
    <w:rsid w:val="00F26ED2"/>
    <w:rsid w:val="00F272B5"/>
    <w:rsid w:val="00F273C2"/>
    <w:rsid w:val="00F27419"/>
    <w:rsid w:val="00F27441"/>
    <w:rsid w:val="00F274E6"/>
    <w:rsid w:val="00F276AC"/>
    <w:rsid w:val="00F2792C"/>
    <w:rsid w:val="00F27B6B"/>
    <w:rsid w:val="00F27BE3"/>
    <w:rsid w:val="00F27C99"/>
    <w:rsid w:val="00F306D3"/>
    <w:rsid w:val="00F30A33"/>
    <w:rsid w:val="00F30ABF"/>
    <w:rsid w:val="00F30C40"/>
    <w:rsid w:val="00F310F7"/>
    <w:rsid w:val="00F3131C"/>
    <w:rsid w:val="00F319FA"/>
    <w:rsid w:val="00F31C74"/>
    <w:rsid w:val="00F31F26"/>
    <w:rsid w:val="00F31F94"/>
    <w:rsid w:val="00F32AAF"/>
    <w:rsid w:val="00F33297"/>
    <w:rsid w:val="00F33695"/>
    <w:rsid w:val="00F33ACE"/>
    <w:rsid w:val="00F33C53"/>
    <w:rsid w:val="00F34124"/>
    <w:rsid w:val="00F343CC"/>
    <w:rsid w:val="00F34814"/>
    <w:rsid w:val="00F34985"/>
    <w:rsid w:val="00F34B9B"/>
    <w:rsid w:val="00F34BE0"/>
    <w:rsid w:val="00F351FC"/>
    <w:rsid w:val="00F353CD"/>
    <w:rsid w:val="00F3579E"/>
    <w:rsid w:val="00F366E4"/>
    <w:rsid w:val="00F36A1B"/>
    <w:rsid w:val="00F3734C"/>
    <w:rsid w:val="00F37D2F"/>
    <w:rsid w:val="00F37F90"/>
    <w:rsid w:val="00F40460"/>
    <w:rsid w:val="00F407B8"/>
    <w:rsid w:val="00F40A4F"/>
    <w:rsid w:val="00F40C41"/>
    <w:rsid w:val="00F40CAD"/>
    <w:rsid w:val="00F4161D"/>
    <w:rsid w:val="00F416C8"/>
    <w:rsid w:val="00F41D99"/>
    <w:rsid w:val="00F42393"/>
    <w:rsid w:val="00F4253B"/>
    <w:rsid w:val="00F42B37"/>
    <w:rsid w:val="00F42E41"/>
    <w:rsid w:val="00F42F1F"/>
    <w:rsid w:val="00F42FC3"/>
    <w:rsid w:val="00F43B32"/>
    <w:rsid w:val="00F4409F"/>
    <w:rsid w:val="00F4414C"/>
    <w:rsid w:val="00F441B2"/>
    <w:rsid w:val="00F44698"/>
    <w:rsid w:val="00F448EF"/>
    <w:rsid w:val="00F44F22"/>
    <w:rsid w:val="00F45C6C"/>
    <w:rsid w:val="00F45DF6"/>
    <w:rsid w:val="00F45F6C"/>
    <w:rsid w:val="00F46283"/>
    <w:rsid w:val="00F46391"/>
    <w:rsid w:val="00F46754"/>
    <w:rsid w:val="00F46931"/>
    <w:rsid w:val="00F472A0"/>
    <w:rsid w:val="00F473B2"/>
    <w:rsid w:val="00F4796E"/>
    <w:rsid w:val="00F50309"/>
    <w:rsid w:val="00F5040A"/>
    <w:rsid w:val="00F5070E"/>
    <w:rsid w:val="00F507DB"/>
    <w:rsid w:val="00F50AEB"/>
    <w:rsid w:val="00F50E1D"/>
    <w:rsid w:val="00F5106A"/>
    <w:rsid w:val="00F512F5"/>
    <w:rsid w:val="00F5139E"/>
    <w:rsid w:val="00F514EF"/>
    <w:rsid w:val="00F51A03"/>
    <w:rsid w:val="00F51C23"/>
    <w:rsid w:val="00F52154"/>
    <w:rsid w:val="00F52E92"/>
    <w:rsid w:val="00F536E1"/>
    <w:rsid w:val="00F53863"/>
    <w:rsid w:val="00F53B25"/>
    <w:rsid w:val="00F53C48"/>
    <w:rsid w:val="00F54156"/>
    <w:rsid w:val="00F54462"/>
    <w:rsid w:val="00F549B5"/>
    <w:rsid w:val="00F54AC0"/>
    <w:rsid w:val="00F55434"/>
    <w:rsid w:val="00F55924"/>
    <w:rsid w:val="00F559C2"/>
    <w:rsid w:val="00F563BB"/>
    <w:rsid w:val="00F567E9"/>
    <w:rsid w:val="00F56B9D"/>
    <w:rsid w:val="00F56BBC"/>
    <w:rsid w:val="00F56F1D"/>
    <w:rsid w:val="00F57402"/>
    <w:rsid w:val="00F577A9"/>
    <w:rsid w:val="00F57861"/>
    <w:rsid w:val="00F578BC"/>
    <w:rsid w:val="00F5794B"/>
    <w:rsid w:val="00F6000C"/>
    <w:rsid w:val="00F60043"/>
    <w:rsid w:val="00F6035D"/>
    <w:rsid w:val="00F60430"/>
    <w:rsid w:val="00F6063B"/>
    <w:rsid w:val="00F6076B"/>
    <w:rsid w:val="00F609CE"/>
    <w:rsid w:val="00F60B00"/>
    <w:rsid w:val="00F60D13"/>
    <w:rsid w:val="00F61004"/>
    <w:rsid w:val="00F62070"/>
    <w:rsid w:val="00F6276D"/>
    <w:rsid w:val="00F63121"/>
    <w:rsid w:val="00F63729"/>
    <w:rsid w:val="00F64348"/>
    <w:rsid w:val="00F646D3"/>
    <w:rsid w:val="00F64A04"/>
    <w:rsid w:val="00F64BE7"/>
    <w:rsid w:val="00F64EC8"/>
    <w:rsid w:val="00F65558"/>
    <w:rsid w:val="00F66049"/>
    <w:rsid w:val="00F661AD"/>
    <w:rsid w:val="00F6620E"/>
    <w:rsid w:val="00F6640F"/>
    <w:rsid w:val="00F66476"/>
    <w:rsid w:val="00F6649C"/>
    <w:rsid w:val="00F6696D"/>
    <w:rsid w:val="00F66B04"/>
    <w:rsid w:val="00F66F01"/>
    <w:rsid w:val="00F66F68"/>
    <w:rsid w:val="00F6733E"/>
    <w:rsid w:val="00F678B3"/>
    <w:rsid w:val="00F67A31"/>
    <w:rsid w:val="00F71001"/>
    <w:rsid w:val="00F7144A"/>
    <w:rsid w:val="00F71862"/>
    <w:rsid w:val="00F719FE"/>
    <w:rsid w:val="00F71C68"/>
    <w:rsid w:val="00F71C94"/>
    <w:rsid w:val="00F71F8B"/>
    <w:rsid w:val="00F72247"/>
    <w:rsid w:val="00F72295"/>
    <w:rsid w:val="00F7256B"/>
    <w:rsid w:val="00F72BB2"/>
    <w:rsid w:val="00F733D0"/>
    <w:rsid w:val="00F73C60"/>
    <w:rsid w:val="00F74280"/>
    <w:rsid w:val="00F7429C"/>
    <w:rsid w:val="00F7434D"/>
    <w:rsid w:val="00F7450F"/>
    <w:rsid w:val="00F74908"/>
    <w:rsid w:val="00F74955"/>
    <w:rsid w:val="00F749DD"/>
    <w:rsid w:val="00F74C4D"/>
    <w:rsid w:val="00F75127"/>
    <w:rsid w:val="00F751BE"/>
    <w:rsid w:val="00F75703"/>
    <w:rsid w:val="00F7637E"/>
    <w:rsid w:val="00F763A4"/>
    <w:rsid w:val="00F768A5"/>
    <w:rsid w:val="00F769B7"/>
    <w:rsid w:val="00F769CB"/>
    <w:rsid w:val="00F77242"/>
    <w:rsid w:val="00F774A0"/>
    <w:rsid w:val="00F77738"/>
    <w:rsid w:val="00F777AF"/>
    <w:rsid w:val="00F77E56"/>
    <w:rsid w:val="00F77FF0"/>
    <w:rsid w:val="00F80A6E"/>
    <w:rsid w:val="00F811EB"/>
    <w:rsid w:val="00F81CCB"/>
    <w:rsid w:val="00F81ED2"/>
    <w:rsid w:val="00F82427"/>
    <w:rsid w:val="00F828B0"/>
    <w:rsid w:val="00F82937"/>
    <w:rsid w:val="00F82F7B"/>
    <w:rsid w:val="00F83366"/>
    <w:rsid w:val="00F835A4"/>
    <w:rsid w:val="00F83790"/>
    <w:rsid w:val="00F83AF3"/>
    <w:rsid w:val="00F83B37"/>
    <w:rsid w:val="00F83CCA"/>
    <w:rsid w:val="00F83F9C"/>
    <w:rsid w:val="00F84197"/>
    <w:rsid w:val="00F842EE"/>
    <w:rsid w:val="00F84477"/>
    <w:rsid w:val="00F8475D"/>
    <w:rsid w:val="00F8486C"/>
    <w:rsid w:val="00F84D6A"/>
    <w:rsid w:val="00F84FC7"/>
    <w:rsid w:val="00F8539E"/>
    <w:rsid w:val="00F854FE"/>
    <w:rsid w:val="00F85785"/>
    <w:rsid w:val="00F85945"/>
    <w:rsid w:val="00F8655E"/>
    <w:rsid w:val="00F8675E"/>
    <w:rsid w:val="00F86B2C"/>
    <w:rsid w:val="00F86F49"/>
    <w:rsid w:val="00F872F9"/>
    <w:rsid w:val="00F873F7"/>
    <w:rsid w:val="00F875DC"/>
    <w:rsid w:val="00F8772E"/>
    <w:rsid w:val="00F90181"/>
    <w:rsid w:val="00F906D4"/>
    <w:rsid w:val="00F90CBC"/>
    <w:rsid w:val="00F9117C"/>
    <w:rsid w:val="00F91752"/>
    <w:rsid w:val="00F9199B"/>
    <w:rsid w:val="00F91BAE"/>
    <w:rsid w:val="00F91BC9"/>
    <w:rsid w:val="00F923D1"/>
    <w:rsid w:val="00F92813"/>
    <w:rsid w:val="00F92E2A"/>
    <w:rsid w:val="00F92F43"/>
    <w:rsid w:val="00F93198"/>
    <w:rsid w:val="00F93216"/>
    <w:rsid w:val="00F93BA5"/>
    <w:rsid w:val="00F93F51"/>
    <w:rsid w:val="00F94A8B"/>
    <w:rsid w:val="00F94DF4"/>
    <w:rsid w:val="00F950BC"/>
    <w:rsid w:val="00F953B1"/>
    <w:rsid w:val="00F955EF"/>
    <w:rsid w:val="00F96198"/>
    <w:rsid w:val="00F9636E"/>
    <w:rsid w:val="00F96595"/>
    <w:rsid w:val="00F96AF7"/>
    <w:rsid w:val="00F971A8"/>
    <w:rsid w:val="00F97232"/>
    <w:rsid w:val="00F97317"/>
    <w:rsid w:val="00F974A9"/>
    <w:rsid w:val="00F976B9"/>
    <w:rsid w:val="00F979AA"/>
    <w:rsid w:val="00FA0062"/>
    <w:rsid w:val="00FA01F5"/>
    <w:rsid w:val="00FA0440"/>
    <w:rsid w:val="00FA059A"/>
    <w:rsid w:val="00FA063B"/>
    <w:rsid w:val="00FA1038"/>
    <w:rsid w:val="00FA1098"/>
    <w:rsid w:val="00FA1202"/>
    <w:rsid w:val="00FA14A4"/>
    <w:rsid w:val="00FA17D8"/>
    <w:rsid w:val="00FA1AE1"/>
    <w:rsid w:val="00FA1DCC"/>
    <w:rsid w:val="00FA1DEE"/>
    <w:rsid w:val="00FA210B"/>
    <w:rsid w:val="00FA21C1"/>
    <w:rsid w:val="00FA222F"/>
    <w:rsid w:val="00FA256A"/>
    <w:rsid w:val="00FA29E6"/>
    <w:rsid w:val="00FA2F15"/>
    <w:rsid w:val="00FA321D"/>
    <w:rsid w:val="00FA32D1"/>
    <w:rsid w:val="00FA3372"/>
    <w:rsid w:val="00FA3542"/>
    <w:rsid w:val="00FA364C"/>
    <w:rsid w:val="00FA4480"/>
    <w:rsid w:val="00FA4A05"/>
    <w:rsid w:val="00FA4CEF"/>
    <w:rsid w:val="00FA568F"/>
    <w:rsid w:val="00FA580D"/>
    <w:rsid w:val="00FA5B5A"/>
    <w:rsid w:val="00FA6494"/>
    <w:rsid w:val="00FA6671"/>
    <w:rsid w:val="00FA6769"/>
    <w:rsid w:val="00FA687D"/>
    <w:rsid w:val="00FA6AAB"/>
    <w:rsid w:val="00FA7597"/>
    <w:rsid w:val="00FA75CF"/>
    <w:rsid w:val="00FA75EF"/>
    <w:rsid w:val="00FA7664"/>
    <w:rsid w:val="00FA7AF6"/>
    <w:rsid w:val="00FA7BD4"/>
    <w:rsid w:val="00FA7E4B"/>
    <w:rsid w:val="00FB034E"/>
    <w:rsid w:val="00FB093A"/>
    <w:rsid w:val="00FB0B06"/>
    <w:rsid w:val="00FB0BA1"/>
    <w:rsid w:val="00FB17C0"/>
    <w:rsid w:val="00FB17CE"/>
    <w:rsid w:val="00FB22CB"/>
    <w:rsid w:val="00FB23B2"/>
    <w:rsid w:val="00FB2CA7"/>
    <w:rsid w:val="00FB2DA4"/>
    <w:rsid w:val="00FB38F5"/>
    <w:rsid w:val="00FB3EB0"/>
    <w:rsid w:val="00FB423A"/>
    <w:rsid w:val="00FB4495"/>
    <w:rsid w:val="00FB469D"/>
    <w:rsid w:val="00FB4868"/>
    <w:rsid w:val="00FB4F27"/>
    <w:rsid w:val="00FB4F5F"/>
    <w:rsid w:val="00FB4FE5"/>
    <w:rsid w:val="00FB51ED"/>
    <w:rsid w:val="00FB524E"/>
    <w:rsid w:val="00FB56E8"/>
    <w:rsid w:val="00FB5DCD"/>
    <w:rsid w:val="00FB5F31"/>
    <w:rsid w:val="00FB5F97"/>
    <w:rsid w:val="00FB5FC0"/>
    <w:rsid w:val="00FB734A"/>
    <w:rsid w:val="00FB747B"/>
    <w:rsid w:val="00FB75B3"/>
    <w:rsid w:val="00FB7612"/>
    <w:rsid w:val="00FB7899"/>
    <w:rsid w:val="00FB7C82"/>
    <w:rsid w:val="00FB7C9D"/>
    <w:rsid w:val="00FB7D6D"/>
    <w:rsid w:val="00FB7F5F"/>
    <w:rsid w:val="00FC0466"/>
    <w:rsid w:val="00FC093D"/>
    <w:rsid w:val="00FC108D"/>
    <w:rsid w:val="00FC14F2"/>
    <w:rsid w:val="00FC162D"/>
    <w:rsid w:val="00FC175C"/>
    <w:rsid w:val="00FC1C0F"/>
    <w:rsid w:val="00FC2138"/>
    <w:rsid w:val="00FC2411"/>
    <w:rsid w:val="00FC2A2E"/>
    <w:rsid w:val="00FC2A7F"/>
    <w:rsid w:val="00FC3036"/>
    <w:rsid w:val="00FC3070"/>
    <w:rsid w:val="00FC3116"/>
    <w:rsid w:val="00FC3A40"/>
    <w:rsid w:val="00FC3B6C"/>
    <w:rsid w:val="00FC45B7"/>
    <w:rsid w:val="00FC4742"/>
    <w:rsid w:val="00FC4B8B"/>
    <w:rsid w:val="00FC4BD3"/>
    <w:rsid w:val="00FC5B3D"/>
    <w:rsid w:val="00FC5E48"/>
    <w:rsid w:val="00FC5E59"/>
    <w:rsid w:val="00FC6028"/>
    <w:rsid w:val="00FC60B6"/>
    <w:rsid w:val="00FC68A1"/>
    <w:rsid w:val="00FC7009"/>
    <w:rsid w:val="00FC74B5"/>
    <w:rsid w:val="00FC76F0"/>
    <w:rsid w:val="00FC7AE1"/>
    <w:rsid w:val="00FC7BBE"/>
    <w:rsid w:val="00FC7C77"/>
    <w:rsid w:val="00FC7EF8"/>
    <w:rsid w:val="00FD0CBF"/>
    <w:rsid w:val="00FD0DB1"/>
    <w:rsid w:val="00FD1289"/>
    <w:rsid w:val="00FD13F1"/>
    <w:rsid w:val="00FD18AD"/>
    <w:rsid w:val="00FD1F5D"/>
    <w:rsid w:val="00FD229F"/>
    <w:rsid w:val="00FD2876"/>
    <w:rsid w:val="00FD28D7"/>
    <w:rsid w:val="00FD2CC2"/>
    <w:rsid w:val="00FD2F52"/>
    <w:rsid w:val="00FD32FF"/>
    <w:rsid w:val="00FD335B"/>
    <w:rsid w:val="00FD36FB"/>
    <w:rsid w:val="00FD3769"/>
    <w:rsid w:val="00FD3BF4"/>
    <w:rsid w:val="00FD3C2B"/>
    <w:rsid w:val="00FD401C"/>
    <w:rsid w:val="00FD41A2"/>
    <w:rsid w:val="00FD485D"/>
    <w:rsid w:val="00FD4B3B"/>
    <w:rsid w:val="00FD4B5C"/>
    <w:rsid w:val="00FD4C4E"/>
    <w:rsid w:val="00FD4D2D"/>
    <w:rsid w:val="00FD4D69"/>
    <w:rsid w:val="00FD4E01"/>
    <w:rsid w:val="00FD4F22"/>
    <w:rsid w:val="00FD529E"/>
    <w:rsid w:val="00FD55BE"/>
    <w:rsid w:val="00FD56F0"/>
    <w:rsid w:val="00FD5C8C"/>
    <w:rsid w:val="00FD5FEF"/>
    <w:rsid w:val="00FD642A"/>
    <w:rsid w:val="00FD6453"/>
    <w:rsid w:val="00FD6A11"/>
    <w:rsid w:val="00FD6B4C"/>
    <w:rsid w:val="00FD6F4D"/>
    <w:rsid w:val="00FD6F53"/>
    <w:rsid w:val="00FD7642"/>
    <w:rsid w:val="00FD7B6C"/>
    <w:rsid w:val="00FD7DA5"/>
    <w:rsid w:val="00FE0144"/>
    <w:rsid w:val="00FE0227"/>
    <w:rsid w:val="00FE06E3"/>
    <w:rsid w:val="00FE0FBC"/>
    <w:rsid w:val="00FE1243"/>
    <w:rsid w:val="00FE1750"/>
    <w:rsid w:val="00FE1A15"/>
    <w:rsid w:val="00FE1BA7"/>
    <w:rsid w:val="00FE2231"/>
    <w:rsid w:val="00FE2D20"/>
    <w:rsid w:val="00FE2F58"/>
    <w:rsid w:val="00FE2F79"/>
    <w:rsid w:val="00FE2FC4"/>
    <w:rsid w:val="00FE30C2"/>
    <w:rsid w:val="00FE362F"/>
    <w:rsid w:val="00FE3F68"/>
    <w:rsid w:val="00FE3FAE"/>
    <w:rsid w:val="00FE4090"/>
    <w:rsid w:val="00FE463A"/>
    <w:rsid w:val="00FE486E"/>
    <w:rsid w:val="00FE4F83"/>
    <w:rsid w:val="00FE52A6"/>
    <w:rsid w:val="00FE5370"/>
    <w:rsid w:val="00FE550B"/>
    <w:rsid w:val="00FE5AC3"/>
    <w:rsid w:val="00FE5B05"/>
    <w:rsid w:val="00FE5FA5"/>
    <w:rsid w:val="00FE6217"/>
    <w:rsid w:val="00FE6301"/>
    <w:rsid w:val="00FE641A"/>
    <w:rsid w:val="00FE6E13"/>
    <w:rsid w:val="00FE701B"/>
    <w:rsid w:val="00FE70D8"/>
    <w:rsid w:val="00FE713F"/>
    <w:rsid w:val="00FE76CC"/>
    <w:rsid w:val="00FE7C10"/>
    <w:rsid w:val="00FE7DBA"/>
    <w:rsid w:val="00FF0BAA"/>
    <w:rsid w:val="00FF0C12"/>
    <w:rsid w:val="00FF14DE"/>
    <w:rsid w:val="00FF1871"/>
    <w:rsid w:val="00FF19C1"/>
    <w:rsid w:val="00FF24DD"/>
    <w:rsid w:val="00FF264F"/>
    <w:rsid w:val="00FF2D50"/>
    <w:rsid w:val="00FF36E6"/>
    <w:rsid w:val="00FF3F7A"/>
    <w:rsid w:val="00FF498D"/>
    <w:rsid w:val="00FF4D0C"/>
    <w:rsid w:val="00FF4DC7"/>
    <w:rsid w:val="00FF4DDD"/>
    <w:rsid w:val="00FF5139"/>
    <w:rsid w:val="00FF55E0"/>
    <w:rsid w:val="00FF590F"/>
    <w:rsid w:val="00FF5B02"/>
    <w:rsid w:val="00FF5BBB"/>
    <w:rsid w:val="00FF6294"/>
    <w:rsid w:val="00FF682A"/>
    <w:rsid w:val="00FF683B"/>
    <w:rsid w:val="00FF70F7"/>
    <w:rsid w:val="00FF7A29"/>
    <w:rsid w:val="00FF7E76"/>
    <w:rsid w:val="029F4555"/>
    <w:rsid w:val="03E249EE"/>
    <w:rsid w:val="08BD6E5D"/>
    <w:rsid w:val="0C001E5E"/>
    <w:rsid w:val="0DB35EE6"/>
    <w:rsid w:val="100C78CA"/>
    <w:rsid w:val="12553881"/>
    <w:rsid w:val="23B95CB0"/>
    <w:rsid w:val="245A6B64"/>
    <w:rsid w:val="24BD13D6"/>
    <w:rsid w:val="28312C82"/>
    <w:rsid w:val="28A86CA6"/>
    <w:rsid w:val="28F37CA7"/>
    <w:rsid w:val="2A447DDD"/>
    <w:rsid w:val="322C50DA"/>
    <w:rsid w:val="32746EF4"/>
    <w:rsid w:val="38B506D6"/>
    <w:rsid w:val="3ADB0F55"/>
    <w:rsid w:val="3E777C38"/>
    <w:rsid w:val="3ED367B3"/>
    <w:rsid w:val="3F5571A2"/>
    <w:rsid w:val="3F686E63"/>
    <w:rsid w:val="42E547EA"/>
    <w:rsid w:val="44AE2BC8"/>
    <w:rsid w:val="46790AE9"/>
    <w:rsid w:val="48C23F76"/>
    <w:rsid w:val="49DE7B2F"/>
    <w:rsid w:val="4AB13DA4"/>
    <w:rsid w:val="4C9132BE"/>
    <w:rsid w:val="4CE34BCB"/>
    <w:rsid w:val="50E64DE5"/>
    <w:rsid w:val="53AB4BEC"/>
    <w:rsid w:val="555812F1"/>
    <w:rsid w:val="57283B60"/>
    <w:rsid w:val="58DE76A4"/>
    <w:rsid w:val="60430DFA"/>
    <w:rsid w:val="610E0E27"/>
    <w:rsid w:val="6EAC7C49"/>
    <w:rsid w:val="6F5D13DC"/>
    <w:rsid w:val="77481A9F"/>
    <w:rsid w:val="7C867D08"/>
    <w:rsid w:val="7D0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42AD44"/>
  <w15:docId w15:val="{6E6B729B-3F88-4049-B9A9-729FF983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/>
      <w:spacing w:line="30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tlid-translation">
    <w:name w:val="tlid-translation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3">
    <w:name w:val="网格型3"/>
    <w:basedOn w:val="TableNormal"/>
    <w:uiPriority w:val="39"/>
    <w:qFormat/>
    <w:pPr>
      <w:spacing w:line="30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DefaultParagraphFont"/>
    <w:qFormat/>
  </w:style>
  <w:style w:type="character" w:customStyle="1" w:styleId="jlqj4b">
    <w:name w:val="jlqj4b"/>
    <w:basedOn w:val="DefaultParagraphFont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kern w:val="2"/>
      <w:szCs w:val="22"/>
    </w:rPr>
  </w:style>
  <w:style w:type="character" w:customStyle="1" w:styleId="10">
    <w:name w:val="书籍标题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ref-iss">
    <w:name w:val="ref-iss"/>
    <w:basedOn w:val="DefaultParagraphFont"/>
    <w:qFormat/>
  </w:style>
  <w:style w:type="character" w:customStyle="1" w:styleId="nowrap">
    <w:name w:val="nowrap"/>
    <w:basedOn w:val="DefaultParagraphFont"/>
    <w:qFormat/>
  </w:style>
  <w:style w:type="character" w:customStyle="1" w:styleId="high-light-bg">
    <w:name w:val="high-light-bg"/>
    <w:basedOn w:val="DefaultParagraphFont"/>
    <w:qFormat/>
  </w:style>
  <w:style w:type="character" w:customStyle="1" w:styleId="keywords-mean">
    <w:name w:val="keywords-mean"/>
    <w:basedOn w:val="DefaultParagraphFont"/>
    <w:qFormat/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264213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64213"/>
  </w:style>
  <w:style w:type="character" w:customStyle="1" w:styleId="fontstyle01">
    <w:name w:val="fontstyle01"/>
    <w:basedOn w:val="DefaultParagraphFont"/>
    <w:rsid w:val="00714DB4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q4iawc">
    <w:name w:val="q4iawc"/>
    <w:basedOn w:val="DefaultParagraphFont"/>
    <w:rsid w:val="007B7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2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CI artical">
      <a:majorFont>
        <a:latin typeface="Calibri"/>
        <a:ea typeface="黑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5992E7-87B8-463F-9F66-D9D0BBB2F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chen</dc:creator>
  <cp:keywords/>
  <dc:description/>
  <cp:lastModifiedBy>Sangeetha Sekar</cp:lastModifiedBy>
  <cp:revision>1445</cp:revision>
  <dcterms:created xsi:type="dcterms:W3CDTF">2022-03-17T17:09:00Z</dcterms:created>
  <dcterms:modified xsi:type="dcterms:W3CDTF">2023-08-3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B9FD8B1302740E48B4FBCA7734A9215</vt:lpwstr>
  </property>
</Properties>
</file>